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370FD" w:rsidRPr="00CC0680" w:rsidRDefault="00B53098" w:rsidP="001370FD">
      <w:pPr>
        <w:spacing w:after="0" w:line="240" w:lineRule="auto"/>
        <w:rPr>
          <w:rFonts w:ascii="Times New Roman" w:hAnsi="Times New Roman" w:cs="Times New Roman"/>
          <w:sz w:val="24"/>
          <w:lang w:val="en-US"/>
        </w:rPr>
      </w:pPr>
      <w:r w:rsidRPr="00CC0680">
        <w:rPr>
          <w:rFonts w:ascii="Times New Roman" w:hAnsi="Times New Roman" w:cs="Times New Roman"/>
          <w:sz w:val="24"/>
          <w:lang w:val="en-US"/>
        </w:rPr>
        <w:t>Additional file 1</w:t>
      </w:r>
      <w:r w:rsidR="001370FD" w:rsidRPr="00CC0680">
        <w:rPr>
          <w:rFonts w:ascii="Times New Roman" w:hAnsi="Times New Roman" w:cs="Times New Roman"/>
          <w:sz w:val="24"/>
          <w:lang w:val="en-US"/>
        </w:rPr>
        <w:t xml:space="preserve"> </w:t>
      </w:r>
    </w:p>
    <w:p w:rsidR="001370FD" w:rsidRPr="00CC0680" w:rsidRDefault="001370FD" w:rsidP="001370FD">
      <w:pPr>
        <w:rPr>
          <w:rFonts w:ascii="Times New Roman" w:hAnsi="Times New Roman" w:cs="Times New Roman"/>
          <w:sz w:val="24"/>
          <w:lang w:val="en-US"/>
        </w:rPr>
      </w:pPr>
    </w:p>
    <w:p w:rsidR="00A646DE" w:rsidRPr="00CC0680" w:rsidRDefault="00A646DE" w:rsidP="001370FD">
      <w:pPr>
        <w:rPr>
          <w:rFonts w:ascii="Times New Roman" w:hAnsi="Times New Roman" w:cs="Times New Roman"/>
          <w:sz w:val="24"/>
          <w:lang w:val="en-US"/>
        </w:rPr>
      </w:pPr>
      <w:r w:rsidRPr="00CC0680">
        <w:rPr>
          <w:rFonts w:ascii="Times New Roman" w:hAnsi="Times New Roman" w:cs="Times New Roman"/>
          <w:sz w:val="24"/>
          <w:lang w:val="en-US"/>
        </w:rPr>
        <w:t>Article</w:t>
      </w:r>
      <w:r w:rsidRPr="00CC0680">
        <w:rPr>
          <w:rFonts w:ascii="Times New Roman" w:hAnsi="Times New Roman" w:cs="Times New Roman"/>
          <w:sz w:val="24"/>
          <w:lang w:val="en-US"/>
        </w:rPr>
        <w:tab/>
      </w:r>
      <w:r w:rsidR="00D11D3D" w:rsidRPr="00CC0680">
        <w:rPr>
          <w:rFonts w:ascii="Times New Roman" w:hAnsi="Times New Roman" w:cs="Times New Roman"/>
          <w:sz w:val="24"/>
          <w:lang w:val="en-US"/>
        </w:rPr>
        <w:tab/>
      </w:r>
      <w:r w:rsidRPr="00CC0680">
        <w:rPr>
          <w:rFonts w:ascii="Times New Roman" w:hAnsi="Times New Roman" w:cs="Times New Roman"/>
          <w:sz w:val="24"/>
          <w:lang w:val="en-US"/>
        </w:rPr>
        <w:t>: Associations of linoleic acid with markers of glucose metabolism and liver function in South African adults</w:t>
      </w:r>
    </w:p>
    <w:p w:rsidR="00A646DE" w:rsidRPr="00CC0680" w:rsidRDefault="00A646DE" w:rsidP="001370FD">
      <w:pPr>
        <w:rPr>
          <w:rFonts w:ascii="Times New Roman" w:hAnsi="Times New Roman" w:cs="Times New Roman"/>
          <w:sz w:val="24"/>
          <w:lang w:val="en-US"/>
        </w:rPr>
      </w:pPr>
      <w:r w:rsidRPr="00CC0680">
        <w:rPr>
          <w:rFonts w:ascii="Times New Roman" w:hAnsi="Times New Roman" w:cs="Times New Roman"/>
          <w:sz w:val="24"/>
          <w:lang w:val="en-US"/>
        </w:rPr>
        <w:t>Authors</w:t>
      </w:r>
      <w:r w:rsidRPr="00CC0680">
        <w:rPr>
          <w:rFonts w:ascii="Times New Roman" w:hAnsi="Times New Roman" w:cs="Times New Roman"/>
          <w:sz w:val="24"/>
          <w:lang w:val="en-US"/>
        </w:rPr>
        <w:tab/>
        <w:t xml:space="preserve">: Pertiwi, </w:t>
      </w:r>
      <w:proofErr w:type="spellStart"/>
      <w:r w:rsidR="00F3185C" w:rsidRPr="00CC0680">
        <w:rPr>
          <w:rFonts w:ascii="Times New Roman" w:hAnsi="Times New Roman" w:cs="Times New Roman"/>
          <w:sz w:val="24"/>
          <w:lang w:val="en-US"/>
        </w:rPr>
        <w:t>Küpers</w:t>
      </w:r>
      <w:proofErr w:type="spellEnd"/>
      <w:r w:rsidR="00F3185C" w:rsidRPr="00CC0680">
        <w:rPr>
          <w:rFonts w:ascii="Times New Roman" w:hAnsi="Times New Roman" w:cs="Times New Roman"/>
          <w:sz w:val="24"/>
          <w:lang w:val="en-US"/>
        </w:rPr>
        <w:t xml:space="preserve">, </w:t>
      </w:r>
      <w:r w:rsidRPr="00CC0680">
        <w:rPr>
          <w:rFonts w:ascii="Times New Roman" w:hAnsi="Times New Roman" w:cs="Times New Roman"/>
          <w:sz w:val="24"/>
          <w:lang w:val="en-US"/>
        </w:rPr>
        <w:t xml:space="preserve">Geleijnse, Zock, Wanders, </w:t>
      </w:r>
      <w:r w:rsidR="00F3185C" w:rsidRPr="00CC0680">
        <w:rPr>
          <w:rFonts w:ascii="Times New Roman" w:hAnsi="Times New Roman" w:cs="Times New Roman"/>
          <w:sz w:val="24"/>
          <w:lang w:val="en-US"/>
        </w:rPr>
        <w:t xml:space="preserve">Kruger, van Zyl, Kruger, Smuts </w:t>
      </w:r>
    </w:p>
    <w:p w:rsidR="001370FD" w:rsidRPr="00CC0680" w:rsidRDefault="00D11D3D" w:rsidP="001370FD">
      <w:pPr>
        <w:rPr>
          <w:rFonts w:ascii="Times New Roman" w:hAnsi="Times New Roman" w:cs="Times New Roman"/>
          <w:sz w:val="24"/>
          <w:lang w:val="en-US"/>
        </w:rPr>
      </w:pPr>
      <w:r w:rsidRPr="00CC0680">
        <w:rPr>
          <w:rFonts w:ascii="Times New Roman" w:hAnsi="Times New Roman" w:cs="Times New Roman"/>
          <w:sz w:val="24"/>
          <w:lang w:val="en-US"/>
        </w:rPr>
        <w:t>Contents</w:t>
      </w:r>
      <w:r w:rsidRPr="00CC0680">
        <w:rPr>
          <w:rFonts w:ascii="Times New Roman" w:hAnsi="Times New Roman" w:cs="Times New Roman"/>
          <w:sz w:val="24"/>
          <w:lang w:val="en-US"/>
        </w:rPr>
        <w:tab/>
        <w:t xml:space="preserve">: </w:t>
      </w:r>
    </w:p>
    <w:p w:rsidR="001370FD" w:rsidRPr="00CC0680" w:rsidRDefault="001370FD" w:rsidP="001370FD">
      <w:pPr>
        <w:spacing w:after="0" w:line="240" w:lineRule="auto"/>
        <w:rPr>
          <w:rFonts w:ascii="Times New Roman" w:hAnsi="Times New Roman" w:cs="Times New Roman"/>
          <w:sz w:val="24"/>
          <w:lang w:val="en-US"/>
        </w:rPr>
      </w:pPr>
      <w:r w:rsidRPr="00CC0680">
        <w:rPr>
          <w:rFonts w:ascii="Times New Roman" w:hAnsi="Times New Roman" w:cs="Times New Roman"/>
          <w:sz w:val="24"/>
          <w:lang w:val="en-US"/>
        </w:rPr>
        <w:t xml:space="preserve">Table </w:t>
      </w:r>
      <w:r w:rsidR="0071412D" w:rsidRPr="00CC0680">
        <w:rPr>
          <w:rFonts w:ascii="Times New Roman" w:hAnsi="Times New Roman" w:cs="Times New Roman"/>
          <w:sz w:val="24"/>
          <w:lang w:val="en-US"/>
        </w:rPr>
        <w:t>S</w:t>
      </w:r>
      <w:r w:rsidRPr="00CC0680">
        <w:rPr>
          <w:rFonts w:ascii="Times New Roman" w:hAnsi="Times New Roman" w:cs="Times New Roman"/>
          <w:sz w:val="24"/>
          <w:lang w:val="en-US"/>
        </w:rPr>
        <w:t>1 Characteristics of patients in the subsample of participants with available liver enzyme values</w:t>
      </w:r>
    </w:p>
    <w:p w:rsidR="001370FD" w:rsidRPr="00CC0680" w:rsidRDefault="001370FD" w:rsidP="001370FD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lang w:val="en-US"/>
        </w:rPr>
      </w:pPr>
    </w:p>
    <w:p w:rsidR="001370FD" w:rsidRPr="00CC0680" w:rsidRDefault="001370FD" w:rsidP="001370FD">
      <w:pPr>
        <w:spacing w:after="0" w:line="240" w:lineRule="auto"/>
        <w:rPr>
          <w:rFonts w:ascii="Times New Roman" w:hAnsi="Times New Roman" w:cs="Times New Roman"/>
          <w:sz w:val="24"/>
          <w:lang w:val="en-US"/>
        </w:rPr>
      </w:pPr>
      <w:r w:rsidRPr="00CC0680">
        <w:rPr>
          <w:rFonts w:ascii="Times New Roman" w:hAnsi="Times New Roman" w:cs="Times New Roman"/>
          <w:sz w:val="24"/>
          <w:lang w:val="en-US"/>
        </w:rPr>
        <w:t xml:space="preserve">Table </w:t>
      </w:r>
      <w:r w:rsidR="0071412D" w:rsidRPr="00CC0680">
        <w:rPr>
          <w:rFonts w:ascii="Times New Roman" w:hAnsi="Times New Roman" w:cs="Times New Roman"/>
          <w:sz w:val="24"/>
          <w:lang w:val="en-US"/>
        </w:rPr>
        <w:t>S</w:t>
      </w:r>
      <w:r w:rsidRPr="00CC0680">
        <w:rPr>
          <w:rFonts w:ascii="Times New Roman" w:hAnsi="Times New Roman" w:cs="Times New Roman"/>
          <w:sz w:val="24"/>
          <w:lang w:val="en-US"/>
        </w:rPr>
        <w:t xml:space="preserve">2 Baseline characteristics of participants </w:t>
      </w:r>
      <w:r w:rsidR="0071412D" w:rsidRPr="00CC0680">
        <w:rPr>
          <w:rFonts w:ascii="Times New Roman" w:hAnsi="Times New Roman" w:cs="Times New Roman"/>
          <w:sz w:val="24"/>
          <w:lang w:val="en-US"/>
        </w:rPr>
        <w:t>by locality</w:t>
      </w:r>
    </w:p>
    <w:p w:rsidR="00606040" w:rsidRPr="00CC0680" w:rsidRDefault="00606040" w:rsidP="001370FD">
      <w:pPr>
        <w:spacing w:after="0" w:line="240" w:lineRule="auto"/>
        <w:rPr>
          <w:rFonts w:ascii="Times New Roman" w:hAnsi="Times New Roman" w:cs="Times New Roman"/>
          <w:sz w:val="24"/>
          <w:lang w:val="en-US"/>
        </w:rPr>
      </w:pPr>
    </w:p>
    <w:p w:rsidR="00606040" w:rsidRPr="00CC0680" w:rsidRDefault="00606040" w:rsidP="001370FD">
      <w:pPr>
        <w:spacing w:after="0" w:line="240" w:lineRule="auto"/>
        <w:rPr>
          <w:rFonts w:ascii="Times New Roman" w:hAnsi="Times New Roman" w:cs="Times New Roman"/>
          <w:sz w:val="24"/>
          <w:lang w:val="en-US"/>
        </w:rPr>
      </w:pPr>
      <w:r w:rsidRPr="00CC0680">
        <w:rPr>
          <w:rFonts w:ascii="Times New Roman" w:hAnsi="Times New Roman" w:cs="Times New Roman"/>
          <w:sz w:val="24"/>
          <w:lang w:val="en-US"/>
        </w:rPr>
        <w:t>Table S3 Spearman’s correlations of selected food groups and circulating linoleic acid</w:t>
      </w:r>
    </w:p>
    <w:p w:rsidR="001370FD" w:rsidRPr="00CC0680" w:rsidRDefault="001370FD" w:rsidP="001370FD">
      <w:pPr>
        <w:spacing w:after="0" w:line="240" w:lineRule="auto"/>
        <w:rPr>
          <w:rFonts w:ascii="Times New Roman" w:hAnsi="Times New Roman" w:cs="Times New Roman"/>
          <w:sz w:val="24"/>
          <w:lang w:val="en-US"/>
        </w:rPr>
      </w:pPr>
    </w:p>
    <w:p w:rsidR="001370FD" w:rsidRPr="00CC0680" w:rsidRDefault="001370FD" w:rsidP="001370FD">
      <w:pPr>
        <w:spacing w:after="0" w:line="240" w:lineRule="auto"/>
        <w:rPr>
          <w:rFonts w:ascii="Times New Roman" w:hAnsi="Times New Roman" w:cs="Times New Roman"/>
          <w:sz w:val="24"/>
          <w:lang w:val="en-US"/>
        </w:rPr>
      </w:pPr>
      <w:r w:rsidRPr="00CC0680">
        <w:rPr>
          <w:rFonts w:ascii="Times New Roman" w:hAnsi="Times New Roman" w:cs="Times New Roman"/>
          <w:sz w:val="24"/>
          <w:lang w:val="en-US"/>
        </w:rPr>
        <w:t xml:space="preserve">Table </w:t>
      </w:r>
      <w:r w:rsidR="0071412D" w:rsidRPr="00CC0680">
        <w:rPr>
          <w:rFonts w:ascii="Times New Roman" w:hAnsi="Times New Roman" w:cs="Times New Roman"/>
          <w:sz w:val="24"/>
          <w:lang w:val="en-US"/>
        </w:rPr>
        <w:t>S</w:t>
      </w:r>
      <w:r w:rsidR="00606040" w:rsidRPr="00CC0680">
        <w:rPr>
          <w:rFonts w:ascii="Times New Roman" w:hAnsi="Times New Roman" w:cs="Times New Roman"/>
          <w:sz w:val="24"/>
          <w:lang w:val="en-US"/>
        </w:rPr>
        <w:t>4</w:t>
      </w:r>
      <w:r w:rsidRPr="00CC0680">
        <w:rPr>
          <w:rFonts w:ascii="Times New Roman" w:hAnsi="Times New Roman" w:cs="Times New Roman"/>
          <w:sz w:val="24"/>
          <w:lang w:val="en-US"/>
        </w:rPr>
        <w:t xml:space="preserve"> </w:t>
      </w:r>
      <w:r w:rsidRPr="00CC0680">
        <w:rPr>
          <w:rFonts w:ascii="Times New Roman" w:hAnsi="Times New Roman" w:cs="Times New Roman"/>
          <w:sz w:val="24"/>
          <w:szCs w:val="20"/>
          <w:lang w:val="en-US"/>
        </w:rPr>
        <w:t>Results from stratified analyses for associations of circulating LA with markers of liver function</w:t>
      </w:r>
    </w:p>
    <w:p w:rsidR="001370FD" w:rsidRPr="00CC0680" w:rsidRDefault="001370FD" w:rsidP="001370FD">
      <w:pPr>
        <w:spacing w:after="0" w:line="240" w:lineRule="auto"/>
        <w:rPr>
          <w:rFonts w:ascii="Times New Roman" w:hAnsi="Times New Roman" w:cs="Times New Roman"/>
          <w:sz w:val="28"/>
          <w:lang w:val="en-US"/>
        </w:rPr>
      </w:pPr>
    </w:p>
    <w:p w:rsidR="001370FD" w:rsidRPr="00CC0680" w:rsidRDefault="001370FD" w:rsidP="001370FD">
      <w:pPr>
        <w:spacing w:after="0" w:line="240" w:lineRule="auto"/>
        <w:rPr>
          <w:rFonts w:ascii="Times New Roman" w:hAnsi="Times New Roman" w:cs="Times New Roman"/>
          <w:sz w:val="24"/>
          <w:lang w:val="en-US"/>
        </w:rPr>
      </w:pPr>
      <w:r w:rsidRPr="00CC0680">
        <w:rPr>
          <w:rFonts w:ascii="Times New Roman" w:hAnsi="Times New Roman" w:cs="Times New Roman"/>
          <w:sz w:val="24"/>
          <w:lang w:val="en-US"/>
        </w:rPr>
        <w:t xml:space="preserve">Table </w:t>
      </w:r>
      <w:r w:rsidR="0071412D" w:rsidRPr="00CC0680">
        <w:rPr>
          <w:rFonts w:ascii="Times New Roman" w:hAnsi="Times New Roman" w:cs="Times New Roman"/>
          <w:sz w:val="24"/>
          <w:lang w:val="en-US"/>
        </w:rPr>
        <w:t>S</w:t>
      </w:r>
      <w:r w:rsidR="00606040" w:rsidRPr="00CC0680">
        <w:rPr>
          <w:rFonts w:ascii="Times New Roman" w:hAnsi="Times New Roman" w:cs="Times New Roman"/>
          <w:sz w:val="24"/>
          <w:lang w:val="en-US"/>
        </w:rPr>
        <w:t>5</w:t>
      </w:r>
      <w:r w:rsidRPr="00CC0680">
        <w:rPr>
          <w:rFonts w:ascii="Times New Roman" w:hAnsi="Times New Roman" w:cs="Times New Roman"/>
          <w:sz w:val="24"/>
          <w:lang w:val="en-US"/>
        </w:rPr>
        <w:t xml:space="preserve"> Sensitivity analyses for the cross-sectional association of dietary and circulating LA with outcomes</w:t>
      </w:r>
      <w:r w:rsidR="00A646DE" w:rsidRPr="00CC0680">
        <w:rPr>
          <w:rFonts w:ascii="Times New Roman" w:hAnsi="Times New Roman" w:cs="Times New Roman"/>
          <w:sz w:val="24"/>
          <w:lang w:val="en-US"/>
        </w:rPr>
        <w:t>, including only participants without high alcohol intake (n=533)</w:t>
      </w:r>
    </w:p>
    <w:p w:rsidR="00A646DE" w:rsidRPr="00CC0680" w:rsidRDefault="00A646DE" w:rsidP="001370FD">
      <w:pPr>
        <w:spacing w:after="0" w:line="240" w:lineRule="auto"/>
        <w:rPr>
          <w:rFonts w:ascii="Times New Roman" w:hAnsi="Times New Roman" w:cs="Times New Roman"/>
          <w:sz w:val="24"/>
          <w:lang w:val="en-US"/>
        </w:rPr>
      </w:pPr>
    </w:p>
    <w:p w:rsidR="00A646DE" w:rsidRPr="00CC0680" w:rsidRDefault="00A646DE" w:rsidP="001370FD">
      <w:pPr>
        <w:spacing w:after="0" w:line="240" w:lineRule="auto"/>
        <w:rPr>
          <w:rFonts w:ascii="Times New Roman" w:hAnsi="Times New Roman" w:cs="Times New Roman"/>
          <w:sz w:val="24"/>
          <w:lang w:val="en-US"/>
        </w:rPr>
      </w:pPr>
      <w:r w:rsidRPr="00CC0680">
        <w:rPr>
          <w:rFonts w:ascii="Times New Roman" w:hAnsi="Times New Roman" w:cs="Times New Roman"/>
          <w:sz w:val="24"/>
          <w:lang w:val="en-US"/>
        </w:rPr>
        <w:t xml:space="preserve">Table </w:t>
      </w:r>
      <w:r w:rsidR="0071412D" w:rsidRPr="00CC0680">
        <w:rPr>
          <w:rFonts w:ascii="Times New Roman" w:hAnsi="Times New Roman" w:cs="Times New Roman"/>
          <w:sz w:val="24"/>
          <w:lang w:val="en-US"/>
        </w:rPr>
        <w:t>S</w:t>
      </w:r>
      <w:r w:rsidR="00606040" w:rsidRPr="00CC0680">
        <w:rPr>
          <w:rFonts w:ascii="Times New Roman" w:hAnsi="Times New Roman" w:cs="Times New Roman"/>
          <w:sz w:val="24"/>
          <w:lang w:val="en-US"/>
        </w:rPr>
        <w:t>6</w:t>
      </w:r>
      <w:r w:rsidRPr="00CC0680">
        <w:rPr>
          <w:rFonts w:ascii="Times New Roman" w:hAnsi="Times New Roman" w:cs="Times New Roman"/>
          <w:sz w:val="24"/>
          <w:lang w:val="en-US"/>
        </w:rPr>
        <w:t xml:space="preserve"> Sensitivity analyses for the cross-sectional association of dietary and circulating LA with outcomes, including only participants without indication of alcohol abuse (n=540)</w:t>
      </w:r>
    </w:p>
    <w:p w:rsidR="007C2295" w:rsidRPr="00CC0680" w:rsidRDefault="007C2295" w:rsidP="001370FD">
      <w:pPr>
        <w:spacing w:after="0" w:line="240" w:lineRule="auto"/>
        <w:rPr>
          <w:rFonts w:ascii="Times New Roman" w:hAnsi="Times New Roman" w:cs="Times New Roman"/>
          <w:sz w:val="24"/>
          <w:lang w:val="en-US"/>
        </w:rPr>
      </w:pPr>
    </w:p>
    <w:p w:rsidR="007C2295" w:rsidRPr="00CC0680" w:rsidRDefault="007C2295" w:rsidP="001370FD">
      <w:pPr>
        <w:spacing w:after="0" w:line="240" w:lineRule="auto"/>
        <w:rPr>
          <w:rFonts w:ascii="Times New Roman" w:hAnsi="Times New Roman" w:cs="Times New Roman"/>
          <w:sz w:val="24"/>
          <w:lang w:val="en-US"/>
        </w:rPr>
      </w:pPr>
      <w:r w:rsidRPr="00CC0680">
        <w:rPr>
          <w:rFonts w:ascii="Times New Roman" w:hAnsi="Times New Roman" w:cs="Times New Roman"/>
          <w:sz w:val="24"/>
          <w:lang w:val="en-US"/>
        </w:rPr>
        <w:t xml:space="preserve">Table </w:t>
      </w:r>
      <w:r w:rsidR="0071412D" w:rsidRPr="00CC0680">
        <w:rPr>
          <w:rFonts w:ascii="Times New Roman" w:hAnsi="Times New Roman" w:cs="Times New Roman"/>
          <w:sz w:val="24"/>
          <w:lang w:val="en-US"/>
        </w:rPr>
        <w:t>S</w:t>
      </w:r>
      <w:r w:rsidR="00606040" w:rsidRPr="00CC0680">
        <w:rPr>
          <w:rFonts w:ascii="Times New Roman" w:hAnsi="Times New Roman" w:cs="Times New Roman"/>
          <w:sz w:val="24"/>
          <w:lang w:val="en-US"/>
        </w:rPr>
        <w:t>7</w:t>
      </w:r>
      <w:r w:rsidRPr="00CC0680">
        <w:rPr>
          <w:rFonts w:ascii="Times New Roman" w:hAnsi="Times New Roman" w:cs="Times New Roman"/>
          <w:sz w:val="24"/>
          <w:lang w:val="en-US"/>
        </w:rPr>
        <w:t xml:space="preserve"> Sensitivity analyses for the cross-sectional association of dietary and circulating LA with outcomes, including only participants with normal plasma glucose (n=577)</w:t>
      </w:r>
    </w:p>
    <w:p w:rsidR="001370FD" w:rsidRPr="00CC0680" w:rsidRDefault="001370FD" w:rsidP="001370FD">
      <w:pPr>
        <w:spacing w:after="0" w:line="240" w:lineRule="auto"/>
        <w:rPr>
          <w:rFonts w:ascii="Times New Roman" w:hAnsi="Times New Roman" w:cs="Times New Roman"/>
          <w:sz w:val="24"/>
          <w:lang w:val="en-US"/>
        </w:rPr>
      </w:pPr>
    </w:p>
    <w:p w:rsidR="001370FD" w:rsidRPr="00CC0680" w:rsidRDefault="001370FD" w:rsidP="001370FD">
      <w:pPr>
        <w:spacing w:after="0" w:line="240" w:lineRule="auto"/>
        <w:rPr>
          <w:rFonts w:ascii="Times New Roman" w:hAnsi="Times New Roman" w:cs="Times New Roman"/>
          <w:sz w:val="24"/>
          <w:lang w:val="en-US"/>
        </w:rPr>
      </w:pPr>
      <w:r w:rsidRPr="00CC0680">
        <w:rPr>
          <w:rFonts w:ascii="Times New Roman" w:hAnsi="Times New Roman" w:cs="Times New Roman"/>
          <w:sz w:val="24"/>
          <w:lang w:val="en-US"/>
        </w:rPr>
        <w:t xml:space="preserve">Figure </w:t>
      </w:r>
      <w:r w:rsidR="0071412D" w:rsidRPr="00CC0680">
        <w:rPr>
          <w:rFonts w:ascii="Times New Roman" w:hAnsi="Times New Roman" w:cs="Times New Roman"/>
          <w:sz w:val="24"/>
          <w:lang w:val="en-US"/>
        </w:rPr>
        <w:t>S</w:t>
      </w:r>
      <w:r w:rsidRPr="00CC0680">
        <w:rPr>
          <w:rFonts w:ascii="Times New Roman" w:hAnsi="Times New Roman" w:cs="Times New Roman"/>
          <w:sz w:val="24"/>
          <w:lang w:val="en-US"/>
        </w:rPr>
        <w:t xml:space="preserve">1 Flow chart of selection of participants </w:t>
      </w:r>
    </w:p>
    <w:p w:rsidR="001370FD" w:rsidRPr="00CC0680" w:rsidRDefault="001370FD" w:rsidP="001370FD">
      <w:pPr>
        <w:spacing w:after="0" w:line="240" w:lineRule="auto"/>
        <w:rPr>
          <w:rFonts w:ascii="Times New Roman" w:hAnsi="Times New Roman" w:cs="Times New Roman"/>
          <w:sz w:val="24"/>
          <w:lang w:val="en-US"/>
        </w:rPr>
      </w:pPr>
    </w:p>
    <w:p w:rsidR="001370FD" w:rsidRPr="00CC0680" w:rsidRDefault="001370FD" w:rsidP="001370FD">
      <w:pPr>
        <w:spacing w:after="0" w:line="240" w:lineRule="auto"/>
        <w:rPr>
          <w:rFonts w:ascii="Times New Roman" w:hAnsi="Times New Roman" w:cs="Times New Roman"/>
          <w:sz w:val="24"/>
          <w:lang w:val="en-US"/>
        </w:rPr>
      </w:pPr>
      <w:r w:rsidRPr="00CC0680">
        <w:rPr>
          <w:rFonts w:ascii="Times New Roman" w:hAnsi="Times New Roman" w:cs="Times New Roman"/>
          <w:sz w:val="24"/>
          <w:lang w:val="en-US"/>
        </w:rPr>
        <w:t xml:space="preserve">Figure </w:t>
      </w:r>
      <w:r w:rsidR="0071412D" w:rsidRPr="00CC0680">
        <w:rPr>
          <w:rFonts w:ascii="Times New Roman" w:hAnsi="Times New Roman" w:cs="Times New Roman"/>
          <w:sz w:val="24"/>
          <w:lang w:val="en-US"/>
        </w:rPr>
        <w:t>S</w:t>
      </w:r>
      <w:r w:rsidRPr="00CC0680">
        <w:rPr>
          <w:rFonts w:ascii="Times New Roman" w:hAnsi="Times New Roman" w:cs="Times New Roman"/>
          <w:sz w:val="24"/>
          <w:lang w:val="en-US"/>
        </w:rPr>
        <w:t xml:space="preserve">2 Circulating LA across </w:t>
      </w:r>
      <w:proofErr w:type="spellStart"/>
      <w:r w:rsidRPr="00CC0680">
        <w:rPr>
          <w:rFonts w:ascii="Times New Roman" w:hAnsi="Times New Roman" w:cs="Times New Roman"/>
          <w:sz w:val="24"/>
          <w:lang w:val="en-US"/>
        </w:rPr>
        <w:t>tertiles</w:t>
      </w:r>
      <w:proofErr w:type="spellEnd"/>
      <w:r w:rsidRPr="00CC0680">
        <w:rPr>
          <w:rFonts w:ascii="Times New Roman" w:hAnsi="Times New Roman" w:cs="Times New Roman"/>
          <w:sz w:val="24"/>
          <w:lang w:val="en-US"/>
        </w:rPr>
        <w:t xml:space="preserve"> of LA intake in total sample (A) and in subgroups of sex (B), age (C), obesity (D), fasting plasma glucose (E) and alcohol intake (F)</w:t>
      </w:r>
    </w:p>
    <w:p w:rsidR="001370FD" w:rsidRPr="00CC0680" w:rsidRDefault="001370FD" w:rsidP="001370FD">
      <w:pPr>
        <w:spacing w:after="0" w:line="360" w:lineRule="auto"/>
        <w:rPr>
          <w:rFonts w:ascii="Times New Roman" w:hAnsi="Times New Roman" w:cs="Times New Roman"/>
          <w:sz w:val="22"/>
          <w:lang w:val="en-US"/>
        </w:rPr>
      </w:pPr>
    </w:p>
    <w:p w:rsidR="001370FD" w:rsidRPr="00CC0680" w:rsidRDefault="001370FD" w:rsidP="001370FD">
      <w:pPr>
        <w:spacing w:after="0"/>
        <w:rPr>
          <w:rFonts w:ascii="Times New Roman" w:hAnsi="Times New Roman" w:cs="Times New Roman"/>
          <w:sz w:val="22"/>
          <w:lang w:val="en-US"/>
        </w:rPr>
      </w:pPr>
    </w:p>
    <w:p w:rsidR="001370FD" w:rsidRPr="00CC0680" w:rsidRDefault="001370FD" w:rsidP="001370FD">
      <w:pPr>
        <w:spacing w:after="0"/>
        <w:rPr>
          <w:rFonts w:ascii="Times New Roman" w:hAnsi="Times New Roman" w:cs="Times New Roman"/>
          <w:sz w:val="22"/>
          <w:lang w:val="en-US"/>
        </w:rPr>
      </w:pPr>
    </w:p>
    <w:p w:rsidR="001370FD" w:rsidRPr="00CC0680" w:rsidRDefault="001370FD" w:rsidP="001370FD">
      <w:pPr>
        <w:spacing w:after="0"/>
        <w:rPr>
          <w:rFonts w:ascii="Times New Roman" w:hAnsi="Times New Roman" w:cs="Times New Roman"/>
          <w:sz w:val="22"/>
          <w:lang w:val="en-US"/>
        </w:rPr>
      </w:pPr>
    </w:p>
    <w:p w:rsidR="001370FD" w:rsidRPr="00CC0680" w:rsidRDefault="001370FD" w:rsidP="001370FD">
      <w:pPr>
        <w:spacing w:after="0"/>
        <w:rPr>
          <w:rFonts w:ascii="Times New Roman" w:hAnsi="Times New Roman" w:cs="Times New Roman"/>
          <w:sz w:val="22"/>
          <w:lang w:val="en-US"/>
        </w:rPr>
      </w:pPr>
    </w:p>
    <w:p w:rsidR="001370FD" w:rsidRPr="00CC0680" w:rsidRDefault="001370FD" w:rsidP="001370FD">
      <w:pPr>
        <w:spacing w:after="0"/>
        <w:rPr>
          <w:rFonts w:ascii="Times New Roman" w:hAnsi="Times New Roman" w:cs="Times New Roman"/>
          <w:sz w:val="22"/>
          <w:lang w:val="en-US"/>
        </w:rPr>
      </w:pPr>
    </w:p>
    <w:p w:rsidR="001370FD" w:rsidRPr="00CC0680" w:rsidRDefault="001370FD" w:rsidP="001370FD">
      <w:pPr>
        <w:spacing w:after="0"/>
        <w:rPr>
          <w:rFonts w:ascii="Times New Roman" w:hAnsi="Times New Roman" w:cs="Times New Roman"/>
          <w:sz w:val="22"/>
          <w:lang w:val="en-US"/>
        </w:rPr>
      </w:pPr>
    </w:p>
    <w:p w:rsidR="001370FD" w:rsidRPr="00CC0680" w:rsidRDefault="001370FD" w:rsidP="001370FD">
      <w:pPr>
        <w:spacing w:after="0"/>
        <w:rPr>
          <w:rFonts w:ascii="Times New Roman" w:hAnsi="Times New Roman" w:cs="Times New Roman"/>
          <w:sz w:val="22"/>
          <w:lang w:val="en-US"/>
        </w:rPr>
      </w:pPr>
    </w:p>
    <w:p w:rsidR="001370FD" w:rsidRPr="00CC0680" w:rsidRDefault="001370FD" w:rsidP="001370FD">
      <w:pPr>
        <w:spacing w:after="0"/>
        <w:rPr>
          <w:rFonts w:ascii="Times New Roman" w:hAnsi="Times New Roman" w:cs="Times New Roman"/>
          <w:sz w:val="22"/>
          <w:lang w:val="en-US"/>
        </w:rPr>
      </w:pPr>
    </w:p>
    <w:p w:rsidR="001370FD" w:rsidRPr="00CC0680" w:rsidRDefault="001370FD" w:rsidP="001370FD">
      <w:pPr>
        <w:spacing w:after="0"/>
        <w:rPr>
          <w:rFonts w:ascii="Times New Roman" w:hAnsi="Times New Roman" w:cs="Times New Roman"/>
          <w:sz w:val="22"/>
          <w:lang w:val="en-US"/>
        </w:rPr>
      </w:pPr>
    </w:p>
    <w:p w:rsidR="001370FD" w:rsidRPr="00CC0680" w:rsidRDefault="001370FD" w:rsidP="001370FD">
      <w:pPr>
        <w:spacing w:after="0"/>
        <w:rPr>
          <w:rFonts w:ascii="Times New Roman" w:hAnsi="Times New Roman" w:cs="Times New Roman"/>
          <w:sz w:val="22"/>
          <w:lang w:val="en-US"/>
        </w:rPr>
      </w:pPr>
    </w:p>
    <w:p w:rsidR="001370FD" w:rsidRPr="00CC0680" w:rsidRDefault="001370FD" w:rsidP="001370FD">
      <w:pPr>
        <w:spacing w:after="0"/>
        <w:rPr>
          <w:rFonts w:ascii="Times New Roman" w:hAnsi="Times New Roman" w:cs="Times New Roman"/>
          <w:sz w:val="22"/>
          <w:lang w:val="en-US"/>
        </w:rPr>
      </w:pPr>
    </w:p>
    <w:p w:rsidR="001370FD" w:rsidRPr="00CC0680" w:rsidRDefault="001370FD" w:rsidP="001370FD">
      <w:pPr>
        <w:spacing w:after="0"/>
        <w:rPr>
          <w:rFonts w:ascii="Times New Roman" w:hAnsi="Times New Roman" w:cs="Times New Roman"/>
          <w:sz w:val="22"/>
          <w:lang w:val="en-US"/>
        </w:rPr>
      </w:pPr>
    </w:p>
    <w:p w:rsidR="003C0D80" w:rsidRPr="00CC0680" w:rsidRDefault="003C0D80" w:rsidP="00CB261F">
      <w:pPr>
        <w:spacing w:after="0" w:line="360" w:lineRule="auto"/>
        <w:rPr>
          <w:rFonts w:ascii="Times New Roman" w:hAnsi="Times New Roman" w:cs="Times New Roman"/>
          <w:sz w:val="22"/>
          <w:lang w:val="en-US"/>
        </w:rPr>
      </w:pPr>
    </w:p>
    <w:p w:rsidR="001370FD" w:rsidRPr="00CC0680" w:rsidRDefault="003C0D80" w:rsidP="007F51CA">
      <w:pPr>
        <w:spacing w:after="160"/>
        <w:rPr>
          <w:rFonts w:ascii="Times New Roman" w:hAnsi="Times New Roman" w:cs="Times New Roman"/>
          <w:sz w:val="22"/>
          <w:lang w:val="en-US"/>
        </w:rPr>
      </w:pPr>
      <w:r w:rsidRPr="00CC0680">
        <w:rPr>
          <w:rFonts w:ascii="Times New Roman" w:hAnsi="Times New Roman" w:cs="Times New Roman"/>
          <w:sz w:val="22"/>
          <w:lang w:val="en-US"/>
        </w:rPr>
        <w:br w:type="page"/>
      </w:r>
      <w:r w:rsidR="0071412D" w:rsidRPr="00CC0680">
        <w:rPr>
          <w:rFonts w:ascii="Times New Roman" w:hAnsi="Times New Roman" w:cs="Times New Roman"/>
          <w:sz w:val="22"/>
          <w:lang w:val="en-US"/>
        </w:rPr>
        <w:lastRenderedPageBreak/>
        <w:t xml:space="preserve">Table S1 Characteristics of patients in the subsample of participants with available liver enzyme </w:t>
      </w:r>
      <w:proofErr w:type="spellStart"/>
      <w:r w:rsidR="0071412D" w:rsidRPr="00CC0680">
        <w:rPr>
          <w:rFonts w:ascii="Times New Roman" w:hAnsi="Times New Roman" w:cs="Times New Roman"/>
          <w:sz w:val="22"/>
          <w:lang w:val="en-US"/>
        </w:rPr>
        <w:t>values</w:t>
      </w:r>
      <w:r w:rsidR="001370FD" w:rsidRPr="00CC0680">
        <w:rPr>
          <w:rFonts w:ascii="Times New Roman" w:hAnsi="Times New Roman" w:cs="Times New Roman"/>
          <w:sz w:val="22"/>
          <w:vertAlign w:val="superscript"/>
          <w:lang w:val="en-US"/>
        </w:rPr>
        <w:t>a,b</w:t>
      </w:r>
      <w:proofErr w:type="spellEnd"/>
    </w:p>
    <w:tbl>
      <w:tblPr>
        <w:tblStyle w:val="TableGrid"/>
        <w:tblW w:w="705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19"/>
        <w:gridCol w:w="2835"/>
      </w:tblGrid>
      <w:tr w:rsidR="001370FD" w:rsidRPr="00CC0680" w:rsidTr="00A646DE">
        <w:trPr>
          <w:tblHeader/>
        </w:trPr>
        <w:tc>
          <w:tcPr>
            <w:tcW w:w="4219" w:type="dxa"/>
            <w:tcBorders>
              <w:top w:val="single" w:sz="4" w:space="0" w:color="auto"/>
              <w:bottom w:val="single" w:sz="4" w:space="0" w:color="auto"/>
            </w:tcBorders>
          </w:tcPr>
          <w:p w:rsidR="001370FD" w:rsidRPr="00CC0680" w:rsidRDefault="001370FD" w:rsidP="00CB261F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1370FD" w:rsidRPr="00CC0680" w:rsidRDefault="001370FD" w:rsidP="00CB261F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i/>
                <w:sz w:val="22"/>
                <w:lang w:val="en-US"/>
              </w:rPr>
              <w:t>Values for subsample of 613</w:t>
            </w:r>
          </w:p>
        </w:tc>
      </w:tr>
      <w:tr w:rsidR="001370FD" w:rsidRPr="00CC0680" w:rsidTr="00A646DE">
        <w:tc>
          <w:tcPr>
            <w:tcW w:w="4219" w:type="dxa"/>
            <w:tcBorders>
              <w:top w:val="single" w:sz="4" w:space="0" w:color="auto"/>
            </w:tcBorders>
          </w:tcPr>
          <w:p w:rsidR="001370FD" w:rsidRPr="00CC0680" w:rsidRDefault="001370FD" w:rsidP="00CB261F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Age (y) 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:rsidR="001370FD" w:rsidRPr="00CC0680" w:rsidRDefault="001370FD" w:rsidP="00CB261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lang w:val="en-US"/>
              </w:rPr>
              <w:t xml:space="preserve">53.0 </w:t>
            </w: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± 10.4</w:t>
            </w:r>
          </w:p>
        </w:tc>
      </w:tr>
      <w:tr w:rsidR="001370FD" w:rsidRPr="00CC0680" w:rsidTr="00A646DE">
        <w:tc>
          <w:tcPr>
            <w:tcW w:w="4219" w:type="dxa"/>
          </w:tcPr>
          <w:p w:rsidR="001370FD" w:rsidRPr="00CC0680" w:rsidRDefault="001370FD" w:rsidP="00CB261F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Men </w:t>
            </w:r>
          </w:p>
        </w:tc>
        <w:tc>
          <w:tcPr>
            <w:tcW w:w="2835" w:type="dxa"/>
          </w:tcPr>
          <w:p w:rsidR="001370FD" w:rsidRPr="00CC0680" w:rsidRDefault="001370FD" w:rsidP="00CB261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lang w:val="en-US"/>
              </w:rPr>
              <w:t>232 (37.8)</w:t>
            </w:r>
          </w:p>
        </w:tc>
      </w:tr>
      <w:tr w:rsidR="001370FD" w:rsidRPr="00CC0680" w:rsidTr="00A646DE">
        <w:tc>
          <w:tcPr>
            <w:tcW w:w="4219" w:type="dxa"/>
          </w:tcPr>
          <w:p w:rsidR="001370FD" w:rsidRPr="00CC0680" w:rsidRDefault="001370FD" w:rsidP="00CB261F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ody mass index (kg/m</w:t>
            </w:r>
            <w:r w:rsidRPr="00CC0680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2</w:t>
            </w: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) </w:t>
            </w:r>
          </w:p>
        </w:tc>
        <w:tc>
          <w:tcPr>
            <w:tcW w:w="2835" w:type="dxa"/>
          </w:tcPr>
          <w:p w:rsidR="001370FD" w:rsidRPr="00CC0680" w:rsidRDefault="001370FD" w:rsidP="00CB261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lang w:val="en-US"/>
              </w:rPr>
              <w:t xml:space="preserve">24.8 </w:t>
            </w: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± 6.9</w:t>
            </w:r>
          </w:p>
        </w:tc>
      </w:tr>
      <w:tr w:rsidR="001370FD" w:rsidRPr="00CC0680" w:rsidTr="00A646DE">
        <w:tc>
          <w:tcPr>
            <w:tcW w:w="4219" w:type="dxa"/>
          </w:tcPr>
          <w:p w:rsidR="001370FD" w:rsidRPr="00CC0680" w:rsidRDefault="001370FD" w:rsidP="00CB261F">
            <w:pPr>
              <w:spacing w:after="0" w:line="360" w:lineRule="auto"/>
              <w:ind w:firstLine="316"/>
              <w:rPr>
                <w:rFonts w:ascii="Times New Roman" w:hAnsi="Times New Roman" w:cs="Times New Roman"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lang w:val="en-US"/>
              </w:rPr>
              <w:t>Obesity</w:t>
            </w:r>
          </w:p>
        </w:tc>
        <w:tc>
          <w:tcPr>
            <w:tcW w:w="2835" w:type="dxa"/>
          </w:tcPr>
          <w:p w:rsidR="001370FD" w:rsidRPr="00CC0680" w:rsidRDefault="001370FD" w:rsidP="00CB261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lang w:val="en-US"/>
              </w:rPr>
              <w:t>137 (22.4)</w:t>
            </w:r>
          </w:p>
        </w:tc>
      </w:tr>
      <w:tr w:rsidR="001370FD" w:rsidRPr="00CC0680" w:rsidTr="00A646DE">
        <w:tc>
          <w:tcPr>
            <w:tcW w:w="4219" w:type="dxa"/>
          </w:tcPr>
          <w:p w:rsidR="001370FD" w:rsidRPr="00CC0680" w:rsidRDefault="001370FD" w:rsidP="00CB261F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ocality (urban)</w:t>
            </w:r>
          </w:p>
        </w:tc>
        <w:tc>
          <w:tcPr>
            <w:tcW w:w="2835" w:type="dxa"/>
          </w:tcPr>
          <w:p w:rsidR="001370FD" w:rsidRPr="00CC0680" w:rsidRDefault="001370FD" w:rsidP="00CB261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lang w:val="en-US"/>
              </w:rPr>
              <w:t>318 (51.9)</w:t>
            </w:r>
          </w:p>
        </w:tc>
      </w:tr>
      <w:tr w:rsidR="001370FD" w:rsidRPr="00CC0680" w:rsidTr="00A646DE">
        <w:tc>
          <w:tcPr>
            <w:tcW w:w="4219" w:type="dxa"/>
          </w:tcPr>
          <w:p w:rsidR="001370FD" w:rsidRPr="00CC0680" w:rsidRDefault="001370FD" w:rsidP="00CB261F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ducation level</w:t>
            </w:r>
            <w:r w:rsidR="00CB261F"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="009C6250"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no school or primary)</w:t>
            </w:r>
            <w:r w:rsidRPr="00CC0680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2835" w:type="dxa"/>
          </w:tcPr>
          <w:p w:rsidR="001370FD" w:rsidRPr="00CC0680" w:rsidRDefault="00CB261F" w:rsidP="00CB261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lang w:val="en-US"/>
              </w:rPr>
              <w:t>238 (39.8)</w:t>
            </w:r>
          </w:p>
        </w:tc>
      </w:tr>
      <w:tr w:rsidR="001370FD" w:rsidRPr="00CC0680" w:rsidTr="00A646DE">
        <w:tc>
          <w:tcPr>
            <w:tcW w:w="4219" w:type="dxa"/>
          </w:tcPr>
          <w:p w:rsidR="001370FD" w:rsidRPr="00CC0680" w:rsidRDefault="001370FD" w:rsidP="00CB261F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Smoking </w:t>
            </w:r>
            <w:proofErr w:type="spellStart"/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tatus</w:t>
            </w:r>
            <w:r w:rsidRPr="00CC0680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835" w:type="dxa"/>
          </w:tcPr>
          <w:p w:rsidR="001370FD" w:rsidRPr="00CC0680" w:rsidRDefault="001370FD" w:rsidP="00CB261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</w:tr>
      <w:tr w:rsidR="001370FD" w:rsidRPr="00CC0680" w:rsidTr="00A646DE">
        <w:tc>
          <w:tcPr>
            <w:tcW w:w="4219" w:type="dxa"/>
          </w:tcPr>
          <w:p w:rsidR="001370FD" w:rsidRPr="00CC0680" w:rsidRDefault="001370FD" w:rsidP="00CB261F">
            <w:pPr>
              <w:spacing w:after="0" w:line="360" w:lineRule="auto"/>
              <w:ind w:left="284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n-smoker</w:t>
            </w:r>
          </w:p>
        </w:tc>
        <w:tc>
          <w:tcPr>
            <w:tcW w:w="2835" w:type="dxa"/>
          </w:tcPr>
          <w:p w:rsidR="001370FD" w:rsidRPr="00CC0680" w:rsidRDefault="001370FD" w:rsidP="00CB261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lang w:val="en-US"/>
              </w:rPr>
              <w:t>275 (44.9)</w:t>
            </w:r>
          </w:p>
        </w:tc>
      </w:tr>
      <w:tr w:rsidR="001370FD" w:rsidRPr="00CC0680" w:rsidTr="00A646DE">
        <w:tc>
          <w:tcPr>
            <w:tcW w:w="4219" w:type="dxa"/>
          </w:tcPr>
          <w:p w:rsidR="001370FD" w:rsidRPr="00CC0680" w:rsidRDefault="001370FD" w:rsidP="00CB261F">
            <w:pPr>
              <w:spacing w:after="0" w:line="360" w:lineRule="auto"/>
              <w:ind w:left="284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ast or current smoker</w:t>
            </w:r>
          </w:p>
        </w:tc>
        <w:tc>
          <w:tcPr>
            <w:tcW w:w="2835" w:type="dxa"/>
          </w:tcPr>
          <w:p w:rsidR="001370FD" w:rsidRPr="00CC0680" w:rsidRDefault="001370FD" w:rsidP="00CB261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lang w:val="en-US"/>
              </w:rPr>
              <w:t>337 (55.1)</w:t>
            </w:r>
          </w:p>
        </w:tc>
      </w:tr>
      <w:tr w:rsidR="001370FD" w:rsidRPr="00CC0680" w:rsidTr="00A646DE">
        <w:tc>
          <w:tcPr>
            <w:tcW w:w="4219" w:type="dxa"/>
          </w:tcPr>
          <w:p w:rsidR="001370FD" w:rsidRPr="00CC0680" w:rsidRDefault="001370FD" w:rsidP="00CB261F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Physical </w:t>
            </w:r>
            <w:proofErr w:type="spellStart"/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ctivity</w:t>
            </w:r>
            <w:r w:rsidRPr="00CC0680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a</w:t>
            </w:r>
            <w:proofErr w:type="spellEnd"/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2835" w:type="dxa"/>
          </w:tcPr>
          <w:p w:rsidR="001370FD" w:rsidRPr="00CC0680" w:rsidRDefault="001370FD" w:rsidP="00CB261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</w:tr>
      <w:tr w:rsidR="001370FD" w:rsidRPr="00CC0680" w:rsidTr="00A646DE">
        <w:tc>
          <w:tcPr>
            <w:tcW w:w="4219" w:type="dxa"/>
          </w:tcPr>
          <w:p w:rsidR="001370FD" w:rsidRPr="00CC0680" w:rsidRDefault="001370FD" w:rsidP="00CB261F">
            <w:pPr>
              <w:spacing w:after="0" w:line="360" w:lineRule="auto"/>
              <w:ind w:left="314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ow</w:t>
            </w:r>
          </w:p>
        </w:tc>
        <w:tc>
          <w:tcPr>
            <w:tcW w:w="2835" w:type="dxa"/>
          </w:tcPr>
          <w:p w:rsidR="001370FD" w:rsidRPr="00CC0680" w:rsidRDefault="001370FD" w:rsidP="00CB261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lang w:val="en-US"/>
              </w:rPr>
              <w:t>5 (0.8)</w:t>
            </w:r>
          </w:p>
        </w:tc>
      </w:tr>
      <w:tr w:rsidR="001370FD" w:rsidRPr="00CC0680" w:rsidTr="00A646DE">
        <w:tc>
          <w:tcPr>
            <w:tcW w:w="4219" w:type="dxa"/>
          </w:tcPr>
          <w:p w:rsidR="001370FD" w:rsidRPr="00CC0680" w:rsidRDefault="001370FD" w:rsidP="00CB261F">
            <w:pPr>
              <w:spacing w:after="0" w:line="360" w:lineRule="auto"/>
              <w:ind w:left="314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oderate</w:t>
            </w:r>
          </w:p>
        </w:tc>
        <w:tc>
          <w:tcPr>
            <w:tcW w:w="2835" w:type="dxa"/>
          </w:tcPr>
          <w:p w:rsidR="001370FD" w:rsidRPr="00CC0680" w:rsidRDefault="001370FD" w:rsidP="00CB261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lang w:val="en-US"/>
              </w:rPr>
              <w:t>256 (43.2)</w:t>
            </w:r>
          </w:p>
        </w:tc>
      </w:tr>
      <w:tr w:rsidR="001370FD" w:rsidRPr="00CC0680" w:rsidTr="00A646DE">
        <w:tc>
          <w:tcPr>
            <w:tcW w:w="4219" w:type="dxa"/>
          </w:tcPr>
          <w:p w:rsidR="001370FD" w:rsidRPr="00CC0680" w:rsidRDefault="001370FD" w:rsidP="00CB261F">
            <w:pPr>
              <w:spacing w:after="0" w:line="360" w:lineRule="auto"/>
              <w:ind w:left="314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igh</w:t>
            </w:r>
          </w:p>
        </w:tc>
        <w:tc>
          <w:tcPr>
            <w:tcW w:w="2835" w:type="dxa"/>
          </w:tcPr>
          <w:p w:rsidR="001370FD" w:rsidRPr="00CC0680" w:rsidRDefault="001370FD" w:rsidP="00CB261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lang w:val="en-US"/>
              </w:rPr>
              <w:t>331 (55.9)</w:t>
            </w:r>
          </w:p>
        </w:tc>
      </w:tr>
      <w:tr w:rsidR="001370FD" w:rsidRPr="00CC0680" w:rsidTr="00A646DE">
        <w:tc>
          <w:tcPr>
            <w:tcW w:w="4219" w:type="dxa"/>
          </w:tcPr>
          <w:p w:rsidR="001370FD" w:rsidRPr="00CC0680" w:rsidRDefault="001370FD" w:rsidP="00CB261F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lasma glucose (</w:t>
            </w:r>
            <w:proofErr w:type="spellStart"/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mol</w:t>
            </w:r>
            <w:proofErr w:type="spellEnd"/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/L)</w:t>
            </w:r>
          </w:p>
        </w:tc>
        <w:tc>
          <w:tcPr>
            <w:tcW w:w="2835" w:type="dxa"/>
          </w:tcPr>
          <w:p w:rsidR="001370FD" w:rsidRPr="00CC0680" w:rsidRDefault="001370FD" w:rsidP="00CB261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lang w:val="en-US"/>
              </w:rPr>
              <w:t>4.90 (4.40-5.40)</w:t>
            </w:r>
          </w:p>
        </w:tc>
      </w:tr>
      <w:tr w:rsidR="001370FD" w:rsidRPr="00CC0680" w:rsidTr="00A646DE">
        <w:tc>
          <w:tcPr>
            <w:tcW w:w="4219" w:type="dxa"/>
          </w:tcPr>
          <w:p w:rsidR="001370FD" w:rsidRPr="00CC0680" w:rsidRDefault="001370FD" w:rsidP="00CB261F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bA1c (%)</w:t>
            </w:r>
          </w:p>
        </w:tc>
        <w:tc>
          <w:tcPr>
            <w:tcW w:w="2835" w:type="dxa"/>
          </w:tcPr>
          <w:p w:rsidR="001370FD" w:rsidRPr="00CC0680" w:rsidRDefault="001370FD" w:rsidP="00CB261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lang w:val="en-US"/>
              </w:rPr>
              <w:t>5.60 (5.30-5.90)</w:t>
            </w:r>
          </w:p>
        </w:tc>
      </w:tr>
      <w:tr w:rsidR="001370FD" w:rsidRPr="00CC0680" w:rsidTr="00A646DE">
        <w:tc>
          <w:tcPr>
            <w:tcW w:w="4219" w:type="dxa"/>
          </w:tcPr>
          <w:p w:rsidR="001370FD" w:rsidRPr="00CC0680" w:rsidRDefault="001370FD" w:rsidP="00CB261F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erum lipids (</w:t>
            </w:r>
            <w:proofErr w:type="spellStart"/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mol</w:t>
            </w:r>
            <w:proofErr w:type="spellEnd"/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/L)  </w:t>
            </w:r>
          </w:p>
        </w:tc>
        <w:tc>
          <w:tcPr>
            <w:tcW w:w="2835" w:type="dxa"/>
          </w:tcPr>
          <w:p w:rsidR="001370FD" w:rsidRPr="00CC0680" w:rsidRDefault="001370FD" w:rsidP="00CB261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</w:tr>
      <w:tr w:rsidR="001370FD" w:rsidRPr="00CC0680" w:rsidTr="00A646DE">
        <w:tc>
          <w:tcPr>
            <w:tcW w:w="4219" w:type="dxa"/>
          </w:tcPr>
          <w:p w:rsidR="001370FD" w:rsidRPr="00CC0680" w:rsidRDefault="001370FD" w:rsidP="00CB261F">
            <w:pPr>
              <w:spacing w:after="0" w:line="360" w:lineRule="auto"/>
              <w:ind w:left="314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Total cholesterol </w:t>
            </w:r>
          </w:p>
        </w:tc>
        <w:tc>
          <w:tcPr>
            <w:tcW w:w="2835" w:type="dxa"/>
          </w:tcPr>
          <w:p w:rsidR="001370FD" w:rsidRPr="00CC0680" w:rsidRDefault="001370FD" w:rsidP="00CB261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lang w:val="en-US"/>
              </w:rPr>
              <w:t xml:space="preserve">5.19 </w:t>
            </w: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± 1.31</w:t>
            </w:r>
          </w:p>
        </w:tc>
      </w:tr>
      <w:tr w:rsidR="001370FD" w:rsidRPr="00CC0680" w:rsidTr="00A646DE">
        <w:tc>
          <w:tcPr>
            <w:tcW w:w="4219" w:type="dxa"/>
          </w:tcPr>
          <w:p w:rsidR="001370FD" w:rsidRPr="00CC0680" w:rsidRDefault="001370FD" w:rsidP="00CB261F">
            <w:pPr>
              <w:spacing w:after="0" w:line="360" w:lineRule="auto"/>
              <w:ind w:left="314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DL-C</w:t>
            </w:r>
          </w:p>
        </w:tc>
        <w:tc>
          <w:tcPr>
            <w:tcW w:w="2835" w:type="dxa"/>
          </w:tcPr>
          <w:p w:rsidR="001370FD" w:rsidRPr="00CC0680" w:rsidRDefault="001370FD" w:rsidP="00CB261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lang w:val="en-US"/>
              </w:rPr>
              <w:t xml:space="preserve">3.03 </w:t>
            </w: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± 1.13</w:t>
            </w:r>
          </w:p>
        </w:tc>
      </w:tr>
      <w:tr w:rsidR="001370FD" w:rsidRPr="00CC0680" w:rsidTr="00A646DE">
        <w:tc>
          <w:tcPr>
            <w:tcW w:w="4219" w:type="dxa"/>
          </w:tcPr>
          <w:p w:rsidR="001370FD" w:rsidRPr="00CC0680" w:rsidRDefault="001370FD" w:rsidP="00CB261F">
            <w:pPr>
              <w:spacing w:after="0" w:line="360" w:lineRule="auto"/>
              <w:ind w:left="314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HDL-C </w:t>
            </w:r>
          </w:p>
        </w:tc>
        <w:tc>
          <w:tcPr>
            <w:tcW w:w="2835" w:type="dxa"/>
          </w:tcPr>
          <w:p w:rsidR="001370FD" w:rsidRPr="00CC0680" w:rsidRDefault="001370FD" w:rsidP="00CB261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lang w:val="en-US"/>
              </w:rPr>
              <w:t xml:space="preserve">1.59 </w:t>
            </w: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± 0.64</w:t>
            </w:r>
          </w:p>
        </w:tc>
      </w:tr>
      <w:tr w:rsidR="001370FD" w:rsidRPr="00CC0680" w:rsidTr="00A646DE">
        <w:tc>
          <w:tcPr>
            <w:tcW w:w="4219" w:type="dxa"/>
          </w:tcPr>
          <w:p w:rsidR="001370FD" w:rsidRPr="00CC0680" w:rsidRDefault="001370FD" w:rsidP="00CB261F">
            <w:pPr>
              <w:spacing w:after="0" w:line="360" w:lineRule="auto"/>
              <w:ind w:left="314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Triglycerides </w:t>
            </w:r>
          </w:p>
        </w:tc>
        <w:tc>
          <w:tcPr>
            <w:tcW w:w="2835" w:type="dxa"/>
          </w:tcPr>
          <w:p w:rsidR="001370FD" w:rsidRPr="00CC0680" w:rsidRDefault="001370FD" w:rsidP="00CB261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lang w:val="en-US"/>
              </w:rPr>
              <w:t xml:space="preserve">1.13 </w:t>
            </w: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0.84-1.67)</w:t>
            </w:r>
          </w:p>
        </w:tc>
      </w:tr>
      <w:tr w:rsidR="001370FD" w:rsidRPr="00CC0680" w:rsidTr="00A646DE">
        <w:tc>
          <w:tcPr>
            <w:tcW w:w="4219" w:type="dxa"/>
          </w:tcPr>
          <w:p w:rsidR="001370FD" w:rsidRPr="00CC0680" w:rsidRDefault="001370FD" w:rsidP="00CB261F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iver enzymes activity (U/L)</w:t>
            </w:r>
          </w:p>
        </w:tc>
        <w:tc>
          <w:tcPr>
            <w:tcW w:w="2835" w:type="dxa"/>
          </w:tcPr>
          <w:p w:rsidR="001370FD" w:rsidRPr="00CC0680" w:rsidRDefault="001370FD" w:rsidP="00CB261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</w:tr>
      <w:tr w:rsidR="001370FD" w:rsidRPr="00CC0680" w:rsidTr="00A646DE">
        <w:tc>
          <w:tcPr>
            <w:tcW w:w="4219" w:type="dxa"/>
          </w:tcPr>
          <w:p w:rsidR="001370FD" w:rsidRPr="00CC0680" w:rsidRDefault="001370FD" w:rsidP="00CB261F">
            <w:pPr>
              <w:spacing w:after="0" w:line="360" w:lineRule="auto"/>
              <w:ind w:left="314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amma-</w:t>
            </w:r>
            <w:proofErr w:type="spellStart"/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lutamyl</w:t>
            </w:r>
            <w:proofErr w:type="spellEnd"/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transferase </w:t>
            </w:r>
          </w:p>
        </w:tc>
        <w:tc>
          <w:tcPr>
            <w:tcW w:w="2835" w:type="dxa"/>
          </w:tcPr>
          <w:p w:rsidR="001370FD" w:rsidRPr="00CC0680" w:rsidRDefault="001370FD" w:rsidP="00CB261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5.8 (29.7-88.0)</w:t>
            </w:r>
          </w:p>
        </w:tc>
      </w:tr>
      <w:tr w:rsidR="001370FD" w:rsidRPr="00CC0680" w:rsidTr="00A646DE">
        <w:tc>
          <w:tcPr>
            <w:tcW w:w="4219" w:type="dxa"/>
          </w:tcPr>
          <w:p w:rsidR="001370FD" w:rsidRPr="00CC0680" w:rsidRDefault="001370FD" w:rsidP="00CB261F">
            <w:pPr>
              <w:spacing w:after="0" w:line="360" w:lineRule="auto"/>
              <w:ind w:left="314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Aspartate aminotransferase </w:t>
            </w:r>
          </w:p>
        </w:tc>
        <w:tc>
          <w:tcPr>
            <w:tcW w:w="2835" w:type="dxa"/>
          </w:tcPr>
          <w:p w:rsidR="001370FD" w:rsidRPr="00CC0680" w:rsidRDefault="001370FD" w:rsidP="00CB261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lang w:val="en-US"/>
              </w:rPr>
              <w:t>25.0 (18.8-35.0)</w:t>
            </w:r>
          </w:p>
        </w:tc>
      </w:tr>
      <w:tr w:rsidR="001370FD" w:rsidRPr="00CC0680" w:rsidTr="00A646DE">
        <w:tc>
          <w:tcPr>
            <w:tcW w:w="4219" w:type="dxa"/>
          </w:tcPr>
          <w:p w:rsidR="001370FD" w:rsidRPr="00CC0680" w:rsidRDefault="001370FD" w:rsidP="00CB261F">
            <w:pPr>
              <w:spacing w:after="0" w:line="360" w:lineRule="auto"/>
              <w:ind w:left="314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Alanine transaminase </w:t>
            </w:r>
          </w:p>
        </w:tc>
        <w:tc>
          <w:tcPr>
            <w:tcW w:w="2835" w:type="dxa"/>
          </w:tcPr>
          <w:p w:rsidR="001370FD" w:rsidRPr="00CC0680" w:rsidRDefault="001370FD" w:rsidP="00CB261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lang w:val="en-US"/>
              </w:rPr>
              <w:t>17.0 (12.6-24.4)</w:t>
            </w:r>
          </w:p>
        </w:tc>
      </w:tr>
      <w:tr w:rsidR="001370FD" w:rsidRPr="00CC0680" w:rsidTr="00A646DE">
        <w:tc>
          <w:tcPr>
            <w:tcW w:w="4219" w:type="dxa"/>
          </w:tcPr>
          <w:p w:rsidR="001370FD" w:rsidRPr="00CC0680" w:rsidRDefault="001370FD" w:rsidP="00CB261F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IV-positive</w:t>
            </w:r>
          </w:p>
        </w:tc>
        <w:tc>
          <w:tcPr>
            <w:tcW w:w="2835" w:type="dxa"/>
          </w:tcPr>
          <w:p w:rsidR="001370FD" w:rsidRPr="00CC0680" w:rsidRDefault="001370FD" w:rsidP="00CB261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lang w:val="en-US"/>
              </w:rPr>
              <w:t>5 (0.8)</w:t>
            </w:r>
          </w:p>
        </w:tc>
      </w:tr>
      <w:tr w:rsidR="001370FD" w:rsidRPr="00CC0680" w:rsidTr="00A646DE">
        <w:tc>
          <w:tcPr>
            <w:tcW w:w="4219" w:type="dxa"/>
          </w:tcPr>
          <w:p w:rsidR="001370FD" w:rsidRPr="00CC0680" w:rsidRDefault="001370FD" w:rsidP="00CB261F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Dietary variables</w:t>
            </w:r>
          </w:p>
        </w:tc>
        <w:tc>
          <w:tcPr>
            <w:tcW w:w="2835" w:type="dxa"/>
          </w:tcPr>
          <w:p w:rsidR="001370FD" w:rsidRPr="00CC0680" w:rsidRDefault="001370FD" w:rsidP="00CB261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</w:tr>
      <w:tr w:rsidR="001370FD" w:rsidRPr="00CC0680" w:rsidTr="00A646DE">
        <w:tc>
          <w:tcPr>
            <w:tcW w:w="4219" w:type="dxa"/>
          </w:tcPr>
          <w:p w:rsidR="001370FD" w:rsidRPr="00CC0680" w:rsidRDefault="001370FD" w:rsidP="00CB261F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Daily total energy intake (kJ) </w:t>
            </w:r>
          </w:p>
        </w:tc>
        <w:tc>
          <w:tcPr>
            <w:tcW w:w="2835" w:type="dxa"/>
          </w:tcPr>
          <w:p w:rsidR="001370FD" w:rsidRPr="00CC0680" w:rsidRDefault="001370FD" w:rsidP="00CB261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lang w:val="en-US"/>
              </w:rPr>
              <w:t xml:space="preserve">7332 </w:t>
            </w: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± 3005</w:t>
            </w:r>
          </w:p>
        </w:tc>
      </w:tr>
      <w:tr w:rsidR="001370FD" w:rsidRPr="00CC0680" w:rsidTr="00A646DE">
        <w:tc>
          <w:tcPr>
            <w:tcW w:w="4219" w:type="dxa"/>
          </w:tcPr>
          <w:p w:rsidR="001370FD" w:rsidRPr="00CC0680" w:rsidRDefault="001370FD" w:rsidP="00CB261F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arbohydrate (</w:t>
            </w:r>
            <w:proofErr w:type="spellStart"/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n</w:t>
            </w:r>
            <w:proofErr w:type="spellEnd"/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%) </w:t>
            </w:r>
          </w:p>
        </w:tc>
        <w:tc>
          <w:tcPr>
            <w:tcW w:w="2835" w:type="dxa"/>
          </w:tcPr>
          <w:p w:rsidR="001370FD" w:rsidRPr="00CC0680" w:rsidRDefault="001370FD" w:rsidP="00CB261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lang w:val="en-US"/>
              </w:rPr>
              <w:t xml:space="preserve">58.7 </w:t>
            </w: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± 9.3</w:t>
            </w:r>
          </w:p>
        </w:tc>
      </w:tr>
      <w:tr w:rsidR="001370FD" w:rsidRPr="00CC0680" w:rsidTr="00A646DE">
        <w:tc>
          <w:tcPr>
            <w:tcW w:w="4219" w:type="dxa"/>
          </w:tcPr>
          <w:p w:rsidR="001370FD" w:rsidRPr="00CC0680" w:rsidRDefault="001370FD" w:rsidP="00CB261F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rotein (</w:t>
            </w:r>
            <w:proofErr w:type="spellStart"/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n</w:t>
            </w:r>
            <w:proofErr w:type="spellEnd"/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%) </w:t>
            </w:r>
          </w:p>
        </w:tc>
        <w:tc>
          <w:tcPr>
            <w:tcW w:w="2835" w:type="dxa"/>
          </w:tcPr>
          <w:p w:rsidR="001370FD" w:rsidRPr="00CC0680" w:rsidRDefault="001370FD" w:rsidP="00CB261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lang w:val="en-US"/>
              </w:rPr>
              <w:t xml:space="preserve">12.4 </w:t>
            </w: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± 2.3</w:t>
            </w:r>
          </w:p>
        </w:tc>
      </w:tr>
      <w:tr w:rsidR="001370FD" w:rsidRPr="00CC0680" w:rsidTr="00A646DE">
        <w:tc>
          <w:tcPr>
            <w:tcW w:w="4219" w:type="dxa"/>
          </w:tcPr>
          <w:p w:rsidR="001370FD" w:rsidRPr="00CC0680" w:rsidRDefault="001370FD" w:rsidP="00CB261F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otal fat (</w:t>
            </w:r>
            <w:proofErr w:type="spellStart"/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n</w:t>
            </w:r>
            <w:proofErr w:type="spellEnd"/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%) </w:t>
            </w:r>
          </w:p>
        </w:tc>
        <w:tc>
          <w:tcPr>
            <w:tcW w:w="2835" w:type="dxa"/>
          </w:tcPr>
          <w:p w:rsidR="001370FD" w:rsidRPr="00CC0680" w:rsidRDefault="001370FD" w:rsidP="00CB261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lang w:val="en-US"/>
              </w:rPr>
              <w:t xml:space="preserve">24.2 </w:t>
            </w: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± </w:t>
            </w:r>
            <w:r w:rsidRPr="00CC0680">
              <w:rPr>
                <w:rFonts w:ascii="Times New Roman" w:hAnsi="Times New Roman" w:cs="Times New Roman"/>
                <w:sz w:val="22"/>
                <w:lang w:val="en-US"/>
              </w:rPr>
              <w:t>8.8</w:t>
            </w:r>
          </w:p>
        </w:tc>
      </w:tr>
      <w:tr w:rsidR="001370FD" w:rsidRPr="00CC0680" w:rsidTr="00A646DE">
        <w:tc>
          <w:tcPr>
            <w:tcW w:w="4219" w:type="dxa"/>
          </w:tcPr>
          <w:p w:rsidR="001370FD" w:rsidRPr="00CC0680" w:rsidRDefault="001370FD" w:rsidP="00CB261F">
            <w:pPr>
              <w:spacing w:after="0" w:line="360" w:lineRule="auto"/>
              <w:ind w:left="314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aturated fatty acids (</w:t>
            </w:r>
            <w:proofErr w:type="spellStart"/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n</w:t>
            </w:r>
            <w:proofErr w:type="spellEnd"/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%) </w:t>
            </w:r>
          </w:p>
        </w:tc>
        <w:tc>
          <w:tcPr>
            <w:tcW w:w="2835" w:type="dxa"/>
          </w:tcPr>
          <w:p w:rsidR="001370FD" w:rsidRPr="00CC0680" w:rsidRDefault="001370FD" w:rsidP="00CB261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lang w:val="en-US"/>
              </w:rPr>
              <w:t xml:space="preserve">5.9 </w:t>
            </w: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± 3.0</w:t>
            </w:r>
          </w:p>
        </w:tc>
      </w:tr>
      <w:tr w:rsidR="001370FD" w:rsidRPr="00CC0680" w:rsidTr="00A646DE">
        <w:tc>
          <w:tcPr>
            <w:tcW w:w="4219" w:type="dxa"/>
          </w:tcPr>
          <w:p w:rsidR="001370FD" w:rsidRPr="00CC0680" w:rsidRDefault="001370FD" w:rsidP="00CB261F">
            <w:pPr>
              <w:spacing w:after="0" w:line="360" w:lineRule="auto"/>
              <w:ind w:left="314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onounsaturated fatty acids (</w:t>
            </w:r>
            <w:proofErr w:type="spellStart"/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n</w:t>
            </w:r>
            <w:proofErr w:type="spellEnd"/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%) </w:t>
            </w:r>
          </w:p>
        </w:tc>
        <w:tc>
          <w:tcPr>
            <w:tcW w:w="2835" w:type="dxa"/>
          </w:tcPr>
          <w:p w:rsidR="001370FD" w:rsidRPr="00CC0680" w:rsidRDefault="001370FD" w:rsidP="00CB261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lang w:val="en-US"/>
              </w:rPr>
              <w:t xml:space="preserve">6.5 </w:t>
            </w: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± 3.3</w:t>
            </w:r>
          </w:p>
        </w:tc>
      </w:tr>
      <w:tr w:rsidR="001370FD" w:rsidRPr="00CC0680" w:rsidTr="00A646DE">
        <w:tc>
          <w:tcPr>
            <w:tcW w:w="4219" w:type="dxa"/>
          </w:tcPr>
          <w:p w:rsidR="001370FD" w:rsidRPr="00CC0680" w:rsidRDefault="001370FD" w:rsidP="00CB261F">
            <w:pPr>
              <w:spacing w:after="0" w:line="360" w:lineRule="auto"/>
              <w:ind w:left="314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olyunsaturated fatty acids (</w:t>
            </w:r>
            <w:proofErr w:type="spellStart"/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n</w:t>
            </w:r>
            <w:proofErr w:type="spellEnd"/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%) </w:t>
            </w:r>
          </w:p>
        </w:tc>
        <w:tc>
          <w:tcPr>
            <w:tcW w:w="2835" w:type="dxa"/>
          </w:tcPr>
          <w:p w:rsidR="001370FD" w:rsidRPr="00CC0680" w:rsidRDefault="001370FD" w:rsidP="00CB261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lang w:val="en-US"/>
              </w:rPr>
              <w:t xml:space="preserve">7.4 </w:t>
            </w: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± 3.3</w:t>
            </w:r>
          </w:p>
        </w:tc>
      </w:tr>
      <w:tr w:rsidR="001370FD" w:rsidRPr="00CC0680" w:rsidTr="00A646DE">
        <w:tc>
          <w:tcPr>
            <w:tcW w:w="4219" w:type="dxa"/>
          </w:tcPr>
          <w:p w:rsidR="001370FD" w:rsidRPr="00CC0680" w:rsidRDefault="001370FD" w:rsidP="00CB261F">
            <w:pPr>
              <w:spacing w:after="0" w:line="360" w:lineRule="auto"/>
              <w:ind w:left="314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>Trans-fatty acids (</w:t>
            </w:r>
            <w:proofErr w:type="spellStart"/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n</w:t>
            </w:r>
            <w:proofErr w:type="spellEnd"/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%) </w:t>
            </w:r>
          </w:p>
        </w:tc>
        <w:tc>
          <w:tcPr>
            <w:tcW w:w="2835" w:type="dxa"/>
          </w:tcPr>
          <w:p w:rsidR="001370FD" w:rsidRPr="00CC0680" w:rsidRDefault="001370FD" w:rsidP="00CB261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lang w:val="en-US"/>
              </w:rPr>
              <w:t>0.10 (0.04-0.23)</w:t>
            </w:r>
          </w:p>
        </w:tc>
      </w:tr>
      <w:tr w:rsidR="001370FD" w:rsidRPr="00CC0680" w:rsidTr="00A646DE">
        <w:tc>
          <w:tcPr>
            <w:tcW w:w="4219" w:type="dxa"/>
          </w:tcPr>
          <w:p w:rsidR="001370FD" w:rsidRPr="00CC0680" w:rsidRDefault="001370FD" w:rsidP="00CB261F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ietary cholesterol (mg/d)</w:t>
            </w:r>
          </w:p>
        </w:tc>
        <w:tc>
          <w:tcPr>
            <w:tcW w:w="2835" w:type="dxa"/>
          </w:tcPr>
          <w:p w:rsidR="001370FD" w:rsidRPr="00CC0680" w:rsidRDefault="001370FD" w:rsidP="00CB261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lang w:val="en-US"/>
              </w:rPr>
              <w:t>148 (81-252)</w:t>
            </w:r>
          </w:p>
        </w:tc>
      </w:tr>
      <w:tr w:rsidR="001370FD" w:rsidRPr="00CC0680" w:rsidTr="00A646DE">
        <w:tc>
          <w:tcPr>
            <w:tcW w:w="4219" w:type="dxa"/>
          </w:tcPr>
          <w:p w:rsidR="001370FD" w:rsidRPr="00CC0680" w:rsidRDefault="001370FD" w:rsidP="00CB261F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otal fiber (g/d)</w:t>
            </w:r>
          </w:p>
        </w:tc>
        <w:tc>
          <w:tcPr>
            <w:tcW w:w="2835" w:type="dxa"/>
          </w:tcPr>
          <w:p w:rsidR="001370FD" w:rsidRPr="00CC0680" w:rsidRDefault="001370FD" w:rsidP="00CB261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lang w:val="en-US"/>
              </w:rPr>
              <w:t xml:space="preserve">20.3 </w:t>
            </w: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± 9.1</w:t>
            </w:r>
          </w:p>
        </w:tc>
      </w:tr>
      <w:tr w:rsidR="001370FD" w:rsidRPr="00CC0680" w:rsidTr="00A646DE">
        <w:tc>
          <w:tcPr>
            <w:tcW w:w="4219" w:type="dxa"/>
          </w:tcPr>
          <w:p w:rsidR="001370FD" w:rsidRPr="00CC0680" w:rsidRDefault="001370FD" w:rsidP="00CB261F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lcohol consumption (g/d)</w:t>
            </w:r>
            <w:r w:rsidRPr="00CC0680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b</w:t>
            </w:r>
          </w:p>
        </w:tc>
        <w:tc>
          <w:tcPr>
            <w:tcW w:w="2835" w:type="dxa"/>
          </w:tcPr>
          <w:p w:rsidR="001370FD" w:rsidRPr="00CC0680" w:rsidRDefault="001370FD" w:rsidP="00CB261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lang w:val="en-US"/>
              </w:rPr>
              <w:t>0 (0-13.2)</w:t>
            </w:r>
          </w:p>
        </w:tc>
      </w:tr>
      <w:tr w:rsidR="001370FD" w:rsidRPr="00CC0680" w:rsidTr="00A646DE">
        <w:tc>
          <w:tcPr>
            <w:tcW w:w="4219" w:type="dxa"/>
          </w:tcPr>
          <w:p w:rsidR="001370FD" w:rsidRPr="00CC0680" w:rsidRDefault="001370FD" w:rsidP="00CB261F">
            <w:pPr>
              <w:spacing w:after="0" w:line="360" w:lineRule="auto"/>
              <w:ind w:left="314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No </w:t>
            </w:r>
          </w:p>
        </w:tc>
        <w:tc>
          <w:tcPr>
            <w:tcW w:w="2835" w:type="dxa"/>
          </w:tcPr>
          <w:p w:rsidR="001370FD" w:rsidRPr="00CC0680" w:rsidRDefault="001370FD" w:rsidP="00CB261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lang w:val="en-US"/>
              </w:rPr>
              <w:t>352 (57.4)</w:t>
            </w:r>
          </w:p>
        </w:tc>
      </w:tr>
      <w:tr w:rsidR="001370FD" w:rsidRPr="00CC0680" w:rsidTr="00A646DE">
        <w:tc>
          <w:tcPr>
            <w:tcW w:w="4219" w:type="dxa"/>
          </w:tcPr>
          <w:p w:rsidR="001370FD" w:rsidRPr="00CC0680" w:rsidRDefault="001370FD" w:rsidP="00CB261F">
            <w:pPr>
              <w:spacing w:after="0" w:line="360" w:lineRule="auto"/>
              <w:ind w:left="314"/>
              <w:rPr>
                <w:rFonts w:ascii="Times New Roman" w:hAnsi="Times New Roman" w:cs="Times New Roman"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lang w:val="en-US"/>
              </w:rPr>
              <w:t>Light</w:t>
            </w:r>
          </w:p>
        </w:tc>
        <w:tc>
          <w:tcPr>
            <w:tcW w:w="2835" w:type="dxa"/>
          </w:tcPr>
          <w:p w:rsidR="001370FD" w:rsidRPr="00CC0680" w:rsidRDefault="001370FD" w:rsidP="00CB261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lang w:val="en-US"/>
              </w:rPr>
              <w:t>119 (19.4)</w:t>
            </w:r>
          </w:p>
        </w:tc>
      </w:tr>
      <w:tr w:rsidR="001370FD" w:rsidRPr="00CC0680" w:rsidTr="00A646DE">
        <w:tc>
          <w:tcPr>
            <w:tcW w:w="4219" w:type="dxa"/>
          </w:tcPr>
          <w:p w:rsidR="001370FD" w:rsidRPr="00CC0680" w:rsidRDefault="001370FD" w:rsidP="00CB261F">
            <w:pPr>
              <w:spacing w:after="0" w:line="360" w:lineRule="auto"/>
              <w:ind w:left="314"/>
              <w:rPr>
                <w:rFonts w:ascii="Times New Roman" w:hAnsi="Times New Roman" w:cs="Times New Roman"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lang w:val="en-US"/>
              </w:rPr>
              <w:t>Moderate</w:t>
            </w:r>
          </w:p>
        </w:tc>
        <w:tc>
          <w:tcPr>
            <w:tcW w:w="2835" w:type="dxa"/>
          </w:tcPr>
          <w:p w:rsidR="001370FD" w:rsidRPr="00CC0680" w:rsidRDefault="001370FD" w:rsidP="00CB261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lang w:val="en-US"/>
              </w:rPr>
              <w:t>43 (7.0)</w:t>
            </w:r>
          </w:p>
        </w:tc>
      </w:tr>
      <w:tr w:rsidR="001370FD" w:rsidRPr="00CC0680" w:rsidTr="00A646DE">
        <w:tc>
          <w:tcPr>
            <w:tcW w:w="4219" w:type="dxa"/>
          </w:tcPr>
          <w:p w:rsidR="001370FD" w:rsidRPr="00CC0680" w:rsidRDefault="001370FD" w:rsidP="00CB261F">
            <w:pPr>
              <w:spacing w:after="0" w:line="360" w:lineRule="auto"/>
              <w:ind w:left="314"/>
              <w:rPr>
                <w:rFonts w:ascii="Times New Roman" w:hAnsi="Times New Roman" w:cs="Times New Roman"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lang w:val="en-US"/>
              </w:rPr>
              <w:t>High</w:t>
            </w:r>
          </w:p>
        </w:tc>
        <w:tc>
          <w:tcPr>
            <w:tcW w:w="2835" w:type="dxa"/>
          </w:tcPr>
          <w:p w:rsidR="001370FD" w:rsidRPr="00CC0680" w:rsidRDefault="001370FD" w:rsidP="00CB261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lang w:val="en-US"/>
              </w:rPr>
              <w:t>99 (16.2)</w:t>
            </w:r>
          </w:p>
        </w:tc>
      </w:tr>
    </w:tbl>
    <w:p w:rsidR="001370FD" w:rsidRPr="00CC0680" w:rsidRDefault="001370FD" w:rsidP="00CB261F">
      <w:pPr>
        <w:spacing w:after="0" w:line="360" w:lineRule="auto"/>
        <w:rPr>
          <w:rFonts w:ascii="Times New Roman" w:hAnsi="Times New Roman" w:cs="Times New Roman"/>
          <w:sz w:val="22"/>
          <w:vertAlign w:val="superscript"/>
          <w:lang w:val="en-US"/>
        </w:rPr>
      </w:pPr>
      <w:r w:rsidRPr="00CC0680">
        <w:rPr>
          <w:rFonts w:ascii="Times New Roman" w:hAnsi="Times New Roman" w:cs="Times New Roman"/>
          <w:sz w:val="22"/>
          <w:lang w:val="en-US"/>
        </w:rPr>
        <w:t xml:space="preserve">Values are mean ± SD, median (Q1-Q3), or </w:t>
      </w:r>
      <w:r w:rsidRPr="00CC0680">
        <w:rPr>
          <w:rFonts w:ascii="Times New Roman" w:hAnsi="Times New Roman" w:cs="Times New Roman"/>
          <w:i/>
          <w:sz w:val="22"/>
          <w:lang w:val="en-US"/>
        </w:rPr>
        <w:t>n</w:t>
      </w:r>
      <w:r w:rsidRPr="00CC0680">
        <w:rPr>
          <w:rFonts w:ascii="Times New Roman" w:hAnsi="Times New Roman" w:cs="Times New Roman"/>
          <w:sz w:val="22"/>
          <w:lang w:val="en-US"/>
        </w:rPr>
        <w:t xml:space="preserve"> (%);</w:t>
      </w:r>
    </w:p>
    <w:p w:rsidR="001370FD" w:rsidRPr="00CC0680" w:rsidRDefault="001370FD" w:rsidP="00CB261F">
      <w:pPr>
        <w:spacing w:after="0" w:line="360" w:lineRule="auto"/>
        <w:rPr>
          <w:rFonts w:ascii="Times New Roman" w:hAnsi="Times New Roman" w:cs="Times New Roman"/>
          <w:sz w:val="22"/>
          <w:lang w:val="en-US"/>
        </w:rPr>
      </w:pPr>
      <w:r w:rsidRPr="00CC0680">
        <w:rPr>
          <w:rFonts w:ascii="Times New Roman" w:hAnsi="Times New Roman" w:cs="Times New Roman"/>
          <w:sz w:val="22"/>
          <w:vertAlign w:val="superscript"/>
          <w:lang w:val="en-US"/>
        </w:rPr>
        <w:t>a</w:t>
      </w:r>
      <w:r w:rsidRPr="00CC0680">
        <w:rPr>
          <w:rFonts w:ascii="Times New Roman" w:hAnsi="Times New Roman" w:cs="Times New Roman"/>
          <w:sz w:val="22"/>
          <w:lang w:val="en-US"/>
        </w:rPr>
        <w:t xml:space="preserve"> Missing values for 15 participants for education level, 1 participant for smoking status, 21 participants for physical activity level and 1 participant for HIV status;</w:t>
      </w:r>
    </w:p>
    <w:p w:rsidR="001370FD" w:rsidRPr="00CC0680" w:rsidRDefault="001370FD" w:rsidP="00CB261F">
      <w:pPr>
        <w:spacing w:after="0" w:line="360" w:lineRule="auto"/>
        <w:rPr>
          <w:rFonts w:ascii="Times New Roman" w:hAnsi="Times New Roman" w:cs="Times New Roman"/>
          <w:sz w:val="22"/>
          <w:lang w:val="en-US"/>
        </w:rPr>
      </w:pPr>
      <w:r w:rsidRPr="00CC0680">
        <w:rPr>
          <w:rFonts w:ascii="Times New Roman" w:hAnsi="Times New Roman" w:cs="Times New Roman"/>
          <w:sz w:val="22"/>
          <w:vertAlign w:val="superscript"/>
          <w:lang w:val="en-US"/>
        </w:rPr>
        <w:t>b</w:t>
      </w:r>
      <w:r w:rsidRPr="00CC0680">
        <w:rPr>
          <w:rFonts w:ascii="Times New Roman" w:hAnsi="Times New Roman" w:cs="Times New Roman"/>
          <w:sz w:val="22"/>
          <w:lang w:val="en-US"/>
        </w:rPr>
        <w:t xml:space="preserve"> Alcohol consumption categories: ‘No’: 0 g/d; ‘Light’: &gt;0 to 10 g/d (women), &gt;0 to 20 g/d men;  ‘Moderate’: &gt;10-20 g/d (women), &gt;20-30 g/d (men); ‘High’: &gt;20 g/d (women), &gt;30 g/d (men).</w:t>
      </w:r>
    </w:p>
    <w:p w:rsidR="001370FD" w:rsidRPr="00CC0680" w:rsidRDefault="001370FD" w:rsidP="001370FD">
      <w:pPr>
        <w:spacing w:after="0"/>
        <w:rPr>
          <w:rFonts w:ascii="Times New Roman" w:hAnsi="Times New Roman" w:cs="Times New Roman"/>
          <w:sz w:val="22"/>
          <w:lang w:val="en-US"/>
        </w:rPr>
      </w:pPr>
    </w:p>
    <w:p w:rsidR="001370FD" w:rsidRPr="00CC0680" w:rsidRDefault="001370FD" w:rsidP="001370FD">
      <w:pPr>
        <w:spacing w:after="0"/>
        <w:rPr>
          <w:rFonts w:ascii="Times New Roman" w:hAnsi="Times New Roman" w:cs="Times New Roman"/>
          <w:sz w:val="22"/>
          <w:lang w:val="en-US"/>
        </w:rPr>
      </w:pPr>
    </w:p>
    <w:p w:rsidR="001370FD" w:rsidRPr="00CC0680" w:rsidRDefault="001370FD" w:rsidP="001370FD">
      <w:pPr>
        <w:spacing w:after="0"/>
        <w:rPr>
          <w:rFonts w:ascii="Times New Roman" w:hAnsi="Times New Roman" w:cs="Times New Roman"/>
          <w:sz w:val="22"/>
          <w:lang w:val="en-US"/>
        </w:rPr>
      </w:pPr>
    </w:p>
    <w:p w:rsidR="001370FD" w:rsidRPr="00CC0680" w:rsidRDefault="001370FD" w:rsidP="001370FD">
      <w:pPr>
        <w:spacing w:after="0"/>
        <w:rPr>
          <w:rFonts w:ascii="Times New Roman" w:hAnsi="Times New Roman" w:cs="Times New Roman"/>
          <w:sz w:val="22"/>
          <w:lang w:val="en-US"/>
        </w:rPr>
      </w:pPr>
    </w:p>
    <w:p w:rsidR="001370FD" w:rsidRPr="00CC0680" w:rsidRDefault="001370FD" w:rsidP="001370FD">
      <w:pPr>
        <w:spacing w:after="0"/>
        <w:rPr>
          <w:rFonts w:ascii="Times New Roman" w:hAnsi="Times New Roman" w:cs="Times New Roman"/>
          <w:sz w:val="22"/>
          <w:lang w:val="en-US"/>
        </w:rPr>
      </w:pPr>
    </w:p>
    <w:p w:rsidR="001370FD" w:rsidRPr="00CC0680" w:rsidRDefault="001370FD" w:rsidP="001370FD">
      <w:pPr>
        <w:spacing w:after="0"/>
        <w:rPr>
          <w:rFonts w:ascii="Times New Roman" w:hAnsi="Times New Roman" w:cs="Times New Roman"/>
          <w:sz w:val="22"/>
          <w:lang w:val="en-US"/>
        </w:rPr>
      </w:pPr>
    </w:p>
    <w:p w:rsidR="001370FD" w:rsidRPr="00CC0680" w:rsidRDefault="001370FD" w:rsidP="001370FD">
      <w:pPr>
        <w:spacing w:after="0"/>
        <w:rPr>
          <w:rFonts w:ascii="Times New Roman" w:hAnsi="Times New Roman" w:cs="Times New Roman"/>
          <w:sz w:val="22"/>
          <w:lang w:val="en-US"/>
        </w:rPr>
      </w:pPr>
    </w:p>
    <w:p w:rsidR="001370FD" w:rsidRPr="00CC0680" w:rsidRDefault="001370FD" w:rsidP="001370FD">
      <w:pPr>
        <w:spacing w:after="0"/>
        <w:rPr>
          <w:rFonts w:ascii="Times New Roman" w:hAnsi="Times New Roman" w:cs="Times New Roman"/>
          <w:sz w:val="22"/>
          <w:lang w:val="en-US"/>
        </w:rPr>
      </w:pPr>
    </w:p>
    <w:p w:rsidR="001370FD" w:rsidRPr="00CC0680" w:rsidRDefault="001370FD" w:rsidP="001370FD">
      <w:pPr>
        <w:spacing w:after="0"/>
        <w:rPr>
          <w:rFonts w:ascii="Times New Roman" w:hAnsi="Times New Roman" w:cs="Times New Roman"/>
          <w:sz w:val="22"/>
          <w:lang w:val="en-US"/>
        </w:rPr>
      </w:pPr>
    </w:p>
    <w:p w:rsidR="001370FD" w:rsidRPr="00CC0680" w:rsidRDefault="001370FD" w:rsidP="001370FD">
      <w:pPr>
        <w:spacing w:after="0"/>
        <w:rPr>
          <w:rFonts w:ascii="Times New Roman" w:hAnsi="Times New Roman" w:cs="Times New Roman"/>
          <w:sz w:val="22"/>
          <w:lang w:val="en-US"/>
        </w:rPr>
      </w:pPr>
    </w:p>
    <w:p w:rsidR="001370FD" w:rsidRPr="00CC0680" w:rsidRDefault="001370FD" w:rsidP="001370FD">
      <w:pPr>
        <w:spacing w:after="0"/>
        <w:rPr>
          <w:rFonts w:ascii="Times New Roman" w:hAnsi="Times New Roman" w:cs="Times New Roman"/>
          <w:sz w:val="22"/>
          <w:lang w:val="en-US"/>
        </w:rPr>
      </w:pPr>
    </w:p>
    <w:p w:rsidR="001370FD" w:rsidRPr="00CC0680" w:rsidRDefault="001370FD" w:rsidP="001370FD">
      <w:pPr>
        <w:spacing w:after="0"/>
        <w:rPr>
          <w:rFonts w:ascii="Times New Roman" w:hAnsi="Times New Roman" w:cs="Times New Roman"/>
          <w:sz w:val="22"/>
          <w:lang w:val="en-US"/>
        </w:rPr>
      </w:pPr>
    </w:p>
    <w:p w:rsidR="001370FD" w:rsidRPr="00CC0680" w:rsidRDefault="001370FD" w:rsidP="001370FD">
      <w:pPr>
        <w:spacing w:after="0"/>
        <w:rPr>
          <w:rFonts w:ascii="Times New Roman" w:hAnsi="Times New Roman" w:cs="Times New Roman"/>
          <w:sz w:val="22"/>
          <w:lang w:val="en-US"/>
        </w:rPr>
      </w:pPr>
    </w:p>
    <w:p w:rsidR="001370FD" w:rsidRPr="00CC0680" w:rsidRDefault="001370FD" w:rsidP="001370FD">
      <w:pPr>
        <w:spacing w:after="0"/>
        <w:rPr>
          <w:rFonts w:ascii="Times New Roman" w:hAnsi="Times New Roman" w:cs="Times New Roman"/>
          <w:sz w:val="22"/>
          <w:lang w:val="en-US"/>
        </w:rPr>
      </w:pPr>
    </w:p>
    <w:p w:rsidR="001370FD" w:rsidRPr="00CC0680" w:rsidRDefault="001370FD" w:rsidP="001370FD">
      <w:pPr>
        <w:spacing w:after="0"/>
        <w:rPr>
          <w:rFonts w:ascii="Times New Roman" w:hAnsi="Times New Roman" w:cs="Times New Roman"/>
          <w:sz w:val="22"/>
          <w:lang w:val="en-US"/>
        </w:rPr>
      </w:pPr>
    </w:p>
    <w:p w:rsidR="001370FD" w:rsidRPr="00CC0680" w:rsidRDefault="001370FD" w:rsidP="001370FD">
      <w:pPr>
        <w:spacing w:after="0"/>
        <w:rPr>
          <w:rFonts w:ascii="Times New Roman" w:hAnsi="Times New Roman" w:cs="Times New Roman"/>
          <w:sz w:val="22"/>
          <w:lang w:val="en-US"/>
        </w:rPr>
      </w:pPr>
    </w:p>
    <w:p w:rsidR="001370FD" w:rsidRPr="00CC0680" w:rsidRDefault="001370FD" w:rsidP="001370FD">
      <w:pPr>
        <w:spacing w:after="0"/>
        <w:rPr>
          <w:rFonts w:ascii="Times New Roman" w:hAnsi="Times New Roman" w:cs="Times New Roman"/>
          <w:sz w:val="22"/>
          <w:lang w:val="en-US"/>
        </w:rPr>
      </w:pPr>
    </w:p>
    <w:p w:rsidR="00D11D3D" w:rsidRPr="00CC0680" w:rsidRDefault="00D11D3D">
      <w:pPr>
        <w:spacing w:after="160"/>
        <w:rPr>
          <w:rFonts w:ascii="Times New Roman" w:hAnsi="Times New Roman" w:cs="Times New Roman"/>
          <w:sz w:val="22"/>
          <w:lang w:val="en-US"/>
        </w:rPr>
      </w:pPr>
      <w:r w:rsidRPr="00CC0680">
        <w:rPr>
          <w:rFonts w:ascii="Times New Roman" w:hAnsi="Times New Roman" w:cs="Times New Roman"/>
          <w:sz w:val="22"/>
          <w:lang w:val="en-US"/>
        </w:rPr>
        <w:br w:type="page"/>
      </w:r>
    </w:p>
    <w:p w:rsidR="001370FD" w:rsidRPr="00CC0680" w:rsidRDefault="0071412D" w:rsidP="00CB261F">
      <w:pPr>
        <w:spacing w:after="0" w:line="360" w:lineRule="auto"/>
        <w:rPr>
          <w:rFonts w:ascii="Times New Roman" w:hAnsi="Times New Roman" w:cs="Times New Roman"/>
          <w:sz w:val="22"/>
          <w:lang w:val="en-US"/>
        </w:rPr>
      </w:pPr>
      <w:r w:rsidRPr="00CC0680">
        <w:rPr>
          <w:rFonts w:ascii="Times New Roman" w:hAnsi="Times New Roman" w:cs="Times New Roman"/>
          <w:sz w:val="22"/>
          <w:lang w:val="en-US"/>
        </w:rPr>
        <w:lastRenderedPageBreak/>
        <w:t xml:space="preserve">Table S2 Baseline characteristics of participants by </w:t>
      </w:r>
      <w:proofErr w:type="spellStart"/>
      <w:r w:rsidRPr="00CC0680">
        <w:rPr>
          <w:rFonts w:ascii="Times New Roman" w:hAnsi="Times New Roman" w:cs="Times New Roman"/>
          <w:sz w:val="22"/>
          <w:lang w:val="en-US"/>
        </w:rPr>
        <w:t>locality</w:t>
      </w:r>
      <w:r w:rsidR="001370FD" w:rsidRPr="00CC0680">
        <w:rPr>
          <w:rFonts w:ascii="Times New Roman" w:hAnsi="Times New Roman" w:cs="Times New Roman"/>
          <w:sz w:val="22"/>
          <w:vertAlign w:val="superscript"/>
          <w:lang w:val="en-US"/>
        </w:rPr>
        <w:t>a,b,c</w:t>
      </w:r>
      <w:proofErr w:type="spellEnd"/>
    </w:p>
    <w:tbl>
      <w:tblPr>
        <w:tblStyle w:val="TableGrid"/>
        <w:tblW w:w="822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61"/>
        <w:gridCol w:w="1929"/>
        <w:gridCol w:w="1930"/>
      </w:tblGrid>
      <w:tr w:rsidR="001370FD" w:rsidRPr="00CC0680" w:rsidTr="00A646DE">
        <w:trPr>
          <w:tblHeader/>
        </w:trPr>
        <w:tc>
          <w:tcPr>
            <w:tcW w:w="4361" w:type="dxa"/>
            <w:tcBorders>
              <w:top w:val="single" w:sz="4" w:space="0" w:color="auto"/>
              <w:bottom w:val="single" w:sz="4" w:space="0" w:color="auto"/>
            </w:tcBorders>
          </w:tcPr>
          <w:p w:rsidR="001370FD" w:rsidRPr="00CC0680" w:rsidRDefault="001370FD" w:rsidP="00CB261F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929" w:type="dxa"/>
            <w:tcBorders>
              <w:top w:val="single" w:sz="4" w:space="0" w:color="auto"/>
              <w:bottom w:val="single" w:sz="4" w:space="0" w:color="auto"/>
            </w:tcBorders>
          </w:tcPr>
          <w:p w:rsidR="001370FD" w:rsidRPr="00CC0680" w:rsidRDefault="001370FD" w:rsidP="00CB261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lang w:val="en-US"/>
              </w:rPr>
              <w:t>Urban participants</w:t>
            </w:r>
          </w:p>
          <w:p w:rsidR="001370FD" w:rsidRPr="00CC0680" w:rsidRDefault="001370FD" w:rsidP="00CB261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lang w:val="en-US"/>
              </w:rPr>
              <w:t>(n=325)</w:t>
            </w:r>
          </w:p>
        </w:tc>
        <w:tc>
          <w:tcPr>
            <w:tcW w:w="1930" w:type="dxa"/>
            <w:tcBorders>
              <w:top w:val="single" w:sz="4" w:space="0" w:color="auto"/>
              <w:bottom w:val="single" w:sz="4" w:space="0" w:color="auto"/>
            </w:tcBorders>
          </w:tcPr>
          <w:p w:rsidR="001370FD" w:rsidRPr="00CC0680" w:rsidRDefault="001370FD" w:rsidP="00CB261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lang w:val="en-US"/>
              </w:rPr>
              <w:t>Rural participants (n=308)</w:t>
            </w:r>
          </w:p>
        </w:tc>
      </w:tr>
      <w:tr w:rsidR="001370FD" w:rsidRPr="00CC0680" w:rsidTr="00A646DE">
        <w:tc>
          <w:tcPr>
            <w:tcW w:w="4361" w:type="dxa"/>
            <w:tcBorders>
              <w:top w:val="single" w:sz="4" w:space="0" w:color="auto"/>
            </w:tcBorders>
          </w:tcPr>
          <w:p w:rsidR="001370FD" w:rsidRPr="00CC0680" w:rsidRDefault="001370FD" w:rsidP="00CB261F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Age (y) </w:t>
            </w:r>
          </w:p>
        </w:tc>
        <w:tc>
          <w:tcPr>
            <w:tcW w:w="1929" w:type="dxa"/>
            <w:tcBorders>
              <w:top w:val="single" w:sz="4" w:space="0" w:color="auto"/>
            </w:tcBorders>
          </w:tcPr>
          <w:p w:rsidR="001370FD" w:rsidRPr="00CC0680" w:rsidRDefault="001370FD" w:rsidP="00CB261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lang w:val="en-US"/>
              </w:rPr>
              <w:t xml:space="preserve">53.8 </w:t>
            </w: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± 10.7</w:t>
            </w:r>
          </w:p>
        </w:tc>
        <w:tc>
          <w:tcPr>
            <w:tcW w:w="1930" w:type="dxa"/>
            <w:tcBorders>
              <w:top w:val="single" w:sz="4" w:space="0" w:color="auto"/>
            </w:tcBorders>
          </w:tcPr>
          <w:p w:rsidR="001370FD" w:rsidRPr="00CC0680" w:rsidRDefault="001370FD" w:rsidP="00CB261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lang w:val="en-US"/>
              </w:rPr>
              <w:t xml:space="preserve">52.1 </w:t>
            </w: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± 9.8</w:t>
            </w:r>
          </w:p>
        </w:tc>
      </w:tr>
      <w:tr w:rsidR="001370FD" w:rsidRPr="00CC0680" w:rsidTr="00A646DE">
        <w:tc>
          <w:tcPr>
            <w:tcW w:w="4361" w:type="dxa"/>
          </w:tcPr>
          <w:p w:rsidR="001370FD" w:rsidRPr="00CC0680" w:rsidRDefault="001370FD" w:rsidP="00CB261F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Men </w:t>
            </w:r>
          </w:p>
        </w:tc>
        <w:tc>
          <w:tcPr>
            <w:tcW w:w="1929" w:type="dxa"/>
          </w:tcPr>
          <w:p w:rsidR="001370FD" w:rsidRPr="00CC0680" w:rsidRDefault="001370FD" w:rsidP="00CB261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lang w:val="en-US"/>
              </w:rPr>
              <w:t>136 (41.8)</w:t>
            </w:r>
          </w:p>
        </w:tc>
        <w:tc>
          <w:tcPr>
            <w:tcW w:w="1930" w:type="dxa"/>
          </w:tcPr>
          <w:p w:rsidR="001370FD" w:rsidRPr="00CC0680" w:rsidRDefault="001370FD" w:rsidP="00CB261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lang w:val="en-US"/>
              </w:rPr>
              <w:t>104 (33.8)</w:t>
            </w:r>
          </w:p>
        </w:tc>
      </w:tr>
      <w:tr w:rsidR="001370FD" w:rsidRPr="00CC0680" w:rsidTr="00A646DE">
        <w:tc>
          <w:tcPr>
            <w:tcW w:w="4361" w:type="dxa"/>
          </w:tcPr>
          <w:p w:rsidR="001370FD" w:rsidRPr="00CC0680" w:rsidRDefault="001370FD" w:rsidP="00CB261F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ody mass index (kg/m</w:t>
            </w:r>
            <w:r w:rsidRPr="00CC0680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2</w:t>
            </w: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) </w:t>
            </w:r>
          </w:p>
        </w:tc>
        <w:tc>
          <w:tcPr>
            <w:tcW w:w="1929" w:type="dxa"/>
          </w:tcPr>
          <w:p w:rsidR="001370FD" w:rsidRPr="00CC0680" w:rsidRDefault="001370FD" w:rsidP="00CB261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lang w:val="en-US"/>
              </w:rPr>
              <w:t xml:space="preserve">25.2 </w:t>
            </w: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± 7.1</w:t>
            </w:r>
          </w:p>
        </w:tc>
        <w:tc>
          <w:tcPr>
            <w:tcW w:w="1930" w:type="dxa"/>
          </w:tcPr>
          <w:p w:rsidR="001370FD" w:rsidRPr="00CC0680" w:rsidRDefault="001370FD" w:rsidP="00CB261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lang w:val="en-US"/>
              </w:rPr>
              <w:t xml:space="preserve">24.5 </w:t>
            </w: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± 6.7</w:t>
            </w:r>
          </w:p>
        </w:tc>
      </w:tr>
      <w:tr w:rsidR="001370FD" w:rsidRPr="00CC0680" w:rsidTr="00A646DE">
        <w:tc>
          <w:tcPr>
            <w:tcW w:w="4361" w:type="dxa"/>
          </w:tcPr>
          <w:p w:rsidR="001370FD" w:rsidRPr="00CC0680" w:rsidRDefault="001370FD" w:rsidP="00CB261F">
            <w:pPr>
              <w:spacing w:after="0" w:line="360" w:lineRule="auto"/>
              <w:ind w:firstLine="316"/>
              <w:rPr>
                <w:rFonts w:ascii="Times New Roman" w:hAnsi="Times New Roman" w:cs="Times New Roman"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lang w:val="en-US"/>
              </w:rPr>
              <w:t>Obesity</w:t>
            </w:r>
          </w:p>
        </w:tc>
        <w:tc>
          <w:tcPr>
            <w:tcW w:w="1929" w:type="dxa"/>
          </w:tcPr>
          <w:p w:rsidR="001370FD" w:rsidRPr="00CC0680" w:rsidRDefault="001370FD" w:rsidP="00CB261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lang w:val="en-US"/>
              </w:rPr>
              <w:t>74 (22.8)</w:t>
            </w:r>
          </w:p>
        </w:tc>
        <w:tc>
          <w:tcPr>
            <w:tcW w:w="1930" w:type="dxa"/>
          </w:tcPr>
          <w:p w:rsidR="001370FD" w:rsidRPr="00CC0680" w:rsidRDefault="001370FD" w:rsidP="00CB261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lang w:val="en-US"/>
              </w:rPr>
              <w:t>69 (22.4)</w:t>
            </w:r>
          </w:p>
        </w:tc>
      </w:tr>
      <w:tr w:rsidR="001370FD" w:rsidRPr="00CC0680" w:rsidTr="00A646DE">
        <w:tc>
          <w:tcPr>
            <w:tcW w:w="4361" w:type="dxa"/>
          </w:tcPr>
          <w:p w:rsidR="001370FD" w:rsidRPr="00CC0680" w:rsidRDefault="001370FD" w:rsidP="00CB261F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ocality (urban)</w:t>
            </w:r>
          </w:p>
        </w:tc>
        <w:tc>
          <w:tcPr>
            <w:tcW w:w="1929" w:type="dxa"/>
          </w:tcPr>
          <w:p w:rsidR="001370FD" w:rsidRPr="00CC0680" w:rsidRDefault="001370FD" w:rsidP="00CB261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lang w:val="en-US"/>
              </w:rPr>
              <w:t>325 (100)</w:t>
            </w:r>
          </w:p>
        </w:tc>
        <w:tc>
          <w:tcPr>
            <w:tcW w:w="1930" w:type="dxa"/>
          </w:tcPr>
          <w:p w:rsidR="001370FD" w:rsidRPr="00CC0680" w:rsidRDefault="001370FD" w:rsidP="00CB261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lang w:val="en-US"/>
              </w:rPr>
              <w:t>0 (0)</w:t>
            </w:r>
          </w:p>
        </w:tc>
      </w:tr>
      <w:tr w:rsidR="001370FD" w:rsidRPr="00CC0680" w:rsidTr="00A646DE">
        <w:tc>
          <w:tcPr>
            <w:tcW w:w="4361" w:type="dxa"/>
          </w:tcPr>
          <w:p w:rsidR="001370FD" w:rsidRPr="00CC0680" w:rsidRDefault="001370FD" w:rsidP="00CB261F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Education </w:t>
            </w:r>
            <w:proofErr w:type="spellStart"/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evel</w:t>
            </w:r>
            <w:r w:rsidRPr="00CC0680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929" w:type="dxa"/>
          </w:tcPr>
          <w:p w:rsidR="001370FD" w:rsidRPr="00CC0680" w:rsidRDefault="001370FD" w:rsidP="00CB261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930" w:type="dxa"/>
          </w:tcPr>
          <w:p w:rsidR="001370FD" w:rsidRPr="00CC0680" w:rsidRDefault="001370FD" w:rsidP="00CB261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</w:tr>
      <w:tr w:rsidR="009C6250" w:rsidRPr="00CC0680" w:rsidTr="00A646DE">
        <w:tc>
          <w:tcPr>
            <w:tcW w:w="4361" w:type="dxa"/>
          </w:tcPr>
          <w:p w:rsidR="009C6250" w:rsidRPr="00CC0680" w:rsidRDefault="009C6250" w:rsidP="009C6250">
            <w:pPr>
              <w:spacing w:after="0" w:line="360" w:lineRule="auto"/>
              <w:ind w:firstLine="284"/>
              <w:rPr>
                <w:rFonts w:ascii="Times New Roman" w:hAnsi="Times New Roman" w:cs="Times New Roman"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lang w:val="en-US"/>
              </w:rPr>
              <w:t>No school or primary</w:t>
            </w:r>
          </w:p>
        </w:tc>
        <w:tc>
          <w:tcPr>
            <w:tcW w:w="1929" w:type="dxa"/>
          </w:tcPr>
          <w:p w:rsidR="009C6250" w:rsidRPr="00CC0680" w:rsidRDefault="009C6250" w:rsidP="009C625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lang w:val="en-US"/>
              </w:rPr>
              <w:t>89 (28.0)</w:t>
            </w:r>
          </w:p>
        </w:tc>
        <w:tc>
          <w:tcPr>
            <w:tcW w:w="1930" w:type="dxa"/>
          </w:tcPr>
          <w:p w:rsidR="009C6250" w:rsidRPr="00CC0680" w:rsidRDefault="009C6250" w:rsidP="009C625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lang w:val="en-US"/>
              </w:rPr>
              <w:t>158 (52.7)</w:t>
            </w:r>
          </w:p>
        </w:tc>
      </w:tr>
      <w:tr w:rsidR="009C6250" w:rsidRPr="00CC0680" w:rsidTr="00A646DE">
        <w:tc>
          <w:tcPr>
            <w:tcW w:w="4361" w:type="dxa"/>
          </w:tcPr>
          <w:p w:rsidR="009C6250" w:rsidRPr="00CC0680" w:rsidRDefault="009C6250" w:rsidP="009C6250">
            <w:pPr>
              <w:spacing w:after="0" w:line="360" w:lineRule="auto"/>
              <w:ind w:firstLine="284"/>
              <w:rPr>
                <w:rFonts w:ascii="Times New Roman" w:hAnsi="Times New Roman" w:cs="Times New Roman"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lang w:val="en-US"/>
              </w:rPr>
              <w:t>Secondary or higher</w:t>
            </w:r>
          </w:p>
        </w:tc>
        <w:tc>
          <w:tcPr>
            <w:tcW w:w="1929" w:type="dxa"/>
          </w:tcPr>
          <w:p w:rsidR="009C6250" w:rsidRPr="00CC0680" w:rsidRDefault="009C6250" w:rsidP="009C625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C0680">
              <w:rPr>
                <w:rFonts w:ascii="Times New Roman" w:hAnsi="Times New Roman" w:cs="Times New Roman"/>
                <w:sz w:val="22"/>
              </w:rPr>
              <w:t>229 (72.0)</w:t>
            </w:r>
          </w:p>
        </w:tc>
        <w:tc>
          <w:tcPr>
            <w:tcW w:w="1930" w:type="dxa"/>
          </w:tcPr>
          <w:p w:rsidR="009C6250" w:rsidRPr="00CC0680" w:rsidRDefault="009C6250" w:rsidP="009C625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C0680">
              <w:rPr>
                <w:rFonts w:ascii="Times New Roman" w:hAnsi="Times New Roman" w:cs="Times New Roman"/>
                <w:sz w:val="22"/>
              </w:rPr>
              <w:t>142 (47.3)</w:t>
            </w:r>
          </w:p>
        </w:tc>
      </w:tr>
      <w:tr w:rsidR="009C6250" w:rsidRPr="00CC0680" w:rsidTr="00A646DE">
        <w:tc>
          <w:tcPr>
            <w:tcW w:w="4361" w:type="dxa"/>
          </w:tcPr>
          <w:p w:rsidR="009C6250" w:rsidRPr="00CC0680" w:rsidRDefault="009C6250" w:rsidP="009C6250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Smoking </w:t>
            </w:r>
            <w:proofErr w:type="spellStart"/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tatus</w:t>
            </w:r>
            <w:r w:rsidRPr="00CC0680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929" w:type="dxa"/>
          </w:tcPr>
          <w:p w:rsidR="009C6250" w:rsidRPr="00CC0680" w:rsidRDefault="009C6250" w:rsidP="009C625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930" w:type="dxa"/>
          </w:tcPr>
          <w:p w:rsidR="009C6250" w:rsidRPr="00CC0680" w:rsidRDefault="009C6250" w:rsidP="009C625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</w:tr>
      <w:tr w:rsidR="009C6250" w:rsidRPr="00CC0680" w:rsidTr="00A646DE">
        <w:tc>
          <w:tcPr>
            <w:tcW w:w="4361" w:type="dxa"/>
          </w:tcPr>
          <w:p w:rsidR="009C6250" w:rsidRPr="00CC0680" w:rsidRDefault="009C6250" w:rsidP="009C6250">
            <w:pPr>
              <w:spacing w:after="0" w:line="360" w:lineRule="auto"/>
              <w:ind w:left="284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n-smoker</w:t>
            </w:r>
          </w:p>
        </w:tc>
        <w:tc>
          <w:tcPr>
            <w:tcW w:w="1929" w:type="dxa"/>
          </w:tcPr>
          <w:p w:rsidR="009C6250" w:rsidRPr="00CC0680" w:rsidRDefault="009C6250" w:rsidP="009C625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lang w:val="en-US"/>
              </w:rPr>
              <w:t>142 (43.8)</w:t>
            </w:r>
          </w:p>
        </w:tc>
        <w:tc>
          <w:tcPr>
            <w:tcW w:w="1930" w:type="dxa"/>
          </w:tcPr>
          <w:p w:rsidR="009C6250" w:rsidRPr="00CC0680" w:rsidRDefault="009C6250" w:rsidP="009C625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lang w:val="en-US"/>
              </w:rPr>
              <w:t>142 (46.1)</w:t>
            </w:r>
          </w:p>
        </w:tc>
      </w:tr>
      <w:tr w:rsidR="009C6250" w:rsidRPr="00CC0680" w:rsidTr="00A646DE">
        <w:tc>
          <w:tcPr>
            <w:tcW w:w="4361" w:type="dxa"/>
          </w:tcPr>
          <w:p w:rsidR="009C6250" w:rsidRPr="00CC0680" w:rsidRDefault="009C6250" w:rsidP="009C6250">
            <w:pPr>
              <w:spacing w:after="0" w:line="360" w:lineRule="auto"/>
              <w:ind w:left="284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ast or current smoker</w:t>
            </w:r>
          </w:p>
        </w:tc>
        <w:tc>
          <w:tcPr>
            <w:tcW w:w="1929" w:type="dxa"/>
          </w:tcPr>
          <w:p w:rsidR="009C6250" w:rsidRPr="00CC0680" w:rsidRDefault="009C6250" w:rsidP="009C625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lang w:val="en-US"/>
              </w:rPr>
              <w:t>182 (56.2)</w:t>
            </w:r>
          </w:p>
        </w:tc>
        <w:tc>
          <w:tcPr>
            <w:tcW w:w="1930" w:type="dxa"/>
          </w:tcPr>
          <w:p w:rsidR="009C6250" w:rsidRPr="00CC0680" w:rsidRDefault="009C6250" w:rsidP="009C625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lang w:val="en-US"/>
              </w:rPr>
              <w:t>166 (53.9)</w:t>
            </w:r>
          </w:p>
        </w:tc>
      </w:tr>
      <w:tr w:rsidR="009C6250" w:rsidRPr="00CC0680" w:rsidTr="00A646DE">
        <w:tc>
          <w:tcPr>
            <w:tcW w:w="4361" w:type="dxa"/>
          </w:tcPr>
          <w:p w:rsidR="009C6250" w:rsidRPr="00CC0680" w:rsidRDefault="009C6250" w:rsidP="009C6250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Physical </w:t>
            </w:r>
            <w:proofErr w:type="spellStart"/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ctivity</w:t>
            </w:r>
            <w:r w:rsidRPr="00CC0680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a</w:t>
            </w:r>
            <w:proofErr w:type="spellEnd"/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929" w:type="dxa"/>
          </w:tcPr>
          <w:p w:rsidR="009C6250" w:rsidRPr="00CC0680" w:rsidRDefault="009C6250" w:rsidP="009C625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930" w:type="dxa"/>
          </w:tcPr>
          <w:p w:rsidR="009C6250" w:rsidRPr="00CC0680" w:rsidRDefault="009C6250" w:rsidP="009C625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</w:tr>
      <w:tr w:rsidR="009C6250" w:rsidRPr="00CC0680" w:rsidTr="00A646DE">
        <w:tc>
          <w:tcPr>
            <w:tcW w:w="4361" w:type="dxa"/>
          </w:tcPr>
          <w:p w:rsidR="009C6250" w:rsidRPr="00CC0680" w:rsidRDefault="009C6250" w:rsidP="009C6250">
            <w:pPr>
              <w:spacing w:after="0" w:line="360" w:lineRule="auto"/>
              <w:ind w:left="314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ow</w:t>
            </w:r>
          </w:p>
        </w:tc>
        <w:tc>
          <w:tcPr>
            <w:tcW w:w="1929" w:type="dxa"/>
          </w:tcPr>
          <w:p w:rsidR="009C6250" w:rsidRPr="00CC0680" w:rsidRDefault="009C6250" w:rsidP="009C625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lang w:val="en-US"/>
              </w:rPr>
              <w:t>2 (0.6)</w:t>
            </w:r>
          </w:p>
        </w:tc>
        <w:tc>
          <w:tcPr>
            <w:tcW w:w="1930" w:type="dxa"/>
          </w:tcPr>
          <w:p w:rsidR="009C6250" w:rsidRPr="00CC0680" w:rsidRDefault="009C6250" w:rsidP="009C625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lang w:val="en-US"/>
              </w:rPr>
              <w:t>3 (1.0)</w:t>
            </w:r>
          </w:p>
        </w:tc>
      </w:tr>
      <w:tr w:rsidR="009C6250" w:rsidRPr="00CC0680" w:rsidTr="00A646DE">
        <w:tc>
          <w:tcPr>
            <w:tcW w:w="4361" w:type="dxa"/>
          </w:tcPr>
          <w:p w:rsidR="009C6250" w:rsidRPr="00CC0680" w:rsidRDefault="009C6250" w:rsidP="009C6250">
            <w:pPr>
              <w:spacing w:after="0" w:line="360" w:lineRule="auto"/>
              <w:ind w:left="314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oderate</w:t>
            </w:r>
          </w:p>
        </w:tc>
        <w:tc>
          <w:tcPr>
            <w:tcW w:w="1929" w:type="dxa"/>
          </w:tcPr>
          <w:p w:rsidR="009C6250" w:rsidRPr="00CC0680" w:rsidRDefault="009C6250" w:rsidP="009C625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lang w:val="en-US"/>
              </w:rPr>
              <w:t>229 (72.0)</w:t>
            </w:r>
          </w:p>
        </w:tc>
        <w:tc>
          <w:tcPr>
            <w:tcW w:w="1930" w:type="dxa"/>
          </w:tcPr>
          <w:p w:rsidR="009C6250" w:rsidRPr="00CC0680" w:rsidRDefault="009C6250" w:rsidP="009C625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lang w:val="en-US"/>
              </w:rPr>
              <w:t>36 (12.3)</w:t>
            </w:r>
          </w:p>
        </w:tc>
      </w:tr>
      <w:tr w:rsidR="009C6250" w:rsidRPr="00CC0680" w:rsidTr="00A646DE">
        <w:tc>
          <w:tcPr>
            <w:tcW w:w="4361" w:type="dxa"/>
          </w:tcPr>
          <w:p w:rsidR="009C6250" w:rsidRPr="00CC0680" w:rsidRDefault="009C6250" w:rsidP="009C6250">
            <w:pPr>
              <w:spacing w:after="0" w:line="360" w:lineRule="auto"/>
              <w:ind w:left="314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igh</w:t>
            </w:r>
          </w:p>
        </w:tc>
        <w:tc>
          <w:tcPr>
            <w:tcW w:w="1929" w:type="dxa"/>
          </w:tcPr>
          <w:p w:rsidR="009C6250" w:rsidRPr="00CC0680" w:rsidRDefault="009C6250" w:rsidP="009C625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lang w:val="en-US"/>
              </w:rPr>
              <w:t>87 (27.4)</w:t>
            </w:r>
          </w:p>
        </w:tc>
        <w:tc>
          <w:tcPr>
            <w:tcW w:w="1930" w:type="dxa"/>
          </w:tcPr>
          <w:p w:rsidR="009C6250" w:rsidRPr="00CC0680" w:rsidRDefault="009C6250" w:rsidP="009C625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lang w:val="en-US"/>
              </w:rPr>
              <w:t>254 (86.7)</w:t>
            </w:r>
          </w:p>
        </w:tc>
      </w:tr>
      <w:tr w:rsidR="009C6250" w:rsidRPr="00CC0680" w:rsidTr="00A646DE">
        <w:tc>
          <w:tcPr>
            <w:tcW w:w="4361" w:type="dxa"/>
          </w:tcPr>
          <w:p w:rsidR="009C6250" w:rsidRPr="00CC0680" w:rsidRDefault="009C6250" w:rsidP="009C6250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lasma glucose (</w:t>
            </w:r>
            <w:proofErr w:type="spellStart"/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mol</w:t>
            </w:r>
            <w:proofErr w:type="spellEnd"/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/L)</w:t>
            </w:r>
          </w:p>
        </w:tc>
        <w:tc>
          <w:tcPr>
            <w:tcW w:w="1929" w:type="dxa"/>
          </w:tcPr>
          <w:p w:rsidR="009C6250" w:rsidRPr="00CC0680" w:rsidRDefault="009C6250" w:rsidP="009C625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lang w:val="en-US"/>
              </w:rPr>
              <w:t>5.00 (4.30-5.50)</w:t>
            </w:r>
          </w:p>
        </w:tc>
        <w:tc>
          <w:tcPr>
            <w:tcW w:w="1930" w:type="dxa"/>
          </w:tcPr>
          <w:p w:rsidR="009C6250" w:rsidRPr="00CC0680" w:rsidRDefault="009C6250" w:rsidP="009C625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lang w:val="en-US"/>
              </w:rPr>
              <w:t>4.70 (4.40-5.20)</w:t>
            </w:r>
          </w:p>
        </w:tc>
      </w:tr>
      <w:tr w:rsidR="009C6250" w:rsidRPr="00CC0680" w:rsidTr="00A646DE">
        <w:tc>
          <w:tcPr>
            <w:tcW w:w="4361" w:type="dxa"/>
          </w:tcPr>
          <w:p w:rsidR="009C6250" w:rsidRPr="00CC0680" w:rsidRDefault="009C6250" w:rsidP="009C6250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bA1c (%)</w:t>
            </w:r>
          </w:p>
        </w:tc>
        <w:tc>
          <w:tcPr>
            <w:tcW w:w="1929" w:type="dxa"/>
          </w:tcPr>
          <w:p w:rsidR="009C6250" w:rsidRPr="00CC0680" w:rsidRDefault="009C6250" w:rsidP="009C625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lang w:val="en-US"/>
              </w:rPr>
              <w:t>5.60 (5.30-5.90)</w:t>
            </w:r>
          </w:p>
        </w:tc>
        <w:tc>
          <w:tcPr>
            <w:tcW w:w="1930" w:type="dxa"/>
          </w:tcPr>
          <w:p w:rsidR="009C6250" w:rsidRPr="00CC0680" w:rsidRDefault="009C6250" w:rsidP="009C625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lang w:val="en-US"/>
              </w:rPr>
              <w:t>5.60 (5.30-5.90)</w:t>
            </w:r>
          </w:p>
        </w:tc>
      </w:tr>
      <w:tr w:rsidR="009C6250" w:rsidRPr="00CC0680" w:rsidTr="00A646DE">
        <w:tc>
          <w:tcPr>
            <w:tcW w:w="4361" w:type="dxa"/>
          </w:tcPr>
          <w:p w:rsidR="009C6250" w:rsidRPr="00CC0680" w:rsidRDefault="009C6250" w:rsidP="009C6250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erum lipids (</w:t>
            </w:r>
            <w:proofErr w:type="spellStart"/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mol</w:t>
            </w:r>
            <w:proofErr w:type="spellEnd"/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/L)  </w:t>
            </w:r>
          </w:p>
        </w:tc>
        <w:tc>
          <w:tcPr>
            <w:tcW w:w="1929" w:type="dxa"/>
          </w:tcPr>
          <w:p w:rsidR="009C6250" w:rsidRPr="00CC0680" w:rsidRDefault="009C6250" w:rsidP="009C625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930" w:type="dxa"/>
          </w:tcPr>
          <w:p w:rsidR="009C6250" w:rsidRPr="00CC0680" w:rsidRDefault="009C6250" w:rsidP="009C625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</w:tr>
      <w:tr w:rsidR="009C6250" w:rsidRPr="00CC0680" w:rsidTr="00A646DE">
        <w:tc>
          <w:tcPr>
            <w:tcW w:w="4361" w:type="dxa"/>
          </w:tcPr>
          <w:p w:rsidR="009C6250" w:rsidRPr="00CC0680" w:rsidRDefault="009C6250" w:rsidP="009C6250">
            <w:pPr>
              <w:spacing w:after="0" w:line="360" w:lineRule="auto"/>
              <w:ind w:left="314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Total cholesterol </w:t>
            </w:r>
          </w:p>
        </w:tc>
        <w:tc>
          <w:tcPr>
            <w:tcW w:w="1929" w:type="dxa"/>
          </w:tcPr>
          <w:p w:rsidR="009C6250" w:rsidRPr="00CC0680" w:rsidRDefault="009C6250" w:rsidP="009C625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lang w:val="en-US"/>
              </w:rPr>
              <w:t xml:space="preserve">5.28 </w:t>
            </w: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± 1.33</w:t>
            </w:r>
          </w:p>
        </w:tc>
        <w:tc>
          <w:tcPr>
            <w:tcW w:w="1930" w:type="dxa"/>
          </w:tcPr>
          <w:p w:rsidR="009C6250" w:rsidRPr="00CC0680" w:rsidRDefault="009C6250" w:rsidP="009C625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lang w:val="en-US"/>
              </w:rPr>
              <w:t xml:space="preserve">5.09 </w:t>
            </w: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± 1.29</w:t>
            </w:r>
          </w:p>
        </w:tc>
      </w:tr>
      <w:tr w:rsidR="009C6250" w:rsidRPr="00CC0680" w:rsidTr="00A646DE">
        <w:tc>
          <w:tcPr>
            <w:tcW w:w="4361" w:type="dxa"/>
          </w:tcPr>
          <w:p w:rsidR="009C6250" w:rsidRPr="00CC0680" w:rsidRDefault="009C6250" w:rsidP="009C6250">
            <w:pPr>
              <w:spacing w:after="0" w:line="360" w:lineRule="auto"/>
              <w:ind w:left="314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DL-C</w:t>
            </w:r>
          </w:p>
        </w:tc>
        <w:tc>
          <w:tcPr>
            <w:tcW w:w="1929" w:type="dxa"/>
          </w:tcPr>
          <w:p w:rsidR="009C6250" w:rsidRPr="00CC0680" w:rsidRDefault="009C6250" w:rsidP="009C625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lang w:val="en-US"/>
              </w:rPr>
              <w:t xml:space="preserve">3.04 </w:t>
            </w: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± 1.11</w:t>
            </w:r>
          </w:p>
        </w:tc>
        <w:tc>
          <w:tcPr>
            <w:tcW w:w="1930" w:type="dxa"/>
          </w:tcPr>
          <w:p w:rsidR="009C6250" w:rsidRPr="00CC0680" w:rsidRDefault="009C6250" w:rsidP="009C625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lang w:val="en-US"/>
              </w:rPr>
              <w:t xml:space="preserve">3.01 </w:t>
            </w: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± 1.16</w:t>
            </w:r>
          </w:p>
        </w:tc>
      </w:tr>
      <w:tr w:rsidR="009C6250" w:rsidRPr="00CC0680" w:rsidTr="00A646DE">
        <w:tc>
          <w:tcPr>
            <w:tcW w:w="4361" w:type="dxa"/>
          </w:tcPr>
          <w:p w:rsidR="009C6250" w:rsidRPr="00CC0680" w:rsidRDefault="009C6250" w:rsidP="009C6250">
            <w:pPr>
              <w:spacing w:after="0" w:line="360" w:lineRule="auto"/>
              <w:ind w:left="314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HDL-C </w:t>
            </w:r>
          </w:p>
        </w:tc>
        <w:tc>
          <w:tcPr>
            <w:tcW w:w="1929" w:type="dxa"/>
          </w:tcPr>
          <w:p w:rsidR="009C6250" w:rsidRPr="00CC0680" w:rsidRDefault="009C6250" w:rsidP="009C625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lang w:val="en-US"/>
              </w:rPr>
              <w:t>1.54 (1.18-1.97)</w:t>
            </w:r>
          </w:p>
        </w:tc>
        <w:tc>
          <w:tcPr>
            <w:tcW w:w="1930" w:type="dxa"/>
          </w:tcPr>
          <w:p w:rsidR="009C6250" w:rsidRPr="00CC0680" w:rsidRDefault="009C6250" w:rsidP="009C625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lang w:val="en-US"/>
              </w:rPr>
              <w:t xml:space="preserve">1.39 </w:t>
            </w: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1.10-1.82)</w:t>
            </w:r>
          </w:p>
        </w:tc>
      </w:tr>
      <w:tr w:rsidR="009C6250" w:rsidRPr="00CC0680" w:rsidTr="00A646DE">
        <w:tc>
          <w:tcPr>
            <w:tcW w:w="4361" w:type="dxa"/>
          </w:tcPr>
          <w:p w:rsidR="009C6250" w:rsidRPr="00CC0680" w:rsidRDefault="009C6250" w:rsidP="009C6250">
            <w:pPr>
              <w:spacing w:after="0" w:line="360" w:lineRule="auto"/>
              <w:ind w:left="314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Triglycerides </w:t>
            </w:r>
          </w:p>
        </w:tc>
        <w:tc>
          <w:tcPr>
            <w:tcW w:w="1929" w:type="dxa"/>
          </w:tcPr>
          <w:p w:rsidR="009C6250" w:rsidRPr="00CC0680" w:rsidRDefault="009C6250" w:rsidP="009C625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lang w:val="en-US"/>
              </w:rPr>
              <w:t>1.16 (0.85-1.78)</w:t>
            </w:r>
          </w:p>
        </w:tc>
        <w:tc>
          <w:tcPr>
            <w:tcW w:w="1930" w:type="dxa"/>
          </w:tcPr>
          <w:p w:rsidR="009C6250" w:rsidRPr="00CC0680" w:rsidRDefault="009C6250" w:rsidP="009C625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lang w:val="en-US"/>
              </w:rPr>
              <w:t>1.08 (0.82-1.52)</w:t>
            </w:r>
          </w:p>
        </w:tc>
      </w:tr>
      <w:tr w:rsidR="009C6250" w:rsidRPr="00CC0680" w:rsidTr="00A646DE">
        <w:tc>
          <w:tcPr>
            <w:tcW w:w="4361" w:type="dxa"/>
          </w:tcPr>
          <w:p w:rsidR="009C6250" w:rsidRPr="00CC0680" w:rsidRDefault="009C6250" w:rsidP="009C6250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iver enzymes activity (U/L)</w:t>
            </w:r>
            <w:r w:rsidRPr="00CC0680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b</w:t>
            </w:r>
          </w:p>
        </w:tc>
        <w:tc>
          <w:tcPr>
            <w:tcW w:w="1929" w:type="dxa"/>
          </w:tcPr>
          <w:p w:rsidR="009C6250" w:rsidRPr="00CC0680" w:rsidRDefault="009C6250" w:rsidP="009C625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930" w:type="dxa"/>
          </w:tcPr>
          <w:p w:rsidR="009C6250" w:rsidRPr="00CC0680" w:rsidRDefault="009C6250" w:rsidP="009C625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</w:tr>
      <w:tr w:rsidR="009C6250" w:rsidRPr="00CC0680" w:rsidTr="00A646DE">
        <w:tc>
          <w:tcPr>
            <w:tcW w:w="4361" w:type="dxa"/>
          </w:tcPr>
          <w:p w:rsidR="009C6250" w:rsidRPr="00CC0680" w:rsidRDefault="009C6250" w:rsidP="009C6250">
            <w:pPr>
              <w:spacing w:after="0" w:line="360" w:lineRule="auto"/>
              <w:ind w:left="314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amma-</w:t>
            </w:r>
            <w:proofErr w:type="spellStart"/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lutamyl</w:t>
            </w:r>
            <w:proofErr w:type="spellEnd"/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transferase </w:t>
            </w:r>
          </w:p>
        </w:tc>
        <w:tc>
          <w:tcPr>
            <w:tcW w:w="1929" w:type="dxa"/>
          </w:tcPr>
          <w:p w:rsidR="009C6250" w:rsidRPr="00CC0680" w:rsidRDefault="009C6250" w:rsidP="009C625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lang w:val="en-US"/>
              </w:rPr>
              <w:t>49.0 (32.4-97.3)</w:t>
            </w:r>
          </w:p>
        </w:tc>
        <w:tc>
          <w:tcPr>
            <w:tcW w:w="1930" w:type="dxa"/>
          </w:tcPr>
          <w:p w:rsidR="009C6250" w:rsidRPr="00CC0680" w:rsidRDefault="009C6250" w:rsidP="009C625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lang w:val="en-US"/>
              </w:rPr>
              <w:t>40.7 (27.9-77.0)</w:t>
            </w:r>
          </w:p>
        </w:tc>
      </w:tr>
      <w:tr w:rsidR="009C6250" w:rsidRPr="00CC0680" w:rsidTr="00A646DE">
        <w:tc>
          <w:tcPr>
            <w:tcW w:w="4361" w:type="dxa"/>
          </w:tcPr>
          <w:p w:rsidR="009C6250" w:rsidRPr="00CC0680" w:rsidRDefault="009C6250" w:rsidP="009C6250">
            <w:pPr>
              <w:spacing w:after="0" w:line="360" w:lineRule="auto"/>
              <w:ind w:left="314"/>
              <w:rPr>
                <w:rFonts w:ascii="Times New Roman" w:hAnsi="Times New Roman" w:cs="Times New Roman"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Alanine transaminase </w:t>
            </w:r>
          </w:p>
        </w:tc>
        <w:tc>
          <w:tcPr>
            <w:tcW w:w="1929" w:type="dxa"/>
          </w:tcPr>
          <w:p w:rsidR="009C6250" w:rsidRPr="00CC0680" w:rsidRDefault="009C6250" w:rsidP="009C625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lang w:val="en-US"/>
              </w:rPr>
              <w:t>17.5 (12.8-25.0)</w:t>
            </w:r>
          </w:p>
        </w:tc>
        <w:tc>
          <w:tcPr>
            <w:tcW w:w="1930" w:type="dxa"/>
          </w:tcPr>
          <w:p w:rsidR="009C6250" w:rsidRPr="00CC0680" w:rsidRDefault="009C6250" w:rsidP="009C625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lang w:val="en-US"/>
              </w:rPr>
              <w:t>16.7 (12.1-23.0)</w:t>
            </w:r>
          </w:p>
        </w:tc>
      </w:tr>
      <w:tr w:rsidR="009C6250" w:rsidRPr="00CC0680" w:rsidTr="00A646DE">
        <w:tc>
          <w:tcPr>
            <w:tcW w:w="4361" w:type="dxa"/>
          </w:tcPr>
          <w:p w:rsidR="009C6250" w:rsidRPr="00CC0680" w:rsidRDefault="009C6250" w:rsidP="009C6250">
            <w:pPr>
              <w:spacing w:after="0" w:line="360" w:lineRule="auto"/>
              <w:ind w:left="314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Aspartate aminotransferase </w:t>
            </w:r>
          </w:p>
        </w:tc>
        <w:tc>
          <w:tcPr>
            <w:tcW w:w="1929" w:type="dxa"/>
          </w:tcPr>
          <w:p w:rsidR="009C6250" w:rsidRPr="00CC0680" w:rsidRDefault="009C6250" w:rsidP="009C625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lang w:val="en-US"/>
              </w:rPr>
              <w:t>26.0 (20.7-39.0)</w:t>
            </w:r>
          </w:p>
        </w:tc>
        <w:tc>
          <w:tcPr>
            <w:tcW w:w="1930" w:type="dxa"/>
          </w:tcPr>
          <w:p w:rsidR="009C6250" w:rsidRPr="00CC0680" w:rsidRDefault="009C6250" w:rsidP="009C625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lang w:val="en-US"/>
              </w:rPr>
              <w:t>23.3 (17.3-32.9)</w:t>
            </w:r>
          </w:p>
        </w:tc>
      </w:tr>
      <w:tr w:rsidR="009C6250" w:rsidRPr="00CC0680" w:rsidTr="00A646DE">
        <w:tc>
          <w:tcPr>
            <w:tcW w:w="4361" w:type="dxa"/>
          </w:tcPr>
          <w:p w:rsidR="009C6250" w:rsidRPr="00CC0680" w:rsidRDefault="009C6250" w:rsidP="009C6250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IV-positive</w:t>
            </w:r>
          </w:p>
        </w:tc>
        <w:tc>
          <w:tcPr>
            <w:tcW w:w="1929" w:type="dxa"/>
          </w:tcPr>
          <w:p w:rsidR="009C6250" w:rsidRPr="00CC0680" w:rsidRDefault="009C6250" w:rsidP="009C625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lang w:val="en-US"/>
              </w:rPr>
              <w:t>1 (0.3)</w:t>
            </w:r>
          </w:p>
        </w:tc>
        <w:tc>
          <w:tcPr>
            <w:tcW w:w="1930" w:type="dxa"/>
          </w:tcPr>
          <w:p w:rsidR="009C6250" w:rsidRPr="00CC0680" w:rsidRDefault="009C6250" w:rsidP="009C625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lang w:val="en-US"/>
              </w:rPr>
              <w:t>4 (1.3)</w:t>
            </w:r>
          </w:p>
        </w:tc>
      </w:tr>
      <w:tr w:rsidR="009C6250" w:rsidRPr="00CC0680" w:rsidTr="00A646DE">
        <w:tc>
          <w:tcPr>
            <w:tcW w:w="4361" w:type="dxa"/>
          </w:tcPr>
          <w:p w:rsidR="009C6250" w:rsidRPr="00CC0680" w:rsidRDefault="009C6250" w:rsidP="009C6250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Dietary variables</w:t>
            </w:r>
          </w:p>
        </w:tc>
        <w:tc>
          <w:tcPr>
            <w:tcW w:w="1929" w:type="dxa"/>
          </w:tcPr>
          <w:p w:rsidR="009C6250" w:rsidRPr="00CC0680" w:rsidRDefault="009C6250" w:rsidP="009C625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930" w:type="dxa"/>
          </w:tcPr>
          <w:p w:rsidR="009C6250" w:rsidRPr="00CC0680" w:rsidRDefault="009C6250" w:rsidP="009C625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</w:tr>
      <w:tr w:rsidR="009C6250" w:rsidRPr="00CC0680" w:rsidTr="00A646DE">
        <w:tc>
          <w:tcPr>
            <w:tcW w:w="4361" w:type="dxa"/>
          </w:tcPr>
          <w:p w:rsidR="009C6250" w:rsidRPr="00CC0680" w:rsidRDefault="009C6250" w:rsidP="009C6250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Daily total energy intake (kJ) </w:t>
            </w:r>
          </w:p>
        </w:tc>
        <w:tc>
          <w:tcPr>
            <w:tcW w:w="1929" w:type="dxa"/>
          </w:tcPr>
          <w:p w:rsidR="009C6250" w:rsidRPr="00CC0680" w:rsidRDefault="009C6250" w:rsidP="009C625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lang w:val="en-US"/>
              </w:rPr>
              <w:t xml:space="preserve">8172 </w:t>
            </w: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± 3117</w:t>
            </w:r>
          </w:p>
        </w:tc>
        <w:tc>
          <w:tcPr>
            <w:tcW w:w="1930" w:type="dxa"/>
          </w:tcPr>
          <w:p w:rsidR="009C6250" w:rsidRPr="00CC0680" w:rsidRDefault="009C6250" w:rsidP="009C625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lang w:val="en-US"/>
              </w:rPr>
              <w:t xml:space="preserve">6496 </w:t>
            </w: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± 2684</w:t>
            </w:r>
          </w:p>
        </w:tc>
      </w:tr>
      <w:tr w:rsidR="009C6250" w:rsidRPr="00CC0680" w:rsidTr="00A646DE">
        <w:tc>
          <w:tcPr>
            <w:tcW w:w="4361" w:type="dxa"/>
          </w:tcPr>
          <w:p w:rsidR="009C6250" w:rsidRPr="00CC0680" w:rsidRDefault="009C6250" w:rsidP="009C6250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vailable carbohydrate (</w:t>
            </w:r>
            <w:proofErr w:type="spellStart"/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n</w:t>
            </w:r>
            <w:proofErr w:type="spellEnd"/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%) </w:t>
            </w:r>
          </w:p>
        </w:tc>
        <w:tc>
          <w:tcPr>
            <w:tcW w:w="1929" w:type="dxa"/>
          </w:tcPr>
          <w:p w:rsidR="009C6250" w:rsidRPr="00CC0680" w:rsidRDefault="009C6250" w:rsidP="009C625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lang w:val="en-US"/>
              </w:rPr>
              <w:t xml:space="preserve">54.9 </w:t>
            </w: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± 7.2</w:t>
            </w:r>
          </w:p>
        </w:tc>
        <w:tc>
          <w:tcPr>
            <w:tcW w:w="1930" w:type="dxa"/>
          </w:tcPr>
          <w:p w:rsidR="009C6250" w:rsidRPr="00CC0680" w:rsidRDefault="009C6250" w:rsidP="009C625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lang w:val="en-US"/>
              </w:rPr>
              <w:t xml:space="preserve">62.9 </w:t>
            </w: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± 9.5</w:t>
            </w:r>
          </w:p>
        </w:tc>
      </w:tr>
      <w:tr w:rsidR="009C6250" w:rsidRPr="00CC0680" w:rsidTr="00A646DE">
        <w:tc>
          <w:tcPr>
            <w:tcW w:w="4361" w:type="dxa"/>
          </w:tcPr>
          <w:p w:rsidR="009C6250" w:rsidRPr="00CC0680" w:rsidRDefault="009C6250" w:rsidP="009C6250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rotein (</w:t>
            </w:r>
            <w:proofErr w:type="spellStart"/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n</w:t>
            </w:r>
            <w:proofErr w:type="spellEnd"/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%) </w:t>
            </w:r>
          </w:p>
        </w:tc>
        <w:tc>
          <w:tcPr>
            <w:tcW w:w="1929" w:type="dxa"/>
          </w:tcPr>
          <w:p w:rsidR="009C6250" w:rsidRPr="00CC0680" w:rsidRDefault="009C6250" w:rsidP="009C625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lang w:val="en-US"/>
              </w:rPr>
              <w:t xml:space="preserve">13.4 </w:t>
            </w: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± 2.1</w:t>
            </w:r>
          </w:p>
        </w:tc>
        <w:tc>
          <w:tcPr>
            <w:tcW w:w="1930" w:type="dxa"/>
          </w:tcPr>
          <w:p w:rsidR="009C6250" w:rsidRPr="00CC0680" w:rsidRDefault="009C6250" w:rsidP="009C625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lang w:val="en-US"/>
              </w:rPr>
              <w:t xml:space="preserve">11.4 </w:t>
            </w: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± 2.1</w:t>
            </w:r>
          </w:p>
        </w:tc>
      </w:tr>
      <w:tr w:rsidR="009C6250" w:rsidRPr="00CC0680" w:rsidTr="00A646DE">
        <w:tc>
          <w:tcPr>
            <w:tcW w:w="4361" w:type="dxa"/>
          </w:tcPr>
          <w:p w:rsidR="009C6250" w:rsidRPr="00CC0680" w:rsidRDefault="009C6250" w:rsidP="009C6250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otal fat (</w:t>
            </w:r>
            <w:proofErr w:type="spellStart"/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n</w:t>
            </w:r>
            <w:proofErr w:type="spellEnd"/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%) </w:t>
            </w:r>
          </w:p>
        </w:tc>
        <w:tc>
          <w:tcPr>
            <w:tcW w:w="1929" w:type="dxa"/>
          </w:tcPr>
          <w:p w:rsidR="009C6250" w:rsidRPr="00CC0680" w:rsidRDefault="009C6250" w:rsidP="009C625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lang w:val="en-US"/>
              </w:rPr>
              <w:t xml:space="preserve">27.8 </w:t>
            </w: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± 8.0</w:t>
            </w:r>
          </w:p>
        </w:tc>
        <w:tc>
          <w:tcPr>
            <w:tcW w:w="1930" w:type="dxa"/>
          </w:tcPr>
          <w:p w:rsidR="009C6250" w:rsidRPr="00CC0680" w:rsidRDefault="009C6250" w:rsidP="009C625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lang w:val="en-US"/>
              </w:rPr>
              <w:t xml:space="preserve">20.4 </w:t>
            </w: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±</w:t>
            </w:r>
            <w:r w:rsidRPr="00CC0680">
              <w:rPr>
                <w:rFonts w:ascii="Times New Roman" w:hAnsi="Times New Roman" w:cs="Times New Roman"/>
                <w:sz w:val="22"/>
                <w:lang w:val="en-US"/>
              </w:rPr>
              <w:t xml:space="preserve"> 7.8</w:t>
            </w:r>
          </w:p>
        </w:tc>
      </w:tr>
      <w:tr w:rsidR="009C6250" w:rsidRPr="00CC0680" w:rsidTr="00A646DE">
        <w:tc>
          <w:tcPr>
            <w:tcW w:w="4361" w:type="dxa"/>
          </w:tcPr>
          <w:p w:rsidR="009C6250" w:rsidRPr="00CC0680" w:rsidRDefault="009C6250" w:rsidP="009C6250">
            <w:pPr>
              <w:spacing w:after="0" w:line="360" w:lineRule="auto"/>
              <w:ind w:left="314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aturated fatty acids (</w:t>
            </w:r>
            <w:proofErr w:type="spellStart"/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n</w:t>
            </w:r>
            <w:proofErr w:type="spellEnd"/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%) </w:t>
            </w:r>
          </w:p>
        </w:tc>
        <w:tc>
          <w:tcPr>
            <w:tcW w:w="1929" w:type="dxa"/>
          </w:tcPr>
          <w:p w:rsidR="009C6250" w:rsidRPr="00CC0680" w:rsidRDefault="009C6250" w:rsidP="009C625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lang w:val="en-US"/>
              </w:rPr>
              <w:t xml:space="preserve">7.2 </w:t>
            </w: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± 2.8</w:t>
            </w:r>
          </w:p>
        </w:tc>
        <w:tc>
          <w:tcPr>
            <w:tcW w:w="1930" w:type="dxa"/>
          </w:tcPr>
          <w:p w:rsidR="009C6250" w:rsidRPr="00CC0680" w:rsidRDefault="009C6250" w:rsidP="009C625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lang w:val="en-US"/>
              </w:rPr>
              <w:t xml:space="preserve">4.6 </w:t>
            </w: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± 2.6</w:t>
            </w:r>
          </w:p>
        </w:tc>
      </w:tr>
      <w:tr w:rsidR="009C6250" w:rsidRPr="00CC0680" w:rsidTr="00A646DE">
        <w:tc>
          <w:tcPr>
            <w:tcW w:w="4361" w:type="dxa"/>
          </w:tcPr>
          <w:p w:rsidR="009C6250" w:rsidRPr="00CC0680" w:rsidRDefault="009C6250" w:rsidP="009C6250">
            <w:pPr>
              <w:spacing w:after="0" w:line="360" w:lineRule="auto"/>
              <w:ind w:left="314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>Monounsaturated fatty acids (</w:t>
            </w:r>
            <w:proofErr w:type="spellStart"/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n</w:t>
            </w:r>
            <w:proofErr w:type="spellEnd"/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%) </w:t>
            </w:r>
          </w:p>
        </w:tc>
        <w:tc>
          <w:tcPr>
            <w:tcW w:w="1929" w:type="dxa"/>
          </w:tcPr>
          <w:p w:rsidR="009C6250" w:rsidRPr="00CC0680" w:rsidRDefault="009C6250" w:rsidP="009C625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lang w:val="en-US"/>
              </w:rPr>
              <w:t xml:space="preserve">8.0 </w:t>
            </w: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± 3.1</w:t>
            </w:r>
          </w:p>
        </w:tc>
        <w:tc>
          <w:tcPr>
            <w:tcW w:w="1930" w:type="dxa"/>
          </w:tcPr>
          <w:p w:rsidR="009C6250" w:rsidRPr="00CC0680" w:rsidRDefault="009C6250" w:rsidP="009C625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lang w:val="en-US"/>
              </w:rPr>
              <w:t xml:space="preserve">4.8 </w:t>
            </w: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± 2.6</w:t>
            </w:r>
          </w:p>
        </w:tc>
      </w:tr>
      <w:tr w:rsidR="009C6250" w:rsidRPr="00CC0680" w:rsidTr="00A646DE">
        <w:tc>
          <w:tcPr>
            <w:tcW w:w="4361" w:type="dxa"/>
          </w:tcPr>
          <w:p w:rsidR="009C6250" w:rsidRPr="00CC0680" w:rsidRDefault="009C6250" w:rsidP="009C6250">
            <w:pPr>
              <w:spacing w:after="0" w:line="360" w:lineRule="auto"/>
              <w:ind w:left="314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olyunsaturated fatty acids (</w:t>
            </w:r>
            <w:proofErr w:type="spellStart"/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n</w:t>
            </w:r>
            <w:proofErr w:type="spellEnd"/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%) </w:t>
            </w:r>
          </w:p>
        </w:tc>
        <w:tc>
          <w:tcPr>
            <w:tcW w:w="1929" w:type="dxa"/>
          </w:tcPr>
          <w:p w:rsidR="009C6250" w:rsidRPr="00CC0680" w:rsidRDefault="009C6250" w:rsidP="009C625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lang w:val="en-US"/>
              </w:rPr>
              <w:t xml:space="preserve">7.9 </w:t>
            </w: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± 2.8</w:t>
            </w:r>
          </w:p>
        </w:tc>
        <w:tc>
          <w:tcPr>
            <w:tcW w:w="1930" w:type="dxa"/>
          </w:tcPr>
          <w:p w:rsidR="009C6250" w:rsidRPr="00CC0680" w:rsidRDefault="009C6250" w:rsidP="009C625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lang w:val="en-US"/>
              </w:rPr>
              <w:t xml:space="preserve">6.8 </w:t>
            </w: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± 3.6</w:t>
            </w:r>
          </w:p>
        </w:tc>
      </w:tr>
      <w:tr w:rsidR="009C6250" w:rsidRPr="00CC0680" w:rsidTr="00A646DE">
        <w:tc>
          <w:tcPr>
            <w:tcW w:w="4361" w:type="dxa"/>
          </w:tcPr>
          <w:p w:rsidR="009C6250" w:rsidRPr="00CC0680" w:rsidRDefault="009C6250" w:rsidP="009C6250">
            <w:pPr>
              <w:spacing w:after="0" w:line="360" w:lineRule="auto"/>
              <w:ind w:left="314"/>
              <w:rPr>
                <w:rFonts w:ascii="Times New Roman" w:hAnsi="Times New Roman" w:cs="Times New Roman"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lang w:val="en-US"/>
              </w:rPr>
              <w:t>Linoleic acid (</w:t>
            </w:r>
            <w:proofErr w:type="spellStart"/>
            <w:r w:rsidRPr="00CC0680">
              <w:rPr>
                <w:rFonts w:ascii="Times New Roman" w:hAnsi="Times New Roman" w:cs="Times New Roman"/>
                <w:sz w:val="22"/>
                <w:lang w:val="en-US"/>
              </w:rPr>
              <w:t>en</w:t>
            </w:r>
            <w:proofErr w:type="spellEnd"/>
            <w:r w:rsidRPr="00CC0680">
              <w:rPr>
                <w:rFonts w:ascii="Times New Roman" w:hAnsi="Times New Roman" w:cs="Times New Roman"/>
                <w:sz w:val="22"/>
                <w:lang w:val="en-US"/>
              </w:rPr>
              <w:t>%)</w:t>
            </w:r>
          </w:p>
        </w:tc>
        <w:tc>
          <w:tcPr>
            <w:tcW w:w="1929" w:type="dxa"/>
          </w:tcPr>
          <w:p w:rsidR="009C6250" w:rsidRPr="00CC0680" w:rsidRDefault="009C6250" w:rsidP="009C625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lang w:val="en-US"/>
              </w:rPr>
              <w:t xml:space="preserve">7.5 </w:t>
            </w: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± 2.8</w:t>
            </w:r>
          </w:p>
        </w:tc>
        <w:tc>
          <w:tcPr>
            <w:tcW w:w="1930" w:type="dxa"/>
          </w:tcPr>
          <w:p w:rsidR="009C6250" w:rsidRPr="00CC0680" w:rsidRDefault="009C6250" w:rsidP="009C625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lang w:val="en-US"/>
              </w:rPr>
              <w:t xml:space="preserve">6.2 </w:t>
            </w: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± 3.2</w:t>
            </w:r>
          </w:p>
        </w:tc>
      </w:tr>
      <w:tr w:rsidR="009C6250" w:rsidRPr="00CC0680" w:rsidTr="00A646DE">
        <w:tc>
          <w:tcPr>
            <w:tcW w:w="4361" w:type="dxa"/>
          </w:tcPr>
          <w:p w:rsidR="009C6250" w:rsidRPr="00CC0680" w:rsidRDefault="009C6250" w:rsidP="009C6250">
            <w:pPr>
              <w:spacing w:after="0" w:line="360" w:lineRule="auto"/>
              <w:ind w:left="314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Trans-fatty acids (g/d) </w:t>
            </w:r>
          </w:p>
        </w:tc>
        <w:tc>
          <w:tcPr>
            <w:tcW w:w="1929" w:type="dxa"/>
          </w:tcPr>
          <w:p w:rsidR="009C6250" w:rsidRPr="00CC0680" w:rsidRDefault="009C6250" w:rsidP="009C625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lang w:val="en-US"/>
              </w:rPr>
              <w:t>0.43 (0.16-0.72)</w:t>
            </w:r>
          </w:p>
        </w:tc>
        <w:tc>
          <w:tcPr>
            <w:tcW w:w="1930" w:type="dxa"/>
          </w:tcPr>
          <w:p w:rsidR="009C6250" w:rsidRPr="00CC0680" w:rsidRDefault="009C6250" w:rsidP="009C625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lang w:val="en-US"/>
              </w:rPr>
              <w:t>0.09 (0.04-0.18)</w:t>
            </w:r>
          </w:p>
        </w:tc>
      </w:tr>
      <w:tr w:rsidR="009C6250" w:rsidRPr="00CC0680" w:rsidTr="00A646DE">
        <w:tc>
          <w:tcPr>
            <w:tcW w:w="4361" w:type="dxa"/>
          </w:tcPr>
          <w:p w:rsidR="009C6250" w:rsidRPr="00CC0680" w:rsidRDefault="009C6250" w:rsidP="009C6250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ietary cholesterol (mg/d)</w:t>
            </w:r>
          </w:p>
        </w:tc>
        <w:tc>
          <w:tcPr>
            <w:tcW w:w="1929" w:type="dxa"/>
          </w:tcPr>
          <w:p w:rsidR="009C6250" w:rsidRPr="00CC0680" w:rsidRDefault="009C6250" w:rsidP="009C625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lang w:val="en-US"/>
              </w:rPr>
              <w:t>212 (136-309)</w:t>
            </w:r>
          </w:p>
        </w:tc>
        <w:tc>
          <w:tcPr>
            <w:tcW w:w="1930" w:type="dxa"/>
          </w:tcPr>
          <w:p w:rsidR="009C6250" w:rsidRPr="00CC0680" w:rsidRDefault="009C6250" w:rsidP="009C625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lang w:val="en-US"/>
              </w:rPr>
              <w:t>106 (53-165)</w:t>
            </w:r>
          </w:p>
        </w:tc>
      </w:tr>
      <w:tr w:rsidR="009C6250" w:rsidRPr="00CC0680" w:rsidTr="00A646DE">
        <w:tc>
          <w:tcPr>
            <w:tcW w:w="4361" w:type="dxa"/>
          </w:tcPr>
          <w:p w:rsidR="009C6250" w:rsidRPr="00CC0680" w:rsidRDefault="009C6250" w:rsidP="009C6250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ietary fiber (g/d)</w:t>
            </w:r>
          </w:p>
        </w:tc>
        <w:tc>
          <w:tcPr>
            <w:tcW w:w="1929" w:type="dxa"/>
          </w:tcPr>
          <w:p w:rsidR="009C6250" w:rsidRPr="00CC0680" w:rsidRDefault="009C6250" w:rsidP="009C625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lang w:val="en-US"/>
              </w:rPr>
              <w:t xml:space="preserve">22.8 </w:t>
            </w: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± 10.1</w:t>
            </w:r>
          </w:p>
        </w:tc>
        <w:tc>
          <w:tcPr>
            <w:tcW w:w="1930" w:type="dxa"/>
          </w:tcPr>
          <w:p w:rsidR="009C6250" w:rsidRPr="00CC0680" w:rsidRDefault="009C6250" w:rsidP="009C625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lang w:val="en-US"/>
              </w:rPr>
              <w:t xml:space="preserve">18.0 </w:t>
            </w: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± 7.2</w:t>
            </w:r>
          </w:p>
        </w:tc>
      </w:tr>
      <w:tr w:rsidR="009C6250" w:rsidRPr="00CC0680" w:rsidTr="00A646DE">
        <w:tc>
          <w:tcPr>
            <w:tcW w:w="4361" w:type="dxa"/>
          </w:tcPr>
          <w:p w:rsidR="009C6250" w:rsidRPr="00CC0680" w:rsidRDefault="009C6250" w:rsidP="009C6250">
            <w:pPr>
              <w:spacing w:after="0"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lcohol intake (g/d)</w:t>
            </w:r>
            <w:r w:rsidRPr="00CC0680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c</w:t>
            </w:r>
          </w:p>
        </w:tc>
        <w:tc>
          <w:tcPr>
            <w:tcW w:w="1929" w:type="dxa"/>
          </w:tcPr>
          <w:p w:rsidR="009C6250" w:rsidRPr="00CC0680" w:rsidRDefault="009C6250" w:rsidP="009C625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lang w:val="en-US"/>
              </w:rPr>
              <w:t>1.9 (0-15.6)</w:t>
            </w:r>
          </w:p>
        </w:tc>
        <w:tc>
          <w:tcPr>
            <w:tcW w:w="1930" w:type="dxa"/>
          </w:tcPr>
          <w:p w:rsidR="009C6250" w:rsidRPr="00CC0680" w:rsidRDefault="009C6250" w:rsidP="009C625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lang w:val="en-US"/>
              </w:rPr>
              <w:t>0 (0-6.0)</w:t>
            </w:r>
          </w:p>
        </w:tc>
      </w:tr>
      <w:tr w:rsidR="009C6250" w:rsidRPr="00CC0680" w:rsidTr="00A646DE">
        <w:tc>
          <w:tcPr>
            <w:tcW w:w="4361" w:type="dxa"/>
          </w:tcPr>
          <w:p w:rsidR="009C6250" w:rsidRPr="00CC0680" w:rsidRDefault="009C6250" w:rsidP="009C6250">
            <w:pPr>
              <w:spacing w:after="0" w:line="360" w:lineRule="auto"/>
              <w:ind w:left="314"/>
              <w:rPr>
                <w:rFonts w:ascii="Times New Roman" w:hAnsi="Times New Roman" w:cs="Times New Roman"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No </w:t>
            </w:r>
          </w:p>
        </w:tc>
        <w:tc>
          <w:tcPr>
            <w:tcW w:w="1929" w:type="dxa"/>
          </w:tcPr>
          <w:p w:rsidR="009C6250" w:rsidRPr="00CC0680" w:rsidRDefault="009C6250" w:rsidP="009C625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lang w:val="en-US"/>
              </w:rPr>
              <w:t>158 (48.6)</w:t>
            </w:r>
          </w:p>
        </w:tc>
        <w:tc>
          <w:tcPr>
            <w:tcW w:w="1930" w:type="dxa"/>
          </w:tcPr>
          <w:p w:rsidR="009C6250" w:rsidRPr="00CC0680" w:rsidRDefault="009C6250" w:rsidP="009C625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lang w:val="en-US"/>
              </w:rPr>
              <w:t>204 (66.2)</w:t>
            </w:r>
          </w:p>
        </w:tc>
      </w:tr>
      <w:tr w:rsidR="009C6250" w:rsidRPr="00CC0680" w:rsidTr="00A646DE">
        <w:tc>
          <w:tcPr>
            <w:tcW w:w="4361" w:type="dxa"/>
          </w:tcPr>
          <w:p w:rsidR="009C6250" w:rsidRPr="00CC0680" w:rsidRDefault="009C6250" w:rsidP="009C6250">
            <w:pPr>
              <w:spacing w:after="0" w:line="360" w:lineRule="auto"/>
              <w:ind w:left="314"/>
              <w:rPr>
                <w:rFonts w:ascii="Times New Roman" w:hAnsi="Times New Roman" w:cs="Times New Roman"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lang w:val="en-US"/>
              </w:rPr>
              <w:t>Light</w:t>
            </w:r>
          </w:p>
        </w:tc>
        <w:tc>
          <w:tcPr>
            <w:tcW w:w="1929" w:type="dxa"/>
          </w:tcPr>
          <w:p w:rsidR="009C6250" w:rsidRPr="00CC0680" w:rsidRDefault="009C6250" w:rsidP="009C625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lang w:val="en-US"/>
              </w:rPr>
              <w:t>79 (24.3)</w:t>
            </w:r>
          </w:p>
        </w:tc>
        <w:tc>
          <w:tcPr>
            <w:tcW w:w="1930" w:type="dxa"/>
          </w:tcPr>
          <w:p w:rsidR="009C6250" w:rsidRPr="00CC0680" w:rsidRDefault="009C6250" w:rsidP="009C625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lang w:val="en-US"/>
              </w:rPr>
              <w:t>49 (15.9)</w:t>
            </w:r>
          </w:p>
        </w:tc>
      </w:tr>
      <w:tr w:rsidR="009C6250" w:rsidRPr="00CC0680" w:rsidTr="00A646DE">
        <w:tc>
          <w:tcPr>
            <w:tcW w:w="4361" w:type="dxa"/>
          </w:tcPr>
          <w:p w:rsidR="009C6250" w:rsidRPr="00CC0680" w:rsidRDefault="009C6250" w:rsidP="009C6250">
            <w:pPr>
              <w:spacing w:after="0" w:line="360" w:lineRule="auto"/>
              <w:ind w:left="314"/>
              <w:rPr>
                <w:rFonts w:ascii="Times New Roman" w:hAnsi="Times New Roman" w:cs="Times New Roman"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lang w:val="en-US"/>
              </w:rPr>
              <w:t>Moderate</w:t>
            </w:r>
          </w:p>
        </w:tc>
        <w:tc>
          <w:tcPr>
            <w:tcW w:w="1929" w:type="dxa"/>
          </w:tcPr>
          <w:p w:rsidR="009C6250" w:rsidRPr="00CC0680" w:rsidRDefault="009C6250" w:rsidP="009C625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lang w:val="en-US"/>
              </w:rPr>
              <w:t>34 (10.5)</w:t>
            </w:r>
          </w:p>
        </w:tc>
        <w:tc>
          <w:tcPr>
            <w:tcW w:w="1930" w:type="dxa"/>
          </w:tcPr>
          <w:p w:rsidR="009C6250" w:rsidRPr="00CC0680" w:rsidRDefault="009C6250" w:rsidP="009C625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lang w:val="en-US"/>
              </w:rPr>
              <w:t>9 (2.9)</w:t>
            </w:r>
          </w:p>
        </w:tc>
      </w:tr>
      <w:tr w:rsidR="009C6250" w:rsidRPr="00CC0680" w:rsidTr="00A646DE">
        <w:tc>
          <w:tcPr>
            <w:tcW w:w="4361" w:type="dxa"/>
          </w:tcPr>
          <w:p w:rsidR="009C6250" w:rsidRPr="00CC0680" w:rsidRDefault="009C6250" w:rsidP="009C6250">
            <w:pPr>
              <w:spacing w:after="0" w:line="360" w:lineRule="auto"/>
              <w:ind w:left="314"/>
              <w:rPr>
                <w:rFonts w:ascii="Times New Roman" w:hAnsi="Times New Roman" w:cs="Times New Roman"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lang w:val="en-US"/>
              </w:rPr>
              <w:t>High</w:t>
            </w:r>
          </w:p>
        </w:tc>
        <w:tc>
          <w:tcPr>
            <w:tcW w:w="1929" w:type="dxa"/>
          </w:tcPr>
          <w:p w:rsidR="009C6250" w:rsidRPr="00CC0680" w:rsidRDefault="009C6250" w:rsidP="009C625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lang w:val="en-US"/>
              </w:rPr>
              <w:t>54 (16.6)</w:t>
            </w:r>
          </w:p>
        </w:tc>
        <w:tc>
          <w:tcPr>
            <w:tcW w:w="1930" w:type="dxa"/>
          </w:tcPr>
          <w:p w:rsidR="009C6250" w:rsidRPr="00CC0680" w:rsidRDefault="009C6250" w:rsidP="009C625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lang w:val="en-US"/>
              </w:rPr>
              <w:t>46 (14.9)</w:t>
            </w:r>
          </w:p>
        </w:tc>
      </w:tr>
      <w:tr w:rsidR="009C6250" w:rsidRPr="00CC0680" w:rsidTr="00A646DE">
        <w:tc>
          <w:tcPr>
            <w:tcW w:w="4361" w:type="dxa"/>
          </w:tcPr>
          <w:p w:rsidR="009C6250" w:rsidRPr="00CC0680" w:rsidRDefault="009C6250" w:rsidP="009C6250">
            <w:pPr>
              <w:spacing w:after="0"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lang w:val="en-US"/>
              </w:rPr>
              <w:t>Circulating linoleic acid (% total fatty acids)</w:t>
            </w:r>
          </w:p>
        </w:tc>
        <w:tc>
          <w:tcPr>
            <w:tcW w:w="1929" w:type="dxa"/>
          </w:tcPr>
          <w:p w:rsidR="009C6250" w:rsidRPr="00CC0680" w:rsidRDefault="009C6250" w:rsidP="009C625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lang w:val="en-US"/>
              </w:rPr>
              <w:t>16.0 ± 3.2</w:t>
            </w:r>
          </w:p>
        </w:tc>
        <w:tc>
          <w:tcPr>
            <w:tcW w:w="1930" w:type="dxa"/>
          </w:tcPr>
          <w:p w:rsidR="009C6250" w:rsidRPr="00CC0680" w:rsidRDefault="009C6250" w:rsidP="009C625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lang w:val="en-US"/>
              </w:rPr>
              <w:t>15.9 ± 3.7</w:t>
            </w:r>
          </w:p>
        </w:tc>
      </w:tr>
    </w:tbl>
    <w:p w:rsidR="001370FD" w:rsidRPr="00CC0680" w:rsidRDefault="001370FD" w:rsidP="00CB261F">
      <w:pPr>
        <w:spacing w:after="0" w:line="360" w:lineRule="auto"/>
        <w:rPr>
          <w:rFonts w:ascii="Times New Roman" w:hAnsi="Times New Roman" w:cs="Times New Roman"/>
          <w:sz w:val="22"/>
          <w:vertAlign w:val="superscript"/>
          <w:lang w:val="en-US"/>
        </w:rPr>
      </w:pPr>
      <w:r w:rsidRPr="00CC0680">
        <w:rPr>
          <w:rFonts w:ascii="Times New Roman" w:hAnsi="Times New Roman" w:cs="Times New Roman"/>
          <w:sz w:val="22"/>
          <w:lang w:val="en-US"/>
        </w:rPr>
        <w:t xml:space="preserve">Values are mean ± SD, median (Q1-Q3), or </w:t>
      </w:r>
      <w:r w:rsidRPr="00CC0680">
        <w:rPr>
          <w:rFonts w:ascii="Times New Roman" w:hAnsi="Times New Roman" w:cs="Times New Roman"/>
          <w:i/>
          <w:sz w:val="22"/>
          <w:lang w:val="en-US"/>
        </w:rPr>
        <w:t>n</w:t>
      </w:r>
      <w:r w:rsidRPr="00CC0680">
        <w:rPr>
          <w:rFonts w:ascii="Times New Roman" w:hAnsi="Times New Roman" w:cs="Times New Roman"/>
          <w:sz w:val="22"/>
          <w:lang w:val="en-US"/>
        </w:rPr>
        <w:t xml:space="preserve"> (%);</w:t>
      </w:r>
    </w:p>
    <w:p w:rsidR="001370FD" w:rsidRPr="00CC0680" w:rsidRDefault="001370FD" w:rsidP="00CB261F">
      <w:pPr>
        <w:spacing w:after="0" w:line="360" w:lineRule="auto"/>
        <w:rPr>
          <w:rFonts w:ascii="Times New Roman" w:hAnsi="Times New Roman" w:cs="Times New Roman"/>
          <w:sz w:val="22"/>
          <w:lang w:val="en-US"/>
        </w:rPr>
      </w:pPr>
      <w:r w:rsidRPr="00CC0680">
        <w:rPr>
          <w:rFonts w:ascii="Times New Roman" w:hAnsi="Times New Roman" w:cs="Times New Roman"/>
          <w:sz w:val="22"/>
          <w:vertAlign w:val="superscript"/>
          <w:lang w:val="en-US"/>
        </w:rPr>
        <w:t>a</w:t>
      </w:r>
      <w:r w:rsidRPr="00CC0680">
        <w:rPr>
          <w:rFonts w:ascii="Times New Roman" w:hAnsi="Times New Roman" w:cs="Times New Roman"/>
          <w:sz w:val="22"/>
          <w:lang w:val="en-US"/>
        </w:rPr>
        <w:t xml:space="preserve"> Missing values for 15 participants for education level, 1 participant for smoking status, 22 participants for physical activity level and 1 participant for HIV status;</w:t>
      </w:r>
    </w:p>
    <w:p w:rsidR="001370FD" w:rsidRPr="00CC0680" w:rsidRDefault="001370FD" w:rsidP="00CB261F">
      <w:pPr>
        <w:spacing w:after="0" w:line="360" w:lineRule="auto"/>
        <w:rPr>
          <w:rFonts w:ascii="Times New Roman" w:hAnsi="Times New Roman" w:cs="Times New Roman"/>
          <w:sz w:val="22"/>
          <w:lang w:val="en-US"/>
        </w:rPr>
      </w:pPr>
      <w:r w:rsidRPr="00CC0680">
        <w:rPr>
          <w:rFonts w:ascii="Times New Roman" w:hAnsi="Times New Roman" w:cs="Times New Roman"/>
          <w:sz w:val="22"/>
          <w:vertAlign w:val="superscript"/>
          <w:lang w:val="en-US"/>
        </w:rPr>
        <w:t>b</w:t>
      </w:r>
      <w:r w:rsidRPr="00CC0680">
        <w:rPr>
          <w:rFonts w:ascii="Times New Roman" w:hAnsi="Times New Roman" w:cs="Times New Roman"/>
          <w:sz w:val="22"/>
          <w:lang w:val="en-US"/>
        </w:rPr>
        <w:t xml:space="preserve"> Only available for n=613; </w:t>
      </w:r>
    </w:p>
    <w:p w:rsidR="001370FD" w:rsidRPr="00CC0680" w:rsidRDefault="001370FD" w:rsidP="00CB261F">
      <w:pPr>
        <w:spacing w:after="0" w:line="360" w:lineRule="auto"/>
        <w:rPr>
          <w:rFonts w:ascii="Times New Roman" w:hAnsi="Times New Roman" w:cs="Times New Roman"/>
          <w:sz w:val="22"/>
          <w:lang w:val="en-US"/>
        </w:rPr>
      </w:pPr>
      <w:r w:rsidRPr="00CC0680">
        <w:rPr>
          <w:rFonts w:ascii="Times New Roman" w:hAnsi="Times New Roman" w:cs="Times New Roman"/>
          <w:sz w:val="22"/>
          <w:vertAlign w:val="superscript"/>
          <w:lang w:val="en-US"/>
        </w:rPr>
        <w:t>c</w:t>
      </w:r>
      <w:r w:rsidRPr="00CC0680">
        <w:rPr>
          <w:rFonts w:ascii="Times New Roman" w:hAnsi="Times New Roman" w:cs="Times New Roman"/>
          <w:sz w:val="22"/>
          <w:lang w:val="en-US"/>
        </w:rPr>
        <w:t xml:space="preserve"> Alcohol consumption categories: ‘No’: 0 g/d; ‘Light’: &gt;0 to 10 g/d (women), &gt;0 to 20 g/d men;  ‘Moderate’: &gt;10-20 g/d (women), &gt;20-30 g/d (men); ‘High’: &gt;20 g/d (women), &gt;30 g/d (men);</w:t>
      </w:r>
    </w:p>
    <w:p w:rsidR="001370FD" w:rsidRPr="00CC0680" w:rsidRDefault="001370FD" w:rsidP="00CB261F">
      <w:pPr>
        <w:spacing w:after="0" w:line="360" w:lineRule="auto"/>
        <w:rPr>
          <w:rFonts w:ascii="Times New Roman" w:hAnsi="Times New Roman" w:cs="Times New Roman"/>
          <w:sz w:val="22"/>
          <w:szCs w:val="20"/>
          <w:lang w:val="en-US"/>
        </w:rPr>
      </w:pPr>
      <w:r w:rsidRPr="00CC0680">
        <w:rPr>
          <w:rFonts w:ascii="Times New Roman" w:hAnsi="Times New Roman" w:cs="Times New Roman"/>
          <w:sz w:val="22"/>
          <w:szCs w:val="20"/>
          <w:lang w:val="en-US"/>
        </w:rPr>
        <w:t xml:space="preserve">HIV, human immunodeficiency virus. </w:t>
      </w:r>
    </w:p>
    <w:p w:rsidR="001370FD" w:rsidRPr="00CC0680" w:rsidRDefault="001370FD" w:rsidP="001370FD">
      <w:pPr>
        <w:rPr>
          <w:rFonts w:ascii="Times New Roman" w:hAnsi="Times New Roman" w:cs="Times New Roman"/>
          <w:sz w:val="22"/>
          <w:lang w:val="en-US"/>
        </w:rPr>
      </w:pPr>
    </w:p>
    <w:p w:rsidR="001370FD" w:rsidRPr="00CC0680" w:rsidRDefault="001370FD" w:rsidP="00CB261F">
      <w:pPr>
        <w:spacing w:line="240" w:lineRule="auto"/>
        <w:rPr>
          <w:rFonts w:ascii="Times New Roman" w:hAnsi="Times New Roman" w:cs="Times New Roman"/>
          <w:sz w:val="22"/>
          <w:szCs w:val="20"/>
          <w:lang w:val="en-US"/>
        </w:rPr>
        <w:sectPr w:rsidR="001370FD" w:rsidRPr="00CC0680" w:rsidSect="00A646DE">
          <w:headerReference w:type="default" r:id="rId6"/>
          <w:pgSz w:w="11906" w:h="16838" w:code="9"/>
          <w:pgMar w:top="1440" w:right="1440" w:bottom="1440" w:left="1440" w:header="708" w:footer="708" w:gutter="0"/>
          <w:cols w:space="708"/>
          <w:docGrid w:linePitch="360"/>
        </w:sectPr>
      </w:pPr>
    </w:p>
    <w:p w:rsidR="003C0D80" w:rsidRPr="00CC0680" w:rsidRDefault="003C0D80" w:rsidP="003C0D80">
      <w:pPr>
        <w:pStyle w:val="PlainText"/>
        <w:spacing w:line="360" w:lineRule="auto"/>
        <w:rPr>
          <w:rFonts w:ascii="Times New Roman" w:hAnsi="Times New Roman"/>
        </w:rPr>
      </w:pPr>
      <w:r w:rsidRPr="00CC0680">
        <w:rPr>
          <w:rFonts w:ascii="Times New Roman" w:hAnsi="Times New Roman"/>
          <w:lang w:val="en-US"/>
        </w:rPr>
        <w:lastRenderedPageBreak/>
        <w:t xml:space="preserve">Table S3 </w:t>
      </w:r>
      <w:r w:rsidRPr="00CC0680">
        <w:rPr>
          <w:rFonts w:ascii="Times New Roman" w:hAnsi="Times New Roman"/>
        </w:rPr>
        <w:t xml:space="preserve">Spearman’s correlations </w:t>
      </w:r>
      <w:r w:rsidR="007F51CA" w:rsidRPr="00CC0680">
        <w:rPr>
          <w:rFonts w:ascii="Times New Roman" w:hAnsi="Times New Roman"/>
        </w:rPr>
        <w:t>(</w:t>
      </w:r>
      <w:proofErr w:type="spellStart"/>
      <w:r w:rsidR="007F51CA" w:rsidRPr="00CC0680">
        <w:rPr>
          <w:rFonts w:ascii="Times New Roman" w:hAnsi="Times New Roman"/>
          <w:i/>
        </w:rPr>
        <w:t>r</w:t>
      </w:r>
      <w:r w:rsidR="007F51CA" w:rsidRPr="00CC0680">
        <w:rPr>
          <w:rFonts w:ascii="Times New Roman" w:hAnsi="Times New Roman"/>
          <w:i/>
          <w:vertAlign w:val="subscript"/>
        </w:rPr>
        <w:t>S</w:t>
      </w:r>
      <w:proofErr w:type="spellEnd"/>
      <w:r w:rsidR="007F51CA" w:rsidRPr="00CC0680">
        <w:rPr>
          <w:rFonts w:ascii="Times New Roman" w:hAnsi="Times New Roman"/>
        </w:rPr>
        <w:t xml:space="preserve"> ) </w:t>
      </w:r>
      <w:r w:rsidRPr="00CC0680">
        <w:rPr>
          <w:rFonts w:ascii="Times New Roman" w:hAnsi="Times New Roman"/>
        </w:rPr>
        <w:t xml:space="preserve">of selected food groups and circulating linoleic </w:t>
      </w:r>
      <w:proofErr w:type="spellStart"/>
      <w:r w:rsidRPr="00CC0680">
        <w:rPr>
          <w:rFonts w:ascii="Times New Roman" w:hAnsi="Times New Roman"/>
        </w:rPr>
        <w:t>acid</w:t>
      </w:r>
      <w:r w:rsidRPr="00CC0680">
        <w:rPr>
          <w:rFonts w:ascii="Times New Roman" w:hAnsi="Times New Roman"/>
          <w:vertAlign w:val="superscript"/>
        </w:rPr>
        <w:t>a,b</w:t>
      </w:r>
      <w:proofErr w:type="spellEnd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7"/>
        <w:gridCol w:w="851"/>
        <w:gridCol w:w="1276"/>
      </w:tblGrid>
      <w:tr w:rsidR="00E74901" w:rsidRPr="00CC0680" w:rsidTr="003C0D80"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</w:tcPr>
          <w:p w:rsidR="00E74901" w:rsidRPr="00CC0680" w:rsidRDefault="00E74901" w:rsidP="00E74901">
            <w:pPr>
              <w:pStyle w:val="PlainText"/>
              <w:spacing w:line="360" w:lineRule="auto"/>
              <w:rPr>
                <w:rFonts w:ascii="Times New Roman" w:hAnsi="Times New Roman"/>
              </w:rPr>
            </w:pPr>
            <w:r w:rsidRPr="00CC0680">
              <w:rPr>
                <w:rFonts w:ascii="Times New Roman" w:hAnsi="Times New Roman"/>
              </w:rPr>
              <w:t xml:space="preserve">Dietary components 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74901" w:rsidRPr="00CC0680" w:rsidRDefault="00E74901" w:rsidP="00E74901">
            <w:pPr>
              <w:pStyle w:val="PlainText"/>
              <w:spacing w:line="360" w:lineRule="auto"/>
              <w:rPr>
                <w:rFonts w:ascii="Times New Roman" w:hAnsi="Times New Roman"/>
              </w:rPr>
            </w:pPr>
            <w:proofErr w:type="spellStart"/>
            <w:r w:rsidRPr="00CC0680">
              <w:rPr>
                <w:rFonts w:ascii="Times New Roman" w:hAnsi="Times New Roman"/>
                <w:i/>
              </w:rPr>
              <w:t>r</w:t>
            </w:r>
            <w:r w:rsidRPr="00CC0680">
              <w:rPr>
                <w:rFonts w:ascii="Times New Roman" w:hAnsi="Times New Roman"/>
                <w:i/>
                <w:vertAlign w:val="subscript"/>
              </w:rPr>
              <w:t>S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E74901" w:rsidRPr="00CC0680" w:rsidRDefault="00E74901" w:rsidP="00E74901">
            <w:pPr>
              <w:pStyle w:val="PlainText"/>
              <w:spacing w:line="360" w:lineRule="auto"/>
              <w:rPr>
                <w:rFonts w:ascii="Times New Roman" w:hAnsi="Times New Roman"/>
                <w:i/>
              </w:rPr>
            </w:pPr>
            <w:r w:rsidRPr="00CC0680">
              <w:rPr>
                <w:rFonts w:ascii="Times New Roman" w:hAnsi="Times New Roman"/>
                <w:i/>
              </w:rPr>
              <w:t>P</w:t>
            </w:r>
          </w:p>
        </w:tc>
      </w:tr>
      <w:tr w:rsidR="00E74901" w:rsidRPr="00CC0680" w:rsidTr="003C0D80">
        <w:tc>
          <w:tcPr>
            <w:tcW w:w="3397" w:type="dxa"/>
            <w:tcBorders>
              <w:top w:val="single" w:sz="4" w:space="0" w:color="auto"/>
              <w:bottom w:val="nil"/>
            </w:tcBorders>
          </w:tcPr>
          <w:p w:rsidR="00E74901" w:rsidRPr="00CC0680" w:rsidRDefault="00E74901" w:rsidP="00E74901">
            <w:pPr>
              <w:pStyle w:val="PlainText"/>
              <w:spacing w:line="360" w:lineRule="auto"/>
              <w:rPr>
                <w:rFonts w:ascii="Times New Roman" w:hAnsi="Times New Roman"/>
              </w:rPr>
            </w:pPr>
            <w:r w:rsidRPr="00CC0680">
              <w:rPr>
                <w:rFonts w:ascii="Times New Roman" w:hAnsi="Times New Roman"/>
              </w:rPr>
              <w:t>Cereal and cereal products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:rsidR="00E74901" w:rsidRPr="00CC0680" w:rsidRDefault="00E74901" w:rsidP="00E74901">
            <w:pPr>
              <w:pStyle w:val="PlainText"/>
              <w:spacing w:line="360" w:lineRule="auto"/>
              <w:rPr>
                <w:rFonts w:ascii="Times New Roman" w:hAnsi="Times New Roman"/>
              </w:rPr>
            </w:pPr>
            <w:r w:rsidRPr="00CC0680">
              <w:rPr>
                <w:rFonts w:ascii="Times New Roman" w:hAnsi="Times New Roman"/>
              </w:rPr>
              <w:t>-0.01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E74901" w:rsidRPr="00CC0680" w:rsidRDefault="00E74901" w:rsidP="00E74901">
            <w:pPr>
              <w:pStyle w:val="PlainText"/>
              <w:spacing w:line="360" w:lineRule="auto"/>
              <w:rPr>
                <w:rFonts w:ascii="Times New Roman" w:hAnsi="Times New Roman"/>
              </w:rPr>
            </w:pPr>
            <w:r w:rsidRPr="00CC0680">
              <w:rPr>
                <w:rFonts w:ascii="Times New Roman" w:hAnsi="Times New Roman"/>
              </w:rPr>
              <w:t>0.86</w:t>
            </w:r>
          </w:p>
        </w:tc>
      </w:tr>
      <w:tr w:rsidR="00E74901" w:rsidRPr="00CC0680" w:rsidTr="003C0D80">
        <w:tc>
          <w:tcPr>
            <w:tcW w:w="3397" w:type="dxa"/>
            <w:tcBorders>
              <w:top w:val="nil"/>
              <w:bottom w:val="nil"/>
            </w:tcBorders>
          </w:tcPr>
          <w:p w:rsidR="00E74901" w:rsidRPr="00CC0680" w:rsidRDefault="00E74901" w:rsidP="00E74901">
            <w:pPr>
              <w:pStyle w:val="PlainText"/>
              <w:spacing w:line="360" w:lineRule="auto"/>
              <w:rPr>
                <w:rFonts w:ascii="Times New Roman" w:hAnsi="Times New Roman"/>
              </w:rPr>
            </w:pPr>
            <w:r w:rsidRPr="00CC0680">
              <w:rPr>
                <w:rFonts w:ascii="Times New Roman" w:hAnsi="Times New Roman"/>
              </w:rPr>
              <w:t xml:space="preserve">Vegetables 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74901" w:rsidRPr="00CC0680" w:rsidRDefault="00E74901" w:rsidP="00E74901">
            <w:pPr>
              <w:pStyle w:val="PlainText"/>
              <w:spacing w:line="360" w:lineRule="auto"/>
              <w:rPr>
                <w:rFonts w:ascii="Times New Roman" w:hAnsi="Times New Roman"/>
              </w:rPr>
            </w:pPr>
            <w:r w:rsidRPr="00CC0680">
              <w:rPr>
                <w:rFonts w:ascii="Times New Roman" w:hAnsi="Times New Roman"/>
              </w:rPr>
              <w:t>0.1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E74901" w:rsidRPr="00CC0680" w:rsidRDefault="00E74901" w:rsidP="00E74901">
            <w:pPr>
              <w:pStyle w:val="PlainText"/>
              <w:spacing w:line="360" w:lineRule="auto"/>
              <w:rPr>
                <w:rFonts w:ascii="Times New Roman" w:hAnsi="Times New Roman"/>
              </w:rPr>
            </w:pPr>
            <w:r w:rsidRPr="00CC0680">
              <w:rPr>
                <w:rFonts w:ascii="Times New Roman" w:hAnsi="Times New Roman"/>
              </w:rPr>
              <w:t>0.002</w:t>
            </w:r>
          </w:p>
        </w:tc>
      </w:tr>
      <w:tr w:rsidR="00E74901" w:rsidRPr="00CC0680" w:rsidTr="003C0D80">
        <w:tc>
          <w:tcPr>
            <w:tcW w:w="3397" w:type="dxa"/>
            <w:tcBorders>
              <w:top w:val="nil"/>
              <w:bottom w:val="nil"/>
            </w:tcBorders>
          </w:tcPr>
          <w:p w:rsidR="00E74901" w:rsidRPr="00CC0680" w:rsidRDefault="00E74901" w:rsidP="00E74901">
            <w:pPr>
              <w:pStyle w:val="PlainText"/>
              <w:spacing w:line="360" w:lineRule="auto"/>
              <w:rPr>
                <w:rFonts w:ascii="Times New Roman" w:hAnsi="Times New Roman"/>
              </w:rPr>
            </w:pPr>
            <w:r w:rsidRPr="00CC0680">
              <w:rPr>
                <w:rFonts w:ascii="Times New Roman" w:hAnsi="Times New Roman"/>
              </w:rPr>
              <w:t>Fruits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74901" w:rsidRPr="00CC0680" w:rsidRDefault="00E74901" w:rsidP="00E74901">
            <w:pPr>
              <w:pStyle w:val="PlainText"/>
              <w:spacing w:line="360" w:lineRule="auto"/>
              <w:rPr>
                <w:rFonts w:ascii="Times New Roman" w:hAnsi="Times New Roman"/>
              </w:rPr>
            </w:pPr>
            <w:r w:rsidRPr="00CC0680">
              <w:rPr>
                <w:rFonts w:ascii="Times New Roman" w:hAnsi="Times New Roman"/>
              </w:rPr>
              <w:t>0.0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E74901" w:rsidRPr="00CC0680" w:rsidRDefault="00E74901" w:rsidP="00E74901">
            <w:pPr>
              <w:pStyle w:val="PlainText"/>
              <w:spacing w:line="360" w:lineRule="auto"/>
              <w:rPr>
                <w:rFonts w:ascii="Times New Roman" w:hAnsi="Times New Roman"/>
              </w:rPr>
            </w:pPr>
            <w:r w:rsidRPr="00CC0680">
              <w:rPr>
                <w:rFonts w:ascii="Times New Roman" w:hAnsi="Times New Roman"/>
              </w:rPr>
              <w:t>0.73</w:t>
            </w:r>
          </w:p>
        </w:tc>
      </w:tr>
      <w:tr w:rsidR="00E74901" w:rsidRPr="00CC0680" w:rsidTr="003C0D80">
        <w:tc>
          <w:tcPr>
            <w:tcW w:w="3397" w:type="dxa"/>
            <w:tcBorders>
              <w:top w:val="nil"/>
            </w:tcBorders>
          </w:tcPr>
          <w:p w:rsidR="00E74901" w:rsidRPr="00CC0680" w:rsidRDefault="00E74901" w:rsidP="00E74901">
            <w:pPr>
              <w:pStyle w:val="PlainText"/>
              <w:spacing w:line="360" w:lineRule="auto"/>
              <w:rPr>
                <w:rFonts w:ascii="Times New Roman" w:hAnsi="Times New Roman"/>
              </w:rPr>
            </w:pPr>
            <w:r w:rsidRPr="00CC0680">
              <w:rPr>
                <w:rFonts w:ascii="Times New Roman" w:hAnsi="Times New Roman"/>
              </w:rPr>
              <w:t>Meat, meat products and eggs</w:t>
            </w:r>
          </w:p>
        </w:tc>
        <w:tc>
          <w:tcPr>
            <w:tcW w:w="851" w:type="dxa"/>
            <w:tcBorders>
              <w:top w:val="nil"/>
            </w:tcBorders>
          </w:tcPr>
          <w:p w:rsidR="00E74901" w:rsidRPr="00CC0680" w:rsidRDefault="00E74901" w:rsidP="00E74901">
            <w:pPr>
              <w:pStyle w:val="PlainText"/>
              <w:spacing w:line="360" w:lineRule="auto"/>
              <w:rPr>
                <w:rFonts w:ascii="Times New Roman" w:hAnsi="Times New Roman"/>
              </w:rPr>
            </w:pPr>
            <w:r w:rsidRPr="00CC0680">
              <w:rPr>
                <w:rFonts w:ascii="Times New Roman" w:hAnsi="Times New Roman"/>
              </w:rPr>
              <w:t>0.11</w:t>
            </w:r>
          </w:p>
        </w:tc>
        <w:tc>
          <w:tcPr>
            <w:tcW w:w="1276" w:type="dxa"/>
            <w:tcBorders>
              <w:top w:val="nil"/>
            </w:tcBorders>
          </w:tcPr>
          <w:p w:rsidR="00E74901" w:rsidRPr="00CC0680" w:rsidRDefault="00E74901" w:rsidP="00E74901">
            <w:pPr>
              <w:pStyle w:val="PlainText"/>
              <w:spacing w:line="360" w:lineRule="auto"/>
              <w:rPr>
                <w:rFonts w:ascii="Times New Roman" w:hAnsi="Times New Roman"/>
              </w:rPr>
            </w:pPr>
            <w:r w:rsidRPr="00CC0680">
              <w:rPr>
                <w:rFonts w:ascii="Times New Roman" w:hAnsi="Times New Roman"/>
              </w:rPr>
              <w:t>0.006</w:t>
            </w:r>
          </w:p>
        </w:tc>
      </w:tr>
      <w:tr w:rsidR="00E74901" w:rsidRPr="00CC0680" w:rsidTr="003C0D80">
        <w:tc>
          <w:tcPr>
            <w:tcW w:w="3397" w:type="dxa"/>
          </w:tcPr>
          <w:p w:rsidR="00E74901" w:rsidRPr="00CC0680" w:rsidRDefault="00E74901" w:rsidP="00E74901">
            <w:pPr>
              <w:pStyle w:val="PlainText"/>
              <w:spacing w:line="360" w:lineRule="auto"/>
              <w:rPr>
                <w:rFonts w:ascii="Times New Roman" w:hAnsi="Times New Roman"/>
              </w:rPr>
            </w:pPr>
            <w:r w:rsidRPr="00CC0680">
              <w:rPr>
                <w:rFonts w:ascii="Times New Roman" w:hAnsi="Times New Roman"/>
              </w:rPr>
              <w:t>Fish and seafood</w:t>
            </w:r>
          </w:p>
        </w:tc>
        <w:tc>
          <w:tcPr>
            <w:tcW w:w="851" w:type="dxa"/>
          </w:tcPr>
          <w:p w:rsidR="00E74901" w:rsidRPr="00CC0680" w:rsidRDefault="00E74901" w:rsidP="00E74901">
            <w:pPr>
              <w:pStyle w:val="PlainText"/>
              <w:spacing w:line="360" w:lineRule="auto"/>
              <w:rPr>
                <w:rFonts w:ascii="Times New Roman" w:hAnsi="Times New Roman"/>
              </w:rPr>
            </w:pPr>
            <w:r w:rsidRPr="00CC0680">
              <w:rPr>
                <w:rFonts w:ascii="Times New Roman" w:hAnsi="Times New Roman"/>
              </w:rPr>
              <w:t>-0.03</w:t>
            </w:r>
          </w:p>
        </w:tc>
        <w:tc>
          <w:tcPr>
            <w:tcW w:w="1276" w:type="dxa"/>
          </w:tcPr>
          <w:p w:rsidR="00E74901" w:rsidRPr="00CC0680" w:rsidRDefault="00E74901" w:rsidP="00E74901">
            <w:pPr>
              <w:pStyle w:val="PlainText"/>
              <w:spacing w:line="360" w:lineRule="auto"/>
              <w:rPr>
                <w:rFonts w:ascii="Times New Roman" w:hAnsi="Times New Roman"/>
              </w:rPr>
            </w:pPr>
            <w:r w:rsidRPr="00CC0680">
              <w:rPr>
                <w:rFonts w:ascii="Times New Roman" w:hAnsi="Times New Roman"/>
              </w:rPr>
              <w:t>0.49</w:t>
            </w:r>
          </w:p>
        </w:tc>
      </w:tr>
      <w:tr w:rsidR="00E74901" w:rsidRPr="00CC0680" w:rsidTr="003C0D80">
        <w:tc>
          <w:tcPr>
            <w:tcW w:w="3397" w:type="dxa"/>
          </w:tcPr>
          <w:p w:rsidR="00E74901" w:rsidRPr="00CC0680" w:rsidRDefault="00E74901" w:rsidP="00E74901">
            <w:pPr>
              <w:pStyle w:val="PlainText"/>
              <w:spacing w:line="360" w:lineRule="auto"/>
              <w:rPr>
                <w:rFonts w:ascii="Times New Roman" w:hAnsi="Times New Roman"/>
              </w:rPr>
            </w:pPr>
            <w:r w:rsidRPr="00CC0680">
              <w:rPr>
                <w:rFonts w:ascii="Times New Roman" w:hAnsi="Times New Roman"/>
              </w:rPr>
              <w:t xml:space="preserve">Fats and oils </w:t>
            </w:r>
          </w:p>
        </w:tc>
        <w:tc>
          <w:tcPr>
            <w:tcW w:w="851" w:type="dxa"/>
          </w:tcPr>
          <w:p w:rsidR="00E74901" w:rsidRPr="00CC0680" w:rsidRDefault="00E74901" w:rsidP="00E74901">
            <w:pPr>
              <w:pStyle w:val="PlainText"/>
              <w:spacing w:line="360" w:lineRule="auto"/>
              <w:rPr>
                <w:rFonts w:ascii="Times New Roman" w:hAnsi="Times New Roman"/>
              </w:rPr>
            </w:pPr>
            <w:r w:rsidRPr="00CC0680">
              <w:rPr>
                <w:rFonts w:ascii="Times New Roman" w:hAnsi="Times New Roman"/>
              </w:rPr>
              <w:t>0.14</w:t>
            </w:r>
          </w:p>
        </w:tc>
        <w:tc>
          <w:tcPr>
            <w:tcW w:w="1276" w:type="dxa"/>
          </w:tcPr>
          <w:p w:rsidR="00E74901" w:rsidRPr="00CC0680" w:rsidRDefault="00E74901" w:rsidP="00E74901">
            <w:pPr>
              <w:pStyle w:val="PlainText"/>
              <w:spacing w:line="360" w:lineRule="auto"/>
              <w:rPr>
                <w:rFonts w:ascii="Times New Roman" w:hAnsi="Times New Roman"/>
              </w:rPr>
            </w:pPr>
            <w:r w:rsidRPr="00CC0680">
              <w:rPr>
                <w:rFonts w:ascii="Times New Roman" w:hAnsi="Times New Roman"/>
              </w:rPr>
              <w:t>&lt;0.001</w:t>
            </w:r>
          </w:p>
        </w:tc>
      </w:tr>
      <w:tr w:rsidR="00E74901" w:rsidRPr="00CC0680" w:rsidTr="003C0D80">
        <w:tc>
          <w:tcPr>
            <w:tcW w:w="3397" w:type="dxa"/>
          </w:tcPr>
          <w:p w:rsidR="00E74901" w:rsidRPr="00CC0680" w:rsidRDefault="00E74901" w:rsidP="00E74901">
            <w:pPr>
              <w:pStyle w:val="PlainText"/>
              <w:spacing w:line="360" w:lineRule="auto"/>
              <w:ind w:left="316"/>
              <w:rPr>
                <w:rFonts w:ascii="Times New Roman" w:hAnsi="Times New Roman"/>
              </w:rPr>
            </w:pPr>
            <w:r w:rsidRPr="00CC0680">
              <w:rPr>
                <w:rFonts w:ascii="Times New Roman" w:hAnsi="Times New Roman"/>
              </w:rPr>
              <w:t xml:space="preserve">Margarine  </w:t>
            </w:r>
          </w:p>
        </w:tc>
        <w:tc>
          <w:tcPr>
            <w:tcW w:w="851" w:type="dxa"/>
          </w:tcPr>
          <w:p w:rsidR="00E74901" w:rsidRPr="00CC0680" w:rsidRDefault="00E74901" w:rsidP="00E74901">
            <w:pPr>
              <w:pStyle w:val="PlainText"/>
              <w:spacing w:line="360" w:lineRule="auto"/>
              <w:rPr>
                <w:rFonts w:ascii="Times New Roman" w:hAnsi="Times New Roman"/>
              </w:rPr>
            </w:pPr>
            <w:r w:rsidRPr="00CC0680">
              <w:rPr>
                <w:rFonts w:ascii="Times New Roman" w:hAnsi="Times New Roman"/>
              </w:rPr>
              <w:t>0.10</w:t>
            </w:r>
          </w:p>
        </w:tc>
        <w:tc>
          <w:tcPr>
            <w:tcW w:w="1276" w:type="dxa"/>
          </w:tcPr>
          <w:p w:rsidR="00E74901" w:rsidRPr="00CC0680" w:rsidRDefault="00E74901" w:rsidP="00E74901">
            <w:pPr>
              <w:pStyle w:val="PlainText"/>
              <w:spacing w:line="360" w:lineRule="auto"/>
              <w:rPr>
                <w:rFonts w:ascii="Times New Roman" w:hAnsi="Times New Roman"/>
              </w:rPr>
            </w:pPr>
            <w:r w:rsidRPr="00CC0680">
              <w:rPr>
                <w:rFonts w:ascii="Times New Roman" w:hAnsi="Times New Roman"/>
              </w:rPr>
              <w:t>0.011</w:t>
            </w:r>
          </w:p>
        </w:tc>
      </w:tr>
      <w:tr w:rsidR="00E74901" w:rsidRPr="00CC0680" w:rsidTr="003C0D80">
        <w:tc>
          <w:tcPr>
            <w:tcW w:w="3397" w:type="dxa"/>
          </w:tcPr>
          <w:p w:rsidR="00E74901" w:rsidRPr="00CC0680" w:rsidRDefault="00E74901" w:rsidP="00E74901">
            <w:pPr>
              <w:pStyle w:val="PlainText"/>
              <w:spacing w:line="360" w:lineRule="auto"/>
              <w:ind w:left="316"/>
              <w:rPr>
                <w:rFonts w:ascii="Times New Roman" w:hAnsi="Times New Roman"/>
              </w:rPr>
            </w:pPr>
            <w:r w:rsidRPr="00CC0680">
              <w:rPr>
                <w:rFonts w:ascii="Times New Roman" w:hAnsi="Times New Roman"/>
              </w:rPr>
              <w:t>Vegetable oils</w:t>
            </w:r>
          </w:p>
        </w:tc>
        <w:tc>
          <w:tcPr>
            <w:tcW w:w="851" w:type="dxa"/>
          </w:tcPr>
          <w:p w:rsidR="00E74901" w:rsidRPr="00CC0680" w:rsidRDefault="00E74901" w:rsidP="00E74901">
            <w:pPr>
              <w:pStyle w:val="PlainText"/>
              <w:spacing w:line="360" w:lineRule="auto"/>
              <w:rPr>
                <w:rFonts w:ascii="Times New Roman" w:hAnsi="Times New Roman"/>
              </w:rPr>
            </w:pPr>
            <w:r w:rsidRPr="00CC0680">
              <w:rPr>
                <w:rFonts w:ascii="Times New Roman" w:hAnsi="Times New Roman"/>
              </w:rPr>
              <w:t>0.10</w:t>
            </w:r>
          </w:p>
        </w:tc>
        <w:tc>
          <w:tcPr>
            <w:tcW w:w="1276" w:type="dxa"/>
          </w:tcPr>
          <w:p w:rsidR="00E74901" w:rsidRPr="00CC0680" w:rsidRDefault="00E74901" w:rsidP="00E74901">
            <w:pPr>
              <w:pStyle w:val="PlainText"/>
              <w:spacing w:line="360" w:lineRule="auto"/>
              <w:rPr>
                <w:rFonts w:ascii="Times New Roman" w:hAnsi="Times New Roman"/>
              </w:rPr>
            </w:pPr>
            <w:r w:rsidRPr="00CC0680">
              <w:rPr>
                <w:rFonts w:ascii="Times New Roman" w:hAnsi="Times New Roman"/>
              </w:rPr>
              <w:t>0.009</w:t>
            </w:r>
          </w:p>
        </w:tc>
      </w:tr>
      <w:tr w:rsidR="00E74901" w:rsidRPr="00CC0680" w:rsidTr="003C0D80">
        <w:tc>
          <w:tcPr>
            <w:tcW w:w="3397" w:type="dxa"/>
          </w:tcPr>
          <w:p w:rsidR="00E74901" w:rsidRPr="00CC0680" w:rsidRDefault="00E74901" w:rsidP="00E74901">
            <w:pPr>
              <w:pStyle w:val="PlainText"/>
              <w:spacing w:line="360" w:lineRule="auto"/>
              <w:ind w:left="316"/>
              <w:rPr>
                <w:rFonts w:ascii="Times New Roman" w:hAnsi="Times New Roman"/>
              </w:rPr>
            </w:pPr>
            <w:r w:rsidRPr="00CC0680">
              <w:rPr>
                <w:rFonts w:ascii="Times New Roman" w:hAnsi="Times New Roman"/>
              </w:rPr>
              <w:t>Dressings</w:t>
            </w:r>
          </w:p>
        </w:tc>
        <w:tc>
          <w:tcPr>
            <w:tcW w:w="851" w:type="dxa"/>
          </w:tcPr>
          <w:p w:rsidR="00E74901" w:rsidRPr="00CC0680" w:rsidRDefault="00E74901" w:rsidP="00E74901">
            <w:pPr>
              <w:pStyle w:val="PlainText"/>
              <w:spacing w:line="360" w:lineRule="auto"/>
              <w:rPr>
                <w:rFonts w:ascii="Times New Roman" w:hAnsi="Times New Roman"/>
              </w:rPr>
            </w:pPr>
            <w:r w:rsidRPr="00CC0680">
              <w:rPr>
                <w:rFonts w:ascii="Times New Roman" w:hAnsi="Times New Roman"/>
              </w:rPr>
              <w:t>0.04</w:t>
            </w:r>
          </w:p>
        </w:tc>
        <w:tc>
          <w:tcPr>
            <w:tcW w:w="1276" w:type="dxa"/>
          </w:tcPr>
          <w:p w:rsidR="00E74901" w:rsidRPr="00CC0680" w:rsidRDefault="00E74901" w:rsidP="00E74901">
            <w:pPr>
              <w:pStyle w:val="PlainText"/>
              <w:spacing w:line="360" w:lineRule="auto"/>
              <w:rPr>
                <w:rFonts w:ascii="Times New Roman" w:hAnsi="Times New Roman"/>
              </w:rPr>
            </w:pPr>
            <w:r w:rsidRPr="00CC0680">
              <w:rPr>
                <w:rFonts w:ascii="Times New Roman" w:hAnsi="Times New Roman"/>
              </w:rPr>
              <w:t>0.38</w:t>
            </w:r>
          </w:p>
        </w:tc>
      </w:tr>
      <w:tr w:rsidR="00E74901" w:rsidRPr="00CC0680" w:rsidTr="003C0D80">
        <w:tc>
          <w:tcPr>
            <w:tcW w:w="3397" w:type="dxa"/>
          </w:tcPr>
          <w:p w:rsidR="00E74901" w:rsidRPr="00CC0680" w:rsidRDefault="00E74901" w:rsidP="00E74901">
            <w:pPr>
              <w:pStyle w:val="PlainText"/>
              <w:spacing w:line="360" w:lineRule="auto"/>
              <w:ind w:left="316"/>
              <w:rPr>
                <w:rFonts w:ascii="Times New Roman" w:hAnsi="Times New Roman"/>
              </w:rPr>
            </w:pPr>
            <w:r w:rsidRPr="00CC0680">
              <w:rPr>
                <w:rFonts w:ascii="Times New Roman" w:hAnsi="Times New Roman"/>
              </w:rPr>
              <w:t>Tallow</w:t>
            </w:r>
          </w:p>
        </w:tc>
        <w:tc>
          <w:tcPr>
            <w:tcW w:w="851" w:type="dxa"/>
          </w:tcPr>
          <w:p w:rsidR="00E74901" w:rsidRPr="00CC0680" w:rsidRDefault="00E74901" w:rsidP="00E74901">
            <w:pPr>
              <w:pStyle w:val="PlainText"/>
              <w:spacing w:line="360" w:lineRule="auto"/>
              <w:rPr>
                <w:rFonts w:ascii="Times New Roman" w:hAnsi="Times New Roman"/>
              </w:rPr>
            </w:pPr>
            <w:r w:rsidRPr="00CC0680">
              <w:rPr>
                <w:rFonts w:ascii="Times New Roman" w:hAnsi="Times New Roman"/>
              </w:rPr>
              <w:t>0.04</w:t>
            </w:r>
          </w:p>
        </w:tc>
        <w:tc>
          <w:tcPr>
            <w:tcW w:w="1276" w:type="dxa"/>
          </w:tcPr>
          <w:p w:rsidR="00E74901" w:rsidRPr="00CC0680" w:rsidRDefault="00E74901" w:rsidP="00E74901">
            <w:pPr>
              <w:pStyle w:val="PlainText"/>
              <w:spacing w:line="360" w:lineRule="auto"/>
              <w:rPr>
                <w:rFonts w:ascii="Times New Roman" w:hAnsi="Times New Roman"/>
              </w:rPr>
            </w:pPr>
            <w:r w:rsidRPr="00CC0680">
              <w:rPr>
                <w:rFonts w:ascii="Times New Roman" w:hAnsi="Times New Roman"/>
              </w:rPr>
              <w:t>0.32</w:t>
            </w:r>
          </w:p>
        </w:tc>
      </w:tr>
    </w:tbl>
    <w:p w:rsidR="003C0D80" w:rsidRPr="00CC0680" w:rsidRDefault="003C0D80" w:rsidP="003C0D80">
      <w:pPr>
        <w:pStyle w:val="PlainText"/>
        <w:spacing w:line="360" w:lineRule="auto"/>
        <w:rPr>
          <w:rFonts w:ascii="Times New Roman" w:hAnsi="Times New Roman"/>
        </w:rPr>
      </w:pPr>
      <w:r w:rsidRPr="00CC0680">
        <w:rPr>
          <w:rFonts w:ascii="Times New Roman" w:hAnsi="Times New Roman"/>
          <w:vertAlign w:val="superscript"/>
        </w:rPr>
        <w:t>a</w:t>
      </w:r>
      <w:r w:rsidRPr="00CC0680">
        <w:rPr>
          <w:rFonts w:ascii="Times New Roman" w:hAnsi="Times New Roman"/>
        </w:rPr>
        <w:t xml:space="preserve"> Spearman correlations adjusted for age, sex and total energy intake</w:t>
      </w:r>
    </w:p>
    <w:p w:rsidR="003C0D80" w:rsidRPr="00CC0680" w:rsidRDefault="003C0D80" w:rsidP="003C0D80">
      <w:pPr>
        <w:spacing w:after="0" w:line="360" w:lineRule="auto"/>
        <w:rPr>
          <w:rFonts w:ascii="Times New Roman" w:hAnsi="Times New Roman"/>
          <w:sz w:val="22"/>
        </w:rPr>
        <w:sectPr w:rsidR="003C0D80" w:rsidRPr="00CC0680" w:rsidSect="003C0D80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  <w:r w:rsidRPr="00CC0680">
        <w:rPr>
          <w:rFonts w:ascii="Times New Roman" w:hAnsi="Times New Roman"/>
          <w:sz w:val="22"/>
          <w:vertAlign w:val="superscript"/>
        </w:rPr>
        <w:t>b</w:t>
      </w:r>
      <w:r w:rsidRPr="00CC0680">
        <w:rPr>
          <w:rFonts w:ascii="Times New Roman" w:hAnsi="Times New Roman"/>
          <w:sz w:val="22"/>
        </w:rPr>
        <w:t xml:space="preserve"> Food and food group intakes are expressed in grams/day.</w:t>
      </w:r>
    </w:p>
    <w:p w:rsidR="001370FD" w:rsidRPr="00CC0680" w:rsidRDefault="0071412D" w:rsidP="003C0D80">
      <w:pPr>
        <w:spacing w:after="160"/>
        <w:rPr>
          <w:rFonts w:ascii="Times New Roman" w:hAnsi="Times New Roman" w:cs="Times New Roman"/>
          <w:sz w:val="22"/>
          <w:lang w:val="en-US"/>
        </w:rPr>
      </w:pPr>
      <w:r w:rsidRPr="00CC0680">
        <w:rPr>
          <w:rFonts w:ascii="Times New Roman" w:hAnsi="Times New Roman" w:cs="Times New Roman"/>
          <w:sz w:val="22"/>
          <w:lang w:val="en-US"/>
        </w:rPr>
        <w:lastRenderedPageBreak/>
        <w:t>Table S</w:t>
      </w:r>
      <w:r w:rsidR="00606040" w:rsidRPr="00CC0680">
        <w:rPr>
          <w:rFonts w:ascii="Times New Roman" w:hAnsi="Times New Roman" w:cs="Times New Roman"/>
          <w:sz w:val="22"/>
          <w:lang w:val="en-US"/>
        </w:rPr>
        <w:t>4</w:t>
      </w:r>
      <w:r w:rsidRPr="00CC0680">
        <w:rPr>
          <w:rFonts w:ascii="Times New Roman" w:hAnsi="Times New Roman" w:cs="Times New Roman"/>
          <w:sz w:val="22"/>
          <w:lang w:val="en-US"/>
        </w:rPr>
        <w:t xml:space="preserve"> Results from stratified analyses for associations of circulating LA with markers of liver </w:t>
      </w:r>
      <w:proofErr w:type="spellStart"/>
      <w:r w:rsidRPr="00CC0680">
        <w:rPr>
          <w:rFonts w:ascii="Times New Roman" w:hAnsi="Times New Roman" w:cs="Times New Roman"/>
          <w:sz w:val="22"/>
          <w:lang w:val="en-US"/>
        </w:rPr>
        <w:t>function</w:t>
      </w:r>
      <w:r w:rsidR="001370FD" w:rsidRPr="00CC0680">
        <w:rPr>
          <w:rFonts w:ascii="Times New Roman" w:hAnsi="Times New Roman" w:cs="Times New Roman"/>
          <w:sz w:val="22"/>
          <w:vertAlign w:val="superscript"/>
          <w:lang w:val="en-US"/>
        </w:rPr>
        <w:t>a</w:t>
      </w:r>
      <w:proofErr w:type="spellEnd"/>
    </w:p>
    <w:tbl>
      <w:tblPr>
        <w:tblStyle w:val="TableGrid"/>
        <w:tblW w:w="143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1"/>
        <w:gridCol w:w="2410"/>
        <w:gridCol w:w="852"/>
        <w:gridCol w:w="851"/>
        <w:gridCol w:w="2244"/>
        <w:gridCol w:w="872"/>
        <w:gridCol w:w="875"/>
        <w:gridCol w:w="2287"/>
        <w:gridCol w:w="948"/>
        <w:gridCol w:w="938"/>
        <w:gridCol w:w="17"/>
      </w:tblGrid>
      <w:tr w:rsidR="00697FC1" w:rsidRPr="00CC0680" w:rsidTr="00DA62EE">
        <w:trPr>
          <w:gridAfter w:val="1"/>
          <w:wAfter w:w="17" w:type="dxa"/>
          <w:trHeight w:val="276"/>
          <w:tblHeader/>
        </w:trPr>
        <w:tc>
          <w:tcPr>
            <w:tcW w:w="2091" w:type="dxa"/>
            <w:tcBorders>
              <w:top w:val="single" w:sz="4" w:space="0" w:color="auto"/>
            </w:tcBorders>
          </w:tcPr>
          <w:p w:rsidR="00697FC1" w:rsidRPr="00CC0680" w:rsidRDefault="00697FC1" w:rsidP="00CB261F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3" w:type="dxa"/>
            <w:gridSpan w:val="3"/>
            <w:tcBorders>
              <w:top w:val="single" w:sz="4" w:space="0" w:color="auto"/>
            </w:tcBorders>
          </w:tcPr>
          <w:p w:rsidR="00697FC1" w:rsidRPr="00CC0680" w:rsidRDefault="00697FC1" w:rsidP="00CB261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Serum GGT, U/L </w:t>
            </w:r>
          </w:p>
        </w:tc>
        <w:tc>
          <w:tcPr>
            <w:tcW w:w="3991" w:type="dxa"/>
            <w:gridSpan w:val="3"/>
            <w:tcBorders>
              <w:top w:val="single" w:sz="4" w:space="0" w:color="auto"/>
            </w:tcBorders>
          </w:tcPr>
          <w:p w:rsidR="00697FC1" w:rsidRPr="00CC0680" w:rsidRDefault="00697FC1" w:rsidP="00CB261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erum ALT, U/L</w:t>
            </w:r>
          </w:p>
        </w:tc>
        <w:tc>
          <w:tcPr>
            <w:tcW w:w="4173" w:type="dxa"/>
            <w:gridSpan w:val="3"/>
            <w:tcBorders>
              <w:top w:val="single" w:sz="4" w:space="0" w:color="auto"/>
            </w:tcBorders>
          </w:tcPr>
          <w:p w:rsidR="00697FC1" w:rsidRPr="00CC0680" w:rsidRDefault="00697FC1" w:rsidP="00CB261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erum AST, U/L</w:t>
            </w:r>
          </w:p>
        </w:tc>
      </w:tr>
      <w:tr w:rsidR="00697FC1" w:rsidRPr="00CC0680" w:rsidTr="00DA62EE">
        <w:trPr>
          <w:trHeight w:val="562"/>
          <w:tblHeader/>
        </w:trPr>
        <w:tc>
          <w:tcPr>
            <w:tcW w:w="2091" w:type="dxa"/>
            <w:tcBorders>
              <w:top w:val="single" w:sz="4" w:space="0" w:color="auto"/>
              <w:bottom w:val="single" w:sz="4" w:space="0" w:color="auto"/>
            </w:tcBorders>
          </w:tcPr>
          <w:p w:rsidR="00697FC1" w:rsidRPr="00CC0680" w:rsidRDefault="00697FC1" w:rsidP="00CB261F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697FC1" w:rsidRPr="00CC0680" w:rsidRDefault="00697FC1" w:rsidP="00E32072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β (95% CI) per 1 SD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</w:tcPr>
          <w:p w:rsidR="00697FC1" w:rsidRPr="00CC0680" w:rsidRDefault="00697FC1" w:rsidP="00E32072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P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697FC1" w:rsidRPr="00CC0680" w:rsidRDefault="00697FC1" w:rsidP="00E32072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P-</w:t>
            </w:r>
            <w:proofErr w:type="spellStart"/>
            <w:r w:rsidRPr="00CC0680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int</w:t>
            </w:r>
            <w:proofErr w:type="spellEnd"/>
          </w:p>
        </w:tc>
        <w:tc>
          <w:tcPr>
            <w:tcW w:w="2244" w:type="dxa"/>
            <w:tcBorders>
              <w:top w:val="single" w:sz="4" w:space="0" w:color="auto"/>
              <w:bottom w:val="single" w:sz="4" w:space="0" w:color="auto"/>
            </w:tcBorders>
          </w:tcPr>
          <w:p w:rsidR="00697FC1" w:rsidRPr="00CC0680" w:rsidRDefault="00DA62EE" w:rsidP="00E32072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β (95% CI) per 1 SD</w:t>
            </w: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</w:tcPr>
          <w:p w:rsidR="00697FC1" w:rsidRPr="00CC0680" w:rsidRDefault="00697FC1" w:rsidP="00E32072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P</w:t>
            </w:r>
          </w:p>
        </w:tc>
        <w:tc>
          <w:tcPr>
            <w:tcW w:w="875" w:type="dxa"/>
            <w:tcBorders>
              <w:top w:val="single" w:sz="4" w:space="0" w:color="auto"/>
              <w:bottom w:val="single" w:sz="4" w:space="0" w:color="auto"/>
            </w:tcBorders>
          </w:tcPr>
          <w:p w:rsidR="00697FC1" w:rsidRPr="00CC0680" w:rsidRDefault="00697FC1" w:rsidP="00E32072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P-</w:t>
            </w:r>
            <w:proofErr w:type="spellStart"/>
            <w:r w:rsidRPr="00CC0680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int</w:t>
            </w:r>
            <w:proofErr w:type="spellEnd"/>
          </w:p>
        </w:tc>
        <w:tc>
          <w:tcPr>
            <w:tcW w:w="2287" w:type="dxa"/>
            <w:tcBorders>
              <w:top w:val="single" w:sz="4" w:space="0" w:color="auto"/>
              <w:bottom w:val="single" w:sz="4" w:space="0" w:color="auto"/>
            </w:tcBorders>
          </w:tcPr>
          <w:p w:rsidR="00697FC1" w:rsidRPr="00CC0680" w:rsidRDefault="00DA62EE" w:rsidP="00E32072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β (95% CI) per 1 SD</w:t>
            </w:r>
          </w:p>
        </w:tc>
        <w:tc>
          <w:tcPr>
            <w:tcW w:w="948" w:type="dxa"/>
            <w:tcBorders>
              <w:top w:val="single" w:sz="4" w:space="0" w:color="auto"/>
              <w:bottom w:val="single" w:sz="4" w:space="0" w:color="auto"/>
            </w:tcBorders>
          </w:tcPr>
          <w:p w:rsidR="00697FC1" w:rsidRPr="00CC0680" w:rsidRDefault="00697FC1" w:rsidP="00E32072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P</w:t>
            </w:r>
          </w:p>
        </w:tc>
        <w:tc>
          <w:tcPr>
            <w:tcW w:w="95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97FC1" w:rsidRPr="00CC0680" w:rsidRDefault="00697FC1" w:rsidP="00E32072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P-</w:t>
            </w:r>
            <w:proofErr w:type="spellStart"/>
            <w:r w:rsidRPr="00CC0680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int</w:t>
            </w:r>
            <w:proofErr w:type="spellEnd"/>
          </w:p>
        </w:tc>
      </w:tr>
      <w:tr w:rsidR="00697FC1" w:rsidRPr="00CC0680" w:rsidTr="00DA62EE">
        <w:trPr>
          <w:trHeight w:val="288"/>
        </w:trPr>
        <w:tc>
          <w:tcPr>
            <w:tcW w:w="2091" w:type="dxa"/>
            <w:tcBorders>
              <w:top w:val="single" w:sz="4" w:space="0" w:color="auto"/>
            </w:tcBorders>
          </w:tcPr>
          <w:p w:rsidR="00697FC1" w:rsidRPr="00CC0680" w:rsidRDefault="00697FC1" w:rsidP="00CB261F">
            <w:pPr>
              <w:spacing w:after="0" w:line="360" w:lineRule="auto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Dietary LA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697FC1" w:rsidRPr="00CC0680" w:rsidRDefault="00697FC1" w:rsidP="00CB261F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</w:p>
        </w:tc>
        <w:tc>
          <w:tcPr>
            <w:tcW w:w="852" w:type="dxa"/>
            <w:tcBorders>
              <w:top w:val="single" w:sz="4" w:space="0" w:color="auto"/>
            </w:tcBorders>
          </w:tcPr>
          <w:p w:rsidR="00697FC1" w:rsidRPr="00CC0680" w:rsidRDefault="00697FC1" w:rsidP="00CB261F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697FC1" w:rsidRPr="00CC0680" w:rsidRDefault="00697FC1" w:rsidP="00CB261F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</w:p>
        </w:tc>
        <w:tc>
          <w:tcPr>
            <w:tcW w:w="2244" w:type="dxa"/>
            <w:tcBorders>
              <w:top w:val="single" w:sz="4" w:space="0" w:color="auto"/>
            </w:tcBorders>
          </w:tcPr>
          <w:p w:rsidR="00697FC1" w:rsidRPr="00CC0680" w:rsidRDefault="00697FC1" w:rsidP="00CB261F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</w:p>
        </w:tc>
        <w:tc>
          <w:tcPr>
            <w:tcW w:w="872" w:type="dxa"/>
            <w:tcBorders>
              <w:top w:val="single" w:sz="4" w:space="0" w:color="auto"/>
            </w:tcBorders>
          </w:tcPr>
          <w:p w:rsidR="00697FC1" w:rsidRPr="00CC0680" w:rsidRDefault="00697FC1" w:rsidP="00CB261F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</w:p>
        </w:tc>
        <w:tc>
          <w:tcPr>
            <w:tcW w:w="875" w:type="dxa"/>
            <w:tcBorders>
              <w:top w:val="single" w:sz="4" w:space="0" w:color="auto"/>
            </w:tcBorders>
          </w:tcPr>
          <w:p w:rsidR="00697FC1" w:rsidRPr="00CC0680" w:rsidRDefault="00697FC1" w:rsidP="00CB261F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</w:p>
        </w:tc>
        <w:tc>
          <w:tcPr>
            <w:tcW w:w="2287" w:type="dxa"/>
            <w:tcBorders>
              <w:top w:val="single" w:sz="4" w:space="0" w:color="auto"/>
            </w:tcBorders>
          </w:tcPr>
          <w:p w:rsidR="00697FC1" w:rsidRPr="00CC0680" w:rsidRDefault="00697FC1" w:rsidP="00CB261F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</w:p>
        </w:tc>
        <w:tc>
          <w:tcPr>
            <w:tcW w:w="948" w:type="dxa"/>
            <w:tcBorders>
              <w:top w:val="single" w:sz="4" w:space="0" w:color="auto"/>
            </w:tcBorders>
          </w:tcPr>
          <w:p w:rsidR="00697FC1" w:rsidRPr="00CC0680" w:rsidRDefault="00697FC1" w:rsidP="00CB261F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</w:p>
        </w:tc>
        <w:tc>
          <w:tcPr>
            <w:tcW w:w="955" w:type="dxa"/>
            <w:gridSpan w:val="2"/>
            <w:tcBorders>
              <w:top w:val="single" w:sz="4" w:space="0" w:color="auto"/>
            </w:tcBorders>
          </w:tcPr>
          <w:p w:rsidR="00697FC1" w:rsidRPr="00CC0680" w:rsidRDefault="00697FC1" w:rsidP="00CB261F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</w:p>
        </w:tc>
      </w:tr>
      <w:tr w:rsidR="00697FC1" w:rsidRPr="00CC0680" w:rsidTr="00DA62EE">
        <w:tc>
          <w:tcPr>
            <w:tcW w:w="2091" w:type="dxa"/>
          </w:tcPr>
          <w:p w:rsidR="00697FC1" w:rsidRPr="00CC0680" w:rsidRDefault="00697FC1" w:rsidP="00CB261F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ex</w:t>
            </w:r>
          </w:p>
        </w:tc>
        <w:tc>
          <w:tcPr>
            <w:tcW w:w="2410" w:type="dxa"/>
          </w:tcPr>
          <w:p w:rsidR="00697FC1" w:rsidRPr="00CC0680" w:rsidRDefault="00697FC1" w:rsidP="00CB261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52" w:type="dxa"/>
          </w:tcPr>
          <w:p w:rsidR="00697FC1" w:rsidRPr="00CC0680" w:rsidRDefault="00697FC1" w:rsidP="00CB261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</w:tcPr>
          <w:p w:rsidR="00697FC1" w:rsidRPr="00CC0680" w:rsidRDefault="00697FC1" w:rsidP="00CB261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8</w:t>
            </w:r>
          </w:p>
        </w:tc>
        <w:tc>
          <w:tcPr>
            <w:tcW w:w="2244" w:type="dxa"/>
          </w:tcPr>
          <w:p w:rsidR="00697FC1" w:rsidRPr="00CC0680" w:rsidRDefault="00697FC1" w:rsidP="00CB261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72" w:type="dxa"/>
          </w:tcPr>
          <w:p w:rsidR="00697FC1" w:rsidRPr="00CC0680" w:rsidRDefault="00697FC1" w:rsidP="00CB261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75" w:type="dxa"/>
          </w:tcPr>
          <w:p w:rsidR="00697FC1" w:rsidRPr="00CC0680" w:rsidRDefault="00697FC1" w:rsidP="00CB261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53</w:t>
            </w:r>
          </w:p>
        </w:tc>
        <w:tc>
          <w:tcPr>
            <w:tcW w:w="2287" w:type="dxa"/>
          </w:tcPr>
          <w:p w:rsidR="00697FC1" w:rsidRPr="00CC0680" w:rsidRDefault="00697FC1" w:rsidP="00CB261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48" w:type="dxa"/>
          </w:tcPr>
          <w:p w:rsidR="00697FC1" w:rsidRPr="00CC0680" w:rsidRDefault="00697FC1" w:rsidP="00CB261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55" w:type="dxa"/>
            <w:gridSpan w:val="2"/>
          </w:tcPr>
          <w:p w:rsidR="00697FC1" w:rsidRPr="00CC0680" w:rsidRDefault="00697FC1" w:rsidP="00CB261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14</w:t>
            </w:r>
          </w:p>
        </w:tc>
      </w:tr>
      <w:tr w:rsidR="00697FC1" w:rsidRPr="00CC0680" w:rsidTr="00DA62EE">
        <w:tc>
          <w:tcPr>
            <w:tcW w:w="2091" w:type="dxa"/>
          </w:tcPr>
          <w:p w:rsidR="00697FC1" w:rsidRPr="00CC0680" w:rsidRDefault="00697FC1" w:rsidP="00E77B36">
            <w:pPr>
              <w:spacing w:after="0" w:line="360" w:lineRule="auto"/>
              <w:ind w:left="284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n (n=232)</w:t>
            </w:r>
          </w:p>
        </w:tc>
        <w:tc>
          <w:tcPr>
            <w:tcW w:w="2410" w:type="dxa"/>
          </w:tcPr>
          <w:p w:rsidR="00697FC1" w:rsidRPr="00CC0680" w:rsidRDefault="00697FC1" w:rsidP="00E77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7</w:t>
            </w:r>
            <w:r w:rsidR="00DA62EE"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-0.2</w:t>
            </w:r>
            <w:r w:rsidR="00DA62EE"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7</w:t>
            </w: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0.1</w:t>
            </w:r>
            <w:r w:rsidR="00DA62EE"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8</w:t>
            </w: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852" w:type="dxa"/>
          </w:tcPr>
          <w:p w:rsidR="00697FC1" w:rsidRPr="00CC0680" w:rsidRDefault="00697FC1" w:rsidP="00E77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44</w:t>
            </w:r>
          </w:p>
        </w:tc>
        <w:tc>
          <w:tcPr>
            <w:tcW w:w="851" w:type="dxa"/>
          </w:tcPr>
          <w:p w:rsidR="00697FC1" w:rsidRPr="00CC0680" w:rsidRDefault="00697FC1" w:rsidP="00E77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244" w:type="dxa"/>
          </w:tcPr>
          <w:p w:rsidR="00697FC1" w:rsidRPr="00CC0680" w:rsidRDefault="00697FC1" w:rsidP="00E77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18 (-0.095, 0.130)</w:t>
            </w:r>
          </w:p>
        </w:tc>
        <w:tc>
          <w:tcPr>
            <w:tcW w:w="872" w:type="dxa"/>
          </w:tcPr>
          <w:p w:rsidR="00697FC1" w:rsidRPr="00CC0680" w:rsidRDefault="00697FC1" w:rsidP="00E77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76</w:t>
            </w:r>
          </w:p>
        </w:tc>
        <w:tc>
          <w:tcPr>
            <w:tcW w:w="875" w:type="dxa"/>
          </w:tcPr>
          <w:p w:rsidR="00697FC1" w:rsidRPr="00CC0680" w:rsidRDefault="00697FC1" w:rsidP="00E77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287" w:type="dxa"/>
          </w:tcPr>
          <w:p w:rsidR="00697FC1" w:rsidRPr="00CC0680" w:rsidRDefault="00697FC1" w:rsidP="00E77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57 (-0.180, 0.066)</w:t>
            </w:r>
          </w:p>
        </w:tc>
        <w:tc>
          <w:tcPr>
            <w:tcW w:w="948" w:type="dxa"/>
          </w:tcPr>
          <w:p w:rsidR="00697FC1" w:rsidRPr="00CC0680" w:rsidRDefault="00697FC1" w:rsidP="00E77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36</w:t>
            </w:r>
          </w:p>
        </w:tc>
        <w:tc>
          <w:tcPr>
            <w:tcW w:w="955" w:type="dxa"/>
            <w:gridSpan w:val="2"/>
          </w:tcPr>
          <w:p w:rsidR="00697FC1" w:rsidRPr="00CC0680" w:rsidRDefault="00697FC1" w:rsidP="00E77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697FC1" w:rsidRPr="00CC0680" w:rsidTr="00DA62EE">
        <w:tc>
          <w:tcPr>
            <w:tcW w:w="2091" w:type="dxa"/>
          </w:tcPr>
          <w:p w:rsidR="00697FC1" w:rsidRPr="00CC0680" w:rsidRDefault="00697FC1" w:rsidP="00E77B36">
            <w:pPr>
              <w:spacing w:after="0" w:line="360" w:lineRule="auto"/>
              <w:ind w:left="284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omen (n=381)</w:t>
            </w:r>
          </w:p>
        </w:tc>
        <w:tc>
          <w:tcPr>
            <w:tcW w:w="2410" w:type="dxa"/>
          </w:tcPr>
          <w:p w:rsidR="00697FC1" w:rsidRPr="00CC0680" w:rsidRDefault="00697FC1" w:rsidP="00E77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11</w:t>
            </w:r>
            <w:r w:rsidR="00DA62EE"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-0.2</w:t>
            </w:r>
            <w:r w:rsidR="00DA62EE"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9</w:t>
            </w: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-0.0005)</w:t>
            </w:r>
          </w:p>
        </w:tc>
        <w:tc>
          <w:tcPr>
            <w:tcW w:w="852" w:type="dxa"/>
          </w:tcPr>
          <w:p w:rsidR="00697FC1" w:rsidRPr="00CC0680" w:rsidRDefault="00697FC1" w:rsidP="00E77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49</w:t>
            </w:r>
          </w:p>
        </w:tc>
        <w:tc>
          <w:tcPr>
            <w:tcW w:w="851" w:type="dxa"/>
          </w:tcPr>
          <w:p w:rsidR="00697FC1" w:rsidRPr="00CC0680" w:rsidRDefault="00697FC1" w:rsidP="00E77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244" w:type="dxa"/>
          </w:tcPr>
          <w:p w:rsidR="00697FC1" w:rsidRPr="00CC0680" w:rsidRDefault="00697FC1" w:rsidP="00E77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48 (-0.126, 0.030)</w:t>
            </w:r>
          </w:p>
        </w:tc>
        <w:tc>
          <w:tcPr>
            <w:tcW w:w="872" w:type="dxa"/>
          </w:tcPr>
          <w:p w:rsidR="00697FC1" w:rsidRPr="00CC0680" w:rsidRDefault="00697FC1" w:rsidP="00E77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23</w:t>
            </w:r>
          </w:p>
        </w:tc>
        <w:tc>
          <w:tcPr>
            <w:tcW w:w="875" w:type="dxa"/>
          </w:tcPr>
          <w:p w:rsidR="00697FC1" w:rsidRPr="00CC0680" w:rsidRDefault="00697FC1" w:rsidP="00E77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287" w:type="dxa"/>
          </w:tcPr>
          <w:p w:rsidR="00697FC1" w:rsidRPr="00CC0680" w:rsidRDefault="00697FC1" w:rsidP="00E77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39 (-0.121, 0.043)</w:t>
            </w:r>
          </w:p>
        </w:tc>
        <w:tc>
          <w:tcPr>
            <w:tcW w:w="948" w:type="dxa"/>
          </w:tcPr>
          <w:p w:rsidR="00697FC1" w:rsidRPr="00CC0680" w:rsidRDefault="00697FC1" w:rsidP="00E77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35</w:t>
            </w:r>
          </w:p>
        </w:tc>
        <w:tc>
          <w:tcPr>
            <w:tcW w:w="955" w:type="dxa"/>
            <w:gridSpan w:val="2"/>
          </w:tcPr>
          <w:p w:rsidR="00697FC1" w:rsidRPr="00CC0680" w:rsidRDefault="00697FC1" w:rsidP="00E77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697FC1" w:rsidRPr="00CC0680" w:rsidTr="00DA62EE">
        <w:tc>
          <w:tcPr>
            <w:tcW w:w="2091" w:type="dxa"/>
          </w:tcPr>
          <w:p w:rsidR="00697FC1" w:rsidRPr="00CC0680" w:rsidRDefault="00697FC1" w:rsidP="00E77B36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Age </w:t>
            </w:r>
          </w:p>
        </w:tc>
        <w:tc>
          <w:tcPr>
            <w:tcW w:w="2410" w:type="dxa"/>
          </w:tcPr>
          <w:p w:rsidR="00697FC1" w:rsidRPr="00CC0680" w:rsidRDefault="00697FC1" w:rsidP="00E77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52" w:type="dxa"/>
          </w:tcPr>
          <w:p w:rsidR="00697FC1" w:rsidRPr="00CC0680" w:rsidRDefault="00697FC1" w:rsidP="00E77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</w:tcPr>
          <w:p w:rsidR="00697FC1" w:rsidRPr="00CC0680" w:rsidRDefault="00697FC1" w:rsidP="00E77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57</w:t>
            </w:r>
          </w:p>
        </w:tc>
        <w:tc>
          <w:tcPr>
            <w:tcW w:w="2244" w:type="dxa"/>
          </w:tcPr>
          <w:p w:rsidR="00697FC1" w:rsidRPr="00CC0680" w:rsidRDefault="00697FC1" w:rsidP="00E77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72" w:type="dxa"/>
          </w:tcPr>
          <w:p w:rsidR="00697FC1" w:rsidRPr="00CC0680" w:rsidRDefault="00697FC1" w:rsidP="00E77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75" w:type="dxa"/>
          </w:tcPr>
          <w:p w:rsidR="00697FC1" w:rsidRPr="00CC0680" w:rsidRDefault="00697FC1" w:rsidP="00E77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1</w:t>
            </w:r>
          </w:p>
        </w:tc>
        <w:tc>
          <w:tcPr>
            <w:tcW w:w="2287" w:type="dxa"/>
          </w:tcPr>
          <w:p w:rsidR="00697FC1" w:rsidRPr="00CC0680" w:rsidRDefault="00697FC1" w:rsidP="00E77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48" w:type="dxa"/>
          </w:tcPr>
          <w:p w:rsidR="00697FC1" w:rsidRPr="00CC0680" w:rsidRDefault="00697FC1" w:rsidP="00E77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55" w:type="dxa"/>
            <w:gridSpan w:val="2"/>
          </w:tcPr>
          <w:p w:rsidR="00697FC1" w:rsidRPr="00CC0680" w:rsidRDefault="00697FC1" w:rsidP="00E77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1</w:t>
            </w:r>
          </w:p>
        </w:tc>
      </w:tr>
      <w:tr w:rsidR="00697FC1" w:rsidRPr="00CC0680" w:rsidTr="00DA62EE">
        <w:tc>
          <w:tcPr>
            <w:tcW w:w="2091" w:type="dxa"/>
            <w:shd w:val="clear" w:color="auto" w:fill="auto"/>
          </w:tcPr>
          <w:p w:rsidR="00697FC1" w:rsidRPr="00CC0680" w:rsidRDefault="00697FC1" w:rsidP="00E77B36">
            <w:pPr>
              <w:spacing w:after="0" w:line="360" w:lineRule="auto"/>
              <w:ind w:left="284"/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65 y (n=530)</w:t>
            </w:r>
          </w:p>
        </w:tc>
        <w:tc>
          <w:tcPr>
            <w:tcW w:w="2410" w:type="dxa"/>
            <w:shd w:val="clear" w:color="auto" w:fill="auto"/>
          </w:tcPr>
          <w:p w:rsidR="00697FC1" w:rsidRPr="00CC0680" w:rsidRDefault="00697FC1" w:rsidP="00E77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10</w:t>
            </w:r>
            <w:r w:rsidR="00DA62EE"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-0.20</w:t>
            </w:r>
            <w:r w:rsidR="00DA62EE"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</w:t>
            </w: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0.003)</w:t>
            </w:r>
          </w:p>
        </w:tc>
        <w:tc>
          <w:tcPr>
            <w:tcW w:w="852" w:type="dxa"/>
            <w:shd w:val="clear" w:color="auto" w:fill="auto"/>
          </w:tcPr>
          <w:p w:rsidR="00697FC1" w:rsidRPr="00CC0680" w:rsidRDefault="00697FC1" w:rsidP="00E77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6</w:t>
            </w:r>
          </w:p>
        </w:tc>
        <w:tc>
          <w:tcPr>
            <w:tcW w:w="851" w:type="dxa"/>
            <w:shd w:val="clear" w:color="auto" w:fill="auto"/>
          </w:tcPr>
          <w:p w:rsidR="00697FC1" w:rsidRPr="00CC0680" w:rsidRDefault="00697FC1" w:rsidP="00E77B3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244" w:type="dxa"/>
          </w:tcPr>
          <w:p w:rsidR="00697FC1" w:rsidRPr="00CC0680" w:rsidRDefault="00697FC1" w:rsidP="00E77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46 (-0.112, 0.020)</w:t>
            </w:r>
          </w:p>
        </w:tc>
        <w:tc>
          <w:tcPr>
            <w:tcW w:w="872" w:type="dxa"/>
          </w:tcPr>
          <w:p w:rsidR="00697FC1" w:rsidRPr="00CC0680" w:rsidRDefault="00697FC1" w:rsidP="00E77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7</w:t>
            </w:r>
          </w:p>
        </w:tc>
        <w:tc>
          <w:tcPr>
            <w:tcW w:w="875" w:type="dxa"/>
          </w:tcPr>
          <w:p w:rsidR="00697FC1" w:rsidRPr="00CC0680" w:rsidRDefault="00697FC1" w:rsidP="00E77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287" w:type="dxa"/>
          </w:tcPr>
          <w:p w:rsidR="00697FC1" w:rsidRPr="00CC0680" w:rsidRDefault="00697FC1" w:rsidP="00E77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49 (-0.123, 0.025)</w:t>
            </w:r>
          </w:p>
        </w:tc>
        <w:tc>
          <w:tcPr>
            <w:tcW w:w="948" w:type="dxa"/>
          </w:tcPr>
          <w:p w:rsidR="00697FC1" w:rsidRPr="00CC0680" w:rsidRDefault="00697FC1" w:rsidP="00E77B3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9</w:t>
            </w:r>
          </w:p>
        </w:tc>
        <w:tc>
          <w:tcPr>
            <w:tcW w:w="955" w:type="dxa"/>
            <w:gridSpan w:val="2"/>
          </w:tcPr>
          <w:p w:rsidR="00697FC1" w:rsidRPr="00CC0680" w:rsidRDefault="00697FC1" w:rsidP="00E77B3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697FC1" w:rsidRPr="00CC0680" w:rsidTr="00DA62EE">
        <w:tc>
          <w:tcPr>
            <w:tcW w:w="2091" w:type="dxa"/>
            <w:shd w:val="clear" w:color="auto" w:fill="auto"/>
          </w:tcPr>
          <w:p w:rsidR="00697FC1" w:rsidRPr="00CC0680" w:rsidRDefault="00697FC1" w:rsidP="00E77B36">
            <w:pPr>
              <w:spacing w:after="0" w:line="360" w:lineRule="auto"/>
              <w:ind w:left="284"/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≥65 y (n=83)</w:t>
            </w:r>
          </w:p>
        </w:tc>
        <w:tc>
          <w:tcPr>
            <w:tcW w:w="2410" w:type="dxa"/>
            <w:shd w:val="clear" w:color="auto" w:fill="auto"/>
          </w:tcPr>
          <w:p w:rsidR="00697FC1" w:rsidRPr="00CC0680" w:rsidRDefault="00697FC1" w:rsidP="00E77B3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16</w:t>
            </w:r>
            <w:r w:rsidR="00DA62EE" w:rsidRPr="00CC068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</w:t>
            </w:r>
            <w:r w:rsidRPr="00CC068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(-0.0</w:t>
            </w:r>
            <w:r w:rsidR="00DA62EE" w:rsidRPr="00CC068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69</w:t>
            </w:r>
            <w:r w:rsidRPr="00CC068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, 0.39</w:t>
            </w:r>
            <w:r w:rsidR="00DA62EE" w:rsidRPr="00CC068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3</w:t>
            </w:r>
            <w:r w:rsidRPr="00CC068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852" w:type="dxa"/>
            <w:shd w:val="clear" w:color="auto" w:fill="auto"/>
          </w:tcPr>
          <w:p w:rsidR="00697FC1" w:rsidRPr="00CC0680" w:rsidRDefault="00697FC1" w:rsidP="00E77B3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17</w:t>
            </w:r>
          </w:p>
        </w:tc>
        <w:tc>
          <w:tcPr>
            <w:tcW w:w="851" w:type="dxa"/>
            <w:shd w:val="clear" w:color="auto" w:fill="auto"/>
          </w:tcPr>
          <w:p w:rsidR="00697FC1" w:rsidRPr="00CC0680" w:rsidRDefault="00697FC1" w:rsidP="00E77B3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244" w:type="dxa"/>
          </w:tcPr>
          <w:p w:rsidR="00697FC1" w:rsidRPr="00CC0680" w:rsidRDefault="00697FC1" w:rsidP="00E77B3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184 (-0.065, 0.434)</w:t>
            </w:r>
          </w:p>
        </w:tc>
        <w:tc>
          <w:tcPr>
            <w:tcW w:w="872" w:type="dxa"/>
          </w:tcPr>
          <w:p w:rsidR="00697FC1" w:rsidRPr="00CC0680" w:rsidRDefault="00697FC1" w:rsidP="00E77B3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14</w:t>
            </w:r>
          </w:p>
        </w:tc>
        <w:tc>
          <w:tcPr>
            <w:tcW w:w="875" w:type="dxa"/>
          </w:tcPr>
          <w:p w:rsidR="00697FC1" w:rsidRPr="00CC0680" w:rsidRDefault="00697FC1" w:rsidP="00E77B3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287" w:type="dxa"/>
          </w:tcPr>
          <w:p w:rsidR="00697FC1" w:rsidRPr="00CC0680" w:rsidRDefault="00697FC1" w:rsidP="00E77B3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141 (-0.042, 0.325)</w:t>
            </w:r>
          </w:p>
        </w:tc>
        <w:tc>
          <w:tcPr>
            <w:tcW w:w="948" w:type="dxa"/>
          </w:tcPr>
          <w:p w:rsidR="00697FC1" w:rsidRPr="00CC0680" w:rsidRDefault="00697FC1" w:rsidP="00E77B3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13</w:t>
            </w:r>
          </w:p>
        </w:tc>
        <w:tc>
          <w:tcPr>
            <w:tcW w:w="955" w:type="dxa"/>
            <w:gridSpan w:val="2"/>
          </w:tcPr>
          <w:p w:rsidR="00697FC1" w:rsidRPr="00CC0680" w:rsidRDefault="00697FC1" w:rsidP="00E77B3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697FC1" w:rsidRPr="00CC0680" w:rsidTr="00DA62EE">
        <w:tc>
          <w:tcPr>
            <w:tcW w:w="2091" w:type="dxa"/>
            <w:shd w:val="clear" w:color="auto" w:fill="auto"/>
          </w:tcPr>
          <w:p w:rsidR="00697FC1" w:rsidRPr="00CC0680" w:rsidRDefault="00697FC1" w:rsidP="00E77B36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Locality</w:t>
            </w:r>
          </w:p>
        </w:tc>
        <w:tc>
          <w:tcPr>
            <w:tcW w:w="2410" w:type="dxa"/>
            <w:shd w:val="clear" w:color="auto" w:fill="auto"/>
          </w:tcPr>
          <w:p w:rsidR="00697FC1" w:rsidRPr="00CC0680" w:rsidRDefault="00697FC1" w:rsidP="00E77B3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52" w:type="dxa"/>
            <w:shd w:val="clear" w:color="auto" w:fill="auto"/>
          </w:tcPr>
          <w:p w:rsidR="00697FC1" w:rsidRPr="00CC0680" w:rsidRDefault="00697FC1" w:rsidP="00E77B3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:rsidR="00697FC1" w:rsidRPr="00CC0680" w:rsidRDefault="00697FC1" w:rsidP="00E77B3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16</w:t>
            </w:r>
          </w:p>
        </w:tc>
        <w:tc>
          <w:tcPr>
            <w:tcW w:w="2244" w:type="dxa"/>
          </w:tcPr>
          <w:p w:rsidR="00697FC1" w:rsidRPr="00CC0680" w:rsidRDefault="00697FC1" w:rsidP="00E77B3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72" w:type="dxa"/>
          </w:tcPr>
          <w:p w:rsidR="00697FC1" w:rsidRPr="00CC0680" w:rsidRDefault="00697FC1" w:rsidP="00E77B3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75" w:type="dxa"/>
          </w:tcPr>
          <w:p w:rsidR="00697FC1" w:rsidRPr="00CC0680" w:rsidRDefault="00697FC1" w:rsidP="00E77B3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15</w:t>
            </w:r>
          </w:p>
        </w:tc>
        <w:tc>
          <w:tcPr>
            <w:tcW w:w="2287" w:type="dxa"/>
          </w:tcPr>
          <w:p w:rsidR="00697FC1" w:rsidRPr="00CC0680" w:rsidRDefault="00697FC1" w:rsidP="00E77B3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948" w:type="dxa"/>
          </w:tcPr>
          <w:p w:rsidR="00697FC1" w:rsidRPr="00CC0680" w:rsidRDefault="00697FC1" w:rsidP="00E77B3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955" w:type="dxa"/>
            <w:gridSpan w:val="2"/>
          </w:tcPr>
          <w:p w:rsidR="00697FC1" w:rsidRPr="00CC0680" w:rsidRDefault="00697FC1" w:rsidP="00E77B3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28</w:t>
            </w:r>
          </w:p>
        </w:tc>
      </w:tr>
      <w:tr w:rsidR="00697FC1" w:rsidRPr="00CC0680" w:rsidTr="00DA62EE">
        <w:tc>
          <w:tcPr>
            <w:tcW w:w="2091" w:type="dxa"/>
            <w:shd w:val="clear" w:color="auto" w:fill="auto"/>
          </w:tcPr>
          <w:p w:rsidR="00697FC1" w:rsidRPr="00CC0680" w:rsidRDefault="00697FC1" w:rsidP="00E77B36">
            <w:pPr>
              <w:spacing w:after="0" w:line="360" w:lineRule="auto"/>
              <w:ind w:left="284"/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Urban (n=318)</w:t>
            </w:r>
          </w:p>
        </w:tc>
        <w:tc>
          <w:tcPr>
            <w:tcW w:w="2410" w:type="dxa"/>
            <w:shd w:val="clear" w:color="auto" w:fill="auto"/>
          </w:tcPr>
          <w:p w:rsidR="00697FC1" w:rsidRPr="00CC0680" w:rsidRDefault="00697FC1" w:rsidP="00E77B3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069 (-0.094, 0.233)</w:t>
            </w:r>
          </w:p>
        </w:tc>
        <w:tc>
          <w:tcPr>
            <w:tcW w:w="852" w:type="dxa"/>
            <w:shd w:val="clear" w:color="auto" w:fill="auto"/>
          </w:tcPr>
          <w:p w:rsidR="00697FC1" w:rsidRPr="00CC0680" w:rsidRDefault="00697FC1" w:rsidP="00E77B3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40</w:t>
            </w:r>
          </w:p>
        </w:tc>
        <w:tc>
          <w:tcPr>
            <w:tcW w:w="851" w:type="dxa"/>
            <w:shd w:val="clear" w:color="auto" w:fill="auto"/>
          </w:tcPr>
          <w:p w:rsidR="00697FC1" w:rsidRPr="00CC0680" w:rsidRDefault="00697FC1" w:rsidP="00E77B3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244" w:type="dxa"/>
          </w:tcPr>
          <w:p w:rsidR="00697FC1" w:rsidRPr="00CC0680" w:rsidRDefault="00697FC1" w:rsidP="00E77B3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037 (-0.072, 0.146)</w:t>
            </w:r>
          </w:p>
        </w:tc>
        <w:tc>
          <w:tcPr>
            <w:tcW w:w="872" w:type="dxa"/>
          </w:tcPr>
          <w:p w:rsidR="00697FC1" w:rsidRPr="00CC0680" w:rsidRDefault="00697FC1" w:rsidP="00E77B3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50</w:t>
            </w:r>
          </w:p>
        </w:tc>
        <w:tc>
          <w:tcPr>
            <w:tcW w:w="875" w:type="dxa"/>
          </w:tcPr>
          <w:p w:rsidR="00697FC1" w:rsidRPr="00CC0680" w:rsidRDefault="00697FC1" w:rsidP="00E77B3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287" w:type="dxa"/>
          </w:tcPr>
          <w:p w:rsidR="00697FC1" w:rsidRPr="00CC0680" w:rsidRDefault="00697FC1" w:rsidP="00E77B3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012 (</w:t>
            </w:r>
            <w:r w:rsidR="00D116CD" w:rsidRPr="00CC068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0.090, 0.114</w:t>
            </w:r>
            <w:r w:rsidRPr="00CC068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948" w:type="dxa"/>
          </w:tcPr>
          <w:p w:rsidR="00697FC1" w:rsidRPr="00CC0680" w:rsidRDefault="00697FC1" w:rsidP="00E77B3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82</w:t>
            </w:r>
          </w:p>
        </w:tc>
        <w:tc>
          <w:tcPr>
            <w:tcW w:w="955" w:type="dxa"/>
            <w:gridSpan w:val="2"/>
          </w:tcPr>
          <w:p w:rsidR="00697FC1" w:rsidRPr="00CC0680" w:rsidRDefault="00697FC1" w:rsidP="00E77B3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697FC1" w:rsidRPr="00CC0680" w:rsidTr="00DA62EE">
        <w:tc>
          <w:tcPr>
            <w:tcW w:w="2091" w:type="dxa"/>
            <w:shd w:val="clear" w:color="auto" w:fill="auto"/>
          </w:tcPr>
          <w:p w:rsidR="00697FC1" w:rsidRPr="00CC0680" w:rsidRDefault="00697FC1" w:rsidP="00E77B36">
            <w:pPr>
              <w:spacing w:after="0" w:line="360" w:lineRule="auto"/>
              <w:ind w:left="284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ural (n=295)</w:t>
            </w:r>
          </w:p>
        </w:tc>
        <w:tc>
          <w:tcPr>
            <w:tcW w:w="2410" w:type="dxa"/>
            <w:shd w:val="clear" w:color="auto" w:fill="auto"/>
          </w:tcPr>
          <w:p w:rsidR="00697FC1" w:rsidRPr="00CC0680" w:rsidRDefault="00697FC1" w:rsidP="00E77B3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0.181 (-0.294, -0.068)</w:t>
            </w:r>
          </w:p>
        </w:tc>
        <w:tc>
          <w:tcPr>
            <w:tcW w:w="852" w:type="dxa"/>
            <w:shd w:val="clear" w:color="auto" w:fill="auto"/>
          </w:tcPr>
          <w:p w:rsidR="00697FC1" w:rsidRPr="00CC0680" w:rsidRDefault="00697FC1" w:rsidP="00E77B3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002</w:t>
            </w:r>
          </w:p>
        </w:tc>
        <w:tc>
          <w:tcPr>
            <w:tcW w:w="851" w:type="dxa"/>
            <w:shd w:val="clear" w:color="auto" w:fill="auto"/>
          </w:tcPr>
          <w:p w:rsidR="00697FC1" w:rsidRPr="00CC0680" w:rsidRDefault="00697FC1" w:rsidP="00E77B3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244" w:type="dxa"/>
          </w:tcPr>
          <w:p w:rsidR="00697FC1" w:rsidRPr="00CC0680" w:rsidRDefault="00697FC1" w:rsidP="00E77B3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0.060 (</w:t>
            </w:r>
            <w:r w:rsidR="004B3EFC" w:rsidRPr="00CC068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0.140, 0.020</w:t>
            </w:r>
            <w:r w:rsidRPr="00CC068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872" w:type="dxa"/>
          </w:tcPr>
          <w:p w:rsidR="00697FC1" w:rsidRPr="00CC0680" w:rsidRDefault="00697FC1" w:rsidP="00E77B3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14</w:t>
            </w:r>
          </w:p>
        </w:tc>
        <w:tc>
          <w:tcPr>
            <w:tcW w:w="875" w:type="dxa"/>
          </w:tcPr>
          <w:p w:rsidR="00697FC1" w:rsidRPr="00CC0680" w:rsidRDefault="00697FC1" w:rsidP="00E77B3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287" w:type="dxa"/>
          </w:tcPr>
          <w:p w:rsidR="00697FC1" w:rsidRPr="00CC0680" w:rsidRDefault="00697FC1" w:rsidP="00E77B3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0.080 (</w:t>
            </w:r>
            <w:r w:rsidR="00D116CD" w:rsidRPr="00CC068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0.177, 0.018</w:t>
            </w:r>
            <w:r w:rsidRPr="00CC068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948" w:type="dxa"/>
          </w:tcPr>
          <w:p w:rsidR="00697FC1" w:rsidRPr="00CC0680" w:rsidRDefault="00697FC1" w:rsidP="00E77B3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11</w:t>
            </w:r>
          </w:p>
        </w:tc>
        <w:tc>
          <w:tcPr>
            <w:tcW w:w="955" w:type="dxa"/>
            <w:gridSpan w:val="2"/>
          </w:tcPr>
          <w:p w:rsidR="00697FC1" w:rsidRPr="00CC0680" w:rsidRDefault="00697FC1" w:rsidP="00E77B3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697FC1" w:rsidRPr="00CC0680" w:rsidTr="00DA62EE">
        <w:tc>
          <w:tcPr>
            <w:tcW w:w="2091" w:type="dxa"/>
            <w:shd w:val="clear" w:color="auto" w:fill="auto"/>
          </w:tcPr>
          <w:p w:rsidR="00697FC1" w:rsidRPr="00CC0680" w:rsidRDefault="00697FC1" w:rsidP="00E77B36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besity</w:t>
            </w:r>
          </w:p>
        </w:tc>
        <w:tc>
          <w:tcPr>
            <w:tcW w:w="2410" w:type="dxa"/>
            <w:shd w:val="clear" w:color="auto" w:fill="auto"/>
          </w:tcPr>
          <w:p w:rsidR="00697FC1" w:rsidRPr="00CC0680" w:rsidRDefault="00697FC1" w:rsidP="00E77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52" w:type="dxa"/>
            <w:shd w:val="clear" w:color="auto" w:fill="auto"/>
          </w:tcPr>
          <w:p w:rsidR="00697FC1" w:rsidRPr="00CC0680" w:rsidRDefault="00697FC1" w:rsidP="00E77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:rsidR="00697FC1" w:rsidRPr="00CC0680" w:rsidRDefault="00697FC1" w:rsidP="00E77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58</w:t>
            </w:r>
          </w:p>
        </w:tc>
        <w:tc>
          <w:tcPr>
            <w:tcW w:w="2244" w:type="dxa"/>
          </w:tcPr>
          <w:p w:rsidR="00697FC1" w:rsidRPr="00CC0680" w:rsidRDefault="00697FC1" w:rsidP="00E77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72" w:type="dxa"/>
          </w:tcPr>
          <w:p w:rsidR="00697FC1" w:rsidRPr="00CC0680" w:rsidRDefault="00697FC1" w:rsidP="00E77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75" w:type="dxa"/>
          </w:tcPr>
          <w:p w:rsidR="00697FC1" w:rsidRPr="00CC0680" w:rsidRDefault="00697FC1" w:rsidP="00E77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62</w:t>
            </w:r>
          </w:p>
        </w:tc>
        <w:tc>
          <w:tcPr>
            <w:tcW w:w="2287" w:type="dxa"/>
          </w:tcPr>
          <w:p w:rsidR="00697FC1" w:rsidRPr="00CC0680" w:rsidRDefault="00697FC1" w:rsidP="00E77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48" w:type="dxa"/>
          </w:tcPr>
          <w:p w:rsidR="00697FC1" w:rsidRPr="00CC0680" w:rsidRDefault="00697FC1" w:rsidP="00E77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55" w:type="dxa"/>
            <w:gridSpan w:val="2"/>
          </w:tcPr>
          <w:p w:rsidR="00697FC1" w:rsidRPr="00CC0680" w:rsidRDefault="00697FC1" w:rsidP="00E77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84</w:t>
            </w:r>
          </w:p>
        </w:tc>
      </w:tr>
      <w:tr w:rsidR="00697FC1" w:rsidRPr="00CC0680" w:rsidTr="00DA62EE">
        <w:tc>
          <w:tcPr>
            <w:tcW w:w="2091" w:type="dxa"/>
            <w:shd w:val="clear" w:color="auto" w:fill="auto"/>
          </w:tcPr>
          <w:p w:rsidR="00697FC1" w:rsidRPr="00CC0680" w:rsidRDefault="00697FC1" w:rsidP="00E77B36">
            <w:pPr>
              <w:spacing w:after="0" w:line="360" w:lineRule="auto"/>
              <w:ind w:left="284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bsent (n=476)</w:t>
            </w:r>
          </w:p>
        </w:tc>
        <w:tc>
          <w:tcPr>
            <w:tcW w:w="2410" w:type="dxa"/>
            <w:shd w:val="clear" w:color="auto" w:fill="auto"/>
          </w:tcPr>
          <w:p w:rsidR="00697FC1" w:rsidRPr="00CC0680" w:rsidRDefault="00697FC1" w:rsidP="00E77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119 (</w:t>
            </w:r>
            <w:r w:rsidR="00D116CD"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232, -0.006</w:t>
            </w: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852" w:type="dxa"/>
            <w:shd w:val="clear" w:color="auto" w:fill="auto"/>
          </w:tcPr>
          <w:p w:rsidR="00697FC1" w:rsidRPr="00CC0680" w:rsidRDefault="00697FC1" w:rsidP="00E77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39</w:t>
            </w:r>
          </w:p>
        </w:tc>
        <w:tc>
          <w:tcPr>
            <w:tcW w:w="851" w:type="dxa"/>
            <w:shd w:val="clear" w:color="auto" w:fill="auto"/>
          </w:tcPr>
          <w:p w:rsidR="00697FC1" w:rsidRPr="00CC0680" w:rsidRDefault="00697FC1" w:rsidP="00E77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244" w:type="dxa"/>
          </w:tcPr>
          <w:p w:rsidR="00697FC1" w:rsidRPr="00CC0680" w:rsidRDefault="00697FC1" w:rsidP="00E77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23 (</w:t>
            </w:r>
            <w:r w:rsidR="00D116CD"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94, 0.049</w:t>
            </w: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872" w:type="dxa"/>
          </w:tcPr>
          <w:p w:rsidR="00697FC1" w:rsidRPr="00CC0680" w:rsidRDefault="00697FC1" w:rsidP="00E77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53</w:t>
            </w:r>
          </w:p>
        </w:tc>
        <w:tc>
          <w:tcPr>
            <w:tcW w:w="875" w:type="dxa"/>
          </w:tcPr>
          <w:p w:rsidR="00697FC1" w:rsidRPr="00CC0680" w:rsidRDefault="00697FC1" w:rsidP="00E77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287" w:type="dxa"/>
          </w:tcPr>
          <w:p w:rsidR="00697FC1" w:rsidRPr="00CC0680" w:rsidRDefault="00697FC1" w:rsidP="00E77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64 (</w:t>
            </w:r>
            <w:r w:rsidR="00D116CD"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145, 0.017</w:t>
            </w: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948" w:type="dxa"/>
          </w:tcPr>
          <w:p w:rsidR="00697FC1" w:rsidRPr="00CC0680" w:rsidRDefault="00697FC1" w:rsidP="00E77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2</w:t>
            </w:r>
          </w:p>
        </w:tc>
        <w:tc>
          <w:tcPr>
            <w:tcW w:w="955" w:type="dxa"/>
            <w:gridSpan w:val="2"/>
          </w:tcPr>
          <w:p w:rsidR="00697FC1" w:rsidRPr="00CC0680" w:rsidRDefault="00697FC1" w:rsidP="00E77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697FC1" w:rsidRPr="00CC0680" w:rsidTr="00DA62EE">
        <w:tc>
          <w:tcPr>
            <w:tcW w:w="2091" w:type="dxa"/>
            <w:shd w:val="clear" w:color="auto" w:fill="auto"/>
          </w:tcPr>
          <w:p w:rsidR="00697FC1" w:rsidRPr="00CC0680" w:rsidRDefault="00697FC1" w:rsidP="00E77B36">
            <w:pPr>
              <w:spacing w:after="0" w:line="360" w:lineRule="auto"/>
              <w:ind w:left="284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resent (n=137)</w:t>
            </w:r>
          </w:p>
        </w:tc>
        <w:tc>
          <w:tcPr>
            <w:tcW w:w="2410" w:type="dxa"/>
            <w:shd w:val="clear" w:color="auto" w:fill="auto"/>
          </w:tcPr>
          <w:p w:rsidR="00697FC1" w:rsidRPr="00CC0680" w:rsidRDefault="00697FC1" w:rsidP="00E77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82 (</w:t>
            </w:r>
            <w:r w:rsidR="00D116CD"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77, 0.240</w:t>
            </w: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852" w:type="dxa"/>
            <w:shd w:val="clear" w:color="auto" w:fill="auto"/>
          </w:tcPr>
          <w:p w:rsidR="00697FC1" w:rsidRPr="00CC0680" w:rsidRDefault="00697FC1" w:rsidP="00E77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31</w:t>
            </w:r>
          </w:p>
        </w:tc>
        <w:tc>
          <w:tcPr>
            <w:tcW w:w="851" w:type="dxa"/>
            <w:shd w:val="clear" w:color="auto" w:fill="auto"/>
          </w:tcPr>
          <w:p w:rsidR="00697FC1" w:rsidRPr="00CC0680" w:rsidRDefault="00697FC1" w:rsidP="00E77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244" w:type="dxa"/>
          </w:tcPr>
          <w:p w:rsidR="00697FC1" w:rsidRPr="00CC0680" w:rsidRDefault="00697FC1" w:rsidP="00E77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12 (</w:t>
            </w:r>
            <w:r w:rsidR="00D116CD"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169, 0.145</w:t>
            </w: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872" w:type="dxa"/>
          </w:tcPr>
          <w:p w:rsidR="00697FC1" w:rsidRPr="00CC0680" w:rsidRDefault="00697FC1" w:rsidP="00E77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88</w:t>
            </w:r>
          </w:p>
        </w:tc>
        <w:tc>
          <w:tcPr>
            <w:tcW w:w="875" w:type="dxa"/>
          </w:tcPr>
          <w:p w:rsidR="00697FC1" w:rsidRPr="00CC0680" w:rsidRDefault="00697FC1" w:rsidP="00E77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287" w:type="dxa"/>
          </w:tcPr>
          <w:p w:rsidR="00697FC1" w:rsidRPr="00CC0680" w:rsidRDefault="00697FC1" w:rsidP="00E77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71 (</w:t>
            </w:r>
            <w:r w:rsidR="00D116CD"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50, 0.191</w:t>
            </w: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948" w:type="dxa"/>
          </w:tcPr>
          <w:p w:rsidR="00697FC1" w:rsidRPr="00CC0680" w:rsidRDefault="00697FC1" w:rsidP="00E77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25</w:t>
            </w:r>
          </w:p>
        </w:tc>
        <w:tc>
          <w:tcPr>
            <w:tcW w:w="955" w:type="dxa"/>
            <w:gridSpan w:val="2"/>
          </w:tcPr>
          <w:p w:rsidR="00697FC1" w:rsidRPr="00CC0680" w:rsidRDefault="00697FC1" w:rsidP="00E77B3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697FC1" w:rsidRPr="00CC0680" w:rsidTr="00DA62EE">
        <w:tc>
          <w:tcPr>
            <w:tcW w:w="2091" w:type="dxa"/>
            <w:shd w:val="clear" w:color="auto" w:fill="auto"/>
          </w:tcPr>
          <w:p w:rsidR="00697FC1" w:rsidRPr="00CC0680" w:rsidRDefault="00697FC1" w:rsidP="00E77B36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lcohol use</w:t>
            </w:r>
          </w:p>
        </w:tc>
        <w:tc>
          <w:tcPr>
            <w:tcW w:w="2410" w:type="dxa"/>
            <w:shd w:val="clear" w:color="auto" w:fill="auto"/>
          </w:tcPr>
          <w:p w:rsidR="00697FC1" w:rsidRPr="00CC0680" w:rsidRDefault="00697FC1" w:rsidP="00E77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52" w:type="dxa"/>
            <w:shd w:val="clear" w:color="auto" w:fill="auto"/>
          </w:tcPr>
          <w:p w:rsidR="00697FC1" w:rsidRPr="00CC0680" w:rsidRDefault="00697FC1" w:rsidP="00E77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:rsidR="00697FC1" w:rsidRPr="00CC0680" w:rsidRDefault="00697FC1" w:rsidP="00E77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2</w:t>
            </w:r>
          </w:p>
        </w:tc>
        <w:tc>
          <w:tcPr>
            <w:tcW w:w="2244" w:type="dxa"/>
          </w:tcPr>
          <w:p w:rsidR="00697FC1" w:rsidRPr="00CC0680" w:rsidRDefault="00697FC1" w:rsidP="00E77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72" w:type="dxa"/>
          </w:tcPr>
          <w:p w:rsidR="00697FC1" w:rsidRPr="00CC0680" w:rsidRDefault="00697FC1" w:rsidP="00E77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75" w:type="dxa"/>
          </w:tcPr>
          <w:p w:rsidR="00697FC1" w:rsidRPr="00CC0680" w:rsidRDefault="00697FC1" w:rsidP="00E77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36</w:t>
            </w:r>
          </w:p>
        </w:tc>
        <w:tc>
          <w:tcPr>
            <w:tcW w:w="2287" w:type="dxa"/>
          </w:tcPr>
          <w:p w:rsidR="00697FC1" w:rsidRPr="00CC0680" w:rsidRDefault="00697FC1" w:rsidP="00E77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48" w:type="dxa"/>
          </w:tcPr>
          <w:p w:rsidR="00697FC1" w:rsidRPr="00CC0680" w:rsidRDefault="00697FC1" w:rsidP="00E77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55" w:type="dxa"/>
            <w:gridSpan w:val="2"/>
          </w:tcPr>
          <w:p w:rsidR="00697FC1" w:rsidRPr="00CC0680" w:rsidRDefault="00697FC1" w:rsidP="00E77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6</w:t>
            </w:r>
          </w:p>
        </w:tc>
      </w:tr>
      <w:tr w:rsidR="00697FC1" w:rsidRPr="00CC0680" w:rsidTr="00DA62EE">
        <w:tc>
          <w:tcPr>
            <w:tcW w:w="2091" w:type="dxa"/>
            <w:shd w:val="clear" w:color="auto" w:fill="auto"/>
          </w:tcPr>
          <w:p w:rsidR="00697FC1" w:rsidRPr="00CC0680" w:rsidRDefault="00697FC1" w:rsidP="00E77B36">
            <w:pPr>
              <w:spacing w:after="0" w:line="360" w:lineRule="auto"/>
              <w:ind w:left="284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 (n=352)</w:t>
            </w:r>
          </w:p>
        </w:tc>
        <w:tc>
          <w:tcPr>
            <w:tcW w:w="2410" w:type="dxa"/>
            <w:shd w:val="clear" w:color="auto" w:fill="auto"/>
          </w:tcPr>
          <w:p w:rsidR="00697FC1" w:rsidRPr="00CC0680" w:rsidRDefault="00697FC1" w:rsidP="00E77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09 (</w:t>
            </w:r>
            <w:r w:rsidR="001864F7"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130, 0.113</w:t>
            </w: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852" w:type="dxa"/>
            <w:shd w:val="clear" w:color="auto" w:fill="auto"/>
          </w:tcPr>
          <w:p w:rsidR="00697FC1" w:rsidRPr="00CC0680" w:rsidRDefault="00697FC1" w:rsidP="00E77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89</w:t>
            </w:r>
          </w:p>
        </w:tc>
        <w:tc>
          <w:tcPr>
            <w:tcW w:w="851" w:type="dxa"/>
            <w:shd w:val="clear" w:color="auto" w:fill="auto"/>
          </w:tcPr>
          <w:p w:rsidR="00697FC1" w:rsidRPr="00CC0680" w:rsidRDefault="00697FC1" w:rsidP="00E77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244" w:type="dxa"/>
          </w:tcPr>
          <w:p w:rsidR="00697FC1" w:rsidRPr="00CC0680" w:rsidRDefault="001864F7" w:rsidP="00E77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09 (-0.098, 0.080</w:t>
            </w:r>
            <w:r w:rsidR="00697FC1"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872" w:type="dxa"/>
          </w:tcPr>
          <w:p w:rsidR="00697FC1" w:rsidRPr="00CC0680" w:rsidRDefault="00697FC1" w:rsidP="00E77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84</w:t>
            </w:r>
          </w:p>
        </w:tc>
        <w:tc>
          <w:tcPr>
            <w:tcW w:w="875" w:type="dxa"/>
          </w:tcPr>
          <w:p w:rsidR="00697FC1" w:rsidRPr="00CC0680" w:rsidRDefault="00697FC1" w:rsidP="00E77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287" w:type="dxa"/>
          </w:tcPr>
          <w:p w:rsidR="00697FC1" w:rsidRPr="00CC0680" w:rsidRDefault="00697FC1" w:rsidP="00E77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8 (</w:t>
            </w:r>
            <w:r w:rsidR="0016544F"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84, 0.100</w:t>
            </w: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948" w:type="dxa"/>
          </w:tcPr>
          <w:p w:rsidR="00697FC1" w:rsidRPr="00CC0680" w:rsidRDefault="00697FC1" w:rsidP="00E77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86</w:t>
            </w:r>
          </w:p>
        </w:tc>
        <w:tc>
          <w:tcPr>
            <w:tcW w:w="955" w:type="dxa"/>
            <w:gridSpan w:val="2"/>
          </w:tcPr>
          <w:p w:rsidR="00697FC1" w:rsidRPr="00CC0680" w:rsidRDefault="00697FC1" w:rsidP="00E77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697FC1" w:rsidRPr="00CC0680" w:rsidTr="00DA62EE">
        <w:tc>
          <w:tcPr>
            <w:tcW w:w="2091" w:type="dxa"/>
            <w:shd w:val="clear" w:color="auto" w:fill="auto"/>
          </w:tcPr>
          <w:p w:rsidR="00697FC1" w:rsidRPr="00CC0680" w:rsidRDefault="00697FC1" w:rsidP="00E77B36">
            <w:pPr>
              <w:spacing w:after="0" w:line="360" w:lineRule="auto"/>
              <w:ind w:left="284"/>
              <w:rPr>
                <w:rFonts w:ascii="Times New Roman" w:hAnsi="Times New Roman" w:cs="Times New Roman"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 (n=261)</w:t>
            </w:r>
          </w:p>
        </w:tc>
        <w:tc>
          <w:tcPr>
            <w:tcW w:w="2410" w:type="dxa"/>
            <w:shd w:val="clear" w:color="auto" w:fill="auto"/>
          </w:tcPr>
          <w:p w:rsidR="00697FC1" w:rsidRPr="00CC0680" w:rsidRDefault="00697FC1" w:rsidP="00E77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105 (</w:t>
            </w:r>
            <w:r w:rsidR="001864F7"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257, 0.048</w:t>
            </w: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852" w:type="dxa"/>
            <w:shd w:val="clear" w:color="auto" w:fill="auto"/>
          </w:tcPr>
          <w:p w:rsidR="00697FC1" w:rsidRPr="00CC0680" w:rsidRDefault="00697FC1" w:rsidP="00E77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8</w:t>
            </w:r>
          </w:p>
        </w:tc>
        <w:tc>
          <w:tcPr>
            <w:tcW w:w="851" w:type="dxa"/>
            <w:shd w:val="clear" w:color="auto" w:fill="auto"/>
          </w:tcPr>
          <w:p w:rsidR="00697FC1" w:rsidRPr="00CC0680" w:rsidRDefault="00697FC1" w:rsidP="00E77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244" w:type="dxa"/>
          </w:tcPr>
          <w:p w:rsidR="00697FC1" w:rsidRPr="00CC0680" w:rsidRDefault="00697FC1" w:rsidP="00E77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37 (</w:t>
            </w:r>
            <w:r w:rsidR="0016544F"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132, 0.059</w:t>
            </w: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872" w:type="dxa"/>
          </w:tcPr>
          <w:p w:rsidR="00697FC1" w:rsidRPr="00CC0680" w:rsidRDefault="00697FC1" w:rsidP="00E77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45</w:t>
            </w:r>
          </w:p>
        </w:tc>
        <w:tc>
          <w:tcPr>
            <w:tcW w:w="875" w:type="dxa"/>
          </w:tcPr>
          <w:p w:rsidR="00697FC1" w:rsidRPr="00CC0680" w:rsidRDefault="00697FC1" w:rsidP="00E77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287" w:type="dxa"/>
          </w:tcPr>
          <w:p w:rsidR="00697FC1" w:rsidRPr="00CC0680" w:rsidRDefault="00697FC1" w:rsidP="00E77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85 (</w:t>
            </w:r>
            <w:r w:rsidR="0016544F"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190, 0.021</w:t>
            </w: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948" w:type="dxa"/>
          </w:tcPr>
          <w:p w:rsidR="00697FC1" w:rsidRPr="00CC0680" w:rsidRDefault="00697FC1" w:rsidP="00E77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1</w:t>
            </w:r>
          </w:p>
        </w:tc>
        <w:tc>
          <w:tcPr>
            <w:tcW w:w="955" w:type="dxa"/>
            <w:gridSpan w:val="2"/>
          </w:tcPr>
          <w:p w:rsidR="00697FC1" w:rsidRPr="00CC0680" w:rsidRDefault="00697FC1" w:rsidP="00E77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697FC1" w:rsidRPr="00CC0680" w:rsidTr="00DA62EE">
        <w:trPr>
          <w:trHeight w:val="288"/>
        </w:trPr>
        <w:tc>
          <w:tcPr>
            <w:tcW w:w="2091" w:type="dxa"/>
            <w:tcBorders>
              <w:top w:val="single" w:sz="4" w:space="0" w:color="auto"/>
            </w:tcBorders>
          </w:tcPr>
          <w:p w:rsidR="00697FC1" w:rsidRPr="00CC0680" w:rsidRDefault="00697FC1" w:rsidP="00E77B36">
            <w:pPr>
              <w:spacing w:after="0" w:line="360" w:lineRule="auto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Circulating LA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697FC1" w:rsidRPr="00CC0680" w:rsidRDefault="00697FC1" w:rsidP="00E77B36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</w:p>
        </w:tc>
        <w:tc>
          <w:tcPr>
            <w:tcW w:w="852" w:type="dxa"/>
            <w:tcBorders>
              <w:top w:val="single" w:sz="4" w:space="0" w:color="auto"/>
            </w:tcBorders>
          </w:tcPr>
          <w:p w:rsidR="00697FC1" w:rsidRPr="00CC0680" w:rsidRDefault="00697FC1" w:rsidP="00E77B36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697FC1" w:rsidRPr="00CC0680" w:rsidRDefault="00697FC1" w:rsidP="00E77B36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</w:p>
        </w:tc>
        <w:tc>
          <w:tcPr>
            <w:tcW w:w="2244" w:type="dxa"/>
            <w:tcBorders>
              <w:top w:val="single" w:sz="4" w:space="0" w:color="auto"/>
            </w:tcBorders>
          </w:tcPr>
          <w:p w:rsidR="00697FC1" w:rsidRPr="00CC0680" w:rsidRDefault="00697FC1" w:rsidP="00E77B36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</w:p>
        </w:tc>
        <w:tc>
          <w:tcPr>
            <w:tcW w:w="872" w:type="dxa"/>
            <w:tcBorders>
              <w:top w:val="single" w:sz="4" w:space="0" w:color="auto"/>
            </w:tcBorders>
          </w:tcPr>
          <w:p w:rsidR="00697FC1" w:rsidRPr="00CC0680" w:rsidRDefault="00697FC1" w:rsidP="00E77B36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</w:p>
        </w:tc>
        <w:tc>
          <w:tcPr>
            <w:tcW w:w="875" w:type="dxa"/>
            <w:tcBorders>
              <w:top w:val="single" w:sz="4" w:space="0" w:color="auto"/>
            </w:tcBorders>
          </w:tcPr>
          <w:p w:rsidR="00697FC1" w:rsidRPr="00CC0680" w:rsidRDefault="00697FC1" w:rsidP="00E77B36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</w:p>
        </w:tc>
        <w:tc>
          <w:tcPr>
            <w:tcW w:w="2287" w:type="dxa"/>
            <w:tcBorders>
              <w:top w:val="single" w:sz="4" w:space="0" w:color="auto"/>
            </w:tcBorders>
          </w:tcPr>
          <w:p w:rsidR="00697FC1" w:rsidRPr="00CC0680" w:rsidRDefault="00697FC1" w:rsidP="00E77B36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</w:p>
        </w:tc>
        <w:tc>
          <w:tcPr>
            <w:tcW w:w="948" w:type="dxa"/>
            <w:tcBorders>
              <w:top w:val="single" w:sz="4" w:space="0" w:color="auto"/>
            </w:tcBorders>
          </w:tcPr>
          <w:p w:rsidR="00697FC1" w:rsidRPr="00CC0680" w:rsidRDefault="00697FC1" w:rsidP="00E77B36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</w:p>
        </w:tc>
        <w:tc>
          <w:tcPr>
            <w:tcW w:w="955" w:type="dxa"/>
            <w:gridSpan w:val="2"/>
            <w:tcBorders>
              <w:top w:val="single" w:sz="4" w:space="0" w:color="auto"/>
            </w:tcBorders>
          </w:tcPr>
          <w:p w:rsidR="00697FC1" w:rsidRPr="00CC0680" w:rsidRDefault="00697FC1" w:rsidP="00E77B36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</w:p>
        </w:tc>
      </w:tr>
      <w:tr w:rsidR="00697FC1" w:rsidRPr="00CC0680" w:rsidTr="00DA62EE">
        <w:tc>
          <w:tcPr>
            <w:tcW w:w="2091" w:type="dxa"/>
          </w:tcPr>
          <w:p w:rsidR="00697FC1" w:rsidRPr="00CC0680" w:rsidRDefault="00697FC1" w:rsidP="00E77B36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ex</w:t>
            </w:r>
          </w:p>
        </w:tc>
        <w:tc>
          <w:tcPr>
            <w:tcW w:w="2410" w:type="dxa"/>
          </w:tcPr>
          <w:p w:rsidR="00697FC1" w:rsidRPr="00CC0680" w:rsidRDefault="00697FC1" w:rsidP="00E77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52" w:type="dxa"/>
          </w:tcPr>
          <w:p w:rsidR="00697FC1" w:rsidRPr="00CC0680" w:rsidRDefault="00697FC1" w:rsidP="00E77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</w:tcPr>
          <w:p w:rsidR="00697FC1" w:rsidRPr="00CC0680" w:rsidRDefault="00697FC1" w:rsidP="00E77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8</w:t>
            </w:r>
          </w:p>
        </w:tc>
        <w:tc>
          <w:tcPr>
            <w:tcW w:w="2244" w:type="dxa"/>
          </w:tcPr>
          <w:p w:rsidR="00697FC1" w:rsidRPr="00CC0680" w:rsidRDefault="00697FC1" w:rsidP="00E77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72" w:type="dxa"/>
          </w:tcPr>
          <w:p w:rsidR="00697FC1" w:rsidRPr="00CC0680" w:rsidRDefault="00697FC1" w:rsidP="00E77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75" w:type="dxa"/>
          </w:tcPr>
          <w:p w:rsidR="00697FC1" w:rsidRPr="00CC0680" w:rsidRDefault="00697FC1" w:rsidP="00E77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65</w:t>
            </w:r>
          </w:p>
        </w:tc>
        <w:tc>
          <w:tcPr>
            <w:tcW w:w="2287" w:type="dxa"/>
          </w:tcPr>
          <w:p w:rsidR="00697FC1" w:rsidRPr="00CC0680" w:rsidRDefault="00697FC1" w:rsidP="00E77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48" w:type="dxa"/>
          </w:tcPr>
          <w:p w:rsidR="00697FC1" w:rsidRPr="00CC0680" w:rsidRDefault="00697FC1" w:rsidP="00E77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55" w:type="dxa"/>
            <w:gridSpan w:val="2"/>
          </w:tcPr>
          <w:p w:rsidR="00697FC1" w:rsidRPr="00CC0680" w:rsidRDefault="00697FC1" w:rsidP="00E77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67</w:t>
            </w:r>
          </w:p>
        </w:tc>
      </w:tr>
      <w:tr w:rsidR="00697FC1" w:rsidRPr="00CC0680" w:rsidTr="00DA62EE">
        <w:tc>
          <w:tcPr>
            <w:tcW w:w="2091" w:type="dxa"/>
          </w:tcPr>
          <w:p w:rsidR="00697FC1" w:rsidRPr="00CC0680" w:rsidRDefault="00697FC1" w:rsidP="00697FC1">
            <w:pPr>
              <w:spacing w:after="0" w:line="360" w:lineRule="auto"/>
              <w:ind w:left="284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n (n=232)</w:t>
            </w:r>
          </w:p>
        </w:tc>
        <w:tc>
          <w:tcPr>
            <w:tcW w:w="2410" w:type="dxa"/>
          </w:tcPr>
          <w:p w:rsidR="00697FC1" w:rsidRPr="00CC0680" w:rsidRDefault="00697FC1" w:rsidP="00E77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37 (-0.49, -0.24)</w:t>
            </w:r>
          </w:p>
        </w:tc>
        <w:tc>
          <w:tcPr>
            <w:tcW w:w="852" w:type="dxa"/>
          </w:tcPr>
          <w:p w:rsidR="00697FC1" w:rsidRPr="00CC0680" w:rsidRDefault="00697FC1" w:rsidP="00E77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851" w:type="dxa"/>
          </w:tcPr>
          <w:p w:rsidR="00697FC1" w:rsidRPr="00CC0680" w:rsidRDefault="00697FC1" w:rsidP="00E77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244" w:type="dxa"/>
          </w:tcPr>
          <w:p w:rsidR="00697FC1" w:rsidRPr="00CC0680" w:rsidRDefault="00697FC1" w:rsidP="00E77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59 (-0.143, 0.024)</w:t>
            </w:r>
          </w:p>
        </w:tc>
        <w:tc>
          <w:tcPr>
            <w:tcW w:w="872" w:type="dxa"/>
          </w:tcPr>
          <w:p w:rsidR="00697FC1" w:rsidRPr="00CC0680" w:rsidRDefault="00697FC1" w:rsidP="00E77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6</w:t>
            </w:r>
          </w:p>
        </w:tc>
        <w:tc>
          <w:tcPr>
            <w:tcW w:w="875" w:type="dxa"/>
          </w:tcPr>
          <w:p w:rsidR="00697FC1" w:rsidRPr="00CC0680" w:rsidRDefault="00697FC1" w:rsidP="00E77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287" w:type="dxa"/>
          </w:tcPr>
          <w:p w:rsidR="00697FC1" w:rsidRPr="00CC0680" w:rsidRDefault="00697FC1" w:rsidP="00E77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124 (-0.214, -0.034)</w:t>
            </w:r>
          </w:p>
        </w:tc>
        <w:tc>
          <w:tcPr>
            <w:tcW w:w="948" w:type="dxa"/>
          </w:tcPr>
          <w:p w:rsidR="00697FC1" w:rsidRPr="00CC0680" w:rsidRDefault="00697FC1" w:rsidP="00E77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7</w:t>
            </w:r>
          </w:p>
        </w:tc>
        <w:tc>
          <w:tcPr>
            <w:tcW w:w="955" w:type="dxa"/>
            <w:gridSpan w:val="2"/>
          </w:tcPr>
          <w:p w:rsidR="00697FC1" w:rsidRPr="00CC0680" w:rsidRDefault="00697FC1" w:rsidP="00E77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697FC1" w:rsidRPr="00CC0680" w:rsidTr="00DA62EE">
        <w:tc>
          <w:tcPr>
            <w:tcW w:w="2091" w:type="dxa"/>
          </w:tcPr>
          <w:p w:rsidR="00697FC1" w:rsidRPr="00CC0680" w:rsidRDefault="00697FC1" w:rsidP="00697FC1">
            <w:pPr>
              <w:spacing w:after="0" w:line="360" w:lineRule="auto"/>
              <w:ind w:left="284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omen (n=381)</w:t>
            </w:r>
          </w:p>
        </w:tc>
        <w:tc>
          <w:tcPr>
            <w:tcW w:w="2410" w:type="dxa"/>
          </w:tcPr>
          <w:p w:rsidR="00697FC1" w:rsidRPr="00CC0680" w:rsidRDefault="00697FC1" w:rsidP="00E77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18 (-0.26, -0.11)</w:t>
            </w:r>
          </w:p>
        </w:tc>
        <w:tc>
          <w:tcPr>
            <w:tcW w:w="852" w:type="dxa"/>
          </w:tcPr>
          <w:p w:rsidR="00697FC1" w:rsidRPr="00CC0680" w:rsidRDefault="00697FC1" w:rsidP="00E77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851" w:type="dxa"/>
          </w:tcPr>
          <w:p w:rsidR="00697FC1" w:rsidRPr="00CC0680" w:rsidRDefault="00697FC1" w:rsidP="00E77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244" w:type="dxa"/>
          </w:tcPr>
          <w:p w:rsidR="00697FC1" w:rsidRPr="00CC0680" w:rsidRDefault="00697FC1" w:rsidP="00E77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45 (-0.100, 0.010)</w:t>
            </w:r>
          </w:p>
        </w:tc>
        <w:tc>
          <w:tcPr>
            <w:tcW w:w="872" w:type="dxa"/>
          </w:tcPr>
          <w:p w:rsidR="00697FC1" w:rsidRPr="00CC0680" w:rsidRDefault="00697FC1" w:rsidP="00E77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1</w:t>
            </w:r>
          </w:p>
        </w:tc>
        <w:tc>
          <w:tcPr>
            <w:tcW w:w="875" w:type="dxa"/>
          </w:tcPr>
          <w:p w:rsidR="00697FC1" w:rsidRPr="00CC0680" w:rsidRDefault="00697FC1" w:rsidP="00E77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287" w:type="dxa"/>
          </w:tcPr>
          <w:p w:rsidR="00697FC1" w:rsidRPr="00CC0680" w:rsidRDefault="00697FC1" w:rsidP="00E77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73 (-0.131, -0.015)</w:t>
            </w:r>
          </w:p>
        </w:tc>
        <w:tc>
          <w:tcPr>
            <w:tcW w:w="948" w:type="dxa"/>
          </w:tcPr>
          <w:p w:rsidR="00697FC1" w:rsidRPr="00CC0680" w:rsidRDefault="00697FC1" w:rsidP="00E77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14</w:t>
            </w:r>
          </w:p>
        </w:tc>
        <w:tc>
          <w:tcPr>
            <w:tcW w:w="955" w:type="dxa"/>
            <w:gridSpan w:val="2"/>
          </w:tcPr>
          <w:p w:rsidR="00697FC1" w:rsidRPr="00CC0680" w:rsidRDefault="00697FC1" w:rsidP="00E77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697FC1" w:rsidRPr="00CC0680" w:rsidTr="00DA62EE">
        <w:tc>
          <w:tcPr>
            <w:tcW w:w="2091" w:type="dxa"/>
          </w:tcPr>
          <w:p w:rsidR="00697FC1" w:rsidRPr="00CC0680" w:rsidRDefault="00697FC1" w:rsidP="00E77B36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 xml:space="preserve">Age </w:t>
            </w:r>
          </w:p>
        </w:tc>
        <w:tc>
          <w:tcPr>
            <w:tcW w:w="2410" w:type="dxa"/>
          </w:tcPr>
          <w:p w:rsidR="00697FC1" w:rsidRPr="00CC0680" w:rsidRDefault="00697FC1" w:rsidP="00E77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52" w:type="dxa"/>
          </w:tcPr>
          <w:p w:rsidR="00697FC1" w:rsidRPr="00CC0680" w:rsidRDefault="00697FC1" w:rsidP="00E77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</w:tcPr>
          <w:p w:rsidR="00697FC1" w:rsidRPr="00CC0680" w:rsidRDefault="00697FC1" w:rsidP="00E77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4</w:t>
            </w:r>
          </w:p>
        </w:tc>
        <w:tc>
          <w:tcPr>
            <w:tcW w:w="2244" w:type="dxa"/>
          </w:tcPr>
          <w:p w:rsidR="00697FC1" w:rsidRPr="00CC0680" w:rsidRDefault="00697FC1" w:rsidP="00E77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72" w:type="dxa"/>
          </w:tcPr>
          <w:p w:rsidR="00697FC1" w:rsidRPr="00CC0680" w:rsidRDefault="00697FC1" w:rsidP="00E77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75" w:type="dxa"/>
          </w:tcPr>
          <w:p w:rsidR="00697FC1" w:rsidRPr="00CC0680" w:rsidRDefault="00697FC1" w:rsidP="00E77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79</w:t>
            </w:r>
          </w:p>
        </w:tc>
        <w:tc>
          <w:tcPr>
            <w:tcW w:w="2287" w:type="dxa"/>
          </w:tcPr>
          <w:p w:rsidR="00697FC1" w:rsidRPr="00CC0680" w:rsidRDefault="00697FC1" w:rsidP="00E77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48" w:type="dxa"/>
          </w:tcPr>
          <w:p w:rsidR="00697FC1" w:rsidRPr="00CC0680" w:rsidRDefault="00697FC1" w:rsidP="00E77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55" w:type="dxa"/>
            <w:gridSpan w:val="2"/>
          </w:tcPr>
          <w:p w:rsidR="00697FC1" w:rsidRPr="00CC0680" w:rsidRDefault="00697FC1" w:rsidP="00E77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77</w:t>
            </w:r>
          </w:p>
        </w:tc>
      </w:tr>
      <w:tr w:rsidR="00697FC1" w:rsidRPr="00CC0680" w:rsidTr="00DA62EE">
        <w:tc>
          <w:tcPr>
            <w:tcW w:w="2091" w:type="dxa"/>
          </w:tcPr>
          <w:p w:rsidR="00697FC1" w:rsidRPr="00CC0680" w:rsidRDefault="00697FC1" w:rsidP="00697FC1">
            <w:pPr>
              <w:spacing w:after="0" w:line="360" w:lineRule="auto"/>
              <w:ind w:left="284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65 y (n=530)</w:t>
            </w:r>
          </w:p>
        </w:tc>
        <w:tc>
          <w:tcPr>
            <w:tcW w:w="2410" w:type="dxa"/>
          </w:tcPr>
          <w:p w:rsidR="00697FC1" w:rsidRPr="00CC0680" w:rsidRDefault="00697FC1" w:rsidP="00E77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24 (-0.31, -0.16)</w:t>
            </w:r>
          </w:p>
        </w:tc>
        <w:tc>
          <w:tcPr>
            <w:tcW w:w="852" w:type="dxa"/>
          </w:tcPr>
          <w:p w:rsidR="00697FC1" w:rsidRPr="00CC0680" w:rsidRDefault="00697FC1" w:rsidP="00E77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851" w:type="dxa"/>
          </w:tcPr>
          <w:p w:rsidR="00697FC1" w:rsidRPr="00CC0680" w:rsidRDefault="00697FC1" w:rsidP="00E77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244" w:type="dxa"/>
          </w:tcPr>
          <w:p w:rsidR="00697FC1" w:rsidRPr="00CC0680" w:rsidRDefault="00697FC1" w:rsidP="00E77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49 (-0.097, -0.002)</w:t>
            </w:r>
          </w:p>
        </w:tc>
        <w:tc>
          <w:tcPr>
            <w:tcW w:w="872" w:type="dxa"/>
          </w:tcPr>
          <w:p w:rsidR="00697FC1" w:rsidRPr="00CC0680" w:rsidRDefault="00697FC1" w:rsidP="00E77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42</w:t>
            </w:r>
          </w:p>
        </w:tc>
        <w:tc>
          <w:tcPr>
            <w:tcW w:w="875" w:type="dxa"/>
          </w:tcPr>
          <w:p w:rsidR="00697FC1" w:rsidRPr="00CC0680" w:rsidRDefault="00697FC1" w:rsidP="00E77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287" w:type="dxa"/>
          </w:tcPr>
          <w:p w:rsidR="00697FC1" w:rsidRPr="00CC0680" w:rsidRDefault="00697FC1" w:rsidP="00E77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84 (-0.136, -0.031)</w:t>
            </w:r>
          </w:p>
        </w:tc>
        <w:tc>
          <w:tcPr>
            <w:tcW w:w="948" w:type="dxa"/>
          </w:tcPr>
          <w:p w:rsidR="00697FC1" w:rsidRPr="00CC0680" w:rsidRDefault="00697FC1" w:rsidP="00E77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2</w:t>
            </w:r>
          </w:p>
        </w:tc>
        <w:tc>
          <w:tcPr>
            <w:tcW w:w="955" w:type="dxa"/>
            <w:gridSpan w:val="2"/>
          </w:tcPr>
          <w:p w:rsidR="00697FC1" w:rsidRPr="00CC0680" w:rsidRDefault="00697FC1" w:rsidP="00E77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697FC1" w:rsidRPr="00CC0680" w:rsidTr="00DA62EE">
        <w:tc>
          <w:tcPr>
            <w:tcW w:w="2091" w:type="dxa"/>
          </w:tcPr>
          <w:p w:rsidR="00697FC1" w:rsidRPr="00CC0680" w:rsidRDefault="00697FC1" w:rsidP="00697FC1">
            <w:pPr>
              <w:spacing w:after="0" w:line="360" w:lineRule="auto"/>
              <w:ind w:left="284"/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≥65 y (n=83)</w:t>
            </w:r>
          </w:p>
        </w:tc>
        <w:tc>
          <w:tcPr>
            <w:tcW w:w="2410" w:type="dxa"/>
          </w:tcPr>
          <w:p w:rsidR="00697FC1" w:rsidRPr="00CC0680" w:rsidRDefault="00697FC1" w:rsidP="00E77B3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0.27 (-0.43, -0.12)</w:t>
            </w:r>
          </w:p>
        </w:tc>
        <w:tc>
          <w:tcPr>
            <w:tcW w:w="852" w:type="dxa"/>
          </w:tcPr>
          <w:p w:rsidR="00697FC1" w:rsidRPr="00CC0680" w:rsidRDefault="00697FC1" w:rsidP="00E77B3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851" w:type="dxa"/>
          </w:tcPr>
          <w:p w:rsidR="00697FC1" w:rsidRPr="00CC0680" w:rsidRDefault="00697FC1" w:rsidP="00E77B3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244" w:type="dxa"/>
          </w:tcPr>
          <w:p w:rsidR="00697FC1" w:rsidRPr="00CC0680" w:rsidRDefault="00697FC1" w:rsidP="00E77B3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0.045 (-0.230, 0.140)</w:t>
            </w:r>
          </w:p>
        </w:tc>
        <w:tc>
          <w:tcPr>
            <w:tcW w:w="872" w:type="dxa"/>
          </w:tcPr>
          <w:p w:rsidR="00697FC1" w:rsidRPr="00CC0680" w:rsidRDefault="00697FC1" w:rsidP="00E77B3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63</w:t>
            </w:r>
          </w:p>
        </w:tc>
        <w:tc>
          <w:tcPr>
            <w:tcW w:w="875" w:type="dxa"/>
          </w:tcPr>
          <w:p w:rsidR="00697FC1" w:rsidRPr="00CC0680" w:rsidRDefault="00697FC1" w:rsidP="00E77B3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287" w:type="dxa"/>
          </w:tcPr>
          <w:p w:rsidR="00697FC1" w:rsidRPr="00CC0680" w:rsidRDefault="00697FC1" w:rsidP="00E77B3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0.154 (-0.284, -0.024)</w:t>
            </w:r>
          </w:p>
        </w:tc>
        <w:tc>
          <w:tcPr>
            <w:tcW w:w="948" w:type="dxa"/>
          </w:tcPr>
          <w:p w:rsidR="00697FC1" w:rsidRPr="00CC0680" w:rsidRDefault="00697FC1" w:rsidP="00E77B3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021</w:t>
            </w:r>
          </w:p>
        </w:tc>
        <w:tc>
          <w:tcPr>
            <w:tcW w:w="955" w:type="dxa"/>
            <w:gridSpan w:val="2"/>
          </w:tcPr>
          <w:p w:rsidR="00697FC1" w:rsidRPr="00CC0680" w:rsidRDefault="00697FC1" w:rsidP="00E77B3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697FC1" w:rsidRPr="00CC0680" w:rsidTr="00DA62EE">
        <w:tc>
          <w:tcPr>
            <w:tcW w:w="2091" w:type="dxa"/>
          </w:tcPr>
          <w:p w:rsidR="00697FC1" w:rsidRPr="00CC0680" w:rsidRDefault="00697FC1" w:rsidP="00E77B36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Locality</w:t>
            </w:r>
          </w:p>
        </w:tc>
        <w:tc>
          <w:tcPr>
            <w:tcW w:w="2410" w:type="dxa"/>
          </w:tcPr>
          <w:p w:rsidR="00697FC1" w:rsidRPr="00CC0680" w:rsidRDefault="00697FC1" w:rsidP="00E77B3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52" w:type="dxa"/>
          </w:tcPr>
          <w:p w:rsidR="00697FC1" w:rsidRPr="00CC0680" w:rsidRDefault="00697FC1" w:rsidP="00E77B3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</w:tcPr>
          <w:p w:rsidR="00697FC1" w:rsidRPr="00CC0680" w:rsidRDefault="00697FC1" w:rsidP="00E77B3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2244" w:type="dxa"/>
          </w:tcPr>
          <w:p w:rsidR="00697FC1" w:rsidRPr="00CC0680" w:rsidRDefault="00697FC1" w:rsidP="00E77B3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72" w:type="dxa"/>
          </w:tcPr>
          <w:p w:rsidR="00697FC1" w:rsidRPr="00CC0680" w:rsidRDefault="00697FC1" w:rsidP="00E77B3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75" w:type="dxa"/>
          </w:tcPr>
          <w:p w:rsidR="00697FC1" w:rsidRPr="00CC0680" w:rsidRDefault="00697FC1" w:rsidP="00E77B3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006</w:t>
            </w:r>
          </w:p>
        </w:tc>
        <w:tc>
          <w:tcPr>
            <w:tcW w:w="2287" w:type="dxa"/>
          </w:tcPr>
          <w:p w:rsidR="00697FC1" w:rsidRPr="00CC0680" w:rsidRDefault="00697FC1" w:rsidP="00E77B3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948" w:type="dxa"/>
          </w:tcPr>
          <w:p w:rsidR="00697FC1" w:rsidRPr="00CC0680" w:rsidRDefault="00697FC1" w:rsidP="00E77B3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955" w:type="dxa"/>
            <w:gridSpan w:val="2"/>
          </w:tcPr>
          <w:p w:rsidR="00697FC1" w:rsidRPr="00CC0680" w:rsidRDefault="00697FC1" w:rsidP="00E77B3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001</w:t>
            </w:r>
          </w:p>
        </w:tc>
      </w:tr>
      <w:tr w:rsidR="00697FC1" w:rsidRPr="00CC0680" w:rsidTr="00DA62EE">
        <w:tc>
          <w:tcPr>
            <w:tcW w:w="2091" w:type="dxa"/>
          </w:tcPr>
          <w:p w:rsidR="00697FC1" w:rsidRPr="00CC0680" w:rsidRDefault="00697FC1" w:rsidP="00697FC1">
            <w:pPr>
              <w:spacing w:after="0" w:line="360" w:lineRule="auto"/>
              <w:ind w:left="284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Urban (n=318)</w:t>
            </w:r>
          </w:p>
        </w:tc>
        <w:tc>
          <w:tcPr>
            <w:tcW w:w="2410" w:type="dxa"/>
          </w:tcPr>
          <w:p w:rsidR="00697FC1" w:rsidRPr="00CC0680" w:rsidRDefault="00697FC1" w:rsidP="00E77B3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0.4</w:t>
            </w:r>
            <w:r w:rsidR="00D116CD" w:rsidRPr="00CC068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4</w:t>
            </w:r>
            <w:r w:rsidRPr="00CC068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(</w:t>
            </w:r>
            <w:r w:rsidR="00D116CD" w:rsidRPr="00CC068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0.54, -0.33</w:t>
            </w:r>
            <w:r w:rsidRPr="00CC068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852" w:type="dxa"/>
          </w:tcPr>
          <w:p w:rsidR="00697FC1" w:rsidRPr="00CC0680" w:rsidRDefault="00697FC1" w:rsidP="00E77B3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851" w:type="dxa"/>
          </w:tcPr>
          <w:p w:rsidR="00697FC1" w:rsidRPr="00CC0680" w:rsidRDefault="00697FC1" w:rsidP="00E77B3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244" w:type="dxa"/>
          </w:tcPr>
          <w:p w:rsidR="00697FC1" w:rsidRPr="00CC0680" w:rsidRDefault="00697FC1" w:rsidP="00E77B3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0.132 (</w:t>
            </w:r>
            <w:r w:rsidR="00D116CD" w:rsidRPr="00CC068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0.208, -0.056</w:t>
            </w:r>
            <w:r w:rsidRPr="00CC068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872" w:type="dxa"/>
          </w:tcPr>
          <w:p w:rsidR="00697FC1" w:rsidRPr="00CC0680" w:rsidRDefault="00697FC1" w:rsidP="00E77B3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875" w:type="dxa"/>
          </w:tcPr>
          <w:p w:rsidR="00697FC1" w:rsidRPr="00CC0680" w:rsidRDefault="00697FC1" w:rsidP="00E77B3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287" w:type="dxa"/>
          </w:tcPr>
          <w:p w:rsidR="00697FC1" w:rsidRPr="00CC0680" w:rsidRDefault="00697FC1" w:rsidP="00E77B3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0.186 (</w:t>
            </w:r>
            <w:r w:rsidR="00D116CD" w:rsidRPr="00CC068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0.256, -0.117</w:t>
            </w:r>
            <w:r w:rsidRPr="00CC068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948" w:type="dxa"/>
          </w:tcPr>
          <w:p w:rsidR="00697FC1" w:rsidRPr="00CC0680" w:rsidRDefault="00697FC1" w:rsidP="00E77B3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955" w:type="dxa"/>
            <w:gridSpan w:val="2"/>
          </w:tcPr>
          <w:p w:rsidR="00697FC1" w:rsidRPr="00CC0680" w:rsidRDefault="00697FC1" w:rsidP="00E77B3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697FC1" w:rsidRPr="00CC0680" w:rsidTr="00DA62EE">
        <w:tc>
          <w:tcPr>
            <w:tcW w:w="2091" w:type="dxa"/>
          </w:tcPr>
          <w:p w:rsidR="00697FC1" w:rsidRPr="00CC0680" w:rsidRDefault="00697FC1" w:rsidP="00697FC1">
            <w:pPr>
              <w:spacing w:after="0" w:line="360" w:lineRule="auto"/>
              <w:ind w:left="284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ural (n=295)</w:t>
            </w:r>
          </w:p>
        </w:tc>
        <w:tc>
          <w:tcPr>
            <w:tcW w:w="2410" w:type="dxa"/>
          </w:tcPr>
          <w:p w:rsidR="00697FC1" w:rsidRPr="00CC0680" w:rsidRDefault="00D116CD" w:rsidP="00E77B3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0.08</w:t>
            </w:r>
            <w:r w:rsidR="00697FC1" w:rsidRPr="00CC068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(</w:t>
            </w:r>
            <w:r w:rsidRPr="00CC068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0.17, 0.002</w:t>
            </w:r>
            <w:r w:rsidR="00697FC1" w:rsidRPr="00CC068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852" w:type="dxa"/>
          </w:tcPr>
          <w:p w:rsidR="00697FC1" w:rsidRPr="00CC0680" w:rsidRDefault="00697FC1" w:rsidP="00E77B3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05</w:t>
            </w:r>
          </w:p>
        </w:tc>
        <w:tc>
          <w:tcPr>
            <w:tcW w:w="851" w:type="dxa"/>
          </w:tcPr>
          <w:p w:rsidR="00697FC1" w:rsidRPr="00CC0680" w:rsidRDefault="00697FC1" w:rsidP="00E77B3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244" w:type="dxa"/>
          </w:tcPr>
          <w:p w:rsidR="00697FC1" w:rsidRPr="00CC0680" w:rsidRDefault="00697FC1" w:rsidP="00E77B3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014 (</w:t>
            </w:r>
            <w:r w:rsidR="00D116CD" w:rsidRPr="00CC068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0.045, 0.072</w:t>
            </w:r>
            <w:r w:rsidRPr="00CC068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872" w:type="dxa"/>
          </w:tcPr>
          <w:p w:rsidR="00697FC1" w:rsidRPr="00CC0680" w:rsidRDefault="00697FC1" w:rsidP="00E77B3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64</w:t>
            </w:r>
          </w:p>
        </w:tc>
        <w:tc>
          <w:tcPr>
            <w:tcW w:w="875" w:type="dxa"/>
          </w:tcPr>
          <w:p w:rsidR="00697FC1" w:rsidRPr="00CC0680" w:rsidRDefault="00697FC1" w:rsidP="00E77B3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287" w:type="dxa"/>
          </w:tcPr>
          <w:p w:rsidR="00697FC1" w:rsidRPr="00CC0680" w:rsidRDefault="00697FC1" w:rsidP="00E77B3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0.009 (</w:t>
            </w:r>
            <w:r w:rsidR="00D116CD" w:rsidRPr="00CC068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0.080, 0.062</w:t>
            </w:r>
            <w:r w:rsidRPr="00CC068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948" w:type="dxa"/>
          </w:tcPr>
          <w:p w:rsidR="00697FC1" w:rsidRPr="00CC0680" w:rsidRDefault="00697FC1" w:rsidP="00E77B3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81</w:t>
            </w:r>
          </w:p>
        </w:tc>
        <w:tc>
          <w:tcPr>
            <w:tcW w:w="955" w:type="dxa"/>
            <w:gridSpan w:val="2"/>
          </w:tcPr>
          <w:p w:rsidR="00697FC1" w:rsidRPr="00CC0680" w:rsidRDefault="00697FC1" w:rsidP="00E77B3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697FC1" w:rsidRPr="00CC0680" w:rsidTr="00DA62EE">
        <w:tc>
          <w:tcPr>
            <w:tcW w:w="2091" w:type="dxa"/>
          </w:tcPr>
          <w:p w:rsidR="00697FC1" w:rsidRPr="00CC0680" w:rsidRDefault="00697FC1" w:rsidP="00E77B36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besity</w:t>
            </w:r>
          </w:p>
        </w:tc>
        <w:tc>
          <w:tcPr>
            <w:tcW w:w="2410" w:type="dxa"/>
          </w:tcPr>
          <w:p w:rsidR="00697FC1" w:rsidRPr="00CC0680" w:rsidRDefault="00697FC1" w:rsidP="00E77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52" w:type="dxa"/>
          </w:tcPr>
          <w:p w:rsidR="00697FC1" w:rsidRPr="00CC0680" w:rsidRDefault="00697FC1" w:rsidP="00E77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</w:tcPr>
          <w:p w:rsidR="00697FC1" w:rsidRPr="00CC0680" w:rsidRDefault="00697FC1" w:rsidP="00E77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5</w:t>
            </w:r>
          </w:p>
        </w:tc>
        <w:tc>
          <w:tcPr>
            <w:tcW w:w="2244" w:type="dxa"/>
          </w:tcPr>
          <w:p w:rsidR="00697FC1" w:rsidRPr="00CC0680" w:rsidRDefault="00697FC1" w:rsidP="00E77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72" w:type="dxa"/>
          </w:tcPr>
          <w:p w:rsidR="00697FC1" w:rsidRPr="00CC0680" w:rsidRDefault="00697FC1" w:rsidP="00E77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75" w:type="dxa"/>
          </w:tcPr>
          <w:p w:rsidR="00697FC1" w:rsidRPr="00CC0680" w:rsidRDefault="00697FC1" w:rsidP="00E77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29</w:t>
            </w:r>
          </w:p>
        </w:tc>
        <w:tc>
          <w:tcPr>
            <w:tcW w:w="2287" w:type="dxa"/>
          </w:tcPr>
          <w:p w:rsidR="00697FC1" w:rsidRPr="00CC0680" w:rsidRDefault="00697FC1" w:rsidP="00E77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48" w:type="dxa"/>
          </w:tcPr>
          <w:p w:rsidR="00697FC1" w:rsidRPr="00CC0680" w:rsidRDefault="00697FC1" w:rsidP="00E77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55" w:type="dxa"/>
            <w:gridSpan w:val="2"/>
          </w:tcPr>
          <w:p w:rsidR="00697FC1" w:rsidRPr="00CC0680" w:rsidRDefault="00697FC1" w:rsidP="00E77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25</w:t>
            </w:r>
          </w:p>
        </w:tc>
      </w:tr>
      <w:tr w:rsidR="00697FC1" w:rsidRPr="00CC0680" w:rsidTr="00DA62EE">
        <w:tc>
          <w:tcPr>
            <w:tcW w:w="2091" w:type="dxa"/>
          </w:tcPr>
          <w:p w:rsidR="00697FC1" w:rsidRPr="00CC0680" w:rsidRDefault="00697FC1" w:rsidP="00697FC1">
            <w:pPr>
              <w:spacing w:after="0" w:line="360" w:lineRule="auto"/>
              <w:ind w:left="284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bsent (n=476)</w:t>
            </w:r>
          </w:p>
        </w:tc>
        <w:tc>
          <w:tcPr>
            <w:tcW w:w="2410" w:type="dxa"/>
          </w:tcPr>
          <w:p w:rsidR="00697FC1" w:rsidRPr="00CC0680" w:rsidRDefault="00697FC1" w:rsidP="00E77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28 (</w:t>
            </w:r>
            <w:r w:rsidR="001864F7"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36, -0.21</w:t>
            </w: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852" w:type="dxa"/>
          </w:tcPr>
          <w:p w:rsidR="00697FC1" w:rsidRPr="00CC0680" w:rsidRDefault="00697FC1" w:rsidP="00E77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851" w:type="dxa"/>
          </w:tcPr>
          <w:p w:rsidR="00697FC1" w:rsidRPr="00CC0680" w:rsidRDefault="00697FC1" w:rsidP="00E77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244" w:type="dxa"/>
          </w:tcPr>
          <w:p w:rsidR="00697FC1" w:rsidRPr="00CC0680" w:rsidRDefault="00697FC1" w:rsidP="00E77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67 (</w:t>
            </w:r>
            <w:r w:rsidR="001864F7"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119, -0.015</w:t>
            </w: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872" w:type="dxa"/>
          </w:tcPr>
          <w:p w:rsidR="00697FC1" w:rsidRPr="00CC0680" w:rsidRDefault="00697FC1" w:rsidP="00E77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11</w:t>
            </w:r>
          </w:p>
        </w:tc>
        <w:tc>
          <w:tcPr>
            <w:tcW w:w="875" w:type="dxa"/>
          </w:tcPr>
          <w:p w:rsidR="00697FC1" w:rsidRPr="00CC0680" w:rsidRDefault="00697FC1" w:rsidP="00E77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287" w:type="dxa"/>
          </w:tcPr>
          <w:p w:rsidR="00697FC1" w:rsidRPr="00CC0680" w:rsidRDefault="00697FC1" w:rsidP="00E77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118 (</w:t>
            </w:r>
            <w:r w:rsidR="001864F7"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176, -0.060</w:t>
            </w: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948" w:type="dxa"/>
          </w:tcPr>
          <w:p w:rsidR="00697FC1" w:rsidRPr="00CC0680" w:rsidRDefault="00697FC1" w:rsidP="00E77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955" w:type="dxa"/>
            <w:gridSpan w:val="2"/>
          </w:tcPr>
          <w:p w:rsidR="00697FC1" w:rsidRPr="00CC0680" w:rsidRDefault="00697FC1" w:rsidP="00E77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697FC1" w:rsidRPr="00CC0680" w:rsidTr="00DA62EE">
        <w:tc>
          <w:tcPr>
            <w:tcW w:w="2091" w:type="dxa"/>
          </w:tcPr>
          <w:p w:rsidR="00697FC1" w:rsidRPr="00CC0680" w:rsidRDefault="00697FC1" w:rsidP="00697FC1">
            <w:pPr>
              <w:spacing w:after="0" w:line="360" w:lineRule="auto"/>
              <w:ind w:left="284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resent (n=137)</w:t>
            </w:r>
          </w:p>
        </w:tc>
        <w:tc>
          <w:tcPr>
            <w:tcW w:w="2410" w:type="dxa"/>
          </w:tcPr>
          <w:p w:rsidR="00697FC1" w:rsidRPr="00CC0680" w:rsidRDefault="00697FC1" w:rsidP="00E77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</w:t>
            </w:r>
            <w:r w:rsidR="001864F7"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</w:t>
            </w: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</w:t>
            </w:r>
            <w:r w:rsidR="001864F7"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18, 0.03</w:t>
            </w: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852" w:type="dxa"/>
          </w:tcPr>
          <w:p w:rsidR="00697FC1" w:rsidRPr="00CC0680" w:rsidRDefault="00697FC1" w:rsidP="00E77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7</w:t>
            </w:r>
          </w:p>
        </w:tc>
        <w:tc>
          <w:tcPr>
            <w:tcW w:w="851" w:type="dxa"/>
          </w:tcPr>
          <w:p w:rsidR="00697FC1" w:rsidRPr="00CC0680" w:rsidRDefault="00697FC1" w:rsidP="00E77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244" w:type="dxa"/>
          </w:tcPr>
          <w:p w:rsidR="00697FC1" w:rsidRPr="00CC0680" w:rsidRDefault="00697FC1" w:rsidP="00E77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40 (</w:t>
            </w:r>
            <w:r w:rsidR="001864F7"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68, 0.148</w:t>
            </w: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872" w:type="dxa"/>
          </w:tcPr>
          <w:p w:rsidR="00697FC1" w:rsidRPr="00CC0680" w:rsidRDefault="00697FC1" w:rsidP="00E77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47</w:t>
            </w:r>
          </w:p>
        </w:tc>
        <w:tc>
          <w:tcPr>
            <w:tcW w:w="875" w:type="dxa"/>
          </w:tcPr>
          <w:p w:rsidR="00697FC1" w:rsidRPr="00CC0680" w:rsidRDefault="00697FC1" w:rsidP="00E77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287" w:type="dxa"/>
          </w:tcPr>
          <w:p w:rsidR="00697FC1" w:rsidRPr="00CC0680" w:rsidRDefault="00697FC1" w:rsidP="00E77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44 (</w:t>
            </w:r>
            <w:r w:rsidR="001864F7"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40, 0.128</w:t>
            </w: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948" w:type="dxa"/>
          </w:tcPr>
          <w:p w:rsidR="00697FC1" w:rsidRPr="00CC0680" w:rsidRDefault="00697FC1" w:rsidP="00E77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30</w:t>
            </w:r>
          </w:p>
        </w:tc>
        <w:tc>
          <w:tcPr>
            <w:tcW w:w="955" w:type="dxa"/>
            <w:gridSpan w:val="2"/>
          </w:tcPr>
          <w:p w:rsidR="00697FC1" w:rsidRPr="00CC0680" w:rsidRDefault="00697FC1" w:rsidP="00E77B3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697FC1" w:rsidRPr="00CC0680" w:rsidTr="00DA62EE">
        <w:tc>
          <w:tcPr>
            <w:tcW w:w="2091" w:type="dxa"/>
          </w:tcPr>
          <w:p w:rsidR="00697FC1" w:rsidRPr="00CC0680" w:rsidRDefault="00697FC1" w:rsidP="00697FC1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lcohol use</w:t>
            </w:r>
          </w:p>
        </w:tc>
        <w:tc>
          <w:tcPr>
            <w:tcW w:w="2410" w:type="dxa"/>
          </w:tcPr>
          <w:p w:rsidR="00697FC1" w:rsidRPr="00CC0680" w:rsidRDefault="00697FC1" w:rsidP="00697FC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52" w:type="dxa"/>
          </w:tcPr>
          <w:p w:rsidR="00697FC1" w:rsidRPr="00CC0680" w:rsidRDefault="00697FC1" w:rsidP="00697FC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</w:tcPr>
          <w:p w:rsidR="00697FC1" w:rsidRPr="00CC0680" w:rsidRDefault="00697FC1" w:rsidP="00697FC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2244" w:type="dxa"/>
          </w:tcPr>
          <w:p w:rsidR="00697FC1" w:rsidRPr="00CC0680" w:rsidRDefault="00697FC1" w:rsidP="00697FC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72" w:type="dxa"/>
          </w:tcPr>
          <w:p w:rsidR="00697FC1" w:rsidRPr="00CC0680" w:rsidRDefault="00697FC1" w:rsidP="00697FC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75" w:type="dxa"/>
          </w:tcPr>
          <w:p w:rsidR="00697FC1" w:rsidRPr="00CC0680" w:rsidRDefault="00697FC1" w:rsidP="00697FC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38</w:t>
            </w:r>
          </w:p>
        </w:tc>
        <w:tc>
          <w:tcPr>
            <w:tcW w:w="2287" w:type="dxa"/>
          </w:tcPr>
          <w:p w:rsidR="00697FC1" w:rsidRPr="00CC0680" w:rsidRDefault="00697FC1" w:rsidP="00697FC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48" w:type="dxa"/>
          </w:tcPr>
          <w:p w:rsidR="00697FC1" w:rsidRPr="00CC0680" w:rsidRDefault="00697FC1" w:rsidP="00697FC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55" w:type="dxa"/>
            <w:gridSpan w:val="2"/>
          </w:tcPr>
          <w:p w:rsidR="00697FC1" w:rsidRPr="00CC0680" w:rsidRDefault="00697FC1" w:rsidP="00697FC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</w:t>
            </w:r>
            <w:r w:rsidR="0016544F"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</w:p>
        </w:tc>
      </w:tr>
      <w:tr w:rsidR="00697FC1" w:rsidRPr="00CC0680" w:rsidTr="00DA62EE">
        <w:tc>
          <w:tcPr>
            <w:tcW w:w="2091" w:type="dxa"/>
          </w:tcPr>
          <w:p w:rsidR="00697FC1" w:rsidRPr="00CC0680" w:rsidRDefault="00697FC1" w:rsidP="00697FC1">
            <w:pPr>
              <w:spacing w:after="0" w:line="360" w:lineRule="auto"/>
              <w:ind w:left="284"/>
              <w:rPr>
                <w:rFonts w:ascii="Times New Roman" w:hAnsi="Times New Roman" w:cs="Times New Roman"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 (n=352)</w:t>
            </w:r>
          </w:p>
        </w:tc>
        <w:tc>
          <w:tcPr>
            <w:tcW w:w="2410" w:type="dxa"/>
          </w:tcPr>
          <w:p w:rsidR="00697FC1" w:rsidRPr="00CC0680" w:rsidRDefault="0016544F" w:rsidP="00697FC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16</w:t>
            </w:r>
            <w:r w:rsidR="00697FC1"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</w:t>
            </w: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24, -0.09</w:t>
            </w:r>
            <w:r w:rsidR="00697FC1"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852" w:type="dxa"/>
          </w:tcPr>
          <w:p w:rsidR="00697FC1" w:rsidRPr="00CC0680" w:rsidRDefault="00697FC1" w:rsidP="00697FC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851" w:type="dxa"/>
          </w:tcPr>
          <w:p w:rsidR="00697FC1" w:rsidRPr="00CC0680" w:rsidRDefault="00697FC1" w:rsidP="00697FC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244" w:type="dxa"/>
          </w:tcPr>
          <w:p w:rsidR="00697FC1" w:rsidRPr="00CC0680" w:rsidRDefault="00697FC1" w:rsidP="00697FC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46</w:t>
            </w:r>
            <w:r w:rsidR="00DA62EE"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-0.101, 0.009</w:t>
            </w: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872" w:type="dxa"/>
          </w:tcPr>
          <w:p w:rsidR="00697FC1" w:rsidRPr="00CC0680" w:rsidRDefault="00697FC1" w:rsidP="00697FC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0</w:t>
            </w:r>
          </w:p>
        </w:tc>
        <w:tc>
          <w:tcPr>
            <w:tcW w:w="875" w:type="dxa"/>
          </w:tcPr>
          <w:p w:rsidR="00697FC1" w:rsidRPr="00CC0680" w:rsidRDefault="00697FC1" w:rsidP="00697FC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287" w:type="dxa"/>
          </w:tcPr>
          <w:p w:rsidR="00697FC1" w:rsidRPr="00CC0680" w:rsidRDefault="00697FC1" w:rsidP="00697FC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72 (</w:t>
            </w:r>
            <w:r w:rsidR="00DA62EE"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129, -0.015</w:t>
            </w: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948" w:type="dxa"/>
          </w:tcPr>
          <w:p w:rsidR="00697FC1" w:rsidRPr="00CC0680" w:rsidRDefault="00697FC1" w:rsidP="00697FC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13</w:t>
            </w:r>
          </w:p>
        </w:tc>
        <w:tc>
          <w:tcPr>
            <w:tcW w:w="955" w:type="dxa"/>
            <w:gridSpan w:val="2"/>
          </w:tcPr>
          <w:p w:rsidR="00697FC1" w:rsidRPr="00CC0680" w:rsidRDefault="00697FC1" w:rsidP="00697FC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697FC1" w:rsidRPr="00CC0680" w:rsidTr="00DA62EE">
        <w:tc>
          <w:tcPr>
            <w:tcW w:w="2091" w:type="dxa"/>
            <w:tcBorders>
              <w:bottom w:val="single" w:sz="4" w:space="0" w:color="auto"/>
            </w:tcBorders>
          </w:tcPr>
          <w:p w:rsidR="00697FC1" w:rsidRPr="00CC0680" w:rsidRDefault="00697FC1" w:rsidP="00697FC1">
            <w:pPr>
              <w:spacing w:after="0" w:line="360" w:lineRule="auto"/>
              <w:ind w:left="284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 (n=261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697FC1" w:rsidRPr="00CC0680" w:rsidRDefault="00697FC1" w:rsidP="00697FC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41 (</w:t>
            </w:r>
            <w:r w:rsidR="0016544F"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54, -0.29</w:t>
            </w: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852" w:type="dxa"/>
            <w:tcBorders>
              <w:bottom w:val="single" w:sz="4" w:space="0" w:color="auto"/>
            </w:tcBorders>
          </w:tcPr>
          <w:p w:rsidR="00697FC1" w:rsidRPr="00CC0680" w:rsidRDefault="00697FC1" w:rsidP="00697FC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697FC1" w:rsidRPr="00CC0680" w:rsidRDefault="00697FC1" w:rsidP="00697FC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244" w:type="dxa"/>
            <w:tcBorders>
              <w:bottom w:val="single" w:sz="4" w:space="0" w:color="auto"/>
            </w:tcBorders>
          </w:tcPr>
          <w:p w:rsidR="00697FC1" w:rsidRPr="00CC0680" w:rsidRDefault="00DA62EE" w:rsidP="00697FC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81 (-0.164, 0.003</w:t>
            </w:r>
            <w:r w:rsidR="00697FC1"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872" w:type="dxa"/>
            <w:tcBorders>
              <w:bottom w:val="single" w:sz="4" w:space="0" w:color="auto"/>
            </w:tcBorders>
          </w:tcPr>
          <w:p w:rsidR="00697FC1" w:rsidRPr="00CC0680" w:rsidRDefault="00697FC1" w:rsidP="00697FC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6</w:t>
            </w:r>
          </w:p>
        </w:tc>
        <w:tc>
          <w:tcPr>
            <w:tcW w:w="875" w:type="dxa"/>
            <w:tcBorders>
              <w:bottom w:val="single" w:sz="4" w:space="0" w:color="auto"/>
            </w:tcBorders>
          </w:tcPr>
          <w:p w:rsidR="00697FC1" w:rsidRPr="00CC0680" w:rsidRDefault="00697FC1" w:rsidP="00697FC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287" w:type="dxa"/>
            <w:tcBorders>
              <w:bottom w:val="single" w:sz="4" w:space="0" w:color="auto"/>
            </w:tcBorders>
          </w:tcPr>
          <w:p w:rsidR="00697FC1" w:rsidRPr="00CC0680" w:rsidRDefault="00697FC1" w:rsidP="00697FC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142 (</w:t>
            </w:r>
            <w:r w:rsidR="00DA62EE"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233, -0.051</w:t>
            </w: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948" w:type="dxa"/>
            <w:tcBorders>
              <w:bottom w:val="single" w:sz="4" w:space="0" w:color="auto"/>
            </w:tcBorders>
          </w:tcPr>
          <w:p w:rsidR="00697FC1" w:rsidRPr="00CC0680" w:rsidRDefault="00697FC1" w:rsidP="00697FC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2</w:t>
            </w:r>
          </w:p>
        </w:tc>
        <w:tc>
          <w:tcPr>
            <w:tcW w:w="955" w:type="dxa"/>
            <w:gridSpan w:val="2"/>
            <w:tcBorders>
              <w:bottom w:val="single" w:sz="4" w:space="0" w:color="auto"/>
            </w:tcBorders>
          </w:tcPr>
          <w:p w:rsidR="00697FC1" w:rsidRPr="00CC0680" w:rsidRDefault="00697FC1" w:rsidP="00697FC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</w:tbl>
    <w:p w:rsidR="001370FD" w:rsidRPr="00CC0680" w:rsidRDefault="001370FD" w:rsidP="00CB261F">
      <w:pPr>
        <w:spacing w:after="0" w:line="360" w:lineRule="auto"/>
        <w:rPr>
          <w:rFonts w:ascii="Times New Roman" w:hAnsi="Times New Roman" w:cs="Times New Roman"/>
          <w:sz w:val="22"/>
          <w:lang w:val="en-US"/>
        </w:rPr>
      </w:pPr>
      <w:r w:rsidRPr="00CC0680">
        <w:rPr>
          <w:rFonts w:ascii="Times New Roman" w:hAnsi="Times New Roman" w:cs="Times New Roman"/>
          <w:sz w:val="22"/>
          <w:lang w:val="en-US"/>
        </w:rPr>
        <w:t>Values for β (</w:t>
      </w:r>
      <w:r w:rsidR="00DA62EE" w:rsidRPr="00CC0680">
        <w:rPr>
          <w:rFonts w:ascii="Times New Roman" w:hAnsi="Times New Roman" w:cs="Times New Roman"/>
          <w:sz w:val="22"/>
          <w:lang w:val="en-US"/>
        </w:rPr>
        <w:t>95% CI</w:t>
      </w:r>
      <w:r w:rsidRPr="00CC0680">
        <w:rPr>
          <w:rFonts w:ascii="Times New Roman" w:hAnsi="Times New Roman" w:cs="Times New Roman"/>
          <w:sz w:val="22"/>
          <w:lang w:val="en-US"/>
        </w:rPr>
        <w:t xml:space="preserve">) are natural log-transformed values; </w:t>
      </w:r>
    </w:p>
    <w:p w:rsidR="001370FD" w:rsidRPr="00CC0680" w:rsidRDefault="001370FD" w:rsidP="00CB261F">
      <w:pPr>
        <w:spacing w:after="0" w:line="360" w:lineRule="auto"/>
        <w:rPr>
          <w:rFonts w:ascii="Times New Roman" w:hAnsi="Times New Roman" w:cs="Times New Roman"/>
          <w:sz w:val="22"/>
          <w:lang w:val="en-US"/>
        </w:rPr>
      </w:pPr>
      <w:proofErr w:type="spellStart"/>
      <w:r w:rsidRPr="00CC0680">
        <w:rPr>
          <w:rFonts w:ascii="Times New Roman" w:hAnsi="Times New Roman" w:cs="Times New Roman"/>
          <w:sz w:val="22"/>
          <w:vertAlign w:val="superscript"/>
          <w:lang w:val="en-US"/>
        </w:rPr>
        <w:t>a</w:t>
      </w:r>
      <w:proofErr w:type="spellEnd"/>
      <w:r w:rsidRPr="00CC0680">
        <w:rPr>
          <w:rFonts w:ascii="Times New Roman" w:hAnsi="Times New Roman" w:cs="Times New Roman"/>
          <w:sz w:val="22"/>
          <w:lang w:val="en-US"/>
        </w:rPr>
        <w:t xml:space="preserve"> For dietary LA, results were from model 3 and for circulating LA, results were from model 2</w:t>
      </w:r>
      <w:r w:rsidR="000A2555" w:rsidRPr="00CC0680">
        <w:rPr>
          <w:rFonts w:ascii="Times New Roman" w:hAnsi="Times New Roman" w:cs="Times New Roman"/>
          <w:sz w:val="22"/>
          <w:lang w:val="en-US"/>
        </w:rPr>
        <w:t xml:space="preserve"> (Subjects and Methods);</w:t>
      </w:r>
      <w:r w:rsidRPr="00CC0680">
        <w:rPr>
          <w:rFonts w:ascii="Times New Roman" w:hAnsi="Times New Roman" w:cs="Times New Roman"/>
          <w:sz w:val="22"/>
          <w:lang w:val="en-US"/>
        </w:rPr>
        <w:t xml:space="preserve"> </w:t>
      </w:r>
    </w:p>
    <w:p w:rsidR="001370FD" w:rsidRPr="00CC0680" w:rsidRDefault="001370FD" w:rsidP="00CB261F">
      <w:pPr>
        <w:spacing w:after="0" w:line="360" w:lineRule="auto"/>
        <w:rPr>
          <w:rFonts w:ascii="Times New Roman" w:hAnsi="Times New Roman" w:cs="Times New Roman"/>
          <w:sz w:val="22"/>
          <w:lang w:val="en-US"/>
        </w:rPr>
      </w:pPr>
      <w:r w:rsidRPr="00CC0680">
        <w:rPr>
          <w:rFonts w:ascii="Times New Roman" w:hAnsi="Times New Roman" w:cs="Times New Roman"/>
          <w:sz w:val="22"/>
          <w:lang w:val="en-US"/>
        </w:rPr>
        <w:t>ALT, alanine aminotransferase; AST, aspartate aminotransferase; GGT, gamma-</w:t>
      </w:r>
      <w:proofErr w:type="spellStart"/>
      <w:r w:rsidRPr="00CC0680">
        <w:rPr>
          <w:rFonts w:ascii="Times New Roman" w:hAnsi="Times New Roman" w:cs="Times New Roman"/>
          <w:sz w:val="22"/>
          <w:lang w:val="en-US"/>
        </w:rPr>
        <w:t>glutamyl</w:t>
      </w:r>
      <w:proofErr w:type="spellEnd"/>
      <w:r w:rsidRPr="00CC0680">
        <w:rPr>
          <w:rFonts w:ascii="Times New Roman" w:hAnsi="Times New Roman" w:cs="Times New Roman"/>
          <w:sz w:val="22"/>
          <w:lang w:val="en-US"/>
        </w:rPr>
        <w:t xml:space="preserve"> transferase; LA, linoleic acid</w:t>
      </w:r>
      <w:r w:rsidR="00F20637" w:rsidRPr="00CC0680">
        <w:rPr>
          <w:rFonts w:ascii="Times New Roman" w:hAnsi="Times New Roman" w:cs="Times New Roman"/>
          <w:sz w:val="22"/>
          <w:lang w:val="en-US"/>
        </w:rPr>
        <w:t xml:space="preserve">; </w:t>
      </w:r>
      <w:r w:rsidR="00F20637" w:rsidRPr="00CC0680">
        <w:rPr>
          <w:rFonts w:ascii="Times New Roman" w:hAnsi="Times New Roman" w:cs="Times New Roman"/>
          <w:i/>
          <w:sz w:val="22"/>
          <w:lang w:val="en-US"/>
        </w:rPr>
        <w:t>P</w:t>
      </w:r>
      <w:r w:rsidR="00F20637" w:rsidRPr="00CC0680">
        <w:rPr>
          <w:rFonts w:ascii="Times New Roman" w:hAnsi="Times New Roman" w:cs="Times New Roman"/>
          <w:sz w:val="22"/>
          <w:lang w:val="en-US"/>
        </w:rPr>
        <w:t>-</w:t>
      </w:r>
      <w:proofErr w:type="spellStart"/>
      <w:r w:rsidR="00F20637" w:rsidRPr="00CC0680">
        <w:rPr>
          <w:rFonts w:ascii="Times New Roman" w:hAnsi="Times New Roman" w:cs="Times New Roman"/>
          <w:sz w:val="22"/>
          <w:lang w:val="en-US"/>
        </w:rPr>
        <w:t>int</w:t>
      </w:r>
      <w:proofErr w:type="spellEnd"/>
      <w:r w:rsidR="00F20637" w:rsidRPr="00CC0680">
        <w:rPr>
          <w:rFonts w:ascii="Times New Roman" w:hAnsi="Times New Roman" w:cs="Times New Roman"/>
          <w:sz w:val="22"/>
          <w:lang w:val="en-US"/>
        </w:rPr>
        <w:t xml:space="preserve">, </w:t>
      </w:r>
      <w:r w:rsidR="007F51CA" w:rsidRPr="00CC0680">
        <w:rPr>
          <w:rFonts w:ascii="Times New Roman" w:hAnsi="Times New Roman" w:cs="Times New Roman"/>
          <w:i/>
          <w:sz w:val="22"/>
          <w:lang w:val="en-US"/>
        </w:rPr>
        <w:t>P</w:t>
      </w:r>
      <w:r w:rsidR="00F20637" w:rsidRPr="00CC0680">
        <w:rPr>
          <w:rFonts w:ascii="Times New Roman" w:hAnsi="Times New Roman" w:cs="Times New Roman"/>
          <w:sz w:val="22"/>
          <w:lang w:val="en-US"/>
        </w:rPr>
        <w:t xml:space="preserve">-value </w:t>
      </w:r>
      <w:r w:rsidR="00E32072" w:rsidRPr="00CC0680">
        <w:rPr>
          <w:rFonts w:ascii="Times New Roman" w:hAnsi="Times New Roman" w:cs="Times New Roman"/>
          <w:sz w:val="22"/>
          <w:lang w:val="en-US"/>
        </w:rPr>
        <w:t>for interaction</w:t>
      </w:r>
      <w:r w:rsidRPr="00CC0680">
        <w:rPr>
          <w:rFonts w:ascii="Times New Roman" w:hAnsi="Times New Roman" w:cs="Times New Roman"/>
          <w:sz w:val="22"/>
          <w:lang w:val="en-US"/>
        </w:rPr>
        <w:t xml:space="preserve">. </w:t>
      </w:r>
    </w:p>
    <w:p w:rsidR="001370FD" w:rsidRPr="00CC0680" w:rsidRDefault="001370FD" w:rsidP="000540EE">
      <w:pPr>
        <w:spacing w:line="240" w:lineRule="auto"/>
        <w:rPr>
          <w:rFonts w:ascii="Times New Roman" w:hAnsi="Times New Roman" w:cs="Times New Roman"/>
          <w:sz w:val="22"/>
          <w:lang w:val="en-US"/>
        </w:rPr>
      </w:pPr>
    </w:p>
    <w:p w:rsidR="001370FD" w:rsidRPr="00CC0680" w:rsidRDefault="001370FD">
      <w:pPr>
        <w:spacing w:after="160"/>
        <w:rPr>
          <w:rFonts w:ascii="Times New Roman" w:hAnsi="Times New Roman" w:cs="Times New Roman"/>
          <w:sz w:val="22"/>
          <w:lang w:val="en-US"/>
        </w:rPr>
      </w:pPr>
      <w:r w:rsidRPr="00CC0680">
        <w:rPr>
          <w:rFonts w:ascii="Times New Roman" w:hAnsi="Times New Roman" w:cs="Times New Roman"/>
          <w:sz w:val="22"/>
          <w:lang w:val="en-US"/>
        </w:rPr>
        <w:br w:type="page"/>
      </w:r>
    </w:p>
    <w:p w:rsidR="007326C9" w:rsidRPr="00CC0680" w:rsidRDefault="0071412D" w:rsidP="00CB261F">
      <w:pPr>
        <w:spacing w:after="0" w:line="360" w:lineRule="auto"/>
        <w:rPr>
          <w:rFonts w:ascii="Times New Roman" w:hAnsi="Times New Roman" w:cs="Times New Roman"/>
          <w:sz w:val="22"/>
          <w:lang w:val="en-US"/>
        </w:rPr>
      </w:pPr>
      <w:r w:rsidRPr="00CC0680">
        <w:rPr>
          <w:rFonts w:ascii="Times New Roman" w:hAnsi="Times New Roman" w:cs="Times New Roman"/>
          <w:sz w:val="22"/>
          <w:lang w:val="en-US"/>
        </w:rPr>
        <w:lastRenderedPageBreak/>
        <w:t>Table S</w:t>
      </w:r>
      <w:r w:rsidR="00606040" w:rsidRPr="00CC0680">
        <w:rPr>
          <w:rFonts w:ascii="Times New Roman" w:hAnsi="Times New Roman" w:cs="Times New Roman"/>
          <w:sz w:val="22"/>
          <w:lang w:val="en-US"/>
        </w:rPr>
        <w:t>5</w:t>
      </w:r>
      <w:r w:rsidRPr="00CC0680">
        <w:rPr>
          <w:rFonts w:ascii="Times New Roman" w:hAnsi="Times New Roman" w:cs="Times New Roman"/>
          <w:sz w:val="22"/>
          <w:lang w:val="en-US"/>
        </w:rPr>
        <w:t xml:space="preserve"> Sensitivity analyses for the cross-sectional association of dietary and circulating LA with outcomes, including only participants without high alcohol intake (n=533)</w:t>
      </w:r>
      <w:proofErr w:type="spellStart"/>
      <w:r w:rsidRPr="00CC0680">
        <w:rPr>
          <w:rFonts w:ascii="Times New Roman" w:hAnsi="Times New Roman" w:cs="Times New Roman"/>
          <w:sz w:val="22"/>
          <w:vertAlign w:val="superscript"/>
          <w:lang w:val="en-US"/>
        </w:rPr>
        <w:t>a,b</w:t>
      </w:r>
      <w:proofErr w:type="spellEnd"/>
    </w:p>
    <w:tbl>
      <w:tblPr>
        <w:tblStyle w:val="TableGrid"/>
        <w:tblW w:w="1258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2"/>
        <w:gridCol w:w="1842"/>
        <w:gridCol w:w="1843"/>
        <w:gridCol w:w="1843"/>
        <w:gridCol w:w="992"/>
        <w:gridCol w:w="2410"/>
        <w:gridCol w:w="851"/>
      </w:tblGrid>
      <w:tr w:rsidR="004921FC" w:rsidRPr="00CC0680" w:rsidTr="000A2555">
        <w:trPr>
          <w:trHeight w:val="208"/>
        </w:trPr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</w:tcPr>
          <w:p w:rsidR="004921FC" w:rsidRPr="00CC0680" w:rsidRDefault="004921FC" w:rsidP="00CB261F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4921FC" w:rsidRPr="00CC0680" w:rsidRDefault="004921FC" w:rsidP="00CB261F">
            <w:pPr>
              <w:spacing w:after="0"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lang w:val="en-US"/>
              </w:rPr>
              <w:t>T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4921FC" w:rsidRPr="00CC0680" w:rsidRDefault="004921FC" w:rsidP="00CB261F">
            <w:pPr>
              <w:spacing w:after="0"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lang w:val="en-US"/>
              </w:rPr>
              <w:t>T2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4921FC" w:rsidRPr="00CC0680" w:rsidRDefault="004921FC" w:rsidP="00CB261F">
            <w:pPr>
              <w:spacing w:after="0"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lang w:val="en-US"/>
              </w:rPr>
              <w:t>T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4921FC" w:rsidRPr="00CC0680" w:rsidRDefault="004921FC" w:rsidP="00CB261F">
            <w:pPr>
              <w:spacing w:after="0"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i/>
                <w:sz w:val="22"/>
                <w:lang w:val="en-US"/>
              </w:rPr>
              <w:t>P</w:t>
            </w:r>
            <w:r w:rsidRPr="00CC0680">
              <w:rPr>
                <w:rFonts w:ascii="Times New Roman" w:hAnsi="Times New Roman" w:cs="Times New Roman"/>
                <w:sz w:val="22"/>
                <w:lang w:val="en-US"/>
              </w:rPr>
              <w:t>-trend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4921FC" w:rsidRPr="00CC0680" w:rsidRDefault="00F04CE9" w:rsidP="00CB261F">
            <w:pPr>
              <w:spacing w:after="0"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β (</w:t>
            </w:r>
            <w:r w:rsidR="000A2555"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5% CI</w:t>
            </w: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 per 1 SD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4921FC" w:rsidRPr="00CC0680" w:rsidRDefault="004921FC" w:rsidP="00CB261F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i/>
                <w:sz w:val="22"/>
                <w:lang w:val="en-US"/>
              </w:rPr>
              <w:t>P</w:t>
            </w:r>
          </w:p>
        </w:tc>
      </w:tr>
      <w:tr w:rsidR="004921FC" w:rsidRPr="00CC0680" w:rsidTr="000A2555">
        <w:tc>
          <w:tcPr>
            <w:tcW w:w="2802" w:type="dxa"/>
          </w:tcPr>
          <w:p w:rsidR="004921FC" w:rsidRPr="00CC0680" w:rsidRDefault="004921FC" w:rsidP="00CB261F">
            <w:pPr>
              <w:spacing w:after="0" w:line="360" w:lineRule="auto"/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  <w:lang w:val="en-US"/>
              </w:rPr>
              <w:t xml:space="preserve">Dietary LA </w:t>
            </w:r>
          </w:p>
        </w:tc>
        <w:tc>
          <w:tcPr>
            <w:tcW w:w="1842" w:type="dxa"/>
          </w:tcPr>
          <w:p w:rsidR="004921FC" w:rsidRPr="00CC0680" w:rsidRDefault="00D32640" w:rsidP="00CB261F">
            <w:pPr>
              <w:spacing w:after="0" w:line="360" w:lineRule="auto"/>
              <w:rPr>
                <w:rFonts w:ascii="Times New Roman" w:hAnsi="Times New Roman" w:cs="Times New Roman"/>
                <w:i/>
                <w:color w:val="000000" w:themeColor="text1"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i/>
                <w:color w:val="000000" w:themeColor="text1"/>
                <w:sz w:val="22"/>
                <w:lang w:val="en-US"/>
              </w:rPr>
              <w:t>N=148</w:t>
            </w:r>
          </w:p>
        </w:tc>
        <w:tc>
          <w:tcPr>
            <w:tcW w:w="1843" w:type="dxa"/>
          </w:tcPr>
          <w:p w:rsidR="004921FC" w:rsidRPr="00CC0680" w:rsidRDefault="00D32640" w:rsidP="00CB261F">
            <w:pPr>
              <w:spacing w:after="0" w:line="360" w:lineRule="auto"/>
              <w:rPr>
                <w:rFonts w:ascii="Times New Roman" w:hAnsi="Times New Roman" w:cs="Times New Roman"/>
                <w:i/>
                <w:color w:val="000000" w:themeColor="text1"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i/>
                <w:color w:val="000000" w:themeColor="text1"/>
                <w:sz w:val="22"/>
                <w:lang w:val="en-US"/>
              </w:rPr>
              <w:t>N=184</w:t>
            </w:r>
          </w:p>
        </w:tc>
        <w:tc>
          <w:tcPr>
            <w:tcW w:w="1843" w:type="dxa"/>
          </w:tcPr>
          <w:p w:rsidR="004921FC" w:rsidRPr="00CC0680" w:rsidRDefault="00D32640" w:rsidP="00CB261F">
            <w:pPr>
              <w:spacing w:after="0" w:line="360" w:lineRule="auto"/>
              <w:rPr>
                <w:rFonts w:ascii="Times New Roman" w:hAnsi="Times New Roman" w:cs="Times New Roman"/>
                <w:i/>
                <w:color w:val="000000" w:themeColor="text1"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i/>
                <w:color w:val="000000" w:themeColor="text1"/>
                <w:sz w:val="22"/>
                <w:lang w:val="en-US"/>
              </w:rPr>
              <w:t>N=20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4921FC" w:rsidRPr="00CC0680" w:rsidRDefault="004921FC" w:rsidP="00CB261F">
            <w:pPr>
              <w:spacing w:after="0" w:line="360" w:lineRule="auto"/>
              <w:rPr>
                <w:rFonts w:ascii="Times New Roman" w:hAnsi="Times New Roman" w:cs="Times New Roman"/>
                <w:i/>
                <w:color w:val="000000" w:themeColor="text1"/>
                <w:sz w:val="22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4921FC" w:rsidRPr="00CC0680" w:rsidRDefault="004921FC" w:rsidP="00CB261F">
            <w:pPr>
              <w:spacing w:after="0" w:line="360" w:lineRule="auto"/>
              <w:rPr>
                <w:rFonts w:ascii="Times New Roman" w:hAnsi="Times New Roman" w:cs="Times New Roman"/>
                <w:i/>
                <w:color w:val="000000" w:themeColor="text1"/>
                <w:sz w:val="22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4921FC" w:rsidRPr="00CC0680" w:rsidRDefault="004921FC" w:rsidP="00CB261F">
            <w:pPr>
              <w:spacing w:after="0" w:line="360" w:lineRule="auto"/>
              <w:rPr>
                <w:rFonts w:ascii="Times New Roman" w:hAnsi="Times New Roman" w:cs="Times New Roman"/>
                <w:i/>
                <w:color w:val="000000" w:themeColor="text1"/>
                <w:sz w:val="22"/>
                <w:lang w:val="en-US"/>
              </w:rPr>
            </w:pPr>
          </w:p>
        </w:tc>
      </w:tr>
      <w:tr w:rsidR="004921FC" w:rsidRPr="00CC0680" w:rsidTr="000A2555">
        <w:tc>
          <w:tcPr>
            <w:tcW w:w="2802" w:type="dxa"/>
          </w:tcPr>
          <w:p w:rsidR="004921FC" w:rsidRPr="00CC0680" w:rsidRDefault="004921FC" w:rsidP="00CB261F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Plasma glucose, </w:t>
            </w:r>
            <w:proofErr w:type="spellStart"/>
            <w:r w:rsidRPr="00CC068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mmol</w:t>
            </w:r>
            <w:proofErr w:type="spellEnd"/>
            <w:r w:rsidRPr="00CC068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/L</w:t>
            </w:r>
          </w:p>
        </w:tc>
        <w:tc>
          <w:tcPr>
            <w:tcW w:w="1842" w:type="dxa"/>
          </w:tcPr>
          <w:p w:rsidR="004921FC" w:rsidRPr="00CC0680" w:rsidRDefault="004921FC" w:rsidP="00CB261F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>4.91 (4.70, 5.14)</w:t>
            </w:r>
          </w:p>
        </w:tc>
        <w:tc>
          <w:tcPr>
            <w:tcW w:w="1843" w:type="dxa"/>
          </w:tcPr>
          <w:p w:rsidR="004921FC" w:rsidRPr="00CC0680" w:rsidRDefault="004921FC" w:rsidP="00CB261F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>4.84 (4.68, 5.01)</w:t>
            </w:r>
          </w:p>
        </w:tc>
        <w:tc>
          <w:tcPr>
            <w:tcW w:w="1843" w:type="dxa"/>
          </w:tcPr>
          <w:p w:rsidR="004921FC" w:rsidRPr="00CC0680" w:rsidRDefault="004921FC" w:rsidP="00CB261F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>4.87 (4.69, 5.06)</w:t>
            </w:r>
          </w:p>
        </w:tc>
        <w:tc>
          <w:tcPr>
            <w:tcW w:w="992" w:type="dxa"/>
          </w:tcPr>
          <w:p w:rsidR="004921FC" w:rsidRPr="00CC0680" w:rsidRDefault="004921FC" w:rsidP="00CB261F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>0.85</w:t>
            </w:r>
          </w:p>
        </w:tc>
        <w:tc>
          <w:tcPr>
            <w:tcW w:w="2410" w:type="dxa"/>
          </w:tcPr>
          <w:p w:rsidR="004921FC" w:rsidRPr="00CC0680" w:rsidRDefault="004921FC" w:rsidP="00CB261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012 (</w:t>
            </w:r>
            <w:r w:rsidR="000A2555" w:rsidRPr="00CC068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0.019, 0.042</w:t>
            </w:r>
            <w:r w:rsidRPr="00CC068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851" w:type="dxa"/>
          </w:tcPr>
          <w:p w:rsidR="004921FC" w:rsidRPr="00CC0680" w:rsidRDefault="004921FC" w:rsidP="00CB261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46</w:t>
            </w:r>
          </w:p>
        </w:tc>
      </w:tr>
      <w:tr w:rsidR="004921FC" w:rsidRPr="00CC0680" w:rsidTr="000A2555">
        <w:tc>
          <w:tcPr>
            <w:tcW w:w="2802" w:type="dxa"/>
          </w:tcPr>
          <w:p w:rsidR="004921FC" w:rsidRPr="00CC0680" w:rsidRDefault="004921FC" w:rsidP="00CB261F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HbA1c, %</w:t>
            </w:r>
          </w:p>
        </w:tc>
        <w:tc>
          <w:tcPr>
            <w:tcW w:w="1842" w:type="dxa"/>
          </w:tcPr>
          <w:p w:rsidR="004921FC" w:rsidRPr="00CC0680" w:rsidRDefault="004921FC" w:rsidP="00CB261F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>5.64 (5.50, 5.79)</w:t>
            </w:r>
          </w:p>
        </w:tc>
        <w:tc>
          <w:tcPr>
            <w:tcW w:w="1843" w:type="dxa"/>
          </w:tcPr>
          <w:p w:rsidR="004921FC" w:rsidRPr="00CC0680" w:rsidRDefault="004921FC" w:rsidP="00CB261F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>5.70 (5.59, 5.80)</w:t>
            </w:r>
          </w:p>
        </w:tc>
        <w:tc>
          <w:tcPr>
            <w:tcW w:w="1843" w:type="dxa"/>
          </w:tcPr>
          <w:p w:rsidR="004921FC" w:rsidRPr="00CC0680" w:rsidRDefault="004921FC" w:rsidP="00CB261F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>5.70 (5.58, 5.82)</w:t>
            </w:r>
          </w:p>
        </w:tc>
        <w:tc>
          <w:tcPr>
            <w:tcW w:w="992" w:type="dxa"/>
          </w:tcPr>
          <w:p w:rsidR="004921FC" w:rsidRPr="00CC0680" w:rsidRDefault="004921FC" w:rsidP="00CB261F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>0.60</w:t>
            </w:r>
          </w:p>
        </w:tc>
        <w:tc>
          <w:tcPr>
            <w:tcW w:w="2410" w:type="dxa"/>
          </w:tcPr>
          <w:p w:rsidR="004921FC" w:rsidRPr="00CC0680" w:rsidRDefault="004921FC" w:rsidP="00CB261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008 (</w:t>
            </w:r>
            <w:r w:rsidR="000A2555" w:rsidRPr="00CC068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0.010, 0.025</w:t>
            </w:r>
            <w:r w:rsidRPr="00CC068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851" w:type="dxa"/>
          </w:tcPr>
          <w:p w:rsidR="004921FC" w:rsidRPr="00CC0680" w:rsidRDefault="004921FC" w:rsidP="00CB261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39</w:t>
            </w:r>
          </w:p>
        </w:tc>
      </w:tr>
      <w:tr w:rsidR="004921FC" w:rsidRPr="00CC0680" w:rsidTr="000A2555">
        <w:tc>
          <w:tcPr>
            <w:tcW w:w="2802" w:type="dxa"/>
          </w:tcPr>
          <w:p w:rsidR="004921FC" w:rsidRPr="00CC0680" w:rsidRDefault="004921FC" w:rsidP="00CB261F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Serum GGT, U/L </w:t>
            </w:r>
          </w:p>
        </w:tc>
        <w:tc>
          <w:tcPr>
            <w:tcW w:w="1842" w:type="dxa"/>
          </w:tcPr>
          <w:p w:rsidR="004921FC" w:rsidRPr="00CC0680" w:rsidRDefault="004921FC" w:rsidP="00CB261F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>56.4 (48.3, 65.8)</w:t>
            </w:r>
          </w:p>
        </w:tc>
        <w:tc>
          <w:tcPr>
            <w:tcW w:w="1843" w:type="dxa"/>
          </w:tcPr>
          <w:p w:rsidR="004921FC" w:rsidRPr="00CC0680" w:rsidRDefault="004921FC" w:rsidP="00CB261F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>49.8 (44.5, 55.7)</w:t>
            </w:r>
          </w:p>
        </w:tc>
        <w:tc>
          <w:tcPr>
            <w:tcW w:w="1843" w:type="dxa"/>
          </w:tcPr>
          <w:p w:rsidR="004921FC" w:rsidRPr="00CC0680" w:rsidRDefault="004921FC" w:rsidP="00CB261F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>43.4 (38.2, 49.4)</w:t>
            </w:r>
          </w:p>
        </w:tc>
        <w:tc>
          <w:tcPr>
            <w:tcW w:w="992" w:type="dxa"/>
          </w:tcPr>
          <w:p w:rsidR="004921FC" w:rsidRPr="00CC0680" w:rsidRDefault="004921FC" w:rsidP="00CB261F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>0.025</w:t>
            </w:r>
          </w:p>
        </w:tc>
        <w:tc>
          <w:tcPr>
            <w:tcW w:w="2410" w:type="dxa"/>
          </w:tcPr>
          <w:p w:rsidR="004921FC" w:rsidRPr="00CC0680" w:rsidRDefault="004921FC" w:rsidP="00CB261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0.056 (</w:t>
            </w:r>
            <w:r w:rsidR="000A2555" w:rsidRPr="00CC068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0.161, 0.048</w:t>
            </w:r>
            <w:r w:rsidRPr="00CC068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851" w:type="dxa"/>
          </w:tcPr>
          <w:p w:rsidR="004921FC" w:rsidRPr="00CC0680" w:rsidRDefault="004921FC" w:rsidP="00CB261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29</w:t>
            </w:r>
          </w:p>
        </w:tc>
      </w:tr>
      <w:tr w:rsidR="004921FC" w:rsidRPr="00CC0680" w:rsidTr="000A2555">
        <w:tc>
          <w:tcPr>
            <w:tcW w:w="2802" w:type="dxa"/>
          </w:tcPr>
          <w:p w:rsidR="004921FC" w:rsidRPr="00CC0680" w:rsidRDefault="004921FC" w:rsidP="00CB261F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Serum ALT, U/L</w:t>
            </w:r>
          </w:p>
        </w:tc>
        <w:tc>
          <w:tcPr>
            <w:tcW w:w="1842" w:type="dxa"/>
          </w:tcPr>
          <w:p w:rsidR="004921FC" w:rsidRPr="00CC0680" w:rsidRDefault="004921FC" w:rsidP="00CB261F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>18.0 (16.2, 20.1)</w:t>
            </w:r>
          </w:p>
        </w:tc>
        <w:tc>
          <w:tcPr>
            <w:tcW w:w="1843" w:type="dxa"/>
          </w:tcPr>
          <w:p w:rsidR="004921FC" w:rsidRPr="00CC0680" w:rsidRDefault="004921FC" w:rsidP="00CB261F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>16.7 (15.4, 18.0)</w:t>
            </w:r>
          </w:p>
        </w:tc>
        <w:tc>
          <w:tcPr>
            <w:tcW w:w="1843" w:type="dxa"/>
          </w:tcPr>
          <w:p w:rsidR="004921FC" w:rsidRPr="00CC0680" w:rsidRDefault="004921FC" w:rsidP="00CB261F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>16.2 (14.8, 17.7)</w:t>
            </w:r>
          </w:p>
        </w:tc>
        <w:tc>
          <w:tcPr>
            <w:tcW w:w="992" w:type="dxa"/>
          </w:tcPr>
          <w:p w:rsidR="004921FC" w:rsidRPr="00CC0680" w:rsidRDefault="004921FC" w:rsidP="00CB261F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>0.20</w:t>
            </w:r>
          </w:p>
        </w:tc>
        <w:tc>
          <w:tcPr>
            <w:tcW w:w="2410" w:type="dxa"/>
          </w:tcPr>
          <w:p w:rsidR="004921FC" w:rsidRPr="00CC0680" w:rsidRDefault="004921FC" w:rsidP="00CB261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005 (</w:t>
            </w:r>
            <w:r w:rsidR="000A2555" w:rsidRPr="00CC068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0.068, 0.077</w:t>
            </w:r>
            <w:r w:rsidRPr="00CC068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851" w:type="dxa"/>
          </w:tcPr>
          <w:p w:rsidR="004921FC" w:rsidRPr="00CC0680" w:rsidRDefault="004921FC" w:rsidP="00CB261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90</w:t>
            </w:r>
          </w:p>
        </w:tc>
      </w:tr>
      <w:tr w:rsidR="004921FC" w:rsidRPr="00CC0680" w:rsidTr="000A2555">
        <w:tc>
          <w:tcPr>
            <w:tcW w:w="2802" w:type="dxa"/>
          </w:tcPr>
          <w:p w:rsidR="004921FC" w:rsidRPr="00CC0680" w:rsidRDefault="004921FC" w:rsidP="00CB261F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Serum AST, U/L</w:t>
            </w:r>
          </w:p>
        </w:tc>
        <w:tc>
          <w:tcPr>
            <w:tcW w:w="1842" w:type="dxa"/>
          </w:tcPr>
          <w:p w:rsidR="004921FC" w:rsidRPr="00CC0680" w:rsidRDefault="004921FC" w:rsidP="00CB261F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>28.3 (25.3, 31.7)</w:t>
            </w:r>
          </w:p>
        </w:tc>
        <w:tc>
          <w:tcPr>
            <w:tcW w:w="1843" w:type="dxa"/>
          </w:tcPr>
          <w:p w:rsidR="004921FC" w:rsidRPr="00CC0680" w:rsidRDefault="004921FC" w:rsidP="00CB261F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>25.2 (23.2, 27.3)</w:t>
            </w:r>
          </w:p>
        </w:tc>
        <w:tc>
          <w:tcPr>
            <w:tcW w:w="1843" w:type="dxa"/>
          </w:tcPr>
          <w:p w:rsidR="004921FC" w:rsidRPr="00CC0680" w:rsidRDefault="004921FC" w:rsidP="00CB261F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>24.2 (22.1, 26.6)</w:t>
            </w:r>
          </w:p>
        </w:tc>
        <w:tc>
          <w:tcPr>
            <w:tcW w:w="992" w:type="dxa"/>
          </w:tcPr>
          <w:p w:rsidR="004921FC" w:rsidRPr="00CC0680" w:rsidRDefault="004921FC" w:rsidP="00CB261F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>0.07</w:t>
            </w:r>
          </w:p>
        </w:tc>
        <w:tc>
          <w:tcPr>
            <w:tcW w:w="2410" w:type="dxa"/>
          </w:tcPr>
          <w:p w:rsidR="004921FC" w:rsidRPr="00CC0680" w:rsidRDefault="004921FC" w:rsidP="00CB261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0.010 (</w:t>
            </w:r>
            <w:r w:rsidR="000A2555" w:rsidRPr="00CC068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0.085, 0.066</w:t>
            </w:r>
            <w:r w:rsidRPr="00CC068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851" w:type="dxa"/>
          </w:tcPr>
          <w:p w:rsidR="004921FC" w:rsidRPr="00CC0680" w:rsidRDefault="004921FC" w:rsidP="00CB261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80</w:t>
            </w:r>
          </w:p>
        </w:tc>
      </w:tr>
      <w:tr w:rsidR="004921FC" w:rsidRPr="00CC0680" w:rsidTr="000A2555">
        <w:tc>
          <w:tcPr>
            <w:tcW w:w="2802" w:type="dxa"/>
          </w:tcPr>
          <w:p w:rsidR="004921FC" w:rsidRPr="00CC0680" w:rsidRDefault="004921FC" w:rsidP="00CB261F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842" w:type="dxa"/>
          </w:tcPr>
          <w:p w:rsidR="004921FC" w:rsidRPr="00CC0680" w:rsidRDefault="004921FC" w:rsidP="00CB261F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</w:p>
        </w:tc>
        <w:tc>
          <w:tcPr>
            <w:tcW w:w="1843" w:type="dxa"/>
          </w:tcPr>
          <w:p w:rsidR="004921FC" w:rsidRPr="00CC0680" w:rsidRDefault="004921FC" w:rsidP="00CB261F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</w:p>
        </w:tc>
        <w:tc>
          <w:tcPr>
            <w:tcW w:w="1843" w:type="dxa"/>
          </w:tcPr>
          <w:p w:rsidR="004921FC" w:rsidRPr="00CC0680" w:rsidRDefault="004921FC" w:rsidP="00CB261F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</w:p>
        </w:tc>
        <w:tc>
          <w:tcPr>
            <w:tcW w:w="992" w:type="dxa"/>
          </w:tcPr>
          <w:p w:rsidR="004921FC" w:rsidRPr="00CC0680" w:rsidRDefault="004921FC" w:rsidP="00CB261F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</w:p>
        </w:tc>
        <w:tc>
          <w:tcPr>
            <w:tcW w:w="2410" w:type="dxa"/>
          </w:tcPr>
          <w:p w:rsidR="004921FC" w:rsidRPr="00CC0680" w:rsidRDefault="004921FC" w:rsidP="00CB261F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</w:p>
        </w:tc>
        <w:tc>
          <w:tcPr>
            <w:tcW w:w="851" w:type="dxa"/>
          </w:tcPr>
          <w:p w:rsidR="004921FC" w:rsidRPr="00CC0680" w:rsidRDefault="004921FC" w:rsidP="00CB261F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</w:p>
        </w:tc>
      </w:tr>
      <w:tr w:rsidR="004921FC" w:rsidRPr="00CC0680" w:rsidTr="000A2555">
        <w:trPr>
          <w:trHeight w:val="288"/>
        </w:trPr>
        <w:tc>
          <w:tcPr>
            <w:tcW w:w="2802" w:type="dxa"/>
          </w:tcPr>
          <w:p w:rsidR="004921FC" w:rsidRPr="00CC0680" w:rsidRDefault="004921FC" w:rsidP="00CB261F">
            <w:pPr>
              <w:spacing w:after="0" w:line="360" w:lineRule="auto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Circulating LA</w:t>
            </w:r>
          </w:p>
        </w:tc>
        <w:tc>
          <w:tcPr>
            <w:tcW w:w="1842" w:type="dxa"/>
          </w:tcPr>
          <w:p w:rsidR="004921FC" w:rsidRPr="00CC0680" w:rsidRDefault="00D32640" w:rsidP="00CB261F">
            <w:pPr>
              <w:spacing w:after="0" w:line="360" w:lineRule="auto"/>
              <w:rPr>
                <w:rFonts w:ascii="Times New Roman" w:hAnsi="Times New Roman" w:cs="Times New Roman"/>
                <w:i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i/>
                <w:sz w:val="22"/>
                <w:lang w:val="en-US"/>
              </w:rPr>
              <w:t>N=152</w:t>
            </w:r>
          </w:p>
        </w:tc>
        <w:tc>
          <w:tcPr>
            <w:tcW w:w="1843" w:type="dxa"/>
          </w:tcPr>
          <w:p w:rsidR="004921FC" w:rsidRPr="00CC0680" w:rsidRDefault="00D32640" w:rsidP="00CB261F">
            <w:pPr>
              <w:spacing w:after="0" w:line="360" w:lineRule="auto"/>
              <w:rPr>
                <w:rFonts w:ascii="Times New Roman" w:hAnsi="Times New Roman" w:cs="Times New Roman"/>
                <w:i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i/>
                <w:sz w:val="22"/>
                <w:lang w:val="en-US"/>
              </w:rPr>
              <w:t>N=180</w:t>
            </w:r>
          </w:p>
        </w:tc>
        <w:tc>
          <w:tcPr>
            <w:tcW w:w="1843" w:type="dxa"/>
          </w:tcPr>
          <w:p w:rsidR="004921FC" w:rsidRPr="00CC0680" w:rsidRDefault="00D32640" w:rsidP="00CB261F">
            <w:pPr>
              <w:spacing w:after="0" w:line="360" w:lineRule="auto"/>
              <w:rPr>
                <w:rFonts w:ascii="Times New Roman" w:hAnsi="Times New Roman" w:cs="Times New Roman"/>
                <w:i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i/>
                <w:sz w:val="22"/>
                <w:lang w:val="en-US"/>
              </w:rPr>
              <w:t>N=201</w:t>
            </w:r>
          </w:p>
        </w:tc>
        <w:tc>
          <w:tcPr>
            <w:tcW w:w="992" w:type="dxa"/>
          </w:tcPr>
          <w:p w:rsidR="004921FC" w:rsidRPr="00CC0680" w:rsidRDefault="004921FC" w:rsidP="00CB261F">
            <w:pPr>
              <w:spacing w:after="0" w:line="360" w:lineRule="auto"/>
              <w:rPr>
                <w:rFonts w:ascii="Times New Roman" w:hAnsi="Times New Roman" w:cs="Times New Roman"/>
                <w:i/>
                <w:sz w:val="22"/>
                <w:lang w:val="en-US"/>
              </w:rPr>
            </w:pPr>
          </w:p>
        </w:tc>
        <w:tc>
          <w:tcPr>
            <w:tcW w:w="2410" w:type="dxa"/>
          </w:tcPr>
          <w:p w:rsidR="004921FC" w:rsidRPr="00CC0680" w:rsidRDefault="004921FC" w:rsidP="00CB261F">
            <w:pPr>
              <w:spacing w:after="0" w:line="360" w:lineRule="auto"/>
              <w:rPr>
                <w:rFonts w:ascii="Times New Roman" w:hAnsi="Times New Roman" w:cs="Times New Roman"/>
                <w:i/>
                <w:sz w:val="22"/>
                <w:lang w:val="en-US"/>
              </w:rPr>
            </w:pPr>
          </w:p>
        </w:tc>
        <w:tc>
          <w:tcPr>
            <w:tcW w:w="851" w:type="dxa"/>
          </w:tcPr>
          <w:p w:rsidR="004921FC" w:rsidRPr="00CC0680" w:rsidRDefault="004921FC" w:rsidP="00CB261F">
            <w:pPr>
              <w:spacing w:after="0" w:line="360" w:lineRule="auto"/>
              <w:rPr>
                <w:rFonts w:ascii="Times New Roman" w:hAnsi="Times New Roman" w:cs="Times New Roman"/>
                <w:i/>
                <w:sz w:val="22"/>
                <w:lang w:val="en-US"/>
              </w:rPr>
            </w:pPr>
          </w:p>
        </w:tc>
      </w:tr>
      <w:tr w:rsidR="004921FC" w:rsidRPr="00CC0680" w:rsidTr="000A2555">
        <w:tc>
          <w:tcPr>
            <w:tcW w:w="2802" w:type="dxa"/>
          </w:tcPr>
          <w:p w:rsidR="004921FC" w:rsidRPr="00CC0680" w:rsidRDefault="004921FC" w:rsidP="00CB261F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Plasma glucose, </w:t>
            </w:r>
            <w:proofErr w:type="spellStart"/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mol</w:t>
            </w:r>
            <w:proofErr w:type="spellEnd"/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/L</w:t>
            </w:r>
          </w:p>
        </w:tc>
        <w:tc>
          <w:tcPr>
            <w:tcW w:w="1842" w:type="dxa"/>
          </w:tcPr>
          <w:p w:rsidR="004921FC" w:rsidRPr="00CC0680" w:rsidRDefault="004921FC" w:rsidP="00CB261F">
            <w:pPr>
              <w:spacing w:after="0"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lang w:val="en-US"/>
              </w:rPr>
              <w:t>4.91 (4.73, 5.09)</w:t>
            </w:r>
          </w:p>
        </w:tc>
        <w:tc>
          <w:tcPr>
            <w:tcW w:w="1843" w:type="dxa"/>
          </w:tcPr>
          <w:p w:rsidR="004921FC" w:rsidRPr="00CC0680" w:rsidRDefault="004921FC" w:rsidP="00CB261F">
            <w:pPr>
              <w:spacing w:after="0"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lang w:val="en-US"/>
              </w:rPr>
              <w:t>4.88 (4.72, 5.05)</w:t>
            </w:r>
          </w:p>
        </w:tc>
        <w:tc>
          <w:tcPr>
            <w:tcW w:w="1843" w:type="dxa"/>
          </w:tcPr>
          <w:p w:rsidR="004921FC" w:rsidRPr="00CC0680" w:rsidRDefault="004921FC" w:rsidP="00CB261F">
            <w:pPr>
              <w:spacing w:after="0"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lang w:val="en-US"/>
              </w:rPr>
              <w:t>4.84 (4.69, 5.00)</w:t>
            </w:r>
          </w:p>
        </w:tc>
        <w:tc>
          <w:tcPr>
            <w:tcW w:w="992" w:type="dxa"/>
          </w:tcPr>
          <w:p w:rsidR="004921FC" w:rsidRPr="00CC0680" w:rsidRDefault="004921FC" w:rsidP="00CB261F">
            <w:pPr>
              <w:spacing w:after="0"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lang w:val="en-US"/>
              </w:rPr>
              <w:t>0.61</w:t>
            </w:r>
          </w:p>
        </w:tc>
        <w:tc>
          <w:tcPr>
            <w:tcW w:w="2410" w:type="dxa"/>
          </w:tcPr>
          <w:p w:rsidR="004921FC" w:rsidRPr="00CC0680" w:rsidRDefault="004921FC" w:rsidP="00CB261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07 (</w:t>
            </w:r>
            <w:r w:rsidR="000A2555"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27, 0.013</w:t>
            </w: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851" w:type="dxa"/>
          </w:tcPr>
          <w:p w:rsidR="004921FC" w:rsidRPr="00CC0680" w:rsidRDefault="004921FC" w:rsidP="00CB261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49</w:t>
            </w:r>
          </w:p>
        </w:tc>
      </w:tr>
      <w:tr w:rsidR="004921FC" w:rsidRPr="00CC0680" w:rsidTr="000A2555">
        <w:tc>
          <w:tcPr>
            <w:tcW w:w="2802" w:type="dxa"/>
          </w:tcPr>
          <w:p w:rsidR="004921FC" w:rsidRPr="00CC0680" w:rsidRDefault="004921FC" w:rsidP="00CB261F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bA1c, %</w:t>
            </w:r>
          </w:p>
        </w:tc>
        <w:tc>
          <w:tcPr>
            <w:tcW w:w="1842" w:type="dxa"/>
          </w:tcPr>
          <w:p w:rsidR="004921FC" w:rsidRPr="00CC0680" w:rsidRDefault="004921FC" w:rsidP="00CB261F">
            <w:pPr>
              <w:spacing w:after="0"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lang w:val="en-US"/>
              </w:rPr>
              <w:t>5.66 (5.54, 5.77)</w:t>
            </w:r>
          </w:p>
        </w:tc>
        <w:tc>
          <w:tcPr>
            <w:tcW w:w="1843" w:type="dxa"/>
          </w:tcPr>
          <w:p w:rsidR="004921FC" w:rsidRPr="00CC0680" w:rsidRDefault="004921FC" w:rsidP="00CB261F">
            <w:pPr>
              <w:spacing w:after="0"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lang w:val="en-US"/>
              </w:rPr>
              <w:t>5.63 (5.53, 5.74)</w:t>
            </w:r>
          </w:p>
        </w:tc>
        <w:tc>
          <w:tcPr>
            <w:tcW w:w="1843" w:type="dxa"/>
          </w:tcPr>
          <w:p w:rsidR="004921FC" w:rsidRPr="00CC0680" w:rsidRDefault="004921FC" w:rsidP="00CB261F">
            <w:pPr>
              <w:spacing w:after="0"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lang w:val="en-US"/>
              </w:rPr>
              <w:t>5.75 (5.65, 5.85)</w:t>
            </w:r>
          </w:p>
        </w:tc>
        <w:tc>
          <w:tcPr>
            <w:tcW w:w="992" w:type="dxa"/>
          </w:tcPr>
          <w:p w:rsidR="004921FC" w:rsidRPr="00CC0680" w:rsidRDefault="004921FC" w:rsidP="00CB261F">
            <w:pPr>
              <w:spacing w:after="0"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lang w:val="en-US"/>
              </w:rPr>
              <w:t>0.22</w:t>
            </w:r>
          </w:p>
        </w:tc>
        <w:tc>
          <w:tcPr>
            <w:tcW w:w="2410" w:type="dxa"/>
          </w:tcPr>
          <w:p w:rsidR="004921FC" w:rsidRPr="00CC0680" w:rsidRDefault="004921FC" w:rsidP="00CB261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7 (</w:t>
            </w:r>
            <w:r w:rsidR="000A2555"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05, 0.018</w:t>
            </w: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851" w:type="dxa"/>
          </w:tcPr>
          <w:p w:rsidR="004921FC" w:rsidRPr="00CC0680" w:rsidRDefault="004921FC" w:rsidP="00CB261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26</w:t>
            </w:r>
          </w:p>
        </w:tc>
      </w:tr>
      <w:tr w:rsidR="004921FC" w:rsidRPr="00CC0680" w:rsidTr="000A2555">
        <w:tc>
          <w:tcPr>
            <w:tcW w:w="2802" w:type="dxa"/>
          </w:tcPr>
          <w:p w:rsidR="004921FC" w:rsidRPr="00CC0680" w:rsidRDefault="004921FC" w:rsidP="00CB261F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Serum GGT, U/L </w:t>
            </w:r>
          </w:p>
        </w:tc>
        <w:tc>
          <w:tcPr>
            <w:tcW w:w="1842" w:type="dxa"/>
          </w:tcPr>
          <w:p w:rsidR="004921FC" w:rsidRPr="00CC0680" w:rsidRDefault="004921FC" w:rsidP="00CB261F">
            <w:pPr>
              <w:spacing w:after="0"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lang w:val="en-US"/>
              </w:rPr>
              <w:t>66.9 (59.2, 75.7)</w:t>
            </w:r>
          </w:p>
        </w:tc>
        <w:tc>
          <w:tcPr>
            <w:tcW w:w="1843" w:type="dxa"/>
          </w:tcPr>
          <w:p w:rsidR="004921FC" w:rsidRPr="00CC0680" w:rsidRDefault="004921FC" w:rsidP="00CB261F">
            <w:pPr>
              <w:spacing w:after="0"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lang w:val="en-US"/>
              </w:rPr>
              <w:t>49.7 (44.5, 55.4)</w:t>
            </w:r>
          </w:p>
        </w:tc>
        <w:tc>
          <w:tcPr>
            <w:tcW w:w="1843" w:type="dxa"/>
          </w:tcPr>
          <w:p w:rsidR="004921FC" w:rsidRPr="00CC0680" w:rsidRDefault="004921FC" w:rsidP="00CB261F">
            <w:pPr>
              <w:spacing w:after="0"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lang w:val="en-US"/>
              </w:rPr>
              <w:t>38.1 (34.3, 42.3)</w:t>
            </w:r>
          </w:p>
        </w:tc>
        <w:tc>
          <w:tcPr>
            <w:tcW w:w="992" w:type="dxa"/>
          </w:tcPr>
          <w:p w:rsidR="004921FC" w:rsidRPr="00CC0680" w:rsidRDefault="004921FC" w:rsidP="00CB261F">
            <w:pPr>
              <w:spacing w:after="0"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lang w:val="en-US"/>
              </w:rPr>
              <w:t>&lt;0.001</w:t>
            </w:r>
          </w:p>
        </w:tc>
        <w:tc>
          <w:tcPr>
            <w:tcW w:w="2410" w:type="dxa"/>
          </w:tcPr>
          <w:p w:rsidR="004921FC" w:rsidRPr="00CC0680" w:rsidRDefault="004921FC" w:rsidP="00CB261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22 (</w:t>
            </w:r>
            <w:r w:rsidR="000A2555"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28, -0.15</w:t>
            </w: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851" w:type="dxa"/>
          </w:tcPr>
          <w:p w:rsidR="004921FC" w:rsidRPr="00CC0680" w:rsidRDefault="004921FC" w:rsidP="00CB261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0.001</w:t>
            </w:r>
          </w:p>
        </w:tc>
      </w:tr>
      <w:tr w:rsidR="004921FC" w:rsidRPr="00CC0680" w:rsidTr="000A2555">
        <w:tc>
          <w:tcPr>
            <w:tcW w:w="2802" w:type="dxa"/>
          </w:tcPr>
          <w:p w:rsidR="004921FC" w:rsidRPr="00CC0680" w:rsidRDefault="004921FC" w:rsidP="00CB261F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erum ALT, U/L</w:t>
            </w:r>
          </w:p>
        </w:tc>
        <w:tc>
          <w:tcPr>
            <w:tcW w:w="1842" w:type="dxa"/>
          </w:tcPr>
          <w:p w:rsidR="004921FC" w:rsidRPr="00CC0680" w:rsidRDefault="004921FC" w:rsidP="00CB261F">
            <w:pPr>
              <w:spacing w:after="0"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lang w:val="en-US"/>
              </w:rPr>
              <w:t>18.3 (16.8, 20.0)</w:t>
            </w:r>
          </w:p>
        </w:tc>
        <w:tc>
          <w:tcPr>
            <w:tcW w:w="1843" w:type="dxa"/>
          </w:tcPr>
          <w:p w:rsidR="004921FC" w:rsidRPr="00CC0680" w:rsidRDefault="004921FC" w:rsidP="00CB261F">
            <w:pPr>
              <w:spacing w:after="0"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lang w:val="en-US"/>
              </w:rPr>
              <w:t>16.5 (15.2, 17.9)</w:t>
            </w:r>
          </w:p>
        </w:tc>
        <w:tc>
          <w:tcPr>
            <w:tcW w:w="1843" w:type="dxa"/>
          </w:tcPr>
          <w:p w:rsidR="004921FC" w:rsidRPr="00CC0680" w:rsidRDefault="004921FC" w:rsidP="00CB261F">
            <w:pPr>
              <w:spacing w:after="0"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lang w:val="en-US"/>
              </w:rPr>
              <w:t>16.1 (14.9, 17.4)</w:t>
            </w:r>
          </w:p>
        </w:tc>
        <w:tc>
          <w:tcPr>
            <w:tcW w:w="992" w:type="dxa"/>
          </w:tcPr>
          <w:p w:rsidR="004921FC" w:rsidRPr="00CC0680" w:rsidRDefault="004921FC" w:rsidP="00CB261F">
            <w:pPr>
              <w:spacing w:after="0"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lang w:val="en-US"/>
              </w:rPr>
              <w:t>0.041</w:t>
            </w:r>
          </w:p>
        </w:tc>
        <w:tc>
          <w:tcPr>
            <w:tcW w:w="2410" w:type="dxa"/>
          </w:tcPr>
          <w:p w:rsidR="004921FC" w:rsidRPr="00CC0680" w:rsidRDefault="004921FC" w:rsidP="00CB261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53 (</w:t>
            </w:r>
            <w:r w:rsidR="000A2555"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101, -0.004</w:t>
            </w: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851" w:type="dxa"/>
          </w:tcPr>
          <w:p w:rsidR="004921FC" w:rsidRPr="00CC0680" w:rsidRDefault="004921FC" w:rsidP="00CB261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33</w:t>
            </w:r>
          </w:p>
        </w:tc>
      </w:tr>
      <w:tr w:rsidR="004921FC" w:rsidRPr="00CC0680" w:rsidTr="000A2555">
        <w:tc>
          <w:tcPr>
            <w:tcW w:w="2802" w:type="dxa"/>
            <w:tcBorders>
              <w:bottom w:val="single" w:sz="4" w:space="0" w:color="auto"/>
            </w:tcBorders>
          </w:tcPr>
          <w:p w:rsidR="004921FC" w:rsidRPr="00CC0680" w:rsidRDefault="004921FC" w:rsidP="00CB261F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erum AST, U/L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4921FC" w:rsidRPr="00CC0680" w:rsidRDefault="004921FC" w:rsidP="00CB261F">
            <w:pPr>
              <w:spacing w:after="0"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lang w:val="en-US"/>
              </w:rPr>
              <w:t>28.8 (26.3, 31.6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4921FC" w:rsidRPr="00CC0680" w:rsidRDefault="004921FC" w:rsidP="00CB261F">
            <w:pPr>
              <w:spacing w:after="0"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lang w:val="en-US"/>
              </w:rPr>
              <w:t>25.5 (23.5, 27.6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4921FC" w:rsidRPr="00CC0680" w:rsidRDefault="004921FC" w:rsidP="00CB261F">
            <w:pPr>
              <w:spacing w:after="0"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lang w:val="en-US"/>
              </w:rPr>
              <w:t>23.6 (21.8, 25.6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4921FC" w:rsidRPr="00CC0680" w:rsidRDefault="004921FC" w:rsidP="00CB261F">
            <w:pPr>
              <w:spacing w:after="0"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lang w:val="en-US"/>
              </w:rPr>
              <w:t>0.002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4921FC" w:rsidRPr="00CC0680" w:rsidRDefault="004921FC" w:rsidP="00CB261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87 (</w:t>
            </w:r>
            <w:r w:rsidR="000A2555"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137, -0.037</w:t>
            </w: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4921FC" w:rsidRPr="00CC0680" w:rsidRDefault="004921FC" w:rsidP="00CB261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0.001</w:t>
            </w:r>
          </w:p>
        </w:tc>
      </w:tr>
    </w:tbl>
    <w:p w:rsidR="00CB261F" w:rsidRPr="00CC0680" w:rsidRDefault="00CB261F" w:rsidP="00CB261F">
      <w:pPr>
        <w:spacing w:after="0" w:line="360" w:lineRule="auto"/>
        <w:rPr>
          <w:rFonts w:ascii="Times New Roman" w:hAnsi="Times New Roman" w:cs="Times New Roman"/>
          <w:sz w:val="22"/>
          <w:lang w:val="en-US"/>
        </w:rPr>
      </w:pPr>
      <w:r w:rsidRPr="00CC0680">
        <w:rPr>
          <w:rFonts w:ascii="Times New Roman" w:hAnsi="Times New Roman" w:cs="Times New Roman"/>
          <w:sz w:val="22"/>
          <w:lang w:val="en-US"/>
        </w:rPr>
        <w:t xml:space="preserve">Values for outcome variables in </w:t>
      </w:r>
      <w:proofErr w:type="spellStart"/>
      <w:r w:rsidRPr="00CC0680">
        <w:rPr>
          <w:rFonts w:ascii="Times New Roman" w:hAnsi="Times New Roman" w:cs="Times New Roman"/>
          <w:sz w:val="22"/>
          <w:lang w:val="en-US"/>
        </w:rPr>
        <w:t>tertiles</w:t>
      </w:r>
      <w:proofErr w:type="spellEnd"/>
      <w:r w:rsidRPr="00CC0680">
        <w:rPr>
          <w:rFonts w:ascii="Times New Roman" w:hAnsi="Times New Roman" w:cs="Times New Roman"/>
          <w:sz w:val="22"/>
          <w:lang w:val="en-US"/>
        </w:rPr>
        <w:t xml:space="preserve"> of dietary or circulating LA are geometric means and 95% </w:t>
      </w:r>
      <w:r w:rsidR="00744317" w:rsidRPr="00CC0680">
        <w:rPr>
          <w:rFonts w:ascii="Times New Roman" w:hAnsi="Times New Roman" w:cs="Times New Roman"/>
          <w:sz w:val="22"/>
          <w:lang w:val="en-US"/>
        </w:rPr>
        <w:t>CI</w:t>
      </w:r>
      <w:r w:rsidRPr="00CC0680">
        <w:rPr>
          <w:rFonts w:ascii="Times New Roman" w:hAnsi="Times New Roman" w:cs="Times New Roman"/>
          <w:sz w:val="22"/>
          <w:lang w:val="en-US"/>
        </w:rPr>
        <w:t xml:space="preserve">. </w:t>
      </w:r>
      <w:r w:rsidR="007326C9" w:rsidRPr="00CC0680">
        <w:rPr>
          <w:rFonts w:ascii="Times New Roman" w:hAnsi="Times New Roman" w:cs="Times New Roman"/>
          <w:sz w:val="22"/>
          <w:lang w:val="en-US"/>
        </w:rPr>
        <w:t>Values for β (</w:t>
      </w:r>
      <w:r w:rsidR="000A2555" w:rsidRPr="00CC0680">
        <w:rPr>
          <w:rFonts w:ascii="Times New Roman" w:hAnsi="Times New Roman" w:cs="Times New Roman"/>
          <w:sz w:val="22"/>
          <w:lang w:val="en-US"/>
        </w:rPr>
        <w:t>95% CI</w:t>
      </w:r>
      <w:r w:rsidR="007326C9" w:rsidRPr="00CC0680">
        <w:rPr>
          <w:rFonts w:ascii="Times New Roman" w:hAnsi="Times New Roman" w:cs="Times New Roman"/>
          <w:sz w:val="22"/>
          <w:lang w:val="en-US"/>
        </w:rPr>
        <w:t xml:space="preserve">) are natural log-transformed values. </w:t>
      </w:r>
    </w:p>
    <w:p w:rsidR="007326C9" w:rsidRPr="00CC0680" w:rsidRDefault="00CB261F" w:rsidP="00CB261F">
      <w:pPr>
        <w:spacing w:after="0" w:line="360" w:lineRule="auto"/>
        <w:rPr>
          <w:rFonts w:ascii="Times New Roman" w:hAnsi="Times New Roman" w:cs="Times New Roman"/>
          <w:sz w:val="22"/>
          <w:lang w:val="en-US"/>
        </w:rPr>
      </w:pPr>
      <w:proofErr w:type="spellStart"/>
      <w:r w:rsidRPr="00CC0680">
        <w:rPr>
          <w:rFonts w:ascii="Times New Roman" w:hAnsi="Times New Roman" w:cs="Times New Roman"/>
          <w:sz w:val="22"/>
          <w:vertAlign w:val="superscript"/>
          <w:lang w:val="en-US"/>
        </w:rPr>
        <w:t>a</w:t>
      </w:r>
      <w:proofErr w:type="spellEnd"/>
      <w:r w:rsidRPr="00CC0680">
        <w:rPr>
          <w:rFonts w:ascii="Times New Roman" w:hAnsi="Times New Roman" w:cs="Times New Roman"/>
          <w:sz w:val="22"/>
          <w:lang w:val="en-US"/>
        </w:rPr>
        <w:t xml:space="preserve"> </w:t>
      </w:r>
      <w:r w:rsidR="007326C9" w:rsidRPr="00CC0680">
        <w:rPr>
          <w:rFonts w:ascii="Times New Roman" w:hAnsi="Times New Roman" w:cs="Times New Roman"/>
          <w:sz w:val="22"/>
          <w:lang w:val="en-US"/>
        </w:rPr>
        <w:t>For dietary LA, results were from model 3 and for circulating LA, results were from model 2 (</w:t>
      </w:r>
      <w:r w:rsidR="00756AAE" w:rsidRPr="00CC0680">
        <w:rPr>
          <w:rFonts w:ascii="Times New Roman" w:hAnsi="Times New Roman" w:cs="Times New Roman"/>
          <w:sz w:val="22"/>
          <w:lang w:val="en-US"/>
        </w:rPr>
        <w:t xml:space="preserve">Subjects and </w:t>
      </w:r>
      <w:r w:rsidR="007326C9" w:rsidRPr="00CC0680">
        <w:rPr>
          <w:rFonts w:ascii="Times New Roman" w:hAnsi="Times New Roman" w:cs="Times New Roman"/>
          <w:sz w:val="22"/>
          <w:lang w:val="en-US"/>
        </w:rPr>
        <w:t xml:space="preserve">Methods); </w:t>
      </w:r>
    </w:p>
    <w:p w:rsidR="007326C9" w:rsidRPr="00CC0680" w:rsidRDefault="008D03F2" w:rsidP="00CB261F">
      <w:pPr>
        <w:spacing w:after="0" w:line="360" w:lineRule="auto"/>
        <w:rPr>
          <w:rFonts w:ascii="Times New Roman" w:hAnsi="Times New Roman" w:cs="Times New Roman"/>
          <w:sz w:val="22"/>
          <w:lang w:val="en-US"/>
        </w:rPr>
      </w:pPr>
      <w:r w:rsidRPr="00CC0680">
        <w:rPr>
          <w:rFonts w:ascii="Times New Roman" w:hAnsi="Times New Roman" w:cs="Times New Roman"/>
          <w:sz w:val="22"/>
          <w:vertAlign w:val="superscript"/>
          <w:lang w:val="en-US"/>
        </w:rPr>
        <w:t>b</w:t>
      </w:r>
      <w:r w:rsidR="007326C9" w:rsidRPr="00CC0680">
        <w:rPr>
          <w:rFonts w:ascii="Times New Roman" w:hAnsi="Times New Roman" w:cs="Times New Roman"/>
          <w:sz w:val="22"/>
          <w:lang w:val="en-US"/>
        </w:rPr>
        <w:t xml:space="preserve"> High alcohol intake defined as drinking alcohol &gt;20 g/d for women and &gt;30 g/d for men (n=100). For liver enzymes outcomes, results were from a subset of 514 participants</w:t>
      </w:r>
      <w:r w:rsidR="00B1633B" w:rsidRPr="00CC0680">
        <w:rPr>
          <w:rFonts w:ascii="Times New Roman" w:hAnsi="Times New Roman" w:cs="Times New Roman"/>
          <w:sz w:val="22"/>
          <w:lang w:val="en-US"/>
        </w:rPr>
        <w:t xml:space="preserve"> (</w:t>
      </w:r>
      <w:r w:rsidR="00D32640" w:rsidRPr="00CC0680">
        <w:rPr>
          <w:rFonts w:ascii="Times New Roman" w:hAnsi="Times New Roman" w:cs="Times New Roman"/>
          <w:sz w:val="22"/>
          <w:lang w:val="en-US"/>
        </w:rPr>
        <w:t xml:space="preserve">Dietary LA </w:t>
      </w:r>
      <w:r w:rsidR="00B1633B" w:rsidRPr="00CC0680">
        <w:rPr>
          <w:rFonts w:ascii="Times New Roman" w:hAnsi="Times New Roman" w:cs="Times New Roman"/>
          <w:sz w:val="22"/>
          <w:lang w:val="en-US"/>
        </w:rPr>
        <w:t>T1=</w:t>
      </w:r>
      <w:r w:rsidR="00D32640" w:rsidRPr="00CC0680">
        <w:rPr>
          <w:rFonts w:ascii="Times New Roman" w:hAnsi="Times New Roman" w:cs="Times New Roman"/>
          <w:sz w:val="22"/>
          <w:lang w:val="en-US"/>
        </w:rPr>
        <w:t>140</w:t>
      </w:r>
      <w:r w:rsidR="00B1633B" w:rsidRPr="00CC0680">
        <w:rPr>
          <w:rFonts w:ascii="Times New Roman" w:hAnsi="Times New Roman" w:cs="Times New Roman"/>
          <w:sz w:val="22"/>
          <w:lang w:val="en-US"/>
        </w:rPr>
        <w:t>, T2=</w:t>
      </w:r>
      <w:r w:rsidR="00D32640" w:rsidRPr="00CC0680">
        <w:rPr>
          <w:rFonts w:ascii="Times New Roman" w:hAnsi="Times New Roman" w:cs="Times New Roman"/>
          <w:sz w:val="22"/>
          <w:lang w:val="en-US"/>
        </w:rPr>
        <w:t>180</w:t>
      </w:r>
      <w:r w:rsidR="00B1633B" w:rsidRPr="00CC0680">
        <w:rPr>
          <w:rFonts w:ascii="Times New Roman" w:hAnsi="Times New Roman" w:cs="Times New Roman"/>
          <w:sz w:val="22"/>
          <w:lang w:val="en-US"/>
        </w:rPr>
        <w:t>, T3</w:t>
      </w:r>
      <w:r w:rsidR="00D32640" w:rsidRPr="00CC0680">
        <w:rPr>
          <w:rFonts w:ascii="Times New Roman" w:hAnsi="Times New Roman" w:cs="Times New Roman"/>
          <w:sz w:val="22"/>
          <w:lang w:val="en-US"/>
        </w:rPr>
        <w:t>=194; Circulating LA T1=144, T2=176, T3=194</w:t>
      </w:r>
      <w:r w:rsidR="00B1633B" w:rsidRPr="00CC0680">
        <w:rPr>
          <w:rFonts w:ascii="Times New Roman" w:hAnsi="Times New Roman" w:cs="Times New Roman"/>
          <w:sz w:val="22"/>
          <w:lang w:val="en-US"/>
        </w:rPr>
        <w:t>)</w:t>
      </w:r>
      <w:r w:rsidR="007326C9" w:rsidRPr="00CC0680">
        <w:rPr>
          <w:rFonts w:ascii="Times New Roman" w:hAnsi="Times New Roman" w:cs="Times New Roman"/>
          <w:sz w:val="22"/>
          <w:lang w:val="en-US"/>
        </w:rPr>
        <w:t xml:space="preserve">; </w:t>
      </w:r>
    </w:p>
    <w:p w:rsidR="007326C9" w:rsidRPr="00CC0680" w:rsidRDefault="007326C9" w:rsidP="00CB261F">
      <w:pPr>
        <w:spacing w:after="0" w:line="360" w:lineRule="auto"/>
        <w:rPr>
          <w:rFonts w:ascii="Times New Roman" w:hAnsi="Times New Roman" w:cs="Times New Roman"/>
          <w:sz w:val="22"/>
          <w:lang w:val="en-US"/>
        </w:rPr>
      </w:pPr>
      <w:r w:rsidRPr="00CC0680">
        <w:rPr>
          <w:rFonts w:ascii="Times New Roman" w:hAnsi="Times New Roman" w:cs="Times New Roman"/>
          <w:sz w:val="22"/>
          <w:lang w:val="en-US"/>
        </w:rPr>
        <w:t>ALT, alanine aminotransferase; AST, aspartate aminotransferase; GGT, gamma-</w:t>
      </w:r>
      <w:proofErr w:type="spellStart"/>
      <w:r w:rsidRPr="00CC0680">
        <w:rPr>
          <w:rFonts w:ascii="Times New Roman" w:hAnsi="Times New Roman" w:cs="Times New Roman"/>
          <w:sz w:val="22"/>
          <w:lang w:val="en-US"/>
        </w:rPr>
        <w:t>glutamyl</w:t>
      </w:r>
      <w:proofErr w:type="spellEnd"/>
      <w:r w:rsidRPr="00CC0680">
        <w:rPr>
          <w:rFonts w:ascii="Times New Roman" w:hAnsi="Times New Roman" w:cs="Times New Roman"/>
          <w:sz w:val="22"/>
          <w:lang w:val="en-US"/>
        </w:rPr>
        <w:t xml:space="preserve"> transferase; LA, linoleic acid. </w:t>
      </w:r>
    </w:p>
    <w:p w:rsidR="007326C9" w:rsidRPr="00CC0680" w:rsidRDefault="007326C9" w:rsidP="007326C9">
      <w:pPr>
        <w:spacing w:after="0"/>
        <w:rPr>
          <w:rFonts w:ascii="Times New Roman" w:hAnsi="Times New Roman" w:cs="Times New Roman"/>
          <w:sz w:val="22"/>
          <w:lang w:val="en-US"/>
        </w:rPr>
      </w:pPr>
    </w:p>
    <w:p w:rsidR="005F4E5A" w:rsidRPr="00CC0680" w:rsidRDefault="005F4E5A">
      <w:pPr>
        <w:spacing w:after="160"/>
        <w:rPr>
          <w:lang w:val="en-US"/>
        </w:rPr>
      </w:pPr>
    </w:p>
    <w:p w:rsidR="000D0946" w:rsidRPr="00CC0680" w:rsidRDefault="0071412D" w:rsidP="00CB261F">
      <w:pPr>
        <w:spacing w:after="0" w:line="360" w:lineRule="auto"/>
        <w:rPr>
          <w:rFonts w:ascii="Times New Roman" w:hAnsi="Times New Roman" w:cs="Times New Roman"/>
          <w:sz w:val="22"/>
          <w:lang w:val="en-US"/>
        </w:rPr>
      </w:pPr>
      <w:r w:rsidRPr="00CC0680">
        <w:rPr>
          <w:rFonts w:ascii="Times New Roman" w:hAnsi="Times New Roman" w:cs="Times New Roman"/>
          <w:sz w:val="22"/>
          <w:lang w:val="en-US"/>
        </w:rPr>
        <w:lastRenderedPageBreak/>
        <w:t>Table S</w:t>
      </w:r>
      <w:r w:rsidR="00606040" w:rsidRPr="00CC0680">
        <w:rPr>
          <w:rFonts w:ascii="Times New Roman" w:hAnsi="Times New Roman" w:cs="Times New Roman"/>
          <w:sz w:val="22"/>
          <w:lang w:val="en-US"/>
        </w:rPr>
        <w:t>6</w:t>
      </w:r>
      <w:r w:rsidRPr="00CC0680">
        <w:rPr>
          <w:rFonts w:ascii="Times New Roman" w:hAnsi="Times New Roman" w:cs="Times New Roman"/>
          <w:sz w:val="22"/>
          <w:lang w:val="en-US"/>
        </w:rPr>
        <w:t xml:space="preserve"> Sensitivity analyses for the cross-sectional association of dietary and circulating LA with outcomes, including only participants without indication of alcohol abuse (n=540)</w:t>
      </w:r>
      <w:proofErr w:type="spellStart"/>
      <w:r w:rsidRPr="00CC0680">
        <w:rPr>
          <w:rFonts w:ascii="Times New Roman" w:hAnsi="Times New Roman" w:cs="Times New Roman"/>
          <w:sz w:val="22"/>
          <w:vertAlign w:val="superscript"/>
          <w:lang w:val="en-US"/>
        </w:rPr>
        <w:t>a,b</w:t>
      </w:r>
      <w:proofErr w:type="spellEnd"/>
    </w:p>
    <w:tbl>
      <w:tblPr>
        <w:tblStyle w:val="TableGrid"/>
        <w:tblW w:w="1286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2"/>
        <w:gridCol w:w="1808"/>
        <w:gridCol w:w="1877"/>
        <w:gridCol w:w="1842"/>
        <w:gridCol w:w="1134"/>
        <w:gridCol w:w="2269"/>
        <w:gridCol w:w="1134"/>
      </w:tblGrid>
      <w:tr w:rsidR="004921FC" w:rsidRPr="00CC0680" w:rsidTr="000A2555">
        <w:trPr>
          <w:trHeight w:val="208"/>
        </w:trPr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</w:tcPr>
          <w:p w:rsidR="004921FC" w:rsidRPr="00CC0680" w:rsidRDefault="004921FC" w:rsidP="00CB261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808" w:type="dxa"/>
            <w:tcBorders>
              <w:top w:val="single" w:sz="4" w:space="0" w:color="auto"/>
              <w:bottom w:val="single" w:sz="4" w:space="0" w:color="auto"/>
            </w:tcBorders>
          </w:tcPr>
          <w:p w:rsidR="004921FC" w:rsidRPr="00CC0680" w:rsidRDefault="004921FC" w:rsidP="00CB261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lang w:val="en-US"/>
              </w:rPr>
              <w:t>T1</w:t>
            </w:r>
          </w:p>
        </w:tc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</w:tcPr>
          <w:p w:rsidR="004921FC" w:rsidRPr="00CC0680" w:rsidRDefault="004921FC" w:rsidP="00CB261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lang w:val="en-US"/>
              </w:rPr>
              <w:t>T2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4921FC" w:rsidRPr="00CC0680" w:rsidRDefault="004921FC" w:rsidP="00CB261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lang w:val="en-US"/>
              </w:rPr>
              <w:t>T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4921FC" w:rsidRPr="00CC0680" w:rsidRDefault="004921FC" w:rsidP="00CB261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i/>
                <w:sz w:val="22"/>
                <w:lang w:val="en-US"/>
              </w:rPr>
              <w:t>P</w:t>
            </w:r>
            <w:r w:rsidRPr="00CC0680">
              <w:rPr>
                <w:rFonts w:ascii="Times New Roman" w:hAnsi="Times New Roman" w:cs="Times New Roman"/>
                <w:sz w:val="22"/>
                <w:lang w:val="en-US"/>
              </w:rPr>
              <w:t>-trend</w:t>
            </w:r>
          </w:p>
        </w:tc>
        <w:tc>
          <w:tcPr>
            <w:tcW w:w="2269" w:type="dxa"/>
            <w:tcBorders>
              <w:top w:val="single" w:sz="4" w:space="0" w:color="auto"/>
              <w:bottom w:val="single" w:sz="4" w:space="0" w:color="auto"/>
            </w:tcBorders>
          </w:tcPr>
          <w:p w:rsidR="004921FC" w:rsidRPr="00CC0680" w:rsidRDefault="00F04CE9" w:rsidP="00CB261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β (</w:t>
            </w:r>
            <w:r w:rsidR="000A2555"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5% CI</w:t>
            </w: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 per 1 S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4921FC" w:rsidRPr="00CC0680" w:rsidRDefault="004921FC" w:rsidP="00CB261F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i/>
                <w:sz w:val="22"/>
                <w:lang w:val="en-US"/>
              </w:rPr>
              <w:t>P</w:t>
            </w:r>
          </w:p>
        </w:tc>
      </w:tr>
      <w:tr w:rsidR="004921FC" w:rsidRPr="00CC0680" w:rsidTr="000A2555">
        <w:tc>
          <w:tcPr>
            <w:tcW w:w="2802" w:type="dxa"/>
          </w:tcPr>
          <w:p w:rsidR="004921FC" w:rsidRPr="00CC0680" w:rsidRDefault="004921FC" w:rsidP="00CB261F">
            <w:pPr>
              <w:spacing w:after="0" w:line="360" w:lineRule="auto"/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  <w:lang w:val="en-US"/>
              </w:rPr>
              <w:t xml:space="preserve">Dietary LA </w:t>
            </w:r>
          </w:p>
        </w:tc>
        <w:tc>
          <w:tcPr>
            <w:tcW w:w="1808" w:type="dxa"/>
          </w:tcPr>
          <w:p w:rsidR="004921FC" w:rsidRPr="00CC0680" w:rsidRDefault="008D03F2" w:rsidP="00CB261F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i/>
                <w:color w:val="000000" w:themeColor="text1"/>
                <w:sz w:val="22"/>
                <w:lang w:val="en-US"/>
              </w:rPr>
              <w:t>N=166</w:t>
            </w:r>
          </w:p>
        </w:tc>
        <w:tc>
          <w:tcPr>
            <w:tcW w:w="1877" w:type="dxa"/>
          </w:tcPr>
          <w:p w:rsidR="004921FC" w:rsidRPr="00CC0680" w:rsidRDefault="008D03F2" w:rsidP="00CB261F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i/>
                <w:color w:val="000000" w:themeColor="text1"/>
                <w:sz w:val="22"/>
                <w:lang w:val="en-US"/>
              </w:rPr>
              <w:t>N=186</w:t>
            </w:r>
          </w:p>
        </w:tc>
        <w:tc>
          <w:tcPr>
            <w:tcW w:w="1842" w:type="dxa"/>
          </w:tcPr>
          <w:p w:rsidR="004921FC" w:rsidRPr="00CC0680" w:rsidRDefault="008D03F2" w:rsidP="00CB261F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i/>
                <w:color w:val="000000" w:themeColor="text1"/>
                <w:sz w:val="22"/>
                <w:lang w:val="en-US"/>
              </w:rPr>
              <w:t>N=188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4921FC" w:rsidRPr="00CC0680" w:rsidRDefault="004921FC" w:rsidP="00CB261F">
            <w:pPr>
              <w:spacing w:after="0" w:line="360" w:lineRule="auto"/>
              <w:rPr>
                <w:rFonts w:ascii="Times New Roman" w:hAnsi="Times New Roman" w:cs="Times New Roman"/>
                <w:i/>
                <w:color w:val="000000" w:themeColor="text1"/>
                <w:sz w:val="22"/>
                <w:lang w:val="en-US"/>
              </w:rPr>
            </w:pPr>
          </w:p>
        </w:tc>
        <w:tc>
          <w:tcPr>
            <w:tcW w:w="2269" w:type="dxa"/>
            <w:tcBorders>
              <w:top w:val="single" w:sz="4" w:space="0" w:color="auto"/>
            </w:tcBorders>
          </w:tcPr>
          <w:p w:rsidR="004921FC" w:rsidRPr="00CC0680" w:rsidRDefault="004921FC" w:rsidP="00CB261F">
            <w:pPr>
              <w:spacing w:after="0" w:line="360" w:lineRule="auto"/>
              <w:rPr>
                <w:rFonts w:ascii="Times New Roman" w:hAnsi="Times New Roman" w:cs="Times New Roman"/>
                <w:i/>
                <w:color w:val="000000" w:themeColor="text1"/>
                <w:sz w:val="22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4921FC" w:rsidRPr="00CC0680" w:rsidRDefault="004921FC" w:rsidP="00CB261F">
            <w:pPr>
              <w:spacing w:after="0" w:line="360" w:lineRule="auto"/>
              <w:rPr>
                <w:rFonts w:ascii="Times New Roman" w:hAnsi="Times New Roman" w:cs="Times New Roman"/>
                <w:i/>
                <w:color w:val="000000" w:themeColor="text1"/>
                <w:sz w:val="22"/>
                <w:lang w:val="en-US"/>
              </w:rPr>
            </w:pPr>
          </w:p>
        </w:tc>
      </w:tr>
      <w:tr w:rsidR="00F04CE9" w:rsidRPr="00CC0680" w:rsidTr="000A2555">
        <w:tc>
          <w:tcPr>
            <w:tcW w:w="2802" w:type="dxa"/>
          </w:tcPr>
          <w:p w:rsidR="00F04CE9" w:rsidRPr="00CC0680" w:rsidRDefault="00F04CE9" w:rsidP="00CB261F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Plasma glucose, </w:t>
            </w:r>
            <w:proofErr w:type="spellStart"/>
            <w:r w:rsidRPr="00CC068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mmol</w:t>
            </w:r>
            <w:proofErr w:type="spellEnd"/>
            <w:r w:rsidRPr="00CC068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/L</w:t>
            </w:r>
          </w:p>
        </w:tc>
        <w:tc>
          <w:tcPr>
            <w:tcW w:w="1808" w:type="dxa"/>
          </w:tcPr>
          <w:p w:rsidR="00F04CE9" w:rsidRPr="00CC0680" w:rsidRDefault="00F04CE9" w:rsidP="00CB261F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>4.99 (4.78, 5.20)</w:t>
            </w:r>
          </w:p>
        </w:tc>
        <w:tc>
          <w:tcPr>
            <w:tcW w:w="1877" w:type="dxa"/>
          </w:tcPr>
          <w:p w:rsidR="00F04CE9" w:rsidRPr="00CC0680" w:rsidRDefault="00F04CE9" w:rsidP="00CB261F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>4.85 (4.69, 5.02)</w:t>
            </w:r>
          </w:p>
        </w:tc>
        <w:tc>
          <w:tcPr>
            <w:tcW w:w="1842" w:type="dxa"/>
          </w:tcPr>
          <w:p w:rsidR="00F04CE9" w:rsidRPr="00CC0680" w:rsidRDefault="00F04CE9" w:rsidP="00CB261F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>4.96 (4.77, 5.16)</w:t>
            </w:r>
          </w:p>
        </w:tc>
        <w:tc>
          <w:tcPr>
            <w:tcW w:w="1134" w:type="dxa"/>
          </w:tcPr>
          <w:p w:rsidR="00F04CE9" w:rsidRPr="00CC0680" w:rsidRDefault="00F04CE9" w:rsidP="00CB261F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>0.93</w:t>
            </w:r>
          </w:p>
        </w:tc>
        <w:tc>
          <w:tcPr>
            <w:tcW w:w="2269" w:type="dxa"/>
          </w:tcPr>
          <w:p w:rsidR="00F04CE9" w:rsidRPr="00CC0680" w:rsidRDefault="00F04CE9" w:rsidP="00CB261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8 (</w:t>
            </w:r>
            <w:r w:rsidR="000A2555"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21, 0.038</w:t>
            </w: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134" w:type="dxa"/>
          </w:tcPr>
          <w:p w:rsidR="00F04CE9" w:rsidRPr="00CC0680" w:rsidRDefault="00F04CE9" w:rsidP="00CB261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59</w:t>
            </w:r>
          </w:p>
        </w:tc>
      </w:tr>
      <w:tr w:rsidR="00F04CE9" w:rsidRPr="00CC0680" w:rsidTr="000A2555">
        <w:tc>
          <w:tcPr>
            <w:tcW w:w="2802" w:type="dxa"/>
          </w:tcPr>
          <w:p w:rsidR="00F04CE9" w:rsidRPr="00CC0680" w:rsidRDefault="00F04CE9" w:rsidP="00CB261F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HbA1c, %</w:t>
            </w:r>
          </w:p>
        </w:tc>
        <w:tc>
          <w:tcPr>
            <w:tcW w:w="1808" w:type="dxa"/>
          </w:tcPr>
          <w:p w:rsidR="00F04CE9" w:rsidRPr="00CC0680" w:rsidRDefault="00F04CE9" w:rsidP="00CB261F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>5.68 (5.54, 5.81)</w:t>
            </w:r>
          </w:p>
        </w:tc>
        <w:tc>
          <w:tcPr>
            <w:tcW w:w="1877" w:type="dxa"/>
          </w:tcPr>
          <w:p w:rsidR="00F04CE9" w:rsidRPr="00CC0680" w:rsidRDefault="00F04CE9" w:rsidP="00CB261F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>5.68 (5.57, 5.78)</w:t>
            </w:r>
          </w:p>
        </w:tc>
        <w:tc>
          <w:tcPr>
            <w:tcW w:w="1842" w:type="dxa"/>
          </w:tcPr>
          <w:p w:rsidR="00F04CE9" w:rsidRPr="00CC0680" w:rsidRDefault="00F04CE9" w:rsidP="00CB261F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>5.70 (5.58, 5.83)</w:t>
            </w:r>
          </w:p>
        </w:tc>
        <w:tc>
          <w:tcPr>
            <w:tcW w:w="1134" w:type="dxa"/>
          </w:tcPr>
          <w:p w:rsidR="00F04CE9" w:rsidRPr="00CC0680" w:rsidRDefault="00F04CE9" w:rsidP="00CB261F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>0.82</w:t>
            </w:r>
          </w:p>
        </w:tc>
        <w:tc>
          <w:tcPr>
            <w:tcW w:w="2269" w:type="dxa"/>
          </w:tcPr>
          <w:p w:rsidR="00F04CE9" w:rsidRPr="00CC0680" w:rsidRDefault="00F04CE9" w:rsidP="00CB261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7 (</w:t>
            </w:r>
            <w:r w:rsidR="000A2555"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10, 0.023</w:t>
            </w: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134" w:type="dxa"/>
          </w:tcPr>
          <w:p w:rsidR="00F04CE9" w:rsidRPr="00CC0680" w:rsidRDefault="00F04CE9" w:rsidP="00CB261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43</w:t>
            </w:r>
          </w:p>
        </w:tc>
      </w:tr>
      <w:tr w:rsidR="00F04CE9" w:rsidRPr="00CC0680" w:rsidTr="000A2555">
        <w:tc>
          <w:tcPr>
            <w:tcW w:w="2802" w:type="dxa"/>
          </w:tcPr>
          <w:p w:rsidR="00F04CE9" w:rsidRPr="00CC0680" w:rsidRDefault="00F04CE9" w:rsidP="00CB261F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Serum GGT, U/L </w:t>
            </w:r>
          </w:p>
        </w:tc>
        <w:tc>
          <w:tcPr>
            <w:tcW w:w="1808" w:type="dxa"/>
          </w:tcPr>
          <w:p w:rsidR="00F04CE9" w:rsidRPr="00CC0680" w:rsidRDefault="00F04CE9" w:rsidP="00CB261F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>47.4 (41.7, 54.0)</w:t>
            </w:r>
          </w:p>
        </w:tc>
        <w:tc>
          <w:tcPr>
            <w:tcW w:w="1877" w:type="dxa"/>
          </w:tcPr>
          <w:p w:rsidR="00F04CE9" w:rsidRPr="00CC0680" w:rsidRDefault="00F04CE9" w:rsidP="00CB261F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>49.3 (44.6, 54.6)</w:t>
            </w:r>
          </w:p>
        </w:tc>
        <w:tc>
          <w:tcPr>
            <w:tcW w:w="1842" w:type="dxa"/>
          </w:tcPr>
          <w:p w:rsidR="00F04CE9" w:rsidRPr="00CC0680" w:rsidRDefault="00F04CE9" w:rsidP="00CB261F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>44.9 (39.8, 50.5)</w:t>
            </w:r>
          </w:p>
        </w:tc>
        <w:tc>
          <w:tcPr>
            <w:tcW w:w="1134" w:type="dxa"/>
          </w:tcPr>
          <w:p w:rsidR="00F04CE9" w:rsidRPr="00CC0680" w:rsidRDefault="00F04CE9" w:rsidP="00CB261F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>0.54</w:t>
            </w:r>
          </w:p>
        </w:tc>
        <w:tc>
          <w:tcPr>
            <w:tcW w:w="2269" w:type="dxa"/>
          </w:tcPr>
          <w:p w:rsidR="00F04CE9" w:rsidRPr="00CC0680" w:rsidRDefault="00F04CE9" w:rsidP="00CB261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6 (</w:t>
            </w:r>
            <w:r w:rsidR="000A2555"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83, 0.095</w:t>
            </w: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134" w:type="dxa"/>
          </w:tcPr>
          <w:p w:rsidR="00F04CE9" w:rsidRPr="00CC0680" w:rsidRDefault="00F04CE9" w:rsidP="00CB261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0</w:t>
            </w:r>
          </w:p>
        </w:tc>
      </w:tr>
      <w:tr w:rsidR="00F04CE9" w:rsidRPr="00CC0680" w:rsidTr="000A2555">
        <w:tc>
          <w:tcPr>
            <w:tcW w:w="2802" w:type="dxa"/>
          </w:tcPr>
          <w:p w:rsidR="00F04CE9" w:rsidRPr="00CC0680" w:rsidRDefault="00F04CE9" w:rsidP="00CB261F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Serum ALT, U/L</w:t>
            </w:r>
          </w:p>
        </w:tc>
        <w:tc>
          <w:tcPr>
            <w:tcW w:w="1808" w:type="dxa"/>
          </w:tcPr>
          <w:p w:rsidR="00F04CE9" w:rsidRPr="00CC0680" w:rsidRDefault="00F04CE9" w:rsidP="00CB261F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>17.6 (15.9, 19.4)</w:t>
            </w:r>
          </w:p>
        </w:tc>
        <w:tc>
          <w:tcPr>
            <w:tcW w:w="1877" w:type="dxa"/>
          </w:tcPr>
          <w:p w:rsidR="00F04CE9" w:rsidRPr="00CC0680" w:rsidRDefault="00F04CE9" w:rsidP="00CB261F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>17.2 (15.9, 18.6)</w:t>
            </w:r>
          </w:p>
        </w:tc>
        <w:tc>
          <w:tcPr>
            <w:tcW w:w="1842" w:type="dxa"/>
          </w:tcPr>
          <w:p w:rsidR="00F04CE9" w:rsidRPr="00CC0680" w:rsidRDefault="00F04CE9" w:rsidP="00CB261F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>16.5 (15.1, 18.1)</w:t>
            </w:r>
          </w:p>
        </w:tc>
        <w:tc>
          <w:tcPr>
            <w:tcW w:w="1134" w:type="dxa"/>
          </w:tcPr>
          <w:p w:rsidR="00F04CE9" w:rsidRPr="00CC0680" w:rsidRDefault="00F04CE9" w:rsidP="00CB261F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>0.43</w:t>
            </w:r>
          </w:p>
        </w:tc>
        <w:tc>
          <w:tcPr>
            <w:tcW w:w="2269" w:type="dxa"/>
          </w:tcPr>
          <w:p w:rsidR="00F04CE9" w:rsidRPr="00CC0680" w:rsidRDefault="00F04CE9" w:rsidP="00CB261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13 (</w:t>
            </w:r>
            <w:r w:rsidR="000A2555"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55, 0.081</w:t>
            </w: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134" w:type="dxa"/>
          </w:tcPr>
          <w:p w:rsidR="00F04CE9" w:rsidRPr="00CC0680" w:rsidRDefault="00F04CE9" w:rsidP="00CB261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70</w:t>
            </w:r>
          </w:p>
        </w:tc>
      </w:tr>
      <w:tr w:rsidR="00F04CE9" w:rsidRPr="00CC0680" w:rsidTr="000A2555">
        <w:tc>
          <w:tcPr>
            <w:tcW w:w="2802" w:type="dxa"/>
          </w:tcPr>
          <w:p w:rsidR="00F04CE9" w:rsidRPr="00CC0680" w:rsidRDefault="00F04CE9" w:rsidP="00CB261F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Serum AST, U/L</w:t>
            </w:r>
          </w:p>
        </w:tc>
        <w:tc>
          <w:tcPr>
            <w:tcW w:w="1808" w:type="dxa"/>
          </w:tcPr>
          <w:p w:rsidR="00F04CE9" w:rsidRPr="00CC0680" w:rsidRDefault="00F04CE9" w:rsidP="00CB261F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>24.7 (22.4, 27.1)</w:t>
            </w:r>
          </w:p>
        </w:tc>
        <w:tc>
          <w:tcPr>
            <w:tcW w:w="1877" w:type="dxa"/>
          </w:tcPr>
          <w:p w:rsidR="00F04CE9" w:rsidRPr="00CC0680" w:rsidRDefault="00F04CE9" w:rsidP="00CB261F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>24.9 (23.1, 26.8)</w:t>
            </w:r>
          </w:p>
        </w:tc>
        <w:tc>
          <w:tcPr>
            <w:tcW w:w="1842" w:type="dxa"/>
          </w:tcPr>
          <w:p w:rsidR="00F04CE9" w:rsidRPr="00CC0680" w:rsidRDefault="00F04CE9" w:rsidP="00CB261F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>24.1 (22.1, 26.3)</w:t>
            </w:r>
          </w:p>
        </w:tc>
        <w:tc>
          <w:tcPr>
            <w:tcW w:w="1134" w:type="dxa"/>
          </w:tcPr>
          <w:p w:rsidR="00F04CE9" w:rsidRPr="00CC0680" w:rsidRDefault="00F04CE9" w:rsidP="00CB261F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>0.74</w:t>
            </w:r>
          </w:p>
        </w:tc>
        <w:tc>
          <w:tcPr>
            <w:tcW w:w="2269" w:type="dxa"/>
          </w:tcPr>
          <w:p w:rsidR="00F04CE9" w:rsidRPr="00CC0680" w:rsidRDefault="00F04CE9" w:rsidP="00CB261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34 (</w:t>
            </w:r>
            <w:r w:rsidR="000A2555"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32, 0.099</w:t>
            </w: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134" w:type="dxa"/>
          </w:tcPr>
          <w:p w:rsidR="00F04CE9" w:rsidRPr="00CC0680" w:rsidRDefault="00F04CE9" w:rsidP="00CB261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32</w:t>
            </w:r>
          </w:p>
        </w:tc>
      </w:tr>
      <w:tr w:rsidR="00F04CE9" w:rsidRPr="00CC0680" w:rsidTr="000A2555">
        <w:tc>
          <w:tcPr>
            <w:tcW w:w="2802" w:type="dxa"/>
          </w:tcPr>
          <w:p w:rsidR="00F04CE9" w:rsidRPr="00CC0680" w:rsidRDefault="00F04CE9" w:rsidP="00CB261F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808" w:type="dxa"/>
          </w:tcPr>
          <w:p w:rsidR="00F04CE9" w:rsidRPr="00CC0680" w:rsidRDefault="00F04CE9" w:rsidP="00CB261F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</w:p>
        </w:tc>
        <w:tc>
          <w:tcPr>
            <w:tcW w:w="1877" w:type="dxa"/>
          </w:tcPr>
          <w:p w:rsidR="00F04CE9" w:rsidRPr="00CC0680" w:rsidRDefault="00F04CE9" w:rsidP="00CB261F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</w:p>
        </w:tc>
        <w:tc>
          <w:tcPr>
            <w:tcW w:w="1842" w:type="dxa"/>
          </w:tcPr>
          <w:p w:rsidR="00F04CE9" w:rsidRPr="00CC0680" w:rsidRDefault="00F04CE9" w:rsidP="00CB261F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</w:p>
        </w:tc>
        <w:tc>
          <w:tcPr>
            <w:tcW w:w="1134" w:type="dxa"/>
          </w:tcPr>
          <w:p w:rsidR="00F04CE9" w:rsidRPr="00CC0680" w:rsidRDefault="00F04CE9" w:rsidP="00CB261F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</w:p>
        </w:tc>
        <w:tc>
          <w:tcPr>
            <w:tcW w:w="2269" w:type="dxa"/>
          </w:tcPr>
          <w:p w:rsidR="00F04CE9" w:rsidRPr="00CC0680" w:rsidRDefault="00F04CE9" w:rsidP="00CB261F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</w:p>
        </w:tc>
        <w:tc>
          <w:tcPr>
            <w:tcW w:w="1134" w:type="dxa"/>
          </w:tcPr>
          <w:p w:rsidR="00F04CE9" w:rsidRPr="00CC0680" w:rsidRDefault="00F04CE9" w:rsidP="00CB261F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</w:p>
        </w:tc>
      </w:tr>
      <w:tr w:rsidR="00F04CE9" w:rsidRPr="00CC0680" w:rsidTr="000A2555">
        <w:trPr>
          <w:trHeight w:val="288"/>
        </w:trPr>
        <w:tc>
          <w:tcPr>
            <w:tcW w:w="2802" w:type="dxa"/>
          </w:tcPr>
          <w:p w:rsidR="00F04CE9" w:rsidRPr="00CC0680" w:rsidRDefault="00F04CE9" w:rsidP="00CB261F">
            <w:pPr>
              <w:spacing w:after="0" w:line="360" w:lineRule="auto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Circulating LA</w:t>
            </w:r>
          </w:p>
        </w:tc>
        <w:tc>
          <w:tcPr>
            <w:tcW w:w="1808" w:type="dxa"/>
          </w:tcPr>
          <w:p w:rsidR="00F04CE9" w:rsidRPr="00CC0680" w:rsidRDefault="008D03F2" w:rsidP="00CB261F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i/>
                <w:sz w:val="22"/>
                <w:lang w:val="en-US"/>
              </w:rPr>
              <w:t>N=160</w:t>
            </w:r>
          </w:p>
        </w:tc>
        <w:tc>
          <w:tcPr>
            <w:tcW w:w="1877" w:type="dxa"/>
          </w:tcPr>
          <w:p w:rsidR="008D03F2" w:rsidRPr="00CC0680" w:rsidRDefault="008D03F2" w:rsidP="00CB261F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i/>
                <w:sz w:val="22"/>
                <w:lang w:val="en-US"/>
              </w:rPr>
              <w:t>N=183</w:t>
            </w:r>
          </w:p>
        </w:tc>
        <w:tc>
          <w:tcPr>
            <w:tcW w:w="1842" w:type="dxa"/>
          </w:tcPr>
          <w:p w:rsidR="00F04CE9" w:rsidRPr="00CC0680" w:rsidRDefault="008D03F2" w:rsidP="00CB261F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i/>
                <w:sz w:val="22"/>
                <w:lang w:val="en-US"/>
              </w:rPr>
              <w:t>N=197</w:t>
            </w:r>
          </w:p>
        </w:tc>
        <w:tc>
          <w:tcPr>
            <w:tcW w:w="1134" w:type="dxa"/>
          </w:tcPr>
          <w:p w:rsidR="00F04CE9" w:rsidRPr="00CC0680" w:rsidRDefault="00F04CE9" w:rsidP="00CB261F">
            <w:pPr>
              <w:spacing w:after="0" w:line="360" w:lineRule="auto"/>
              <w:rPr>
                <w:rFonts w:ascii="Times New Roman" w:hAnsi="Times New Roman" w:cs="Times New Roman"/>
                <w:i/>
                <w:sz w:val="22"/>
                <w:lang w:val="en-US"/>
              </w:rPr>
            </w:pPr>
          </w:p>
        </w:tc>
        <w:tc>
          <w:tcPr>
            <w:tcW w:w="2269" w:type="dxa"/>
          </w:tcPr>
          <w:p w:rsidR="00F04CE9" w:rsidRPr="00CC0680" w:rsidRDefault="00F04CE9" w:rsidP="00CB261F">
            <w:pPr>
              <w:spacing w:after="0" w:line="360" w:lineRule="auto"/>
              <w:rPr>
                <w:rFonts w:ascii="Times New Roman" w:hAnsi="Times New Roman" w:cs="Times New Roman"/>
                <w:i/>
                <w:sz w:val="22"/>
                <w:lang w:val="en-US"/>
              </w:rPr>
            </w:pPr>
          </w:p>
        </w:tc>
        <w:tc>
          <w:tcPr>
            <w:tcW w:w="1134" w:type="dxa"/>
          </w:tcPr>
          <w:p w:rsidR="00F04CE9" w:rsidRPr="00CC0680" w:rsidRDefault="00F04CE9" w:rsidP="00CB261F">
            <w:pPr>
              <w:spacing w:after="0" w:line="360" w:lineRule="auto"/>
              <w:rPr>
                <w:rFonts w:ascii="Times New Roman" w:hAnsi="Times New Roman" w:cs="Times New Roman"/>
                <w:i/>
                <w:sz w:val="22"/>
                <w:lang w:val="en-US"/>
              </w:rPr>
            </w:pPr>
          </w:p>
        </w:tc>
      </w:tr>
      <w:tr w:rsidR="00F04CE9" w:rsidRPr="00CC0680" w:rsidTr="000A2555">
        <w:tc>
          <w:tcPr>
            <w:tcW w:w="2802" w:type="dxa"/>
          </w:tcPr>
          <w:p w:rsidR="00F04CE9" w:rsidRPr="00CC0680" w:rsidRDefault="00F04CE9" w:rsidP="00CB261F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Plasma glucose, </w:t>
            </w:r>
            <w:proofErr w:type="spellStart"/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mol</w:t>
            </w:r>
            <w:proofErr w:type="spellEnd"/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/L</w:t>
            </w:r>
          </w:p>
        </w:tc>
        <w:tc>
          <w:tcPr>
            <w:tcW w:w="1808" w:type="dxa"/>
          </w:tcPr>
          <w:p w:rsidR="00F04CE9" w:rsidRPr="00CC0680" w:rsidRDefault="00F04CE9" w:rsidP="00CB261F">
            <w:pPr>
              <w:spacing w:after="0"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lang w:val="en-US"/>
              </w:rPr>
              <w:t>4.97 (4.79, 5.16)</w:t>
            </w:r>
          </w:p>
        </w:tc>
        <w:tc>
          <w:tcPr>
            <w:tcW w:w="1877" w:type="dxa"/>
          </w:tcPr>
          <w:p w:rsidR="00F04CE9" w:rsidRPr="00CC0680" w:rsidRDefault="00F04CE9" w:rsidP="00CB261F">
            <w:pPr>
              <w:spacing w:after="0"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lang w:val="en-US"/>
              </w:rPr>
              <w:t>4.95 (4.79, 5.12)</w:t>
            </w:r>
          </w:p>
        </w:tc>
        <w:tc>
          <w:tcPr>
            <w:tcW w:w="1842" w:type="dxa"/>
          </w:tcPr>
          <w:p w:rsidR="00F04CE9" w:rsidRPr="00CC0680" w:rsidRDefault="00F04CE9" w:rsidP="00CB261F">
            <w:pPr>
              <w:spacing w:after="0"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lang w:val="en-US"/>
              </w:rPr>
              <w:t>4.88 (4.72, 5.04)</w:t>
            </w:r>
          </w:p>
        </w:tc>
        <w:tc>
          <w:tcPr>
            <w:tcW w:w="1134" w:type="dxa"/>
          </w:tcPr>
          <w:p w:rsidR="00F04CE9" w:rsidRPr="00CC0680" w:rsidRDefault="00F04CE9" w:rsidP="00CB261F">
            <w:pPr>
              <w:spacing w:after="0"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lang w:val="en-US"/>
              </w:rPr>
              <w:t>0.45</w:t>
            </w:r>
          </w:p>
        </w:tc>
        <w:tc>
          <w:tcPr>
            <w:tcW w:w="2269" w:type="dxa"/>
          </w:tcPr>
          <w:p w:rsidR="00F04CE9" w:rsidRPr="00CC0680" w:rsidRDefault="00F04CE9" w:rsidP="00CB261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08 (</w:t>
            </w:r>
            <w:r w:rsidR="000A2555"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29, 0.013</w:t>
            </w: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134" w:type="dxa"/>
          </w:tcPr>
          <w:p w:rsidR="00F04CE9" w:rsidRPr="00CC0680" w:rsidRDefault="00F04CE9" w:rsidP="00CB261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44</w:t>
            </w:r>
          </w:p>
        </w:tc>
      </w:tr>
      <w:tr w:rsidR="00F04CE9" w:rsidRPr="00CC0680" w:rsidTr="000A2555">
        <w:tc>
          <w:tcPr>
            <w:tcW w:w="2802" w:type="dxa"/>
          </w:tcPr>
          <w:p w:rsidR="00F04CE9" w:rsidRPr="00CC0680" w:rsidRDefault="00F04CE9" w:rsidP="00CB261F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bA1c, %</w:t>
            </w:r>
          </w:p>
        </w:tc>
        <w:tc>
          <w:tcPr>
            <w:tcW w:w="1808" w:type="dxa"/>
          </w:tcPr>
          <w:p w:rsidR="00F04CE9" w:rsidRPr="00CC0680" w:rsidRDefault="00F04CE9" w:rsidP="00CB261F">
            <w:pPr>
              <w:spacing w:after="0"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lang w:val="en-US"/>
              </w:rPr>
              <w:t>5.67 (5.55, 5.79)</w:t>
            </w:r>
          </w:p>
        </w:tc>
        <w:tc>
          <w:tcPr>
            <w:tcW w:w="1877" w:type="dxa"/>
          </w:tcPr>
          <w:p w:rsidR="00F04CE9" w:rsidRPr="00CC0680" w:rsidRDefault="00F04CE9" w:rsidP="00CB261F">
            <w:pPr>
              <w:spacing w:after="0"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lang w:val="en-US"/>
              </w:rPr>
              <w:t>5.66 (5.55, 5.76)</w:t>
            </w:r>
          </w:p>
        </w:tc>
        <w:tc>
          <w:tcPr>
            <w:tcW w:w="1842" w:type="dxa"/>
          </w:tcPr>
          <w:p w:rsidR="00F04CE9" w:rsidRPr="00CC0680" w:rsidRDefault="00F04CE9" w:rsidP="00CB261F">
            <w:pPr>
              <w:spacing w:after="0"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lang w:val="en-US"/>
              </w:rPr>
              <w:t>5.73 (5.62, 5.83)</w:t>
            </w:r>
          </w:p>
        </w:tc>
        <w:tc>
          <w:tcPr>
            <w:tcW w:w="1134" w:type="dxa"/>
          </w:tcPr>
          <w:p w:rsidR="00F04CE9" w:rsidRPr="00CC0680" w:rsidRDefault="00F04CE9" w:rsidP="00CB261F">
            <w:pPr>
              <w:spacing w:after="0"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lang w:val="en-US"/>
              </w:rPr>
              <w:t>0.46</w:t>
            </w:r>
          </w:p>
        </w:tc>
        <w:tc>
          <w:tcPr>
            <w:tcW w:w="2269" w:type="dxa"/>
          </w:tcPr>
          <w:p w:rsidR="00F04CE9" w:rsidRPr="00CC0680" w:rsidRDefault="00F04CE9" w:rsidP="00CB261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5 (</w:t>
            </w:r>
            <w:r w:rsidR="000A2555"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06, 0.017</w:t>
            </w: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134" w:type="dxa"/>
          </w:tcPr>
          <w:p w:rsidR="00F04CE9" w:rsidRPr="00CC0680" w:rsidRDefault="00F04CE9" w:rsidP="00CB261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38</w:t>
            </w:r>
          </w:p>
        </w:tc>
      </w:tr>
      <w:tr w:rsidR="00F04CE9" w:rsidRPr="00CC0680" w:rsidTr="000A2555">
        <w:tc>
          <w:tcPr>
            <w:tcW w:w="2802" w:type="dxa"/>
          </w:tcPr>
          <w:p w:rsidR="00F04CE9" w:rsidRPr="00CC0680" w:rsidRDefault="00F04CE9" w:rsidP="00CB261F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Serum GGT, U/L </w:t>
            </w:r>
          </w:p>
        </w:tc>
        <w:tc>
          <w:tcPr>
            <w:tcW w:w="1808" w:type="dxa"/>
          </w:tcPr>
          <w:p w:rsidR="00F04CE9" w:rsidRPr="00CC0680" w:rsidRDefault="00F04CE9" w:rsidP="00CB261F">
            <w:pPr>
              <w:spacing w:after="0"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lang w:val="en-US"/>
              </w:rPr>
              <w:t>60.2 (54.0, 67.1)</w:t>
            </w:r>
          </w:p>
        </w:tc>
        <w:tc>
          <w:tcPr>
            <w:tcW w:w="1877" w:type="dxa"/>
          </w:tcPr>
          <w:p w:rsidR="00F04CE9" w:rsidRPr="00CC0680" w:rsidRDefault="00F04CE9" w:rsidP="00CB261F">
            <w:pPr>
              <w:spacing w:after="0"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lang w:val="en-US"/>
              </w:rPr>
              <w:t>46.9 (42.5, 51.8)</w:t>
            </w:r>
          </w:p>
        </w:tc>
        <w:tc>
          <w:tcPr>
            <w:tcW w:w="1842" w:type="dxa"/>
          </w:tcPr>
          <w:p w:rsidR="00F04CE9" w:rsidRPr="00CC0680" w:rsidRDefault="00F04CE9" w:rsidP="00CB261F">
            <w:pPr>
              <w:spacing w:after="0"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lang w:val="en-US"/>
              </w:rPr>
              <w:t>38.9 (35.3, 42.9)</w:t>
            </w:r>
          </w:p>
        </w:tc>
        <w:tc>
          <w:tcPr>
            <w:tcW w:w="1134" w:type="dxa"/>
          </w:tcPr>
          <w:p w:rsidR="00F04CE9" w:rsidRPr="00CC0680" w:rsidRDefault="00F04CE9" w:rsidP="00CB261F">
            <w:pPr>
              <w:spacing w:after="0"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lang w:val="en-US"/>
              </w:rPr>
              <w:t>&lt;0.001</w:t>
            </w:r>
          </w:p>
        </w:tc>
        <w:tc>
          <w:tcPr>
            <w:tcW w:w="2269" w:type="dxa"/>
          </w:tcPr>
          <w:p w:rsidR="00F04CE9" w:rsidRPr="00CC0680" w:rsidRDefault="00F04CE9" w:rsidP="00CB261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18 (</w:t>
            </w:r>
            <w:r w:rsidR="000A2555"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24, -0.11</w:t>
            </w: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134" w:type="dxa"/>
          </w:tcPr>
          <w:p w:rsidR="00F04CE9" w:rsidRPr="00CC0680" w:rsidRDefault="00F04CE9" w:rsidP="00CB261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0.001</w:t>
            </w:r>
          </w:p>
        </w:tc>
      </w:tr>
      <w:tr w:rsidR="00F04CE9" w:rsidRPr="00CC0680" w:rsidTr="000A2555">
        <w:tc>
          <w:tcPr>
            <w:tcW w:w="2802" w:type="dxa"/>
          </w:tcPr>
          <w:p w:rsidR="00F04CE9" w:rsidRPr="00CC0680" w:rsidRDefault="00F04CE9" w:rsidP="00CB261F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erum ALT, U/L</w:t>
            </w:r>
          </w:p>
        </w:tc>
        <w:tc>
          <w:tcPr>
            <w:tcW w:w="1808" w:type="dxa"/>
          </w:tcPr>
          <w:p w:rsidR="00F04CE9" w:rsidRPr="00CC0680" w:rsidRDefault="00F04CE9" w:rsidP="00CB261F">
            <w:pPr>
              <w:spacing w:after="0"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lang w:val="en-US"/>
              </w:rPr>
              <w:t>18.1 (16.6, 19.7)</w:t>
            </w:r>
          </w:p>
        </w:tc>
        <w:tc>
          <w:tcPr>
            <w:tcW w:w="1877" w:type="dxa"/>
          </w:tcPr>
          <w:p w:rsidR="00F04CE9" w:rsidRPr="00CC0680" w:rsidRDefault="00F04CE9" w:rsidP="00CB261F">
            <w:pPr>
              <w:spacing w:after="0"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lang w:val="en-US"/>
              </w:rPr>
              <w:t>16.7 (15.5, 18.1)</w:t>
            </w:r>
          </w:p>
        </w:tc>
        <w:tc>
          <w:tcPr>
            <w:tcW w:w="1842" w:type="dxa"/>
          </w:tcPr>
          <w:p w:rsidR="00F04CE9" w:rsidRPr="00CC0680" w:rsidRDefault="00F04CE9" w:rsidP="00CB261F">
            <w:pPr>
              <w:spacing w:after="0"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lang w:val="en-US"/>
              </w:rPr>
              <w:t>16.7 (15.4, 18.0)</w:t>
            </w:r>
          </w:p>
        </w:tc>
        <w:tc>
          <w:tcPr>
            <w:tcW w:w="1134" w:type="dxa"/>
          </w:tcPr>
          <w:p w:rsidR="00F04CE9" w:rsidRPr="00CC0680" w:rsidRDefault="00F04CE9" w:rsidP="00CB261F">
            <w:pPr>
              <w:spacing w:after="0"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lang w:val="en-US"/>
              </w:rPr>
              <w:t>0.19</w:t>
            </w:r>
          </w:p>
        </w:tc>
        <w:tc>
          <w:tcPr>
            <w:tcW w:w="2269" w:type="dxa"/>
          </w:tcPr>
          <w:p w:rsidR="00F04CE9" w:rsidRPr="00CC0680" w:rsidRDefault="00F04CE9" w:rsidP="00CB261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31 (</w:t>
            </w:r>
            <w:r w:rsidR="00D93C5D"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79, 0.017</w:t>
            </w: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134" w:type="dxa"/>
          </w:tcPr>
          <w:p w:rsidR="00F04CE9" w:rsidRPr="00CC0680" w:rsidRDefault="00F04CE9" w:rsidP="00CB261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21</w:t>
            </w:r>
          </w:p>
        </w:tc>
      </w:tr>
      <w:tr w:rsidR="00F04CE9" w:rsidRPr="00CC0680" w:rsidTr="000A2555">
        <w:tc>
          <w:tcPr>
            <w:tcW w:w="2802" w:type="dxa"/>
            <w:tcBorders>
              <w:bottom w:val="single" w:sz="4" w:space="0" w:color="auto"/>
            </w:tcBorders>
          </w:tcPr>
          <w:p w:rsidR="00F04CE9" w:rsidRPr="00CC0680" w:rsidRDefault="00F04CE9" w:rsidP="00CB261F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erum AST, U/L</w:t>
            </w:r>
          </w:p>
        </w:tc>
        <w:tc>
          <w:tcPr>
            <w:tcW w:w="1808" w:type="dxa"/>
            <w:tcBorders>
              <w:bottom w:val="single" w:sz="4" w:space="0" w:color="auto"/>
            </w:tcBorders>
          </w:tcPr>
          <w:p w:rsidR="00F04CE9" w:rsidRPr="00CC0680" w:rsidRDefault="00F04CE9" w:rsidP="00CB261F">
            <w:pPr>
              <w:spacing w:after="0"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lang w:val="en-US"/>
              </w:rPr>
              <w:t>25.8 (23.8, 28.1)</w:t>
            </w:r>
          </w:p>
        </w:tc>
        <w:tc>
          <w:tcPr>
            <w:tcW w:w="1877" w:type="dxa"/>
            <w:tcBorders>
              <w:bottom w:val="single" w:sz="4" w:space="0" w:color="auto"/>
            </w:tcBorders>
          </w:tcPr>
          <w:p w:rsidR="00F04CE9" w:rsidRPr="00CC0680" w:rsidRDefault="00F04CE9" w:rsidP="00CB261F">
            <w:pPr>
              <w:spacing w:after="0"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lang w:val="en-US"/>
              </w:rPr>
              <w:t>24.4 (22.7, 26.3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F04CE9" w:rsidRPr="00CC0680" w:rsidRDefault="00F04CE9" w:rsidP="00CB261F">
            <w:pPr>
              <w:spacing w:after="0"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lang w:val="en-US"/>
              </w:rPr>
              <w:t>23.6 (22.0, 25.4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F04CE9" w:rsidRPr="00CC0680" w:rsidRDefault="00F04CE9" w:rsidP="00CB261F">
            <w:pPr>
              <w:spacing w:after="0"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lang w:val="en-US"/>
              </w:rPr>
              <w:t>0.12</w:t>
            </w:r>
          </w:p>
        </w:tc>
        <w:tc>
          <w:tcPr>
            <w:tcW w:w="2269" w:type="dxa"/>
            <w:tcBorders>
              <w:bottom w:val="single" w:sz="4" w:space="0" w:color="auto"/>
            </w:tcBorders>
          </w:tcPr>
          <w:p w:rsidR="00F04CE9" w:rsidRPr="00CC0680" w:rsidRDefault="00F04CE9" w:rsidP="00CB261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45 (</w:t>
            </w:r>
            <w:r w:rsidR="00D93C5D"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91, 0.001</w:t>
            </w: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F04CE9" w:rsidRPr="00CC0680" w:rsidRDefault="00F04CE9" w:rsidP="00CB261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6</w:t>
            </w:r>
          </w:p>
        </w:tc>
      </w:tr>
    </w:tbl>
    <w:p w:rsidR="005F4E5A" w:rsidRPr="00CC0680" w:rsidRDefault="005F4E5A" w:rsidP="00CB261F">
      <w:pPr>
        <w:spacing w:after="0" w:line="360" w:lineRule="auto"/>
        <w:rPr>
          <w:rFonts w:ascii="Times New Roman" w:hAnsi="Times New Roman" w:cs="Times New Roman"/>
          <w:sz w:val="22"/>
          <w:lang w:val="en-US"/>
        </w:rPr>
      </w:pPr>
      <w:r w:rsidRPr="00CC0680">
        <w:rPr>
          <w:rFonts w:ascii="Times New Roman" w:hAnsi="Times New Roman" w:cs="Times New Roman"/>
          <w:sz w:val="22"/>
          <w:lang w:val="en-US"/>
        </w:rPr>
        <w:t xml:space="preserve">Values for outcome variables in </w:t>
      </w:r>
      <w:proofErr w:type="spellStart"/>
      <w:r w:rsidRPr="00CC0680">
        <w:rPr>
          <w:rFonts w:ascii="Times New Roman" w:hAnsi="Times New Roman" w:cs="Times New Roman"/>
          <w:sz w:val="22"/>
          <w:lang w:val="en-US"/>
        </w:rPr>
        <w:t>tertiles</w:t>
      </w:r>
      <w:proofErr w:type="spellEnd"/>
      <w:r w:rsidRPr="00CC0680">
        <w:rPr>
          <w:rFonts w:ascii="Times New Roman" w:hAnsi="Times New Roman" w:cs="Times New Roman"/>
          <w:sz w:val="22"/>
          <w:lang w:val="en-US"/>
        </w:rPr>
        <w:t xml:space="preserve"> of dietary or circulating LA are geometric means and 95% </w:t>
      </w:r>
      <w:r w:rsidR="00744317" w:rsidRPr="00CC0680">
        <w:rPr>
          <w:rFonts w:ascii="Times New Roman" w:hAnsi="Times New Roman" w:cs="Times New Roman"/>
          <w:sz w:val="22"/>
          <w:lang w:val="en-US"/>
        </w:rPr>
        <w:t>CI</w:t>
      </w:r>
      <w:r w:rsidRPr="00CC0680">
        <w:rPr>
          <w:rFonts w:ascii="Times New Roman" w:hAnsi="Times New Roman" w:cs="Times New Roman"/>
          <w:sz w:val="22"/>
          <w:lang w:val="en-US"/>
        </w:rPr>
        <w:t xml:space="preserve">. </w:t>
      </w:r>
      <w:r w:rsidR="000D0946" w:rsidRPr="00CC0680">
        <w:rPr>
          <w:rFonts w:ascii="Times New Roman" w:hAnsi="Times New Roman" w:cs="Times New Roman"/>
          <w:sz w:val="22"/>
          <w:lang w:val="en-US"/>
        </w:rPr>
        <w:t>Values for β (</w:t>
      </w:r>
      <w:r w:rsidR="00744317" w:rsidRPr="00CC0680">
        <w:rPr>
          <w:rFonts w:ascii="Times New Roman" w:hAnsi="Times New Roman" w:cs="Times New Roman"/>
          <w:sz w:val="22"/>
          <w:lang w:val="en-US"/>
        </w:rPr>
        <w:t>95% CI</w:t>
      </w:r>
      <w:r w:rsidR="000D0946" w:rsidRPr="00CC0680">
        <w:rPr>
          <w:rFonts w:ascii="Times New Roman" w:hAnsi="Times New Roman" w:cs="Times New Roman"/>
          <w:sz w:val="22"/>
          <w:lang w:val="en-US"/>
        </w:rPr>
        <w:t xml:space="preserve">) are natural log-transformed values. </w:t>
      </w:r>
    </w:p>
    <w:p w:rsidR="000D0946" w:rsidRPr="00CC0680" w:rsidRDefault="005F4E5A" w:rsidP="00CB261F">
      <w:pPr>
        <w:spacing w:after="0" w:line="360" w:lineRule="auto"/>
        <w:rPr>
          <w:rFonts w:ascii="Times New Roman" w:hAnsi="Times New Roman" w:cs="Times New Roman"/>
          <w:sz w:val="22"/>
          <w:lang w:val="en-US"/>
        </w:rPr>
      </w:pPr>
      <w:proofErr w:type="spellStart"/>
      <w:r w:rsidRPr="00CC0680">
        <w:rPr>
          <w:rFonts w:ascii="Times New Roman" w:hAnsi="Times New Roman" w:cs="Times New Roman"/>
          <w:sz w:val="22"/>
          <w:vertAlign w:val="superscript"/>
          <w:lang w:val="en-US"/>
        </w:rPr>
        <w:t>a</w:t>
      </w:r>
      <w:proofErr w:type="spellEnd"/>
      <w:r w:rsidRPr="00CC0680">
        <w:rPr>
          <w:rFonts w:ascii="Times New Roman" w:hAnsi="Times New Roman" w:cs="Times New Roman"/>
          <w:sz w:val="22"/>
          <w:lang w:val="en-US"/>
        </w:rPr>
        <w:t xml:space="preserve"> </w:t>
      </w:r>
      <w:r w:rsidR="000D0946" w:rsidRPr="00CC0680">
        <w:rPr>
          <w:rFonts w:ascii="Times New Roman" w:hAnsi="Times New Roman" w:cs="Times New Roman"/>
          <w:sz w:val="22"/>
          <w:lang w:val="en-US"/>
        </w:rPr>
        <w:t>For dietary LA, results were from model 3 and for circulating LA, results were from model 2 (</w:t>
      </w:r>
      <w:r w:rsidR="00756AAE" w:rsidRPr="00CC0680">
        <w:rPr>
          <w:rFonts w:ascii="Times New Roman" w:hAnsi="Times New Roman" w:cs="Times New Roman"/>
          <w:sz w:val="22"/>
          <w:lang w:val="en-US"/>
        </w:rPr>
        <w:t xml:space="preserve">Subjects and </w:t>
      </w:r>
      <w:r w:rsidR="000D0946" w:rsidRPr="00CC0680">
        <w:rPr>
          <w:rFonts w:ascii="Times New Roman" w:hAnsi="Times New Roman" w:cs="Times New Roman"/>
          <w:sz w:val="22"/>
          <w:lang w:val="en-US"/>
        </w:rPr>
        <w:t xml:space="preserve">Methods); </w:t>
      </w:r>
    </w:p>
    <w:p w:rsidR="000D0946" w:rsidRPr="00CC0680" w:rsidRDefault="000D0946" w:rsidP="00CB261F">
      <w:pPr>
        <w:spacing w:after="0" w:line="360" w:lineRule="auto"/>
        <w:rPr>
          <w:rFonts w:ascii="Times New Roman" w:hAnsi="Times New Roman" w:cs="Times New Roman"/>
          <w:sz w:val="22"/>
          <w:lang w:val="en-US"/>
        </w:rPr>
      </w:pPr>
      <w:r w:rsidRPr="00CC0680">
        <w:rPr>
          <w:rFonts w:ascii="Times New Roman" w:hAnsi="Times New Roman" w:cs="Times New Roman"/>
          <w:sz w:val="22"/>
          <w:vertAlign w:val="superscript"/>
          <w:lang w:val="en-US"/>
        </w:rPr>
        <w:t>b</w:t>
      </w:r>
      <w:r w:rsidRPr="00CC0680">
        <w:rPr>
          <w:rFonts w:ascii="Times New Roman" w:hAnsi="Times New Roman" w:cs="Times New Roman"/>
          <w:sz w:val="22"/>
          <w:lang w:val="en-US"/>
        </w:rPr>
        <w:t xml:space="preserve"> Indication of alcohol abuse by liver enzyme values: serum GGT concentration twice higher than normal range (values &gt;80 U/L), and AST/ALT ratio of at least 2:1 (n =93);  </w:t>
      </w:r>
    </w:p>
    <w:p w:rsidR="000D0946" w:rsidRPr="00CC0680" w:rsidRDefault="000D0946" w:rsidP="00CB261F">
      <w:pPr>
        <w:spacing w:after="0" w:line="360" w:lineRule="auto"/>
        <w:rPr>
          <w:rFonts w:ascii="Times New Roman" w:hAnsi="Times New Roman" w:cs="Times New Roman"/>
          <w:sz w:val="22"/>
          <w:lang w:val="en-US"/>
        </w:rPr>
      </w:pPr>
      <w:r w:rsidRPr="00CC0680">
        <w:rPr>
          <w:rFonts w:ascii="Times New Roman" w:hAnsi="Times New Roman" w:cs="Times New Roman"/>
          <w:sz w:val="22"/>
          <w:lang w:val="en-US"/>
        </w:rPr>
        <w:t>ALT, alanine aminotransferase; AST, aspartate aminotransferase; GGT, gamma-</w:t>
      </w:r>
      <w:proofErr w:type="spellStart"/>
      <w:r w:rsidRPr="00CC0680">
        <w:rPr>
          <w:rFonts w:ascii="Times New Roman" w:hAnsi="Times New Roman" w:cs="Times New Roman"/>
          <w:sz w:val="22"/>
          <w:lang w:val="en-US"/>
        </w:rPr>
        <w:t>glutamyl</w:t>
      </w:r>
      <w:proofErr w:type="spellEnd"/>
      <w:r w:rsidRPr="00CC0680">
        <w:rPr>
          <w:rFonts w:ascii="Times New Roman" w:hAnsi="Times New Roman" w:cs="Times New Roman"/>
          <w:sz w:val="22"/>
          <w:lang w:val="en-US"/>
        </w:rPr>
        <w:t xml:space="preserve"> transferase; LA, linoleic acid. </w:t>
      </w:r>
    </w:p>
    <w:p w:rsidR="00744317" w:rsidRPr="00CC0680" w:rsidRDefault="00744317">
      <w:pPr>
        <w:spacing w:after="160"/>
        <w:rPr>
          <w:rFonts w:ascii="Times New Roman" w:hAnsi="Times New Roman" w:cs="Times New Roman"/>
          <w:sz w:val="22"/>
          <w:lang w:val="en-US"/>
        </w:rPr>
      </w:pPr>
      <w:r w:rsidRPr="00CC0680">
        <w:rPr>
          <w:rFonts w:ascii="Times New Roman" w:hAnsi="Times New Roman" w:cs="Times New Roman"/>
          <w:sz w:val="22"/>
          <w:lang w:val="en-US"/>
        </w:rPr>
        <w:br w:type="page"/>
      </w:r>
    </w:p>
    <w:p w:rsidR="00744317" w:rsidRPr="00CC0680" w:rsidRDefault="0071412D" w:rsidP="00744317">
      <w:pPr>
        <w:spacing w:after="0" w:line="360" w:lineRule="auto"/>
        <w:rPr>
          <w:rFonts w:ascii="Times New Roman" w:hAnsi="Times New Roman" w:cs="Times New Roman"/>
          <w:sz w:val="22"/>
          <w:lang w:val="en-US"/>
        </w:rPr>
      </w:pPr>
      <w:r w:rsidRPr="00CC0680">
        <w:rPr>
          <w:rFonts w:ascii="Times New Roman" w:hAnsi="Times New Roman" w:cs="Times New Roman"/>
          <w:sz w:val="22"/>
          <w:lang w:val="en-US"/>
        </w:rPr>
        <w:lastRenderedPageBreak/>
        <w:t>Table S</w:t>
      </w:r>
      <w:r w:rsidR="00606040" w:rsidRPr="00CC0680">
        <w:rPr>
          <w:rFonts w:ascii="Times New Roman" w:hAnsi="Times New Roman" w:cs="Times New Roman"/>
          <w:sz w:val="22"/>
          <w:lang w:val="en-US"/>
        </w:rPr>
        <w:t>7</w:t>
      </w:r>
      <w:r w:rsidRPr="00CC0680">
        <w:rPr>
          <w:rFonts w:ascii="Times New Roman" w:hAnsi="Times New Roman" w:cs="Times New Roman"/>
          <w:sz w:val="22"/>
          <w:lang w:val="en-US"/>
        </w:rPr>
        <w:t xml:space="preserve"> Sensitivity analyses for the cross-sectional association of dietary and circulating LA with outcomes, including only participants with normal plasma glucose (n=577)</w:t>
      </w:r>
      <w:proofErr w:type="spellStart"/>
      <w:r w:rsidRPr="00CC0680">
        <w:rPr>
          <w:rFonts w:ascii="Times New Roman" w:hAnsi="Times New Roman" w:cs="Times New Roman"/>
          <w:sz w:val="22"/>
          <w:vertAlign w:val="superscript"/>
          <w:lang w:val="en-US"/>
        </w:rPr>
        <w:t>a,b</w:t>
      </w:r>
      <w:proofErr w:type="spellEnd"/>
    </w:p>
    <w:tbl>
      <w:tblPr>
        <w:tblStyle w:val="TableGrid"/>
        <w:tblW w:w="1286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2"/>
        <w:gridCol w:w="1808"/>
        <w:gridCol w:w="1877"/>
        <w:gridCol w:w="1842"/>
        <w:gridCol w:w="1134"/>
        <w:gridCol w:w="2269"/>
        <w:gridCol w:w="1134"/>
      </w:tblGrid>
      <w:tr w:rsidR="00744317" w:rsidRPr="00CC0680" w:rsidTr="007C2295">
        <w:trPr>
          <w:trHeight w:val="208"/>
        </w:trPr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</w:tcPr>
          <w:p w:rsidR="00744317" w:rsidRPr="00CC0680" w:rsidRDefault="00744317" w:rsidP="007C229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808" w:type="dxa"/>
            <w:tcBorders>
              <w:top w:val="single" w:sz="4" w:space="0" w:color="auto"/>
              <w:bottom w:val="single" w:sz="4" w:space="0" w:color="auto"/>
            </w:tcBorders>
          </w:tcPr>
          <w:p w:rsidR="00744317" w:rsidRPr="00CC0680" w:rsidRDefault="00744317" w:rsidP="007C229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lang w:val="en-US"/>
              </w:rPr>
              <w:t>T1</w:t>
            </w:r>
          </w:p>
        </w:tc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</w:tcPr>
          <w:p w:rsidR="00744317" w:rsidRPr="00CC0680" w:rsidRDefault="00744317" w:rsidP="007C229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lang w:val="en-US"/>
              </w:rPr>
              <w:t>T2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744317" w:rsidRPr="00CC0680" w:rsidRDefault="00744317" w:rsidP="007C229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lang w:val="en-US"/>
              </w:rPr>
              <w:t>T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744317" w:rsidRPr="00CC0680" w:rsidRDefault="00744317" w:rsidP="007C229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i/>
                <w:sz w:val="22"/>
                <w:lang w:val="en-US"/>
              </w:rPr>
              <w:t>P</w:t>
            </w:r>
            <w:r w:rsidRPr="00CC0680">
              <w:rPr>
                <w:rFonts w:ascii="Times New Roman" w:hAnsi="Times New Roman" w:cs="Times New Roman"/>
                <w:sz w:val="22"/>
                <w:lang w:val="en-US"/>
              </w:rPr>
              <w:t>-trend</w:t>
            </w:r>
          </w:p>
        </w:tc>
        <w:tc>
          <w:tcPr>
            <w:tcW w:w="2269" w:type="dxa"/>
            <w:tcBorders>
              <w:top w:val="single" w:sz="4" w:space="0" w:color="auto"/>
              <w:bottom w:val="single" w:sz="4" w:space="0" w:color="auto"/>
            </w:tcBorders>
          </w:tcPr>
          <w:p w:rsidR="00744317" w:rsidRPr="00CC0680" w:rsidRDefault="00744317" w:rsidP="007C229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β (95% CI) per 1 S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744317" w:rsidRPr="00CC0680" w:rsidRDefault="00744317" w:rsidP="007C2295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i/>
                <w:sz w:val="22"/>
                <w:lang w:val="en-US"/>
              </w:rPr>
              <w:t>P</w:t>
            </w:r>
          </w:p>
        </w:tc>
      </w:tr>
      <w:tr w:rsidR="00744317" w:rsidRPr="00CC0680" w:rsidTr="007C2295">
        <w:tc>
          <w:tcPr>
            <w:tcW w:w="2802" w:type="dxa"/>
          </w:tcPr>
          <w:p w:rsidR="00744317" w:rsidRPr="00CC0680" w:rsidRDefault="00744317" w:rsidP="007C2295">
            <w:pPr>
              <w:spacing w:after="0" w:line="360" w:lineRule="auto"/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  <w:lang w:val="en-US"/>
              </w:rPr>
              <w:t xml:space="preserve">Dietary LA </w:t>
            </w:r>
          </w:p>
        </w:tc>
        <w:tc>
          <w:tcPr>
            <w:tcW w:w="1808" w:type="dxa"/>
          </w:tcPr>
          <w:p w:rsidR="00744317" w:rsidRPr="00CC0680" w:rsidRDefault="00744317" w:rsidP="007C2295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i/>
                <w:color w:val="000000" w:themeColor="text1"/>
                <w:sz w:val="22"/>
                <w:lang w:val="en-US"/>
              </w:rPr>
              <w:t>N=194</w:t>
            </w:r>
          </w:p>
        </w:tc>
        <w:tc>
          <w:tcPr>
            <w:tcW w:w="1877" w:type="dxa"/>
          </w:tcPr>
          <w:p w:rsidR="00744317" w:rsidRPr="00CC0680" w:rsidRDefault="00744317" w:rsidP="007C2295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i/>
                <w:color w:val="000000" w:themeColor="text1"/>
                <w:sz w:val="22"/>
                <w:lang w:val="en-US"/>
              </w:rPr>
              <w:t>N=189</w:t>
            </w:r>
          </w:p>
        </w:tc>
        <w:tc>
          <w:tcPr>
            <w:tcW w:w="1842" w:type="dxa"/>
          </w:tcPr>
          <w:p w:rsidR="00744317" w:rsidRPr="00CC0680" w:rsidRDefault="00744317" w:rsidP="007C2295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i/>
                <w:color w:val="000000" w:themeColor="text1"/>
                <w:sz w:val="22"/>
                <w:lang w:val="en-US"/>
              </w:rPr>
              <w:t>N=194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744317" w:rsidRPr="00CC0680" w:rsidRDefault="00744317" w:rsidP="007C2295">
            <w:pPr>
              <w:spacing w:after="0" w:line="360" w:lineRule="auto"/>
              <w:rPr>
                <w:rFonts w:ascii="Times New Roman" w:hAnsi="Times New Roman" w:cs="Times New Roman"/>
                <w:i/>
                <w:color w:val="000000" w:themeColor="text1"/>
                <w:sz w:val="22"/>
                <w:lang w:val="en-US"/>
              </w:rPr>
            </w:pPr>
          </w:p>
        </w:tc>
        <w:tc>
          <w:tcPr>
            <w:tcW w:w="2269" w:type="dxa"/>
            <w:tcBorders>
              <w:top w:val="single" w:sz="4" w:space="0" w:color="auto"/>
            </w:tcBorders>
          </w:tcPr>
          <w:p w:rsidR="00744317" w:rsidRPr="00CC0680" w:rsidRDefault="00744317" w:rsidP="007C2295">
            <w:pPr>
              <w:spacing w:after="0" w:line="360" w:lineRule="auto"/>
              <w:rPr>
                <w:rFonts w:ascii="Times New Roman" w:hAnsi="Times New Roman" w:cs="Times New Roman"/>
                <w:i/>
                <w:color w:val="000000" w:themeColor="text1"/>
                <w:sz w:val="22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744317" w:rsidRPr="00CC0680" w:rsidRDefault="00744317" w:rsidP="007C2295">
            <w:pPr>
              <w:spacing w:after="0" w:line="360" w:lineRule="auto"/>
              <w:rPr>
                <w:rFonts w:ascii="Times New Roman" w:hAnsi="Times New Roman" w:cs="Times New Roman"/>
                <w:i/>
                <w:color w:val="000000" w:themeColor="text1"/>
                <w:sz w:val="22"/>
                <w:lang w:val="en-US"/>
              </w:rPr>
            </w:pPr>
          </w:p>
        </w:tc>
      </w:tr>
      <w:tr w:rsidR="00744317" w:rsidRPr="00CC0680" w:rsidTr="007C2295">
        <w:tc>
          <w:tcPr>
            <w:tcW w:w="2802" w:type="dxa"/>
          </w:tcPr>
          <w:p w:rsidR="00744317" w:rsidRPr="00CC0680" w:rsidRDefault="00744317" w:rsidP="007C2295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Plasma glucose, </w:t>
            </w:r>
            <w:proofErr w:type="spellStart"/>
            <w:r w:rsidRPr="00CC068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mmol</w:t>
            </w:r>
            <w:proofErr w:type="spellEnd"/>
            <w:r w:rsidRPr="00CC068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/L</w:t>
            </w:r>
          </w:p>
        </w:tc>
        <w:tc>
          <w:tcPr>
            <w:tcW w:w="1808" w:type="dxa"/>
          </w:tcPr>
          <w:p w:rsidR="00744317" w:rsidRPr="00CC0680" w:rsidRDefault="00744317" w:rsidP="007C2295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>4.73 (4.61, 4.85)</w:t>
            </w:r>
          </w:p>
        </w:tc>
        <w:tc>
          <w:tcPr>
            <w:tcW w:w="1877" w:type="dxa"/>
          </w:tcPr>
          <w:p w:rsidR="00744317" w:rsidRPr="00CC0680" w:rsidRDefault="00744317" w:rsidP="007C2295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>4.56 (4.46, 4.66)</w:t>
            </w:r>
          </w:p>
        </w:tc>
        <w:tc>
          <w:tcPr>
            <w:tcW w:w="1842" w:type="dxa"/>
          </w:tcPr>
          <w:p w:rsidR="00744317" w:rsidRPr="00CC0680" w:rsidRDefault="00744317" w:rsidP="007C2295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>4.69 (4.57, 4.81)</w:t>
            </w:r>
          </w:p>
        </w:tc>
        <w:tc>
          <w:tcPr>
            <w:tcW w:w="1134" w:type="dxa"/>
          </w:tcPr>
          <w:p w:rsidR="00744317" w:rsidRPr="00CC0680" w:rsidRDefault="00744317" w:rsidP="007C2295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>0.76</w:t>
            </w:r>
          </w:p>
        </w:tc>
        <w:tc>
          <w:tcPr>
            <w:tcW w:w="2269" w:type="dxa"/>
          </w:tcPr>
          <w:p w:rsidR="00744317" w:rsidRPr="00CC0680" w:rsidRDefault="00744317" w:rsidP="007C229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5 (-0.013, 0.023)</w:t>
            </w:r>
          </w:p>
        </w:tc>
        <w:tc>
          <w:tcPr>
            <w:tcW w:w="1134" w:type="dxa"/>
          </w:tcPr>
          <w:p w:rsidR="00744317" w:rsidRPr="00CC0680" w:rsidRDefault="00744317" w:rsidP="007C229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60</w:t>
            </w:r>
          </w:p>
        </w:tc>
      </w:tr>
      <w:tr w:rsidR="00744317" w:rsidRPr="00CC0680" w:rsidTr="007C2295">
        <w:tc>
          <w:tcPr>
            <w:tcW w:w="2802" w:type="dxa"/>
          </w:tcPr>
          <w:p w:rsidR="00744317" w:rsidRPr="00CC0680" w:rsidRDefault="00744317" w:rsidP="007C2295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HbA1c, %</w:t>
            </w:r>
          </w:p>
        </w:tc>
        <w:tc>
          <w:tcPr>
            <w:tcW w:w="1808" w:type="dxa"/>
          </w:tcPr>
          <w:p w:rsidR="00744317" w:rsidRPr="00CC0680" w:rsidRDefault="00744317" w:rsidP="007C2295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>5.54 (5.46, 5.62)</w:t>
            </w:r>
          </w:p>
        </w:tc>
        <w:tc>
          <w:tcPr>
            <w:tcW w:w="1877" w:type="dxa"/>
          </w:tcPr>
          <w:p w:rsidR="00744317" w:rsidRPr="00CC0680" w:rsidRDefault="00744317" w:rsidP="007C2295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>5.52 (5.46, 5.59)</w:t>
            </w:r>
          </w:p>
        </w:tc>
        <w:tc>
          <w:tcPr>
            <w:tcW w:w="1842" w:type="dxa"/>
          </w:tcPr>
          <w:p w:rsidR="00744317" w:rsidRPr="00CC0680" w:rsidRDefault="00744317" w:rsidP="007C2295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>5.55 (5.47, 5.63)</w:t>
            </w:r>
          </w:p>
        </w:tc>
        <w:tc>
          <w:tcPr>
            <w:tcW w:w="1134" w:type="dxa"/>
          </w:tcPr>
          <w:p w:rsidR="00744317" w:rsidRPr="00CC0680" w:rsidRDefault="00744317" w:rsidP="007C2295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>0.85</w:t>
            </w:r>
          </w:p>
        </w:tc>
        <w:tc>
          <w:tcPr>
            <w:tcW w:w="2269" w:type="dxa"/>
          </w:tcPr>
          <w:p w:rsidR="00744317" w:rsidRPr="00CC0680" w:rsidRDefault="00744317" w:rsidP="007C229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5 (-0.005, 0.015)</w:t>
            </w:r>
          </w:p>
        </w:tc>
        <w:tc>
          <w:tcPr>
            <w:tcW w:w="1134" w:type="dxa"/>
          </w:tcPr>
          <w:p w:rsidR="00744317" w:rsidRPr="00CC0680" w:rsidRDefault="00744317" w:rsidP="007C229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29</w:t>
            </w:r>
          </w:p>
        </w:tc>
      </w:tr>
      <w:tr w:rsidR="00744317" w:rsidRPr="00CC0680" w:rsidTr="007C2295">
        <w:tc>
          <w:tcPr>
            <w:tcW w:w="2802" w:type="dxa"/>
          </w:tcPr>
          <w:p w:rsidR="00744317" w:rsidRPr="00CC0680" w:rsidRDefault="00744317" w:rsidP="007C2295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Serum GGT, U/L </w:t>
            </w:r>
          </w:p>
        </w:tc>
        <w:tc>
          <w:tcPr>
            <w:tcW w:w="1808" w:type="dxa"/>
          </w:tcPr>
          <w:p w:rsidR="00744317" w:rsidRPr="00CC0680" w:rsidRDefault="00744317" w:rsidP="007C2295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>62.2 (54.0, 71.7)</w:t>
            </w:r>
          </w:p>
        </w:tc>
        <w:tc>
          <w:tcPr>
            <w:tcW w:w="1877" w:type="dxa"/>
          </w:tcPr>
          <w:p w:rsidR="00744317" w:rsidRPr="00CC0680" w:rsidRDefault="00744317" w:rsidP="007C2295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>56.9 (50.6, 64.1)</w:t>
            </w:r>
          </w:p>
        </w:tc>
        <w:tc>
          <w:tcPr>
            <w:tcW w:w="1842" w:type="dxa"/>
          </w:tcPr>
          <w:p w:rsidR="00744317" w:rsidRPr="00CC0680" w:rsidRDefault="00744317" w:rsidP="007C2295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>47.2 (41.2, 54.1)</w:t>
            </w:r>
          </w:p>
        </w:tc>
        <w:tc>
          <w:tcPr>
            <w:tcW w:w="1134" w:type="dxa"/>
          </w:tcPr>
          <w:p w:rsidR="00744317" w:rsidRPr="00CC0680" w:rsidRDefault="00744317" w:rsidP="007C2295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>0.014</w:t>
            </w:r>
          </w:p>
        </w:tc>
        <w:tc>
          <w:tcPr>
            <w:tcW w:w="2269" w:type="dxa"/>
          </w:tcPr>
          <w:p w:rsidR="00744317" w:rsidRPr="00CC0680" w:rsidRDefault="00744317" w:rsidP="007C229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105 </w:t>
            </w:r>
            <w:bookmarkStart w:id="0" w:name="_Hlk33633370"/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-0.204, -0.006</w:t>
            </w:r>
            <w:bookmarkEnd w:id="0"/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134" w:type="dxa"/>
          </w:tcPr>
          <w:p w:rsidR="00744317" w:rsidRPr="00CC0680" w:rsidRDefault="00744317" w:rsidP="007C229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38</w:t>
            </w:r>
          </w:p>
        </w:tc>
      </w:tr>
      <w:tr w:rsidR="00744317" w:rsidRPr="00CC0680" w:rsidTr="007C2295">
        <w:tc>
          <w:tcPr>
            <w:tcW w:w="2802" w:type="dxa"/>
          </w:tcPr>
          <w:p w:rsidR="00744317" w:rsidRPr="00CC0680" w:rsidRDefault="00744317" w:rsidP="007C2295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Serum ALT, U/L</w:t>
            </w:r>
          </w:p>
        </w:tc>
        <w:tc>
          <w:tcPr>
            <w:tcW w:w="1808" w:type="dxa"/>
          </w:tcPr>
          <w:p w:rsidR="00744317" w:rsidRPr="00CC0680" w:rsidRDefault="00744317" w:rsidP="007C2295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>19.0 (17.2, 20.9)</w:t>
            </w:r>
          </w:p>
        </w:tc>
        <w:tc>
          <w:tcPr>
            <w:tcW w:w="1877" w:type="dxa"/>
          </w:tcPr>
          <w:p w:rsidR="00744317" w:rsidRPr="00CC0680" w:rsidRDefault="00744317" w:rsidP="007C2295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>17.0 (15.7, 18.4)</w:t>
            </w:r>
          </w:p>
        </w:tc>
        <w:tc>
          <w:tcPr>
            <w:tcW w:w="1842" w:type="dxa"/>
          </w:tcPr>
          <w:p w:rsidR="00744317" w:rsidRPr="00CC0680" w:rsidRDefault="00744317" w:rsidP="007C2295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>16.1 (14.7, 17.7)</w:t>
            </w:r>
          </w:p>
        </w:tc>
        <w:tc>
          <w:tcPr>
            <w:tcW w:w="1134" w:type="dxa"/>
          </w:tcPr>
          <w:p w:rsidR="00744317" w:rsidRPr="00CC0680" w:rsidRDefault="00744317" w:rsidP="007C2295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>0.036</w:t>
            </w:r>
          </w:p>
        </w:tc>
        <w:tc>
          <w:tcPr>
            <w:tcW w:w="2269" w:type="dxa"/>
          </w:tcPr>
          <w:p w:rsidR="00744317" w:rsidRPr="00CC0680" w:rsidRDefault="00744317" w:rsidP="007C229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0.035 (-0.102, 0.032)</w:t>
            </w:r>
          </w:p>
        </w:tc>
        <w:tc>
          <w:tcPr>
            <w:tcW w:w="1134" w:type="dxa"/>
          </w:tcPr>
          <w:p w:rsidR="00744317" w:rsidRPr="00CC0680" w:rsidRDefault="00744317" w:rsidP="007C229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31</w:t>
            </w:r>
          </w:p>
        </w:tc>
      </w:tr>
      <w:tr w:rsidR="00744317" w:rsidRPr="00CC0680" w:rsidTr="007C2295">
        <w:tc>
          <w:tcPr>
            <w:tcW w:w="2802" w:type="dxa"/>
          </w:tcPr>
          <w:p w:rsidR="00744317" w:rsidRPr="00CC0680" w:rsidRDefault="00744317" w:rsidP="007C2295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Serum AST, U/L</w:t>
            </w:r>
          </w:p>
        </w:tc>
        <w:tc>
          <w:tcPr>
            <w:tcW w:w="1808" w:type="dxa"/>
          </w:tcPr>
          <w:p w:rsidR="00744317" w:rsidRPr="00CC0680" w:rsidRDefault="00744317" w:rsidP="007C2295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>30.3 (27.4, 33.5)</w:t>
            </w:r>
          </w:p>
        </w:tc>
        <w:tc>
          <w:tcPr>
            <w:tcW w:w="1877" w:type="dxa"/>
          </w:tcPr>
          <w:p w:rsidR="00744317" w:rsidRPr="00CC0680" w:rsidRDefault="00744317" w:rsidP="007C2295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>26.9 (24.7, 29.2)</w:t>
            </w:r>
          </w:p>
        </w:tc>
        <w:tc>
          <w:tcPr>
            <w:tcW w:w="1842" w:type="dxa"/>
          </w:tcPr>
          <w:p w:rsidR="00744317" w:rsidRPr="00CC0680" w:rsidRDefault="00744317" w:rsidP="007C2295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>24.7 (22.4, 27.2)</w:t>
            </w:r>
          </w:p>
        </w:tc>
        <w:tc>
          <w:tcPr>
            <w:tcW w:w="1134" w:type="dxa"/>
          </w:tcPr>
          <w:p w:rsidR="00744317" w:rsidRPr="00CC0680" w:rsidRDefault="00744317" w:rsidP="007C2295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>0.012</w:t>
            </w:r>
          </w:p>
        </w:tc>
        <w:tc>
          <w:tcPr>
            <w:tcW w:w="2269" w:type="dxa"/>
          </w:tcPr>
          <w:p w:rsidR="00744317" w:rsidRPr="00CC0680" w:rsidRDefault="00744317" w:rsidP="007C229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0.052 (-0.122, 0.019)</w:t>
            </w:r>
          </w:p>
        </w:tc>
        <w:tc>
          <w:tcPr>
            <w:tcW w:w="1134" w:type="dxa"/>
          </w:tcPr>
          <w:p w:rsidR="00744317" w:rsidRPr="00CC0680" w:rsidRDefault="00744317" w:rsidP="007C229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5</w:t>
            </w:r>
          </w:p>
        </w:tc>
      </w:tr>
      <w:tr w:rsidR="00744317" w:rsidRPr="00CC0680" w:rsidTr="007C2295">
        <w:tc>
          <w:tcPr>
            <w:tcW w:w="2802" w:type="dxa"/>
          </w:tcPr>
          <w:p w:rsidR="00744317" w:rsidRPr="00CC0680" w:rsidRDefault="00744317" w:rsidP="007C2295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808" w:type="dxa"/>
          </w:tcPr>
          <w:p w:rsidR="00744317" w:rsidRPr="00CC0680" w:rsidRDefault="00744317" w:rsidP="007C2295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</w:p>
        </w:tc>
        <w:tc>
          <w:tcPr>
            <w:tcW w:w="1877" w:type="dxa"/>
          </w:tcPr>
          <w:p w:rsidR="00744317" w:rsidRPr="00CC0680" w:rsidRDefault="00744317" w:rsidP="007C2295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</w:p>
        </w:tc>
        <w:tc>
          <w:tcPr>
            <w:tcW w:w="1842" w:type="dxa"/>
          </w:tcPr>
          <w:p w:rsidR="00744317" w:rsidRPr="00CC0680" w:rsidRDefault="00744317" w:rsidP="007C2295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</w:p>
        </w:tc>
        <w:tc>
          <w:tcPr>
            <w:tcW w:w="1134" w:type="dxa"/>
          </w:tcPr>
          <w:p w:rsidR="00744317" w:rsidRPr="00CC0680" w:rsidRDefault="00744317" w:rsidP="007C2295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</w:p>
        </w:tc>
        <w:tc>
          <w:tcPr>
            <w:tcW w:w="2269" w:type="dxa"/>
          </w:tcPr>
          <w:p w:rsidR="00744317" w:rsidRPr="00CC0680" w:rsidRDefault="00744317" w:rsidP="007C2295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</w:p>
        </w:tc>
        <w:tc>
          <w:tcPr>
            <w:tcW w:w="1134" w:type="dxa"/>
          </w:tcPr>
          <w:p w:rsidR="00744317" w:rsidRPr="00CC0680" w:rsidRDefault="00744317" w:rsidP="007C2295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</w:p>
        </w:tc>
      </w:tr>
      <w:tr w:rsidR="00744317" w:rsidRPr="00CC0680" w:rsidTr="007C2295">
        <w:trPr>
          <w:trHeight w:val="288"/>
        </w:trPr>
        <w:tc>
          <w:tcPr>
            <w:tcW w:w="2802" w:type="dxa"/>
          </w:tcPr>
          <w:p w:rsidR="00744317" w:rsidRPr="00CC0680" w:rsidRDefault="00744317" w:rsidP="007C2295">
            <w:pPr>
              <w:spacing w:after="0" w:line="360" w:lineRule="auto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Circulating LA</w:t>
            </w:r>
          </w:p>
        </w:tc>
        <w:tc>
          <w:tcPr>
            <w:tcW w:w="1808" w:type="dxa"/>
          </w:tcPr>
          <w:p w:rsidR="00744317" w:rsidRPr="00CC0680" w:rsidRDefault="00744317" w:rsidP="007C2295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i/>
                <w:sz w:val="22"/>
                <w:lang w:val="en-US"/>
              </w:rPr>
              <w:t>N=190</w:t>
            </w:r>
          </w:p>
        </w:tc>
        <w:tc>
          <w:tcPr>
            <w:tcW w:w="1877" w:type="dxa"/>
          </w:tcPr>
          <w:p w:rsidR="00744317" w:rsidRPr="00CC0680" w:rsidRDefault="00744317" w:rsidP="007C2295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i/>
                <w:sz w:val="22"/>
                <w:lang w:val="en-US"/>
              </w:rPr>
              <w:t>N=191</w:t>
            </w:r>
          </w:p>
        </w:tc>
        <w:tc>
          <w:tcPr>
            <w:tcW w:w="1842" w:type="dxa"/>
          </w:tcPr>
          <w:p w:rsidR="00744317" w:rsidRPr="00CC0680" w:rsidRDefault="00744317" w:rsidP="007C2295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i/>
                <w:sz w:val="22"/>
                <w:lang w:val="en-US"/>
              </w:rPr>
              <w:t>N=196</w:t>
            </w:r>
          </w:p>
        </w:tc>
        <w:tc>
          <w:tcPr>
            <w:tcW w:w="1134" w:type="dxa"/>
          </w:tcPr>
          <w:p w:rsidR="00744317" w:rsidRPr="00CC0680" w:rsidRDefault="00744317" w:rsidP="007C2295">
            <w:pPr>
              <w:spacing w:after="0" w:line="360" w:lineRule="auto"/>
              <w:rPr>
                <w:rFonts w:ascii="Times New Roman" w:hAnsi="Times New Roman" w:cs="Times New Roman"/>
                <w:i/>
                <w:sz w:val="22"/>
                <w:lang w:val="en-US"/>
              </w:rPr>
            </w:pPr>
          </w:p>
        </w:tc>
        <w:tc>
          <w:tcPr>
            <w:tcW w:w="2269" w:type="dxa"/>
          </w:tcPr>
          <w:p w:rsidR="00744317" w:rsidRPr="00CC0680" w:rsidRDefault="00744317" w:rsidP="007C2295">
            <w:pPr>
              <w:spacing w:after="0" w:line="360" w:lineRule="auto"/>
              <w:rPr>
                <w:rFonts w:ascii="Times New Roman" w:hAnsi="Times New Roman" w:cs="Times New Roman"/>
                <w:i/>
                <w:sz w:val="22"/>
                <w:lang w:val="en-US"/>
              </w:rPr>
            </w:pPr>
          </w:p>
        </w:tc>
        <w:tc>
          <w:tcPr>
            <w:tcW w:w="1134" w:type="dxa"/>
          </w:tcPr>
          <w:p w:rsidR="00744317" w:rsidRPr="00CC0680" w:rsidRDefault="00744317" w:rsidP="007C2295">
            <w:pPr>
              <w:spacing w:after="0" w:line="360" w:lineRule="auto"/>
              <w:rPr>
                <w:rFonts w:ascii="Times New Roman" w:hAnsi="Times New Roman" w:cs="Times New Roman"/>
                <w:i/>
                <w:sz w:val="22"/>
                <w:lang w:val="en-US"/>
              </w:rPr>
            </w:pPr>
          </w:p>
        </w:tc>
      </w:tr>
      <w:tr w:rsidR="00744317" w:rsidRPr="00CC0680" w:rsidTr="007C2295">
        <w:tc>
          <w:tcPr>
            <w:tcW w:w="2802" w:type="dxa"/>
          </w:tcPr>
          <w:p w:rsidR="00744317" w:rsidRPr="00CC0680" w:rsidRDefault="00744317" w:rsidP="007C2295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Plasma glucose, </w:t>
            </w:r>
            <w:proofErr w:type="spellStart"/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mol</w:t>
            </w:r>
            <w:proofErr w:type="spellEnd"/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/L</w:t>
            </w:r>
          </w:p>
        </w:tc>
        <w:tc>
          <w:tcPr>
            <w:tcW w:w="1808" w:type="dxa"/>
          </w:tcPr>
          <w:p w:rsidR="00744317" w:rsidRPr="00CC0680" w:rsidRDefault="00744317" w:rsidP="007C2295">
            <w:pPr>
              <w:spacing w:after="0"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lang w:val="en-US"/>
              </w:rPr>
              <w:t>4.71 (4.61, 4.81)</w:t>
            </w:r>
          </w:p>
        </w:tc>
        <w:tc>
          <w:tcPr>
            <w:tcW w:w="1877" w:type="dxa"/>
          </w:tcPr>
          <w:p w:rsidR="00744317" w:rsidRPr="00CC0680" w:rsidRDefault="00744317" w:rsidP="007C2295">
            <w:pPr>
              <w:spacing w:after="0"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lang w:val="en-US"/>
              </w:rPr>
              <w:t>4.64 (4.54, 4.74)</w:t>
            </w:r>
          </w:p>
        </w:tc>
        <w:tc>
          <w:tcPr>
            <w:tcW w:w="1842" w:type="dxa"/>
          </w:tcPr>
          <w:p w:rsidR="00744317" w:rsidRPr="00CC0680" w:rsidRDefault="00744317" w:rsidP="007C2295">
            <w:pPr>
              <w:spacing w:after="0"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lang w:val="en-US"/>
              </w:rPr>
              <w:t>4.63 (4.53, 4.73)</w:t>
            </w:r>
          </w:p>
        </w:tc>
        <w:tc>
          <w:tcPr>
            <w:tcW w:w="1134" w:type="dxa"/>
          </w:tcPr>
          <w:p w:rsidR="00744317" w:rsidRPr="00CC0680" w:rsidRDefault="00744317" w:rsidP="007C2295">
            <w:pPr>
              <w:spacing w:after="0"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lang w:val="en-US"/>
              </w:rPr>
              <w:t>0.32</w:t>
            </w:r>
          </w:p>
        </w:tc>
        <w:tc>
          <w:tcPr>
            <w:tcW w:w="2269" w:type="dxa"/>
          </w:tcPr>
          <w:p w:rsidR="00744317" w:rsidRPr="00CC0680" w:rsidRDefault="00744317" w:rsidP="007C229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05 (-0.018, 0.008)</w:t>
            </w:r>
          </w:p>
        </w:tc>
        <w:tc>
          <w:tcPr>
            <w:tcW w:w="1134" w:type="dxa"/>
          </w:tcPr>
          <w:p w:rsidR="00744317" w:rsidRPr="00CC0680" w:rsidRDefault="00744317" w:rsidP="007C229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44</w:t>
            </w:r>
          </w:p>
        </w:tc>
      </w:tr>
      <w:tr w:rsidR="00744317" w:rsidRPr="00CC0680" w:rsidTr="007C2295">
        <w:tc>
          <w:tcPr>
            <w:tcW w:w="2802" w:type="dxa"/>
          </w:tcPr>
          <w:p w:rsidR="00744317" w:rsidRPr="00CC0680" w:rsidRDefault="00744317" w:rsidP="007C2295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bA1c, %</w:t>
            </w:r>
          </w:p>
        </w:tc>
        <w:tc>
          <w:tcPr>
            <w:tcW w:w="1808" w:type="dxa"/>
          </w:tcPr>
          <w:p w:rsidR="00744317" w:rsidRPr="00CC0680" w:rsidRDefault="00744317" w:rsidP="007C2295">
            <w:pPr>
              <w:spacing w:after="0"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lang w:val="en-US"/>
              </w:rPr>
              <w:t>5.52 (5.45, 5.58)</w:t>
            </w:r>
          </w:p>
        </w:tc>
        <w:tc>
          <w:tcPr>
            <w:tcW w:w="1877" w:type="dxa"/>
          </w:tcPr>
          <w:p w:rsidR="00744317" w:rsidRPr="00CC0680" w:rsidRDefault="00744317" w:rsidP="007C2295">
            <w:pPr>
              <w:spacing w:after="0"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lang w:val="en-US"/>
              </w:rPr>
              <w:t>5.51 (5.45, 5.58)</w:t>
            </w:r>
          </w:p>
        </w:tc>
        <w:tc>
          <w:tcPr>
            <w:tcW w:w="1842" w:type="dxa"/>
          </w:tcPr>
          <w:p w:rsidR="00744317" w:rsidRPr="00CC0680" w:rsidRDefault="00744317" w:rsidP="007C2295">
            <w:pPr>
              <w:spacing w:after="0"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lang w:val="en-US"/>
              </w:rPr>
              <w:t>5.58 (5.52, 5.65)</w:t>
            </w:r>
          </w:p>
        </w:tc>
        <w:tc>
          <w:tcPr>
            <w:tcW w:w="1134" w:type="dxa"/>
          </w:tcPr>
          <w:p w:rsidR="00744317" w:rsidRPr="00CC0680" w:rsidRDefault="00744317" w:rsidP="007C2295">
            <w:pPr>
              <w:spacing w:after="0"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lang w:val="en-US"/>
              </w:rPr>
              <w:t>0.16</w:t>
            </w:r>
          </w:p>
        </w:tc>
        <w:tc>
          <w:tcPr>
            <w:tcW w:w="2269" w:type="dxa"/>
          </w:tcPr>
          <w:p w:rsidR="00744317" w:rsidRPr="00CC0680" w:rsidRDefault="00744317" w:rsidP="007C229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5 (-0.002, 0.012)</w:t>
            </w:r>
          </w:p>
        </w:tc>
        <w:tc>
          <w:tcPr>
            <w:tcW w:w="1134" w:type="dxa"/>
          </w:tcPr>
          <w:p w:rsidR="00744317" w:rsidRPr="00CC0680" w:rsidRDefault="00744317" w:rsidP="007C229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3</w:t>
            </w:r>
          </w:p>
        </w:tc>
      </w:tr>
      <w:tr w:rsidR="00744317" w:rsidRPr="00CC0680" w:rsidTr="007C2295">
        <w:tc>
          <w:tcPr>
            <w:tcW w:w="2802" w:type="dxa"/>
          </w:tcPr>
          <w:p w:rsidR="00744317" w:rsidRPr="00CC0680" w:rsidRDefault="00744317" w:rsidP="007C2295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Serum GGT, U/L </w:t>
            </w:r>
          </w:p>
        </w:tc>
        <w:tc>
          <w:tcPr>
            <w:tcW w:w="1808" w:type="dxa"/>
          </w:tcPr>
          <w:p w:rsidR="00744317" w:rsidRPr="00CC0680" w:rsidRDefault="00744317" w:rsidP="007C2295">
            <w:pPr>
              <w:spacing w:after="0"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lang w:val="en-US"/>
              </w:rPr>
              <w:t>75.8 (67.3, 85.3)</w:t>
            </w:r>
          </w:p>
        </w:tc>
        <w:tc>
          <w:tcPr>
            <w:tcW w:w="1877" w:type="dxa"/>
          </w:tcPr>
          <w:p w:rsidR="00744317" w:rsidRPr="00CC0680" w:rsidRDefault="00744317" w:rsidP="007C2295">
            <w:pPr>
              <w:spacing w:after="0"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lang w:val="en-US"/>
              </w:rPr>
              <w:t>54.0 (48.2, 60.4)</w:t>
            </w:r>
          </w:p>
        </w:tc>
        <w:tc>
          <w:tcPr>
            <w:tcW w:w="1842" w:type="dxa"/>
          </w:tcPr>
          <w:p w:rsidR="00744317" w:rsidRPr="00CC0680" w:rsidRDefault="00744317" w:rsidP="007C2295">
            <w:pPr>
              <w:spacing w:after="0"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lang w:val="en-US"/>
              </w:rPr>
              <w:t>41.1 (36.7, 46.1)</w:t>
            </w:r>
          </w:p>
        </w:tc>
        <w:tc>
          <w:tcPr>
            <w:tcW w:w="1134" w:type="dxa"/>
          </w:tcPr>
          <w:p w:rsidR="00744317" w:rsidRPr="00CC0680" w:rsidRDefault="00744317" w:rsidP="007C2295">
            <w:pPr>
              <w:spacing w:after="0"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lang w:val="en-US"/>
              </w:rPr>
              <w:t>&lt;0.001</w:t>
            </w:r>
          </w:p>
        </w:tc>
        <w:tc>
          <w:tcPr>
            <w:tcW w:w="2269" w:type="dxa"/>
          </w:tcPr>
          <w:p w:rsidR="00744317" w:rsidRPr="00CC0680" w:rsidRDefault="00744317" w:rsidP="007C229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24 (-0.31, -0.17)</w:t>
            </w:r>
          </w:p>
        </w:tc>
        <w:tc>
          <w:tcPr>
            <w:tcW w:w="1134" w:type="dxa"/>
          </w:tcPr>
          <w:p w:rsidR="00744317" w:rsidRPr="00CC0680" w:rsidRDefault="00744317" w:rsidP="007C229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0.001</w:t>
            </w:r>
          </w:p>
        </w:tc>
      </w:tr>
      <w:tr w:rsidR="00744317" w:rsidRPr="00CC0680" w:rsidTr="007C2295">
        <w:tc>
          <w:tcPr>
            <w:tcW w:w="2802" w:type="dxa"/>
          </w:tcPr>
          <w:p w:rsidR="00744317" w:rsidRPr="00CC0680" w:rsidRDefault="00744317" w:rsidP="007C2295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erum ALT, U/L</w:t>
            </w:r>
          </w:p>
        </w:tc>
        <w:tc>
          <w:tcPr>
            <w:tcW w:w="1808" w:type="dxa"/>
          </w:tcPr>
          <w:p w:rsidR="00744317" w:rsidRPr="00CC0680" w:rsidRDefault="00744317" w:rsidP="007C2295">
            <w:pPr>
              <w:spacing w:after="0"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lang w:val="en-US"/>
              </w:rPr>
              <w:t>18.3 (16.8, 19.9)</w:t>
            </w:r>
          </w:p>
        </w:tc>
        <w:tc>
          <w:tcPr>
            <w:tcW w:w="1877" w:type="dxa"/>
          </w:tcPr>
          <w:p w:rsidR="00744317" w:rsidRPr="00CC0680" w:rsidRDefault="00744317" w:rsidP="007C2295">
            <w:pPr>
              <w:spacing w:after="0"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lang w:val="en-US"/>
              </w:rPr>
              <w:t>17.0 (15.7, 18.4)</w:t>
            </w:r>
          </w:p>
        </w:tc>
        <w:tc>
          <w:tcPr>
            <w:tcW w:w="1842" w:type="dxa"/>
          </w:tcPr>
          <w:p w:rsidR="00744317" w:rsidRPr="00CC0680" w:rsidRDefault="00744317" w:rsidP="007C2295">
            <w:pPr>
              <w:spacing w:after="0"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lang w:val="en-US"/>
              </w:rPr>
              <w:t>16.6 (15.4, 18.0)</w:t>
            </w:r>
          </w:p>
        </w:tc>
        <w:tc>
          <w:tcPr>
            <w:tcW w:w="1134" w:type="dxa"/>
          </w:tcPr>
          <w:p w:rsidR="00744317" w:rsidRPr="00CC0680" w:rsidRDefault="00744317" w:rsidP="007C2295">
            <w:pPr>
              <w:spacing w:after="0"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lang w:val="en-US"/>
              </w:rPr>
              <w:t>0.12</w:t>
            </w:r>
          </w:p>
        </w:tc>
        <w:tc>
          <w:tcPr>
            <w:tcW w:w="2269" w:type="dxa"/>
          </w:tcPr>
          <w:p w:rsidR="00744317" w:rsidRPr="00CC0680" w:rsidRDefault="00744317" w:rsidP="007C229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40 (-0.088, 0.009)</w:t>
            </w:r>
          </w:p>
        </w:tc>
        <w:tc>
          <w:tcPr>
            <w:tcW w:w="1134" w:type="dxa"/>
          </w:tcPr>
          <w:p w:rsidR="00744317" w:rsidRPr="00CC0680" w:rsidRDefault="00744317" w:rsidP="007C229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1</w:t>
            </w:r>
          </w:p>
        </w:tc>
      </w:tr>
      <w:tr w:rsidR="00744317" w:rsidRPr="00CC0680" w:rsidTr="007C2295">
        <w:tc>
          <w:tcPr>
            <w:tcW w:w="2802" w:type="dxa"/>
            <w:tcBorders>
              <w:bottom w:val="single" w:sz="4" w:space="0" w:color="auto"/>
            </w:tcBorders>
          </w:tcPr>
          <w:p w:rsidR="00744317" w:rsidRPr="00CC0680" w:rsidRDefault="00744317" w:rsidP="007C2295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erum AST, U/L</w:t>
            </w:r>
          </w:p>
        </w:tc>
        <w:tc>
          <w:tcPr>
            <w:tcW w:w="1808" w:type="dxa"/>
            <w:tcBorders>
              <w:bottom w:val="single" w:sz="4" w:space="0" w:color="auto"/>
            </w:tcBorders>
          </w:tcPr>
          <w:p w:rsidR="00744317" w:rsidRPr="00CC0680" w:rsidRDefault="00744317" w:rsidP="007C2295">
            <w:pPr>
              <w:spacing w:after="0"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lang w:val="en-US"/>
              </w:rPr>
              <w:t>30.0 (27.5, 32.7)</w:t>
            </w:r>
          </w:p>
        </w:tc>
        <w:tc>
          <w:tcPr>
            <w:tcW w:w="1877" w:type="dxa"/>
            <w:tcBorders>
              <w:bottom w:val="single" w:sz="4" w:space="0" w:color="auto"/>
            </w:tcBorders>
          </w:tcPr>
          <w:p w:rsidR="00744317" w:rsidRPr="00CC0680" w:rsidRDefault="00744317" w:rsidP="007C2295">
            <w:pPr>
              <w:spacing w:after="0"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lang w:val="en-US"/>
              </w:rPr>
              <w:t>26.9 (24.7, 29.2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744317" w:rsidRPr="00CC0680" w:rsidRDefault="00744317" w:rsidP="007C2295">
            <w:pPr>
              <w:spacing w:after="0"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lang w:val="en-US"/>
              </w:rPr>
              <w:t>25.0 (23.0, 27.1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744317" w:rsidRPr="00CC0680" w:rsidRDefault="00744317" w:rsidP="007C2295">
            <w:pPr>
              <w:spacing w:after="0"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lang w:val="en-US"/>
              </w:rPr>
              <w:t>0.004</w:t>
            </w:r>
          </w:p>
        </w:tc>
        <w:tc>
          <w:tcPr>
            <w:tcW w:w="2269" w:type="dxa"/>
            <w:tcBorders>
              <w:bottom w:val="single" w:sz="4" w:space="0" w:color="auto"/>
            </w:tcBorders>
          </w:tcPr>
          <w:p w:rsidR="00744317" w:rsidRPr="00CC0680" w:rsidRDefault="00744317" w:rsidP="007C229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0.090 (-0.140, -0.04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744317" w:rsidRPr="00CC0680" w:rsidRDefault="00744317" w:rsidP="007C229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06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0.001</w:t>
            </w:r>
          </w:p>
        </w:tc>
      </w:tr>
    </w:tbl>
    <w:p w:rsidR="00744317" w:rsidRPr="00CC0680" w:rsidRDefault="00744317" w:rsidP="00744317">
      <w:pPr>
        <w:spacing w:after="0" w:line="360" w:lineRule="auto"/>
        <w:rPr>
          <w:rFonts w:ascii="Times New Roman" w:hAnsi="Times New Roman" w:cs="Times New Roman"/>
          <w:sz w:val="22"/>
          <w:lang w:val="en-US"/>
        </w:rPr>
      </w:pPr>
      <w:r w:rsidRPr="00CC0680">
        <w:rPr>
          <w:rFonts w:ascii="Times New Roman" w:hAnsi="Times New Roman" w:cs="Times New Roman"/>
          <w:sz w:val="22"/>
          <w:lang w:val="en-US"/>
        </w:rPr>
        <w:t xml:space="preserve">Values for outcome variables in </w:t>
      </w:r>
      <w:proofErr w:type="spellStart"/>
      <w:r w:rsidRPr="00CC0680">
        <w:rPr>
          <w:rFonts w:ascii="Times New Roman" w:hAnsi="Times New Roman" w:cs="Times New Roman"/>
          <w:sz w:val="22"/>
          <w:lang w:val="en-US"/>
        </w:rPr>
        <w:t>tertiles</w:t>
      </w:r>
      <w:proofErr w:type="spellEnd"/>
      <w:r w:rsidRPr="00CC0680">
        <w:rPr>
          <w:rFonts w:ascii="Times New Roman" w:hAnsi="Times New Roman" w:cs="Times New Roman"/>
          <w:sz w:val="22"/>
          <w:lang w:val="en-US"/>
        </w:rPr>
        <w:t xml:space="preserve"> of dietary or circulating LA are geometric means and 95% confidence intervals. Values for β (SE) are natural log-transformed values. </w:t>
      </w:r>
    </w:p>
    <w:p w:rsidR="00744317" w:rsidRPr="00CC0680" w:rsidRDefault="00744317" w:rsidP="00744317">
      <w:pPr>
        <w:spacing w:after="0" w:line="360" w:lineRule="auto"/>
        <w:rPr>
          <w:rFonts w:ascii="Times New Roman" w:hAnsi="Times New Roman" w:cs="Times New Roman"/>
          <w:sz w:val="22"/>
          <w:lang w:val="en-US"/>
        </w:rPr>
      </w:pPr>
      <w:proofErr w:type="spellStart"/>
      <w:r w:rsidRPr="00CC0680">
        <w:rPr>
          <w:rFonts w:ascii="Times New Roman" w:hAnsi="Times New Roman" w:cs="Times New Roman"/>
          <w:sz w:val="22"/>
          <w:vertAlign w:val="superscript"/>
          <w:lang w:val="en-US"/>
        </w:rPr>
        <w:t>a</w:t>
      </w:r>
      <w:proofErr w:type="spellEnd"/>
      <w:r w:rsidRPr="00CC0680">
        <w:rPr>
          <w:rFonts w:ascii="Times New Roman" w:hAnsi="Times New Roman" w:cs="Times New Roman"/>
          <w:sz w:val="22"/>
          <w:lang w:val="en-US"/>
        </w:rPr>
        <w:t xml:space="preserve"> For dietary LA, results were from model 3 and for circulating LA, results were from model 2 (Subjects and Methods); </w:t>
      </w:r>
    </w:p>
    <w:p w:rsidR="00744317" w:rsidRPr="00CC0680" w:rsidRDefault="00744317" w:rsidP="00744317">
      <w:pPr>
        <w:spacing w:after="0" w:line="360" w:lineRule="auto"/>
        <w:rPr>
          <w:rFonts w:ascii="Times New Roman" w:hAnsi="Times New Roman" w:cs="Times New Roman"/>
          <w:color w:val="FF0000"/>
          <w:sz w:val="22"/>
          <w:lang w:val="en-US"/>
        </w:rPr>
      </w:pPr>
      <w:r w:rsidRPr="00CC0680">
        <w:rPr>
          <w:rFonts w:ascii="Times New Roman" w:hAnsi="Times New Roman" w:cs="Times New Roman"/>
          <w:sz w:val="22"/>
          <w:vertAlign w:val="superscript"/>
          <w:lang w:val="en-US"/>
        </w:rPr>
        <w:t>b</w:t>
      </w:r>
      <w:r w:rsidRPr="00CC0680">
        <w:rPr>
          <w:rFonts w:ascii="Times New Roman" w:hAnsi="Times New Roman" w:cs="Times New Roman"/>
          <w:sz w:val="22"/>
          <w:lang w:val="en-US"/>
        </w:rPr>
        <w:t xml:space="preserve"> Normal plasma glucose was defined as fasting plasma glucose &lt;6.1 </w:t>
      </w:r>
      <w:proofErr w:type="spellStart"/>
      <w:r w:rsidRPr="00CC0680">
        <w:rPr>
          <w:rFonts w:ascii="Times New Roman" w:hAnsi="Times New Roman" w:cs="Times New Roman"/>
          <w:sz w:val="22"/>
          <w:lang w:val="en-US"/>
        </w:rPr>
        <w:t>mmol</w:t>
      </w:r>
      <w:proofErr w:type="spellEnd"/>
      <w:r w:rsidRPr="00CC0680">
        <w:rPr>
          <w:rFonts w:ascii="Times New Roman" w:hAnsi="Times New Roman" w:cs="Times New Roman"/>
          <w:sz w:val="22"/>
          <w:lang w:val="en-US"/>
        </w:rPr>
        <w:t xml:space="preserve">/L (n=56).  For liver enzymes outcomes, results were from a subset of 558 participants (Dietary LA T1=186, T2=184, T3=188; Circulating LA T1=182, T2=187, T3=189);  </w:t>
      </w:r>
    </w:p>
    <w:p w:rsidR="00744317" w:rsidRPr="00CC0680" w:rsidRDefault="00744317" w:rsidP="00744317">
      <w:pPr>
        <w:spacing w:after="0" w:line="360" w:lineRule="auto"/>
        <w:rPr>
          <w:rFonts w:ascii="Times New Roman" w:hAnsi="Times New Roman" w:cs="Times New Roman"/>
          <w:sz w:val="22"/>
          <w:lang w:val="en-US"/>
        </w:rPr>
      </w:pPr>
      <w:r w:rsidRPr="00CC0680">
        <w:rPr>
          <w:rFonts w:ascii="Times New Roman" w:hAnsi="Times New Roman" w:cs="Times New Roman"/>
          <w:sz w:val="22"/>
          <w:lang w:val="en-US"/>
        </w:rPr>
        <w:t>ALT, alanine aminotransferase; AST, aspartate aminotransferase; GGT, gamma-</w:t>
      </w:r>
      <w:proofErr w:type="spellStart"/>
      <w:r w:rsidRPr="00CC0680">
        <w:rPr>
          <w:rFonts w:ascii="Times New Roman" w:hAnsi="Times New Roman" w:cs="Times New Roman"/>
          <w:sz w:val="22"/>
          <w:lang w:val="en-US"/>
        </w:rPr>
        <w:t>glutamyl</w:t>
      </w:r>
      <w:proofErr w:type="spellEnd"/>
      <w:r w:rsidRPr="00CC0680">
        <w:rPr>
          <w:rFonts w:ascii="Times New Roman" w:hAnsi="Times New Roman" w:cs="Times New Roman"/>
          <w:sz w:val="22"/>
          <w:lang w:val="en-US"/>
        </w:rPr>
        <w:t xml:space="preserve"> transferase; LA, linoleic acid. </w:t>
      </w:r>
    </w:p>
    <w:p w:rsidR="00744317" w:rsidRPr="00CC0680" w:rsidRDefault="00744317" w:rsidP="00CB261F">
      <w:pPr>
        <w:spacing w:after="0" w:line="360" w:lineRule="auto"/>
        <w:rPr>
          <w:rFonts w:ascii="Times New Roman" w:hAnsi="Times New Roman" w:cs="Times New Roman"/>
          <w:sz w:val="22"/>
          <w:lang w:val="en-US"/>
        </w:rPr>
      </w:pPr>
    </w:p>
    <w:p w:rsidR="000540EE" w:rsidRPr="00CC0680" w:rsidRDefault="000540EE">
      <w:pPr>
        <w:rPr>
          <w:lang w:val="en-US"/>
        </w:rPr>
      </w:pPr>
    </w:p>
    <w:p w:rsidR="001370FD" w:rsidRPr="00CC0680" w:rsidRDefault="001370FD" w:rsidP="001370FD">
      <w:pPr>
        <w:rPr>
          <w:rFonts w:ascii="Times New Roman" w:hAnsi="Times New Roman" w:cs="Times New Roman"/>
          <w:sz w:val="22"/>
          <w:lang w:val="en-US"/>
        </w:rPr>
        <w:sectPr w:rsidR="001370FD" w:rsidRPr="00CC0680" w:rsidSect="007326C9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:rsidR="001370FD" w:rsidRPr="00CC0680" w:rsidRDefault="001370FD" w:rsidP="001370FD">
      <w:pPr>
        <w:rPr>
          <w:rFonts w:ascii="Times New Roman" w:hAnsi="Times New Roman" w:cs="Times New Roman"/>
          <w:sz w:val="22"/>
          <w:lang w:val="en-US"/>
        </w:rPr>
      </w:pPr>
      <w:r w:rsidRPr="00CC0680">
        <w:rPr>
          <w:rFonts w:ascii="Times New Roman" w:hAnsi="Times New Roman" w:cs="Times New Roman"/>
          <w:noProof/>
          <w:sz w:val="22"/>
        </w:rPr>
        <w:lastRenderedPageBreak/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3106C2BA" wp14:editId="6B691A3B">
                <wp:simplePos x="0" y="0"/>
                <wp:positionH relativeFrom="margin">
                  <wp:posOffset>0</wp:posOffset>
                </wp:positionH>
                <wp:positionV relativeFrom="paragraph">
                  <wp:posOffset>133350</wp:posOffset>
                </wp:positionV>
                <wp:extent cx="1352550" cy="735965"/>
                <wp:effectExtent l="0" t="0" r="19050" b="26035"/>
                <wp:wrapNone/>
                <wp:docPr id="28" name="Rectangle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2550" cy="735965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7F51CA" w:rsidRPr="00D93C5D" w:rsidRDefault="007F51CA" w:rsidP="001370FD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</w:rPr>
                            </w:pPr>
                            <w:r w:rsidRPr="00D93C5D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</w:rPr>
                              <w:t>n=2010</w:t>
                            </w:r>
                          </w:p>
                          <w:p w:rsidR="007F51CA" w:rsidRPr="00D93C5D" w:rsidRDefault="007F51CA" w:rsidP="001370FD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</w:rPr>
                            </w:pPr>
                            <w:r w:rsidRPr="00D93C5D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</w:rPr>
                              <w:t>Attended baseline measurement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106C2BA" id="Rectangle 28" o:spid="_x0000_s1026" style="position:absolute;margin-left:0;margin-top:10.5pt;width:106.5pt;height:57.95pt;z-index:25169715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BivtoAIAAJoFAAAOAAAAZHJzL2Uyb0RvYy54bWysVE1v2zAMvQ/YfxB0Xx2ndT+MOkXQosOA&#10;oi3aDj0rshQbkEVNUhJnv36UZLtZV+wwLAeHFMlH8Ynk5VXfKbIV1rWgK5ofzSgRmkPd6nVFv7/c&#10;fjmnxHmma6ZAi4ruhaNXi8+fLnemFHNoQNXCEgTRrtyZijbemzLLHG9Ex9wRGKHRKMF2zKNq11lt&#10;2Q7RO5XNZ7PTbAe2Nha4cA5Pb5KRLiK+lIL7Bymd8ERVFO/m49fG7yp8s8UlK9eWmablwzXYP9yi&#10;Y63GpBPUDfOMbGz7B1TXcgsOpD/i0GUgZctFrAGryWfvqnlumBGxFiTHmYkm9/9g+f320ZK2rugc&#10;X0qzDt/oCVljeq0EwTMkaGdciX7P5tEOmkMxVNtL24V/rIP0kdT9RKroPeF4mB8X86JA7jnazo6L&#10;i9MigGZv0cY6/1VAR4JQUYvpI5dse+d8ch1dQjINt61SeM5KpcmuoqfHCB9UB6qtgzEqoYXEtbJk&#10;y/DxfZ8PaQ+88BJK411ChammKPm9Egn+SUgkB6uYpwS/YzLOhfZ5MjWsFilVMcPfmGyMiBUrjYAB&#10;WeIlJ+wBYPRMICN2qn/wD6EidvUUPFT+t+ApImYG7afgrtVgP6pMYVVD5uQ/kpSoCSz5ftWjSxBX&#10;UO+xiyyk8XKG37b4lHfM+UdmcZ7w9XFH+Af8SAX4ZDBIlDRgf350HvyxzdFKyQ7ns6Lux4ZZQYn6&#10;pnEALvKTkzDQUTkpzuao2EPL6tCiN901YBfkuI0Mj2Lw92oUpYXuFVfJMmRFE9Mcc1eUezsq1z7t&#10;DVxGXCyX0Q2H2DB/p58ND+CB4NCqL/0rs2boZ4+TcA/jLLPyXVsn3xCpYbnxINvY82+8DtTjAog9&#10;NCyrsGEO9ej1tlIXvwAAAP//AwBQSwMEFAAGAAgAAAAhAJ8vIWPaAAAABwEAAA8AAABkcnMvZG93&#10;bnJldi54bWxMj81qwzAQhO+FvIPYQG+N/AMmdS2HEsglPcUNOSvWxja1VsaSE/Xtuz21p91lhtlv&#10;ql20o7jj7AdHCtJNAgKpdWagTsH58/CyBeGDJqNHR6jgGz3s6tVTpUvjHnTCexM6wSHkS62gD2Eq&#10;pfRtj1b7jZuQWLu52erA59xJM+sHh9tRZklSSKsH4g+9nnDfY/vVLFbBZXsy3TkeG/uRL/tbVngb&#10;g1fqeR3f30AEjOHPDL/4jA41M13dQsaLUQEXCQqylCerWZrzcmVbXryCrCv5n7/+AQAA//8DAFBL&#10;AQItABQABgAIAAAAIQC2gziS/gAAAOEBAAATAAAAAAAAAAAAAAAAAAAAAABbQ29udGVudF9UeXBl&#10;c10ueG1sUEsBAi0AFAAGAAgAAAAhADj9If/WAAAAlAEAAAsAAAAAAAAAAAAAAAAALwEAAF9yZWxz&#10;Ly5yZWxzUEsBAi0AFAAGAAgAAAAhALoGK+2gAgAAmgUAAA4AAAAAAAAAAAAAAAAALgIAAGRycy9l&#10;Mm9Eb2MueG1sUEsBAi0AFAAGAAgAAAAhAJ8vIWPaAAAABwEAAA8AAAAAAAAAAAAAAAAA+gQAAGRy&#10;cy9kb3ducmV2LnhtbFBLBQYAAAAABAAEAPMAAAABBgAAAAA=&#10;" filled="f" strokecolor="black [3213]" strokeweight=".5pt">
                <v:textbox>
                  <w:txbxContent>
                    <w:p w:rsidR="007F51CA" w:rsidRPr="00D93C5D" w:rsidRDefault="007F51CA" w:rsidP="001370FD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</w:rPr>
                      </w:pPr>
                      <w:r w:rsidRPr="00D93C5D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</w:rPr>
                        <w:t>n=2010</w:t>
                      </w:r>
                    </w:p>
                    <w:p w:rsidR="007F51CA" w:rsidRPr="00D93C5D" w:rsidRDefault="007F51CA" w:rsidP="001370FD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</w:rPr>
                      </w:pPr>
                      <w:r w:rsidRPr="00D93C5D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</w:rPr>
                        <w:t>Attended baseline measurements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:rsidR="001370FD" w:rsidRPr="00CC0680" w:rsidRDefault="001370FD" w:rsidP="001370FD">
      <w:pPr>
        <w:rPr>
          <w:rFonts w:ascii="Times New Roman" w:hAnsi="Times New Roman" w:cs="Times New Roman"/>
          <w:sz w:val="22"/>
          <w:lang w:val="en-US"/>
        </w:rPr>
      </w:pPr>
      <w:r w:rsidRPr="00CC0680">
        <w:rPr>
          <w:rFonts w:ascii="Times New Roman" w:hAnsi="Times New Roman" w:cs="Times New Roman"/>
          <w:noProof/>
          <w:sz w:val="22"/>
        </w:rPr>
        <mc:AlternateContent>
          <mc:Choice Requires="wps">
            <w:drawing>
              <wp:anchor distT="0" distB="0" distL="114300" distR="114300" simplePos="0" relativeHeight="251648000" behindDoc="0" locked="0" layoutInCell="1" allowOverlap="1" wp14:anchorId="3A204045" wp14:editId="024E7435">
                <wp:simplePos x="0" y="0"/>
                <wp:positionH relativeFrom="margin">
                  <wp:posOffset>1857375</wp:posOffset>
                </wp:positionH>
                <wp:positionV relativeFrom="paragraph">
                  <wp:posOffset>290195</wp:posOffset>
                </wp:positionV>
                <wp:extent cx="1905000" cy="810895"/>
                <wp:effectExtent l="0" t="0" r="19050" b="27305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0" cy="810895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7F51CA" w:rsidRPr="00D93C5D" w:rsidRDefault="007F51CA" w:rsidP="001370FD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</w:rPr>
                            </w:pPr>
                            <w:r w:rsidRPr="00D93C5D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</w:rPr>
                              <w:t>Missing dietary fatty acids data at baseline, n=1299</w:t>
                            </w:r>
                          </w:p>
                          <w:p w:rsidR="007F51CA" w:rsidRPr="00D93C5D" w:rsidRDefault="007F51CA" w:rsidP="001370FD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</w:rPr>
                            </w:pPr>
                            <w:r w:rsidRPr="00D93C5D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</w:rPr>
                              <w:t>Extreme energy intake at baseline, n=4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A204045" id="Rectangle 10" o:spid="_x0000_s1027" style="position:absolute;margin-left:146.25pt;margin-top:22.85pt;width:150pt;height:63.85pt;z-index:25164800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ePzbtgIAAO0FAAAOAAAAZHJzL2Uyb0RvYy54bWysVMFu2zAMvQ/YPwi6r7azpkuDOkXQosOA&#10;rg3aDj0rshQbkEVNUmJnXz9Kcty0K3YYdrFFkXwkn0heXPatIjthXQO6pMVJTonQHKpGb0r64+nm&#10;04wS55mumAItSroXjl4uPn646MxcTKAGVQlLEES7eWdKWntv5lnmeC1a5k7ACI1KCbZlHkW7ySrL&#10;OkRvVTbJ87OsA1sZC1w4h7fXSUkXEV9Kwf29lE54okqKufn4tfG7Dt9sccHmG8tM3fAhDfYPWbSs&#10;0Rh0hLpmnpGtbf6AahtuwYH0JxzaDKRsuIg1YDVF/qaax5oZEWtBcpwZaXL/D5bf7VaWNBW+HdKj&#10;WYtv9ICsMb1RguAdEtQZN0e7R7Oyg+TwGKrtpW3DH+sgfSR1P5Iqek84Xhbn+TTPEZyjblbks/Np&#10;AM1evI11/quAloRDSS2Gj1yy3a3zyfRgEoI5UE110ygVhdAo4kpZsmP4xOtNEV3Vtv0OVbqbxfAJ&#10;J/ZVMI8JvEJSmnQlPfs8zSPCK93olhB9XwwlHFlhQUojbGAr8RNPfq9ESFTpByGRaGRkkgK8zpxx&#10;LrRP2buaVSKFCrnHR0D4MYuYfAQMyBKpGLEHgPexEweDfXAVcUJG56HyvzmPHjEyaD86t40G+15l&#10;CqsaIif7A0mJmsCS79d9asJgGW7WUO2xMS2kiXWG3zTYHbfM+RWzOKLYULh2/D1+pAJ8ORhOlNRg&#10;f713H+xxclBLSYcjX1L3c8usoER90zhT58XpadgRUTidfpmgYI8162ON3rZXgC1X4IIzPB6DvVeH&#10;o7TQPuN2WoaoqGKaY+yScm8PwpVPqwj3GxfLZTTDvWCYv9WPhgfwwHPo/qf+mVkzjIjH4bqDw3pg&#10;8zeTkmyDp4bl1oNs4hi98Dq8AO6U2ErD/gtL61iOVi9bevEbAAD//wMAUEsDBBQABgAIAAAAIQDA&#10;ixtu4QAAAAoBAAAPAAAAZHJzL2Rvd25yZXYueG1sTI/BTsMwDIbvSLxDZCQuaEspK4PSdEKTxgGp&#10;0th4gKz12tLGqZJsK3t6PC5wtP3p9/dni9H04ojOt5YU3E8jEEilrVqqFXxuV5MnED5oqnRvCRV8&#10;o4dFfn2V6bSyJ/rA4ybUgkPIp1pBE8KQSunLBo32Uzsg8W1vndGBR1fLyukTh5texlH0KI1uiT80&#10;esBlg2W3ORgFxVdbnOv1+8rtu/O6u/Nu+VY4pW5vxtcXEAHH8AfDRZ/VIWennT1Q5UWvIH6OE0YV&#10;zJI5CAaS38WOyfnDDGSeyf8V8h8AAAD//wMAUEsBAi0AFAAGAAgAAAAhALaDOJL+AAAA4QEAABMA&#10;AAAAAAAAAAAAAAAAAAAAAFtDb250ZW50X1R5cGVzXS54bWxQSwECLQAUAAYACAAAACEAOP0h/9YA&#10;AACUAQAACwAAAAAAAAAAAAAAAAAvAQAAX3JlbHMvLnJlbHNQSwECLQAUAAYACAAAACEAwXj827YC&#10;AADtBQAADgAAAAAAAAAAAAAAAAAuAgAAZHJzL2Uyb0RvYy54bWxQSwECLQAUAAYACAAAACEAwIsb&#10;buEAAAAKAQAADwAAAAAAAAAAAAAAAAAQBQAAZHJzL2Rvd25yZXYueG1sUEsFBgAAAAAEAAQA8wAA&#10;AB4GAAAAAA==&#10;" fillcolor="#d8d8d8 [2732]" strokecolor="black [3213]" strokeweight=".5pt">
                <v:textbox>
                  <w:txbxContent>
                    <w:p w:rsidR="007F51CA" w:rsidRPr="00D93C5D" w:rsidRDefault="007F51CA" w:rsidP="001370FD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</w:rPr>
                      </w:pPr>
                      <w:r w:rsidRPr="00D93C5D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</w:rPr>
                        <w:t>Missing dietary fatty acids data at baseline, n=1299</w:t>
                      </w:r>
                    </w:p>
                    <w:p w:rsidR="007F51CA" w:rsidRPr="00D93C5D" w:rsidRDefault="007F51CA" w:rsidP="001370FD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</w:rPr>
                      </w:pPr>
                      <w:r w:rsidRPr="00D93C5D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</w:rPr>
                        <w:t>Extreme energy intake at baseline, n=44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:rsidR="001370FD" w:rsidRPr="00CC0680" w:rsidRDefault="001370FD" w:rsidP="001370FD">
      <w:pPr>
        <w:rPr>
          <w:rFonts w:ascii="Times New Roman" w:hAnsi="Times New Roman" w:cs="Times New Roman"/>
          <w:sz w:val="22"/>
          <w:lang w:val="en-US"/>
        </w:rPr>
      </w:pPr>
      <w:r w:rsidRPr="00CC0680">
        <w:rPr>
          <w:rFonts w:ascii="Times New Roman" w:hAnsi="Times New Roman" w:cs="Times New Roman"/>
          <w:noProof/>
          <w:sz w:val="22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6CCC044" wp14:editId="47F8AE39">
                <wp:simplePos x="0" y="0"/>
                <wp:positionH relativeFrom="column">
                  <wp:posOffset>652145</wp:posOffset>
                </wp:positionH>
                <wp:positionV relativeFrom="paragraph">
                  <wp:posOffset>217805</wp:posOffset>
                </wp:positionV>
                <wp:extent cx="0" cy="360000"/>
                <wp:effectExtent l="76200" t="0" r="76200" b="59690"/>
                <wp:wrapNone/>
                <wp:docPr id="7" name="Straight Arrow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600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5F215A1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7" o:spid="_x0000_s1026" type="#_x0000_t32" style="position:absolute;margin-left:51.35pt;margin-top:17.15pt;width:0;height:28.35pt;z-index:25166643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qUuQzgEAAPMDAAAOAAAAZHJzL2Uyb0RvYy54bWysU9tu1DAQfUfiHyy/s8kWqUWrzVZoC7wg&#10;WFH4ANexEwvfNB42yd8zdrIp4iKhqnlwfJkzc87xeH87OsvOCpIJvuHbTc2Z8jK0xncN//b1/as3&#10;nCUUvhU2eNXwSSV+e3j5Yj/EnboKfbCtAkZJfNoNseE9YtxVVZK9ciJtQlSeDnUAJ5CW0FUtiIGy&#10;O1td1fV1NQRoIwSpUqLdu/mQH0p+rZXEz1onhcw2nLhhGaGMD3msDnux60DE3siFhngCCyeMp6Jr&#10;qjuBgv0A80cqZySEFDRuZHBV0NpIVTSQmm39m5r7XkRVtJA5Ka42pedLKz+dT8BM2/AbzrxwdEX3&#10;CMJ0PbK3AGFgx+A92RiA3WS3hph2BDr6EyyrFE+QpY8aXP6TKDYWh6fVYTUik/OmpN3X1zV9OV31&#10;iIuQ8IMKjuVJw9NCY62/LQaL88eEM/ACyEWtzyMKY9/5luEUSQiCEb6zaqmTQ6pMfyZcZjhZNcO/&#10;KE02EMW5TGlAdbTAzoJap/2+XbNQZIZoY+0Kqgu3f4KW2AxTpSn/F7hGl4rB4wp0xgf4W1UcL1T1&#10;HH9RPWvNsh9CO5XrK3ZQZ5V7WF5Bbt1f1wX++FYPPwEAAP//AwBQSwMEFAAGAAgAAAAhAPDJZf3c&#10;AAAACQEAAA8AAABkcnMvZG93bnJldi54bWxMj8tOwzAQRfdI/IM1SGwqaqcpj4Q4FYqEWLfwAZPY&#10;JBH2OLXdNv17XDZ0eWeO7pypNrM17Kh9GB1JyJYCmKbOqZF6CV+f7w8vwEJEUmgcaQlnHWBT395U&#10;WCp3oq0+7mLPUgmFEiUMMU4l56EbtMWwdJOmtPt23mJM0fdceTylcmv4SognbnGkdGHASTeD7n52&#10;Byth26zb7Owb8fhhRLFf7ItFjoWU93fz2yuwqOf4D8NFP6lDnZxadyAVmElZrJ4TKiFf58AuwN+g&#10;lVBkAnhd8esP6l8AAAD//wMAUEsBAi0AFAAGAAgAAAAhALaDOJL+AAAA4QEAABMAAAAAAAAAAAAA&#10;AAAAAAAAAFtDb250ZW50X1R5cGVzXS54bWxQSwECLQAUAAYACAAAACEAOP0h/9YAAACUAQAACwAA&#10;AAAAAAAAAAAAAAAvAQAAX3JlbHMvLnJlbHNQSwECLQAUAAYACAAAACEAPKlLkM4BAADzAwAADgAA&#10;AAAAAAAAAAAAAAAuAgAAZHJzL2Uyb0RvYy54bWxQSwECLQAUAAYACAAAACEA8Mll/dwAAAAJAQAA&#10;DwAAAAAAAAAAAAAAAAAoBAAAZHJzL2Rvd25yZXYueG1sUEsFBgAAAAAEAAQA8wAAADEFAAAAAA==&#10;" strokecolor="black [3040]">
                <v:stroke endarrow="block"/>
              </v:shape>
            </w:pict>
          </mc:Fallback>
        </mc:AlternateContent>
      </w:r>
    </w:p>
    <w:p w:rsidR="001370FD" w:rsidRPr="00CC0680" w:rsidRDefault="001370FD" w:rsidP="001370FD">
      <w:pPr>
        <w:rPr>
          <w:rFonts w:ascii="Times New Roman" w:hAnsi="Times New Roman" w:cs="Times New Roman"/>
          <w:sz w:val="22"/>
          <w:lang w:val="en-US"/>
        </w:rPr>
      </w:pPr>
      <w:r w:rsidRPr="00CC0680">
        <w:rPr>
          <w:rFonts w:ascii="Times New Roman" w:hAnsi="Times New Roman" w:cs="Times New Roman"/>
          <w:noProof/>
          <w:sz w:val="22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2A40900F" wp14:editId="09E350A4">
                <wp:simplePos x="0" y="0"/>
                <wp:positionH relativeFrom="column">
                  <wp:posOffset>661035</wp:posOffset>
                </wp:positionH>
                <wp:positionV relativeFrom="paragraph">
                  <wp:posOffset>40640</wp:posOffset>
                </wp:positionV>
                <wp:extent cx="1187450" cy="0"/>
                <wp:effectExtent l="0" t="76200" r="12700" b="95250"/>
                <wp:wrapNone/>
                <wp:docPr id="8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18745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6E3B68F" id="Straight Arrow Connector 8" o:spid="_x0000_s1026" type="#_x0000_t32" style="position:absolute;margin-left:52.05pt;margin-top:3.2pt;width:93.5pt;height:0;z-index:25167564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aM57zwEAAPQDAAAOAAAAZHJzL2Uyb0RvYy54bWysU9uO0zAQfUfiHyy/0yQrLlXUdIW6wAuC&#10;ioUP8DrjxMI3jU2T/j1jp80iQAghXiaxPWfmnOPx7na2hp0Ao/au482m5gyc9L12Q8e/fH77bMtZ&#10;TML1wngHHT9D5Lf7p092U2jhxo/e9ICMirjYTqHjY0qhraooR7AibnwAR4fKoxWJljhUPYqJqltT&#10;3dT1y2ry2Af0EmKk3bvlkO9LfaVApo9KRUjMdJy4pRKxxIccq/1OtAOKMGp5oSH+gYUV2lHTtdSd&#10;SIJ9Q/1LKasl+uhV2khvK6+UllA0kJqm/knN/SgCFC1kTgyrTfH/lZUfTkdkuu84XZQTlq7oPqHQ&#10;w5jYa0Q/sYN3jmz0yLbZrSnElkAHd8TLKoYjZumzQpu/JIrNxeHz6jDMiUnabJrtq+cv6CLk9ax6&#10;BAaM6R14y/JPx+OFx0qgKQ6L0/uYqDUBr4Dc1bgck9DmjetZOgdSklALNxjIvCk9p1SZ/8K4/KWz&#10;gQX+CRT5kDmWNmUC4WCQnQTNTv+1WatQZoYobcwKqv8MuuRmGJSp/Fvgml06epdWoNXO4++6pvlK&#10;VS35V9WL1iz7wffncn/FDhqt4s/lGeTZ/XFd4I+Pdf8dAAD//wMAUEsDBBQABgAIAAAAIQD5hO5T&#10;2AAAAAcBAAAPAAAAZHJzL2Rvd25yZXYueG1sTI7LTsMwFET3SPyDdZHYVNROCRUJcSoUCbFuywfc&#10;xG4S1Y/Udtv077mwgeXRjGZOtZmtYRcd4uidhGwpgGnXeTW6XsLX/uPpFVhM6BQa77SEm46wqe/v&#10;KiyVv7qtvuxSz2jExRIlDClNJeexG7TFuPSTdpQdfLCYCEPPVcArjVvDV0KsucXR0cOAk24G3R13&#10;Zyth2+RtdguNePk0ojgtTsXiGQspHx/m9zdgSc/prww/+qQONTm1/uxUZIZY5BlVJaxzYJSvioy4&#10;/WVeV/y/f/0NAAD//wMAUEsBAi0AFAAGAAgAAAAhALaDOJL+AAAA4QEAABMAAAAAAAAAAAAAAAAA&#10;AAAAAFtDb250ZW50X1R5cGVzXS54bWxQSwECLQAUAAYACAAAACEAOP0h/9YAAACUAQAACwAAAAAA&#10;AAAAAAAAAAAvAQAAX3JlbHMvLnJlbHNQSwECLQAUAAYACAAAACEAR2jOe88BAAD0AwAADgAAAAAA&#10;AAAAAAAAAAAuAgAAZHJzL2Uyb0RvYy54bWxQSwECLQAUAAYACAAAACEA+YTuU9gAAAAHAQAADwAA&#10;AAAAAAAAAAAAAAApBAAAZHJzL2Rvd25yZXYueG1sUEsFBgAAAAAEAAQA8wAAAC4FAAAAAA==&#10;" strokecolor="black [3040]">
                <v:stroke endarrow="block"/>
              </v:shape>
            </w:pict>
          </mc:Fallback>
        </mc:AlternateContent>
      </w:r>
      <w:r w:rsidRPr="00CC0680">
        <w:rPr>
          <w:rFonts w:ascii="Times New Roman" w:hAnsi="Times New Roman" w:cs="Times New Roman"/>
          <w:noProof/>
          <w:sz w:val="22"/>
        </w:rPr>
        <mc:AlternateContent>
          <mc:Choice Requires="wps">
            <w:drawing>
              <wp:anchor distT="0" distB="0" distL="114300" distR="114300" simplePos="0" relativeHeight="251654144" behindDoc="0" locked="0" layoutInCell="1" allowOverlap="1" wp14:anchorId="7099581A" wp14:editId="45D5C3F2">
                <wp:simplePos x="0" y="0"/>
                <wp:positionH relativeFrom="margin">
                  <wp:posOffset>0</wp:posOffset>
                </wp:positionH>
                <wp:positionV relativeFrom="paragraph">
                  <wp:posOffset>250825</wp:posOffset>
                </wp:positionV>
                <wp:extent cx="1353600" cy="734400"/>
                <wp:effectExtent l="0" t="0" r="18415" b="27940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3600" cy="7344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7F51CA" w:rsidRPr="00D93C5D" w:rsidRDefault="007F51CA" w:rsidP="001370FD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</w:rPr>
                            </w:pPr>
                            <w:r w:rsidRPr="00D93C5D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</w:rPr>
                              <w:t>n=66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099581A" id="Rectangle 9" o:spid="_x0000_s1028" style="position:absolute;margin-left:0;margin-top:19.75pt;width:106.6pt;height:57.85pt;z-index:25165414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pbXqpAIAAJ8FAAAOAAAAZHJzL2Uyb0RvYy54bWysVE1v2zAMvQ/YfxB0X20nTbsadYqgRYcB&#10;RRu0HXpWZCk2IIuapMTOfv0o+SNBV+wwLAdHEslH8emR1zddo8heWFeDLmh2llIiNIey1tuC/ni9&#10;//KVEueZLpkCLQp6EI7eLD9/um5NLmZQgSqFJQiiXd6aglbemzxJHK9Ew9wZGKHRKME2zOPWbpPS&#10;shbRG5XM0vQiacGWxgIXzuHpXW+ky4gvpeD+SUonPFEFxbv5+LXxuwnfZHnN8q1lpqr5cA32D7do&#10;WK0x6QR1xzwjO1v/AdXU3IID6c84NAlIWXMRa8BqsvRdNS8VMyLWguQ4M9Hk/h8sf9yvLanLgl5R&#10;olmDT/SMpDG9VYJcBXpa43L0ejFrO+wcLkOtnbRN+McqSBcpPUyUis4TjofZfDG/SJF5jrbL+fk5&#10;rhEmOUYb6/w3AQ0Ji4JazB6ZZPsH53vX0SUk03BfK4XnLFeatAW9mC/SGOBA1WUwBlsUkLhVluwZ&#10;Pr3vsiHtiRdeQmm8S6iwrymu/EGJHv5ZSKQGq5j1CYIoj5iMc6F91psqVoo+1SLF35hsjIgVK42A&#10;AVniJSfsAWD07EFG7L7+wT+EiqjpKXio/G/BU0TMDNpPwU2twX5UmcKqhsy9/0hST01gyXebLspm&#10;FjzDyQbKA0rJQt9jzvD7Gl/0gTm/ZhabCkWAg8I/4UcqwJeDYUVJBfbXR+fBH7WOVkpabNKCup87&#10;ZgUl6rvGLrjKUFDY1XFzvric4caeWjanFr1rbgHFkOFIMjwug79X41JaaN5wnqxCVjQxzTF3Qbm3&#10;4+bW98MDJxIXq1V0w042zD/oF8MDeOA5KPa1e2PWDLL22BCPMDY0y9+pu/cNkRpWOw+yjtI/8jq8&#10;AE6BKKVhYoUxc7qPXse5uvwNAAD//wMAUEsDBBQABgAIAAAAIQAatmKE2wAAAAcBAAAPAAAAZHJz&#10;L2Rvd25yZXYueG1sTI/BTsMwEETvSPyDtUjcqFNHqUqIU6FKXODUUPXsxtskIl5HsdOav2c5wXE0&#10;o5k31S65UVxxDoMnDetVBgKp9XagTsPx8+1pCyJEQ9aMnlDDNwbY1fd3lSmtv9EBr03sBJdQKI2G&#10;PsaplDK0PToTVn5CYu/iZ2ciy7mTdjY3LnejVFm2kc4MxAu9mXDfY/vVLE7DaXuw3TG9N+4jX/YX&#10;tQkuxaD140N6fQERMcW/MPziMzrUzHT2C9kgRg18JGrInwsQ7Kp1rkCcOVYUCmRdyf/89Q8AAAD/&#10;/wMAUEsBAi0AFAAGAAgAAAAhALaDOJL+AAAA4QEAABMAAAAAAAAAAAAAAAAAAAAAAFtDb250ZW50&#10;X1R5cGVzXS54bWxQSwECLQAUAAYACAAAACEAOP0h/9YAAACUAQAACwAAAAAAAAAAAAAAAAAvAQAA&#10;X3JlbHMvLnJlbHNQSwECLQAUAAYACAAAACEAe6W16qQCAACfBQAADgAAAAAAAAAAAAAAAAAuAgAA&#10;ZHJzL2Uyb0RvYy54bWxQSwECLQAUAAYACAAAACEAGrZihNsAAAAHAQAADwAAAAAAAAAAAAAAAAD+&#10;BAAAZHJzL2Rvd25yZXYueG1sUEsFBgAAAAAEAAQA8wAAAAYGAAAAAA==&#10;" filled="f" strokecolor="black [3213]" strokeweight=".5pt">
                <v:textbox>
                  <w:txbxContent>
                    <w:p w:rsidR="007F51CA" w:rsidRPr="00D93C5D" w:rsidRDefault="007F51CA" w:rsidP="001370FD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</w:rPr>
                      </w:pPr>
                      <w:r w:rsidRPr="00D93C5D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</w:rPr>
                        <w:t>n=667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:rsidR="001370FD" w:rsidRPr="00CC0680" w:rsidRDefault="001370FD" w:rsidP="001370FD">
      <w:pPr>
        <w:rPr>
          <w:rFonts w:ascii="Times New Roman" w:hAnsi="Times New Roman" w:cs="Times New Roman"/>
          <w:sz w:val="22"/>
          <w:lang w:val="en-US"/>
        </w:rPr>
      </w:pPr>
    </w:p>
    <w:p w:rsidR="001370FD" w:rsidRPr="00CC0680" w:rsidRDefault="001370FD" w:rsidP="001370FD">
      <w:pPr>
        <w:rPr>
          <w:rFonts w:ascii="Times New Roman" w:hAnsi="Times New Roman" w:cs="Times New Roman"/>
          <w:sz w:val="22"/>
          <w:lang w:val="en-US"/>
        </w:rPr>
      </w:pPr>
      <w:r w:rsidRPr="00CC0680">
        <w:rPr>
          <w:rFonts w:ascii="Times New Roman" w:hAnsi="Times New Roman" w:cs="Times New Roman"/>
          <w:noProof/>
          <w:sz w:val="22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34CB0756" wp14:editId="6BE541B6">
                <wp:simplePos x="0" y="0"/>
                <wp:positionH relativeFrom="margin">
                  <wp:posOffset>1847850</wp:posOffset>
                </wp:positionH>
                <wp:positionV relativeFrom="paragraph">
                  <wp:posOffset>158733</wp:posOffset>
                </wp:positionV>
                <wp:extent cx="1904365" cy="657225"/>
                <wp:effectExtent l="0" t="0" r="19685" b="28575"/>
                <wp:wrapNone/>
                <wp:docPr id="20" name="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4365" cy="657225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7F51CA" w:rsidRPr="00D93C5D" w:rsidRDefault="007F51CA" w:rsidP="001370FD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</w:rPr>
                            </w:pPr>
                            <w:r w:rsidRPr="00D93C5D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</w:rPr>
                              <w:t>Missing plasma FA at baseline, n=0</w:t>
                            </w:r>
                          </w:p>
                          <w:p w:rsidR="007F51CA" w:rsidRPr="00FF1ADF" w:rsidRDefault="007F51CA" w:rsidP="001370FD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2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4CB0756" id="Rectangle 20" o:spid="_x0000_s1029" style="position:absolute;margin-left:145.5pt;margin-top:12.5pt;width:149.95pt;height:51.75pt;z-index:2516879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qeyvtQIAAO0FAAAOAAAAZHJzL2Uyb0RvYy54bWysVMFu2zAMvQ/YPwi6r7bTpGuDOkXQosOA&#10;bi3aDj0rshQbkERNUmJnXz9Kdty0C3YYdpFFkXwkn0leXnVaka1wvgFT0uIkp0QYDlVj1iX98Xz7&#10;6ZwSH5ipmAIjSroTnl4tPn64bO1cTKAGVQlHEMT4eWtLWodg51nmeS008ydghUGlBKdZQNGts8qx&#10;FtG1yiZ5fpa14CrrgAvv8fWmV9JFwpdS8HAvpReBqJJibiGdLp2reGaLSzZfO2brhg9psH/IQrPG&#10;YNAR6oYFRjau+QNKN9yBBxlOOOgMpGy4SDVgNUX+rpqnmlmRakFyvB1p8v8Pln/fPjjSVCWdID2G&#10;afxHj8gaM2slCL4hQa31c7R7sg9ukDxeY7WddDp+sQ7SJVJ3I6miC4TjY3GRT0/PZpRw1J3NPk8m&#10;swiavXpb58MXAZrES0kdhk9csu2dD73p3iQG86Ca6rZRKgmxUcS1cmTL8Bev1kVyVRv9Dar+7XyW&#10;56kODJn6KpqnBN4gKUNaTPB0lieEN7rRrUcMXTGUcGCF6MogbGSr5yfdwk6JmKgyj0Ii0cjIpA/w&#10;NnPGuTChz97XrBJ9qJj78eQTYESWSMWIPQAcx+65HOyjq0gTMjoPlf/NefRIkcGE0Vk3BtyxyhRW&#10;NUTu7fck9dRElkK36lITnkbL+LKCaoeN6aCfWG/5bYPdccd8eGAORxS7FddOuMdDKsA/B8ONkhrc&#10;r2Pv0R4nB7WUtDjyJfU/N8wJStRXgzN1UUyncUckYYqdioI71KwONWajrwFbrsAFZ3m6Rvug9lfp&#10;QL/gdlrGqKhihmPskvLg9sJ16FcR7jculstkhnvBsnBnniyP4JHn2P3P3QtzdhiRgMP1Hfbrgc3f&#10;TUpvGz0NLDcBZJPG6JXX4Q/gTklzMOy/uLQO5WT1uqUXvwEAAP//AwBQSwMEFAAGAAgAAAAhAHPA&#10;rUPhAAAACgEAAA8AAABkcnMvZG93bnJldi54bWxMj0FLw0AQhe+C/2EZwYvYTQORJmZTpFAPQqBW&#10;f8A2O01isrNhd9vG/nrHk55mhvd4871yPdtRnNGH3pGC5SIBgdQ401Or4PNj+7gCEaImo0dHqOAb&#10;A6yr25tSF8Zd6B3P+9gKDqFQaAVdjFMhZWg6tDos3ITE2tF5qyOfvpXG6wuH21GmSfIkre6JP3R6&#10;wk2HzbA/WQX1V19f293b1h+H6254CH7zWnul7u/ml2cQEef4Z4ZffEaHipkO7kQmiFFBmi+5S+Ql&#10;48mGLE9yEAd2pqsMZFXK/xWqHwAAAP//AwBQSwECLQAUAAYACAAAACEAtoM4kv4AAADhAQAAEwAA&#10;AAAAAAAAAAAAAAAAAAAAW0NvbnRlbnRfVHlwZXNdLnhtbFBLAQItABQABgAIAAAAIQA4/SH/1gAA&#10;AJQBAAALAAAAAAAAAAAAAAAAAC8BAABfcmVscy8ucmVsc1BLAQItABQABgAIAAAAIQCLqeyvtQIA&#10;AO0FAAAOAAAAAAAAAAAAAAAAAC4CAABkcnMvZTJvRG9jLnhtbFBLAQItABQABgAIAAAAIQBzwK1D&#10;4QAAAAoBAAAPAAAAAAAAAAAAAAAAAA8FAABkcnMvZG93bnJldi54bWxQSwUGAAAAAAQABADzAAAA&#10;HQYAAAAA&#10;" fillcolor="#d8d8d8 [2732]" strokecolor="black [3213]" strokeweight=".5pt">
                <v:textbox>
                  <w:txbxContent>
                    <w:p w:rsidR="007F51CA" w:rsidRPr="00D93C5D" w:rsidRDefault="007F51CA" w:rsidP="001370FD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</w:rPr>
                      </w:pPr>
                      <w:r w:rsidRPr="00D93C5D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</w:rPr>
                        <w:t>Missing plasma FA at baseline, n=0</w:t>
                      </w:r>
                    </w:p>
                    <w:p w:rsidR="007F51CA" w:rsidRPr="00FF1ADF" w:rsidRDefault="007F51CA" w:rsidP="001370FD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sz w:val="22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  <w:r w:rsidRPr="00CC0680">
        <w:rPr>
          <w:rFonts w:ascii="Times New Roman" w:hAnsi="Times New Roman" w:cs="Times New Roman"/>
          <w:noProof/>
          <w:sz w:val="22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516CA4B" wp14:editId="665B7DBB">
                <wp:simplePos x="0" y="0"/>
                <wp:positionH relativeFrom="column">
                  <wp:posOffset>647065</wp:posOffset>
                </wp:positionH>
                <wp:positionV relativeFrom="paragraph">
                  <wp:posOffset>322580</wp:posOffset>
                </wp:positionV>
                <wp:extent cx="0" cy="359410"/>
                <wp:effectExtent l="76200" t="0" r="76200" b="59690"/>
                <wp:wrapNone/>
                <wp:docPr id="18" name="Straight Arrow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5941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E23650A" id="Straight Arrow Connector 18" o:spid="_x0000_s1026" type="#_x0000_t32" style="position:absolute;margin-left:50.95pt;margin-top:25.4pt;width:0;height:28.3pt;z-index:25166950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7IMd0gEAAPUDAAAOAAAAZHJzL2Uyb0RvYy54bWysU8uO1DAQvCPxD1buTJLlIYgms0KzwAXB&#10;iGU/wOu0Ewu/1DaT5O9pO5ksgkVCiEsntru6q8rt/fVkNDsDBuVsW9S7qmBgheuU7dvi7uv7Z68L&#10;FiK3HdfOQlvMEIrrw9Mn+9E3cOUGpztARkVsaEbfFkOMvinLIAYwPOycB0uH0qHhkZbYlx3ykaob&#10;XV5V1atydNh5dAJCoN2b5bA45PpSgoifpQwQmW4L4hZzxBzvUywPe970yP2gxEqD/wMLw5Wlplup&#10;Gx45+47qt1JGCXTBybgTzpROSiUgayA1dfWLmtuBe8hayJzgN5vC/ysrPp1PyFRHd0c3ZbmhO7qN&#10;yFU/RPYW0Y3s6KwlHx0ySiG/Rh8agh3tCddV8CdM4ieJJn1JFpuyx/PmMUyRiWVT0O7zl29e1Nn+&#10;8gHnMcQP4AxLP20RVh4bgTpbzM8fQ6TOBLwAUlNtU4xc6Xe2Y3H2pCSi4rbXkGhTekopE/2FcP6L&#10;s4YF/gUkGUEUlzZ5BOGokZ05DU/3rd6qUGaCSKX1Bqoytz+C1twEgzyWfwvcsnNHZ+MGNMo6fKxr&#10;nC5U5ZJ/Ub1oTbLvXTfn68t20Gxlf9Z3kIb353WGP7zWww8AAAD//wMAUEsDBBQABgAIAAAAIQCo&#10;tqtk2wAAAAoBAAAPAAAAZHJzL2Rvd25yZXYueG1sTI/NTsMwEITvSLyDtUhcqtYOtJSEOBWKhDi3&#10;8ABOvCQR/kltt03fng0XuO3sjma/KXeTNeyMIQ7eSchWAhi61uvBdRI+P96Wz8BiUk4r4x1KuGKE&#10;XXV7U6pC+4vb4/mQOkYhLhZKQp/SWHAe2x6tiis/oqPblw9WJZKh4zqoC4Vbwx+EeOJWDY4+9GrE&#10;usf2+3CyEvb1usmuoRabdyPy4+KYLx5VLuX93fT6AizhlP7MMOMTOlTE1PiT05EZ0iLLySphI6jC&#10;bPhdNPOwXQOvSv6/QvUDAAD//wMAUEsBAi0AFAAGAAgAAAAhALaDOJL+AAAA4QEAABMAAAAAAAAA&#10;AAAAAAAAAAAAAFtDb250ZW50X1R5cGVzXS54bWxQSwECLQAUAAYACAAAACEAOP0h/9YAAACUAQAA&#10;CwAAAAAAAAAAAAAAAAAvAQAAX3JlbHMvLnJlbHNQSwECLQAUAAYACAAAACEAouyDHdIBAAD1AwAA&#10;DgAAAAAAAAAAAAAAAAAuAgAAZHJzL2Uyb0RvYy54bWxQSwECLQAUAAYACAAAACEAqLarZNsAAAAK&#10;AQAADwAAAAAAAAAAAAAAAAAsBAAAZHJzL2Rvd25yZXYueG1sUEsFBgAAAAAEAAQA8wAAADQFAAAA&#10;AA==&#10;" strokecolor="black [3040]">
                <v:stroke endarrow="block"/>
              </v:shape>
            </w:pict>
          </mc:Fallback>
        </mc:AlternateContent>
      </w:r>
    </w:p>
    <w:p w:rsidR="001370FD" w:rsidRPr="00CC0680" w:rsidRDefault="001370FD" w:rsidP="001370FD">
      <w:pPr>
        <w:rPr>
          <w:rFonts w:ascii="Times New Roman" w:hAnsi="Times New Roman" w:cs="Times New Roman"/>
          <w:sz w:val="22"/>
          <w:lang w:val="en-US"/>
        </w:rPr>
      </w:pPr>
      <w:r w:rsidRPr="00CC0680">
        <w:rPr>
          <w:rFonts w:ascii="Times New Roman" w:hAnsi="Times New Roman" w:cs="Times New Roman"/>
          <w:noProof/>
          <w:sz w:val="22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5EF34AA5" wp14:editId="3683825F">
                <wp:simplePos x="0" y="0"/>
                <wp:positionH relativeFrom="column">
                  <wp:posOffset>652145</wp:posOffset>
                </wp:positionH>
                <wp:positionV relativeFrom="paragraph">
                  <wp:posOffset>155575</wp:posOffset>
                </wp:positionV>
                <wp:extent cx="1187450" cy="0"/>
                <wp:effectExtent l="0" t="76200" r="12700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18745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36E8FF2" id="Straight Arrow Connector 15" o:spid="_x0000_s1026" type="#_x0000_t32" style="position:absolute;margin-left:51.35pt;margin-top:12.25pt;width:93.5pt;height:0;z-index:25167769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ELsf0QEAAPYDAAAOAAAAZHJzL2Uyb0RvYy54bWysU9uO0zAQfUfiHyy/0yQrFlZR0xXqAi8I&#10;KhY+wOuMEwvfNDZN+veMnTa7AoQQ4mUS23Nmzjkeb29na9gRMGrvOt5sas7ASd9rN3T865d3L244&#10;i0m4XhjvoOMniPx29/zZdgotXPnRmx6QUREX2yl0fEwptFUV5QhWxI0P4OhQebQi0RKHqkcxUXVr&#10;qqu6flVNHvuAXkKMtHu3HPJdqa8UyPRJqQiJmY4Tt1QilviQY7XbinZAEUYtzzTEP7CwQjtqupa6&#10;E0mw76h/KWW1RB+9ShvpbeWV0hKKBlLT1D+puR9FgKKFzIlhtSn+v7Ly4/GATPd0d9ecOWHpju4T&#10;Cj2Mib1B9BPbe+fIR4+MUsivKcSWYHt3wPMqhgNm8bNCm78ki83F49PqMcyJSdpsmpvXL6/pKuTl&#10;rHoEBozpPXjL8k/H45nIyqApHovjh5ioNQEvgNzVuByT0Oat61k6BZKSUAs3GMi8KT2nVJn/wrj8&#10;pZOBBf4ZFDmROZY2ZQZhb5AdBU1P/61Zq1BmhihtzAqq/ww652YYlLn8W+CaXTp6l1ag1c7j77qm&#10;+UJVLfkX1YvWLPvB96dyf8UOGq7iz/kh5Ol9ui7wx+e6+wEAAP//AwBQSwMEFAAGAAgAAAAhAKsa&#10;zRfcAAAACQEAAA8AAABkcnMvZG93bnJldi54bWxMj81OwzAQhO9IvIO1SFwqaje0tAlxKhQJcW7h&#10;ATaxm0T4J7XdNn17FnGgx5n9NDtTbidr2FmHOHgnYTEXwLRrvRpcJ+Hr8/1pAywmdAqNd1rCVUfY&#10;Vvd3JRbKX9xOn/epYxTiYoES+pTGgvPY9tpinPtRO7odfLCYSIaOq4AXCreGZ0K8cIuDow89jrru&#10;dfu9P1kJu3rZLK6hFqsPI/Lj7JjPnjGX8vFhensFlvSU/mH4rU/VoaJOjT85FZkhLbI1oRKy5QoY&#10;AdkmJ6P5M3hV8tsF1Q8AAAD//wMAUEsBAi0AFAAGAAgAAAAhALaDOJL+AAAA4QEAABMAAAAAAAAA&#10;AAAAAAAAAAAAAFtDb250ZW50X1R5cGVzXS54bWxQSwECLQAUAAYACAAAACEAOP0h/9YAAACUAQAA&#10;CwAAAAAAAAAAAAAAAAAvAQAAX3JlbHMvLnJlbHNQSwECLQAUAAYACAAAACEAFBC7H9EBAAD2AwAA&#10;DgAAAAAAAAAAAAAAAAAuAgAAZHJzL2Uyb0RvYy54bWxQSwECLQAUAAYACAAAACEAqxrNF9wAAAAJ&#10;AQAADwAAAAAAAAAAAAAAAAArBAAAZHJzL2Rvd25yZXYueG1sUEsFBgAAAAAEAAQA8wAAADQFAAAA&#10;AA==&#10;" strokecolor="black [3040]">
                <v:stroke endarrow="block"/>
              </v:shape>
            </w:pict>
          </mc:Fallback>
        </mc:AlternateContent>
      </w:r>
    </w:p>
    <w:p w:rsidR="001370FD" w:rsidRPr="00CC0680" w:rsidRDefault="001370FD" w:rsidP="001370FD">
      <w:pPr>
        <w:rPr>
          <w:rFonts w:ascii="Times New Roman" w:hAnsi="Times New Roman" w:cs="Times New Roman"/>
          <w:sz w:val="22"/>
          <w:lang w:val="en-US"/>
        </w:rPr>
      </w:pPr>
      <w:r w:rsidRPr="00CC0680">
        <w:rPr>
          <w:rFonts w:ascii="Times New Roman" w:hAnsi="Times New Roman" w:cs="Times New Roman"/>
          <w:noProof/>
          <w:sz w:val="22"/>
        </w:rPr>
        <mc:AlternateContent>
          <mc:Choice Requires="wps">
            <w:drawing>
              <wp:anchor distT="0" distB="0" distL="114300" distR="114300" simplePos="0" relativeHeight="251657216" behindDoc="0" locked="0" layoutInCell="1" allowOverlap="1" wp14:anchorId="6E2D3599" wp14:editId="576E2C89">
                <wp:simplePos x="0" y="0"/>
                <wp:positionH relativeFrom="margin">
                  <wp:posOffset>8890</wp:posOffset>
                </wp:positionH>
                <wp:positionV relativeFrom="paragraph">
                  <wp:posOffset>29845</wp:posOffset>
                </wp:positionV>
                <wp:extent cx="1353600" cy="734400"/>
                <wp:effectExtent l="0" t="0" r="18415" b="27940"/>
                <wp:wrapNone/>
                <wp:docPr id="19" name="Rectangle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3600" cy="7344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7F51CA" w:rsidRPr="00D93C5D" w:rsidRDefault="007F51CA" w:rsidP="001370FD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</w:rPr>
                            </w:pPr>
                            <w:r w:rsidRPr="00D93C5D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</w:rPr>
                              <w:t>n=66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E2D3599" id="Rectangle 19" o:spid="_x0000_s1030" style="position:absolute;margin-left:.7pt;margin-top:2.35pt;width:106.6pt;height:57.85pt;z-index:25165721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YeafpQIAAKEFAAAOAAAAZHJzL2Uyb0RvYy54bWysVE1v2zAMvQ/YfxB0X23no12NOkXQosOA&#10;oi3aDj0rshwbkEVNUmJnv36UZDtBV+wwLAdHEslH8emRV9d9K8leGNuAKmh2llIiFIeyUduC/ni9&#10;+/KVEuuYKpkEJQp6EJZerz5/uup0LmZQgyyFIQiibN7pgtbO6TxJLK9Fy+wZaKHQWIFpmcOt2Sal&#10;YR2itzKZpel50oEptQEurMXT22ikq4BfVYK7x6qywhFZULybC18Tvhv/TVZXLN8apuuGD9dg/3CL&#10;ljUKk05Qt8wxsjPNH1Btww1YqNwZhzaBqmq4CDVgNVn6rpqXmmkRakFyrJ5osv8Plj/snwxpSny7&#10;S0oUa/GNnpE1prZSEDxDgjptc/R70U9m2Flc+mr7yrT+H+sgfSD1MJEqekc4Hmbz5fw8Re452i7m&#10;iwWuESY5Rmtj3TcBLfGLghpMH7hk+3vrouvo4pMpuGukxHOWS0W6gp7Pl2kIsCCb0hu9LUhI3EhD&#10;9gwf3/XZkPbECy8hFd7FVxhrCit3kCLCP4sKycEqZjGBl+URk3EulMuiqWaliKmWKf7GZGNEqFgq&#10;BPTIFV5ywh4ARs8IMmLH+gd/HyqCqqfgofK/BU8RITMoNwW3jQLzUWUSqxoyR/+RpEiNZ8n1mz4I&#10;Z+E9/ckGygOKyUDsMqv5XYMves+se2IG2wpFgKPCPeKnkoAvB8OKkhrMr4/OvT+qHa2UdNimBbU/&#10;d8wISuR3hX1wmaGgsK/DZrG8mOHGnFo2pxa1a28AxZDhUNI8LL2/k+OyMtC+4URZ+6xoYopj7oJy&#10;Z8bNjYvjA2cSF+t1cMNe1szdqxfNPbjn2Sv2tX9jRg+ydtgQDzC2NMvfqTv6+kgF652DqgnSP/I6&#10;vADOgSClYWb5QXO6D17Hybr6DQAA//8DAFBLAwQUAAYACAAAACEAGvYtwNkAAAAHAQAADwAAAGRy&#10;cy9kb3ducmV2LnhtbEyOzW7CMBCE75V4B2uReisOaZSiNA6qkHppTwTUs4mXJGq8jmIH3LfvcoLj&#10;/GjmK7fRDuKCk+8dKVivEhBIjTM9tQqOh8+XDQgfNBk9OEIFf+hhWy2eSl0Yd6U9XurQCh4hX2gF&#10;XQhjIaVvOrTar9yIxNnZTVYHllMrzaSvPG4HmSZJLq3uiR86PeKuw+a3nq2Cn83etMf4Vdvv13l3&#10;TnNvY/BKPS/jxzuIgDHcy3DDZ3SomOnkZjJeDKwzLirI3kBwmq6zHMSJ7TTJQFalfOSv/gEAAP//&#10;AwBQSwECLQAUAAYACAAAACEAtoM4kv4AAADhAQAAEwAAAAAAAAAAAAAAAAAAAAAAW0NvbnRlbnRf&#10;VHlwZXNdLnhtbFBLAQItABQABgAIAAAAIQA4/SH/1gAAAJQBAAALAAAAAAAAAAAAAAAAAC8BAABf&#10;cmVscy8ucmVsc1BLAQItABQABgAIAAAAIQB0YeafpQIAAKEFAAAOAAAAAAAAAAAAAAAAAC4CAABk&#10;cnMvZTJvRG9jLnhtbFBLAQItABQABgAIAAAAIQAa9i3A2QAAAAcBAAAPAAAAAAAAAAAAAAAAAP8E&#10;AABkcnMvZG93bnJldi54bWxQSwUGAAAAAAQABADzAAAABQYAAAAA&#10;" filled="f" strokecolor="black [3213]" strokeweight=".5pt">
                <v:textbox>
                  <w:txbxContent>
                    <w:p w:rsidR="007F51CA" w:rsidRPr="00D93C5D" w:rsidRDefault="007F51CA" w:rsidP="001370FD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</w:rPr>
                      </w:pPr>
                      <w:r w:rsidRPr="00D93C5D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</w:rPr>
                        <w:t>n=667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:rsidR="001370FD" w:rsidRPr="00CC0680" w:rsidRDefault="001370FD" w:rsidP="001370FD">
      <w:pPr>
        <w:rPr>
          <w:rFonts w:ascii="Times New Roman" w:hAnsi="Times New Roman" w:cs="Times New Roman"/>
          <w:sz w:val="22"/>
          <w:lang w:val="en-US"/>
        </w:rPr>
      </w:pPr>
      <w:r w:rsidRPr="00CC0680">
        <w:rPr>
          <w:rFonts w:ascii="Times New Roman" w:hAnsi="Times New Roman" w:cs="Times New Roman"/>
          <w:noProof/>
          <w:sz w:val="22"/>
        </w:rPr>
        <mc:AlternateContent>
          <mc:Choice Requires="wps">
            <w:drawing>
              <wp:anchor distT="0" distB="0" distL="114300" distR="114300" simplePos="0" relativeHeight="251651072" behindDoc="0" locked="0" layoutInCell="1" allowOverlap="1" wp14:anchorId="38AF6AA6" wp14:editId="3C9B24D7">
                <wp:simplePos x="0" y="0"/>
                <wp:positionH relativeFrom="margin">
                  <wp:posOffset>1849916</wp:posOffset>
                </wp:positionH>
                <wp:positionV relativeFrom="paragraph">
                  <wp:posOffset>189865</wp:posOffset>
                </wp:positionV>
                <wp:extent cx="1904400" cy="800100"/>
                <wp:effectExtent l="0" t="0" r="19685" b="19050"/>
                <wp:wrapNone/>
                <wp:docPr id="24" name="Rectangle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4400" cy="80010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7F51CA" w:rsidRPr="00D93C5D" w:rsidRDefault="007F51CA" w:rsidP="001370FD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</w:rPr>
                            </w:pPr>
                            <w:r w:rsidRPr="00D93C5D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</w:rPr>
                              <w:t>Missing or unreliable fasting plasma glucose at baseline, n=20</w:t>
                            </w:r>
                          </w:p>
                          <w:p w:rsidR="007F51CA" w:rsidRPr="00D93C5D" w:rsidRDefault="007F51CA" w:rsidP="001370FD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</w:rPr>
                            </w:pPr>
                            <w:r w:rsidRPr="00D93C5D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</w:rPr>
                              <w:t>Missing HbA1c, n=1</w:t>
                            </w:r>
                          </w:p>
                          <w:p w:rsidR="007F51CA" w:rsidRPr="00FF1ADF" w:rsidRDefault="007F51CA" w:rsidP="001370FD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2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8AF6AA6" id="Rectangle 24" o:spid="_x0000_s1031" style="position:absolute;margin-left:145.65pt;margin-top:14.95pt;width:149.95pt;height:63pt;z-index:25165107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HgkDuAIAAO0FAAAOAAAAZHJzL2Uyb0RvYy54bWysVMFu2zAMvQ/YPwi6r3aypEuDOkXQosOA&#10;ri3aDj0rshQbkEVNUmJnXz9Kst20K3YYdpFFkXwkn0meX3SNInthXQ26oJOTnBKhOZS13hb0x9P1&#10;pwUlzjNdMgVaFPQgHL1Yffxw3pqlmEIFqhSWIIh2y9YUtPLeLLPM8Uo0zJ2AERqVEmzDPIp2m5WW&#10;tYjeqGya56dZC7Y0FrhwDl+vkpKuIr6Ugvs7KZ3wRBUUc/PxtPHchDNbnbPl1jJT1bxPg/1DFg2r&#10;NQYdoa6YZ2Rn6z+gmppbcCD9CYcmAylrLmINWM0kf1PNY8WMiLUgOc6MNLn/B8tv9/eW1GVBpzNK&#10;NGvwHz0ga0xvlSD4hgS1xi3R7tHc215yeA3VdtI24Yt1kC6SehhJFZ0nHB8nZ/lsliP3HHWLHKuM&#10;rGcv3sY6/1VAQ8KloBbDRy7Z/sZ5jIimg0kI5kDV5XWtVBRCo4hLZcme4S/ebCfRVe2a71Cmt8U8&#10;H0PGvgrmEfUVktKkLejp53keEV7pRreE6LtJ4AXzOrJCSWl8DGwlfuLNH5QIiSr9ICQSjYxMU4DX&#10;mTPOhfYpe1exUqRQIfeBrzGLGDoCBmSJVIzYPcD72Cnn3j64ijgho3Nf+d+cR48YGbQfnZtag32v&#10;MoVV9ZGT/UBSoiaw5LtNF5twPvTbBsoDNqaFNLHO8Osau+OGOX/PLI4oNhSuHX+Hh1SAfw76GyUV&#10;2F/vvQd7nBzUUtLiyBfU/dwxKyhR3zTO1NkEGxV3RBRm8y9TFOyxZnOs0bvmErDlJrjgDI/XYO/V&#10;cJUWmmfcTusQFVVMc4xdUO7tIFz6tIpwv3GxXkcz3AuG+Rv9aHgADzyH7n/qnpk1/Yh4HK5bGNYD&#10;W76ZlGQbPDWsdx5kHccoMJ147f8A7pTYSv3+C0vrWI5WL1t69RsAAP//AwBQSwMEFAAGAAgAAAAh&#10;ACOl6J/gAAAACgEAAA8AAABkcnMvZG93bnJldi54bWxMj8FKw0AQhu+C77CM4EXsJpGIidkUKdSD&#10;EGirD7BNpklMdjbsbtvYp3d60tsM8/HP9xfL2YzihM73lhTEiwgEUm2bnloFX5/rxxcQPmhq9GgJ&#10;Ffygh2V5e1PovLFn2uJpF1rBIeRzraALYcql9HWHRvuFnZD4drDO6MCra2Xj9JnDzSiTKHqWRvfE&#10;Hzo94arDetgdjYLqu68u7eZj7Q7DZTM8eLd6r5xS93fz2yuIgHP4g+Gqz+pQstPeHqnxYlSQZPET&#10;o9chA8FAmsUJiD2TaZqBLAv5v0L5CwAA//8DAFBLAQItABQABgAIAAAAIQC2gziS/gAAAOEBAAAT&#10;AAAAAAAAAAAAAAAAAAAAAABbQ29udGVudF9UeXBlc10ueG1sUEsBAi0AFAAGAAgAAAAhADj9If/W&#10;AAAAlAEAAAsAAAAAAAAAAAAAAAAALwEAAF9yZWxzLy5yZWxzUEsBAi0AFAAGAAgAAAAhAFweCQO4&#10;AgAA7QUAAA4AAAAAAAAAAAAAAAAALgIAAGRycy9lMm9Eb2MueG1sUEsBAi0AFAAGAAgAAAAhACOl&#10;6J/gAAAACgEAAA8AAAAAAAAAAAAAAAAAEgUAAGRycy9kb3ducmV2LnhtbFBLBQYAAAAABAAEAPMA&#10;AAAfBgAAAAA=&#10;" fillcolor="#d8d8d8 [2732]" strokecolor="black [3213]" strokeweight=".5pt">
                <v:textbox>
                  <w:txbxContent>
                    <w:p w:rsidR="007F51CA" w:rsidRPr="00D93C5D" w:rsidRDefault="007F51CA" w:rsidP="001370FD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</w:rPr>
                      </w:pPr>
                      <w:r w:rsidRPr="00D93C5D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</w:rPr>
                        <w:t>Missing or unreliable fasting plasma glucose at baseline, n=20</w:t>
                      </w:r>
                    </w:p>
                    <w:p w:rsidR="007F51CA" w:rsidRPr="00D93C5D" w:rsidRDefault="007F51CA" w:rsidP="001370FD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</w:rPr>
                      </w:pPr>
                      <w:r w:rsidRPr="00D93C5D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</w:rPr>
                        <w:t>Missing HbA1c, n=1</w:t>
                      </w:r>
                    </w:p>
                    <w:p w:rsidR="007F51CA" w:rsidRPr="00FF1ADF" w:rsidRDefault="007F51CA" w:rsidP="001370FD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sz w:val="22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</w:p>
    <w:p w:rsidR="001370FD" w:rsidRPr="00CC0680" w:rsidRDefault="001370FD" w:rsidP="001370FD">
      <w:pPr>
        <w:rPr>
          <w:rFonts w:ascii="Times New Roman" w:hAnsi="Times New Roman" w:cs="Times New Roman"/>
          <w:sz w:val="22"/>
          <w:lang w:val="en-US"/>
        </w:rPr>
      </w:pPr>
      <w:r w:rsidRPr="00CC0680">
        <w:rPr>
          <w:rFonts w:ascii="Times New Roman" w:hAnsi="Times New Roman" w:cs="Times New Roman"/>
          <w:noProof/>
          <w:sz w:val="22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6E13156" wp14:editId="282E72EE">
                <wp:simplePos x="0" y="0"/>
                <wp:positionH relativeFrom="column">
                  <wp:posOffset>656875</wp:posOffset>
                </wp:positionH>
                <wp:positionV relativeFrom="paragraph">
                  <wp:posOffset>260360</wp:posOffset>
                </wp:positionV>
                <wp:extent cx="1188000" cy="0"/>
                <wp:effectExtent l="0" t="76200" r="12700" b="95250"/>
                <wp:wrapNone/>
                <wp:docPr id="23" name="Straight Arrow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18800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73A20E5E" id="Straight Arrow Connector 23" o:spid="_x0000_s1026" type="#_x0000_t32" style="position:absolute;margin-left:51.7pt;margin-top:20.5pt;width:93.55pt;height:0;z-index:25168179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vAvu0AEAAPYDAAAOAAAAZHJzL2Uyb0RvYy54bWysU9uO0zAQfUfiHyy/0yRFQlXVdIW6wAuC&#10;ioUP8Dp2YuGbxkOT/D1jp80iQAghXiaxPWfmnOPx4W5yll0UJBN8y5tNzZnyMnTG9y3/8vntix1n&#10;CYXvhA1etXxWid8dnz87jHGvtmEItlPAqIhP+zG2fECM+6pKclBOpE2IytOhDuAE0hL6qgMxUnVn&#10;q21dv6rGAF2EIFVKtHu/HPJjqa+1kvhR66SQ2ZYTNywRSnzMsToexL4HEQcjrzTEP7Bwwnhqupa6&#10;FyjYNzC/lHJGQkhB40YGVwWtjVRFA6lp6p/UPAwiqqKFzElxtSn9v7Lyw+UMzHQt377kzAtHd/SA&#10;IEw/IHsNEEZ2Ct6TjwEYpZBfY0x7gp38Ga6rFM+QxU8aXP6SLDYVj+fVYzUhk7TZNLtdXdNVyNtZ&#10;9QSMkPCdCo7ln5anK5GVQVM8Fpf3Cak1AW+A3NX6HFEY+8Z3DOdIUhCM8L1VmTel55Qq818Ylz+c&#10;rVrgn5QmJzLH0qbMoDpZYBdB09N9bdYqlJkh2li7guo/g665GabKXP4tcM0uHYPHFeiMD/C7rjjd&#10;qOol/6Z60ZplP4ZuLvdX7KDhKv5cH0Ke3h/XBf70XI/fAQAA//8DAFBLAwQUAAYACAAAACEAHRVI&#10;Q9sAAAAJAQAADwAAAGRycy9kb3ducmV2LnhtbEyPzU7DMBCE70i8g7VIXCpqp01RE+JUKBLi3MID&#10;OPE2ifBPartt+vYs4gDHmf00O1PtZmvYBUMcvZOQLQUwdJ3Xo+slfH68PW2BxaScVsY7lHDDCLv6&#10;/q5SpfZXt8fLIfWMQlwslYQhpankPHYDWhWXfkJHt6MPViWSoec6qCuFW8NXQjxzq0ZHHwY1YTNg&#10;93U4Wwn7Jm+zW2jE5t2I4rQ4FYu1KqR8fJhfX4AlnNMfDD/1qTrU1Kn1Z6cjM6TFOidUQp7RJgJW&#10;hdgAa38NXlf8/4L6GwAA//8DAFBLAQItABQABgAIAAAAIQC2gziS/gAAAOEBAAATAAAAAAAAAAAA&#10;AAAAAAAAAABbQ29udGVudF9UeXBlc10ueG1sUEsBAi0AFAAGAAgAAAAhADj9If/WAAAAlAEAAAsA&#10;AAAAAAAAAAAAAAAALwEAAF9yZWxzLy5yZWxzUEsBAi0AFAAGAAgAAAAhALu8C+7QAQAA9gMAAA4A&#10;AAAAAAAAAAAAAAAALgIAAGRycy9lMm9Eb2MueG1sUEsBAi0AFAAGAAgAAAAhAB0VSEPbAAAACQEA&#10;AA8AAAAAAAAAAAAAAAAAKgQAAGRycy9kb3ducmV2LnhtbFBLBQYAAAAABAAEAPMAAAAyBQAAAAA=&#10;" strokecolor="black [3040]">
                <v:stroke endarrow="block"/>
              </v:shape>
            </w:pict>
          </mc:Fallback>
        </mc:AlternateContent>
      </w:r>
      <w:r w:rsidRPr="00CC0680">
        <w:rPr>
          <w:rFonts w:ascii="Times New Roman" w:hAnsi="Times New Roman" w:cs="Times New Roman"/>
          <w:noProof/>
          <w:sz w:val="22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18FBE144" wp14:editId="11FDA826">
                <wp:simplePos x="0" y="0"/>
                <wp:positionH relativeFrom="column">
                  <wp:posOffset>648335</wp:posOffset>
                </wp:positionH>
                <wp:positionV relativeFrom="paragraph">
                  <wp:posOffset>107154</wp:posOffset>
                </wp:positionV>
                <wp:extent cx="0" cy="360000"/>
                <wp:effectExtent l="76200" t="0" r="76200" b="59690"/>
                <wp:wrapNone/>
                <wp:docPr id="21" name="Straight Arrow Connector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600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494C1C4" id="Straight Arrow Connector 21" o:spid="_x0000_s1026" type="#_x0000_t32" style="position:absolute;margin-left:51.05pt;margin-top:8.45pt;width:0;height:28.35pt;z-index:25167257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IUK70QEAAPUDAAAOAAAAZHJzL2Uyb0RvYy54bWysU9uO0zAQfUfiHyy/06RFWqGo6WrVBV4Q&#10;VCx8gNexEwvfNB6a5u8ZO2kWcZEQ2jw4vsyZOed4vL+9OMvOCpIJvuXbTc2Z8jJ0xvct//rl3as3&#10;nCUUvhM2eNXySSV+e3j5Yj/GRu3CEGyngFESn5oxtnxAjE1VJTkoJ9ImROXpUAdwAmkJfdWBGCm7&#10;s9Wurm+qMUAXIUiVEu3ez4f8UPJrrSR+0jopZLblxA3LCGV8zGN12IumBxEHIxca4j9YOGE8FV1T&#10;3QsU7DuY31I5IyGkoHEjg6uC1kaqooHUbOtf1DwMIqqihcxJcbUpPV9a+fF8Ama6lu+2nHnh6I4e&#10;EITpB2R3AGFkx+A9+RiAUQj5NcbUEOzoT7CsUjxBFn/R4PKfZLFL8XhaPVYXZHLelLT7+qamL6er&#10;nnAREr5XwbE8aXlaeKwEtsVicf6QcAZeAbmo9XlEYexb3zGcIilBMML3Vi11ckiV6c+Eywwnq2b4&#10;Z6XJCKI4lyktqI4W2FlQ83Tfinhiaz1FZog21q6gunD7K2iJzTBV2vJfgWt0qRg8rkBnfIA/VcXL&#10;laqe46+qZ61Z9mPopnJ9xQ7qrXIPyzvIzfvzusCfXuvhBwAAAP//AwBQSwMEFAAGAAgAAAAhAOu/&#10;0KLcAAAACQEAAA8AAABkcnMvZG93bnJldi54bWxMj81OwzAQhO9IvIO1SFwqaqeFQEKcCkVCnFt4&#10;gE1skgj/pLbbpm/Plgu97eyOZr+pNrM17KhDHL2TkC0FMO06r0bXS/j6fH94ARYTOoXGOy3hrCNs&#10;6tubCkvlT26rj7vUMwpxsUQJQ0pTyXnsBm0xLv2kHd2+fbCYSIaeq4AnCreGr4TIucXR0YcBJ90M&#10;uvvZHayEbfPYZufQiKcPI4r9Yl8s1lhIeX83v70CS3pO/2a44BM61MTU+oNTkRnSYpWRlYa8AHYx&#10;/C1aCc/rHHhd8esG9S8AAAD//wMAUEsBAi0AFAAGAAgAAAAhALaDOJL+AAAA4QEAABMAAAAAAAAA&#10;AAAAAAAAAAAAAFtDb250ZW50X1R5cGVzXS54bWxQSwECLQAUAAYACAAAACEAOP0h/9YAAACUAQAA&#10;CwAAAAAAAAAAAAAAAAAvAQAAX3JlbHMvLnJlbHNQSwECLQAUAAYACAAAACEA4SFCu9EBAAD1AwAA&#10;DgAAAAAAAAAAAAAAAAAuAgAAZHJzL2Uyb0RvYy54bWxQSwECLQAUAAYACAAAACEA67/QotwAAAAJ&#10;AQAADwAAAAAAAAAAAAAAAAArBAAAZHJzL2Rvd25yZXYueG1sUEsFBgAAAAAEAAQA8wAAADQFAAAA&#10;AA==&#10;" strokecolor="black [3040]">
                <v:stroke endarrow="block"/>
              </v:shape>
            </w:pict>
          </mc:Fallback>
        </mc:AlternateContent>
      </w:r>
    </w:p>
    <w:p w:rsidR="001370FD" w:rsidRPr="00CC0680" w:rsidRDefault="001370FD" w:rsidP="001370FD">
      <w:pPr>
        <w:rPr>
          <w:rFonts w:ascii="Times New Roman" w:hAnsi="Times New Roman" w:cs="Times New Roman"/>
          <w:sz w:val="22"/>
          <w:lang w:val="en-US"/>
        </w:rPr>
      </w:pPr>
      <w:r w:rsidRPr="00CC0680">
        <w:rPr>
          <w:rFonts w:ascii="Times New Roman" w:hAnsi="Times New Roman" w:cs="Times New Roman"/>
          <w:noProof/>
          <w:sz w:val="22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4B28875B" wp14:editId="6CDD87D2">
                <wp:simplePos x="0" y="0"/>
                <wp:positionH relativeFrom="margin">
                  <wp:posOffset>-635</wp:posOffset>
                </wp:positionH>
                <wp:positionV relativeFrom="paragraph">
                  <wp:posOffset>147320</wp:posOffset>
                </wp:positionV>
                <wp:extent cx="1353600" cy="734400"/>
                <wp:effectExtent l="0" t="0" r="18415" b="27940"/>
                <wp:wrapNone/>
                <wp:docPr id="22" name="Rectangle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3600" cy="7344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7F51CA" w:rsidRPr="00D93C5D" w:rsidRDefault="007F51CA" w:rsidP="001370FD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</w:rPr>
                            </w:pPr>
                            <w:r w:rsidRPr="00D93C5D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</w:rPr>
                              <w:t>n=64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B28875B" id="Rectangle 22" o:spid="_x0000_s1032" style="position:absolute;margin-left:-.05pt;margin-top:11.6pt;width:106.6pt;height:57.85pt;z-index:2516848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ydaVpQIAAKEFAAAOAAAAZHJzL2Uyb0RvYy54bWysVE1v2zAMvQ/YfxB0X20nTdoZdYqgRYcB&#10;RVu0HXpWZCk2IIuapMTOfv0o+SNBV+wwLAdHEslH8emRV9ddo8heWFeDLmh2llIiNIey1tuC/ni9&#10;+3JJifNMl0yBFgU9CEevV58/XbUmFzOoQJXCEgTRLm9NQSvvTZ4kjleiYe4MjNBolGAb5nFrt0lp&#10;WYvojUpmabpMWrClscCFc3h62xvpKuJLKbh/lNIJT1RB8W4+fm38bsI3WV2xfGuZqWo+XIP9wy0a&#10;VmtMOkHdMs/IztZ/QDU1t+BA+jMOTQJS1lzEGrCaLH1XzUvFjIi1IDnOTDS5/wfLH/ZPltRlQWcz&#10;SjRr8I2ekTWmt0oQPEOCWuNy9HsxT3bYOVyGajtpm/CPdZAuknqYSBWdJxwPs/livkyRe462i/n5&#10;Oa4RJjlGG+v8NwENCYuCWkwfuWT7e+d719ElJNNwVyuF5yxXmrQFXc4XaQxwoOoyGIMtSkjcKEv2&#10;DB/fd9mQ9sQLL6E03iVU2NcUV/6gRA//LCSSg1XM+gRBlkdMxrnQPutNFStFn2qR4m9MNkbEipVG&#10;wIAs8ZIT9gAwevYgI3Zf/+AfQkVU9RQ8VP634CkiZgbtp+Cm1mA/qkxhVUPm3n8kqacmsOS7TReF&#10;swye4WQD5QHFZKHvMmf4XY0ves+cf2IW2wpFgKPCP+JHKsCXg2FFSQX210fnwR/VjlZKWmzTgrqf&#10;O2YFJeq7xj74mqGgsK/j5nxxMcONPbVsTi1619wAiiHDoWR4XAZ/r8altNC84URZh6xoYppj7oJy&#10;b8fNje/HB84kLtbr6Ia9bJi/1y+GB/DAc1Dsa/fGrBlk7bEhHmBsaZa/U3fvGyI1rHceZB2lf+R1&#10;eAGcA1FKw8wKg+Z0H72Ok3X1GwAA//8DAFBLAwQUAAYACAAAACEA5ADe59oAAAAIAQAADwAAAGRy&#10;cy9kb3ducmV2LnhtbEyPwU7DMAyG70i8Q2QkblvaVJpKaTqhSVzgtDJxzhqvrWicqkm38PaYExzt&#10;/9Pvz/U+uUlccQmjJw35NgOB1Hk7Uq/h9PG6KUGEaMiayRNq+MYA++b+rjaV9Tc64rWNveASCpXR&#10;MMQ4V1KGbkBnwtbPSJxd/OJM5HHppV3MjcvdJFWW7aQzI/GFwcx4GLD7alen4bM82v6U3lr3XqyH&#10;i9oFl2LQ+vEhvTyDiJjiHwy/+qwODTud/Uo2iEnDJmdQgyoUCI5VXvDizFxRPoFsavn/geYHAAD/&#10;/wMAUEsBAi0AFAAGAAgAAAAhALaDOJL+AAAA4QEAABMAAAAAAAAAAAAAAAAAAAAAAFtDb250ZW50&#10;X1R5cGVzXS54bWxQSwECLQAUAAYACAAAACEAOP0h/9YAAACUAQAACwAAAAAAAAAAAAAAAAAvAQAA&#10;X3JlbHMvLnJlbHNQSwECLQAUAAYACAAAACEA6cnWlaUCAAChBQAADgAAAAAAAAAAAAAAAAAuAgAA&#10;ZHJzL2Uyb0RvYy54bWxQSwECLQAUAAYACAAAACEA5ADe59oAAAAIAQAADwAAAAAAAAAAAAAAAAD/&#10;BAAAZHJzL2Rvd25yZXYueG1sUEsFBgAAAAAEAAQA8wAAAAYGAAAAAA==&#10;" filled="f" strokecolor="black [3213]" strokeweight=".5pt">
                <v:textbox>
                  <w:txbxContent>
                    <w:p w:rsidR="007F51CA" w:rsidRPr="00D93C5D" w:rsidRDefault="007F51CA" w:rsidP="001370FD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</w:rPr>
                      </w:pPr>
                      <w:r w:rsidRPr="00D93C5D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</w:rPr>
                        <w:t>n=646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:rsidR="001370FD" w:rsidRPr="00CC0680" w:rsidRDefault="001370FD" w:rsidP="001370FD">
      <w:pPr>
        <w:rPr>
          <w:rFonts w:ascii="Times New Roman" w:hAnsi="Times New Roman" w:cs="Times New Roman"/>
          <w:sz w:val="22"/>
          <w:lang w:val="en-US"/>
        </w:rPr>
      </w:pPr>
      <w:r w:rsidRPr="00CC0680">
        <w:rPr>
          <w:rFonts w:ascii="Times New Roman" w:hAnsi="Times New Roman" w:cs="Times New Roman"/>
          <w:noProof/>
          <w:sz w:val="22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9B0745C" wp14:editId="516CA4A5">
                <wp:simplePos x="0" y="0"/>
                <wp:positionH relativeFrom="margin">
                  <wp:posOffset>1833406</wp:posOffset>
                </wp:positionH>
                <wp:positionV relativeFrom="paragraph">
                  <wp:posOffset>320040</wp:posOffset>
                </wp:positionV>
                <wp:extent cx="1904365" cy="798830"/>
                <wp:effectExtent l="0" t="0" r="19685" b="20320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4365" cy="79883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7F51CA" w:rsidRPr="00D93C5D" w:rsidRDefault="007F51CA" w:rsidP="001370FD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</w:rPr>
                            </w:pPr>
                            <w:r w:rsidRPr="00D93C5D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</w:rPr>
                              <w:t>Using diabetes medication at baseline, n=13</w:t>
                            </w:r>
                          </w:p>
                          <w:p w:rsidR="007F51CA" w:rsidRPr="00D93C5D" w:rsidRDefault="007F51CA" w:rsidP="001370FD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</w:rPr>
                            </w:pPr>
                            <w:r w:rsidRPr="00D93C5D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</w:rPr>
                              <w:t xml:space="preserve">(Among these, n=11 self-reported having diabetes)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9B0745C" id="Rectangle 5" o:spid="_x0000_s1033" style="position:absolute;margin-left:144.35pt;margin-top:25.2pt;width:149.95pt;height:62.9pt;z-index:251660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WiuAtgIAAOsFAAAOAAAAZHJzL2Uyb0RvYy54bWysVE1v2zAMvQ/YfxB0X22nSZsGdYqgRYcB&#10;XVu0HXpWZCk2oK9JSuzs14+SbDftgh2GXWRRJB/JZ5KXV50UaMesa7QqcXGSY8QU1VWjNiX+8XL7&#10;ZY6R80RVRGjFSrxnDl8tP3+6bM2CTXStRcUsAhDlFq0pce29WWSZozWTxJ1owxQoubaSeBDtJqss&#10;aQFdimyS52dZq21lrKbMOXi9SUq8jPicM+ofOHfMI1FiyM3H08ZzHc5seUkWG0tM3dA+DfIPWUjS&#10;KAg6Qt0QT9DWNn9AyYZa7TT3J1TLTHPeUBZrgGqK/EM1zzUxLNYC5Dgz0uT+Hyy93z1a1FQlnmGk&#10;iIRf9ASkEbURDM0CPa1xC7B6No+2lxxcQ60dtzJ8oQrURUr3I6Ws84jCY3GRT0/PAJuC7vxiPj+N&#10;nGdv3sY6/5VpicKlxBaiRybJ7s55iAimg0kI5rRoqttGiCiENmHXwqIdgR+83hTRVWzld12lt/ks&#10;z4eQsauCeUR9hyQUakt8djrLI8I73eiWEH1XBF4grwMrkISCx8BW4ife/F6wkKhQT4wDzcDIJAV4&#10;nzmhlCmfsnc1qVgKFXI/nnwEDMgcqBixe4Dj2Cnn3j64sjgfo3Nf+d+cR48YWSs/OstGaXusMgFV&#10;9ZGT/UBSoiaw5Lt1F1vwfOi3ta720JZWp3l1ht420B13xPlHYmFAYZRh6fgHOLjQ8Od0f8Oo1vbX&#10;sfdgD3MDWoxaGPgSu59bYhlG4puCibooptOwIaIwnZ1PQLCHmvWhRm3ltYaWK2C9GRqvwd6L4cqt&#10;lq+wm1YhKqiIohC7xNTbQbj2aRHBdqNstYpmsBUM8Xfq2dAAHngO3f/SvRJr+hHxMFz3elgOZPFh&#10;UpJt8FR6tfWaN3GMAtOJ1/4PwEaJXdxvv7CyDuVo9bajl78BAAD//wMAUEsDBBQABgAIAAAAIQDp&#10;TekO4QAAAAoBAAAPAAAAZHJzL2Rvd25yZXYueG1sTI9BasMwEEX3hd5BTKGb0sg1jSMcy6EE0kXB&#10;kKY9gGJNbMeWZCQlcXP6TlfNcviP/98Uq8kM7Iw+dM5KeJklwNDWTne2kfD9tXkWwEJUVqvBWZTw&#10;gwFW5f1doXLtLvYTz7vYMCqxIVcS2hjHnPNQt2hUmLkRLWUH542KdPqGa68uVG4GniZJxo3qLC20&#10;asR1i3W/OxkJ1bGrrs32Y+MP/XXbPwW/fq+8lI8P09sSWMQp/sPwp0/qUJLT3p2sDmyQkAqxIFTC&#10;PHkFRsBciAzYnshFlgIvC377QvkLAAD//wMAUEsBAi0AFAAGAAgAAAAhALaDOJL+AAAA4QEAABMA&#10;AAAAAAAAAAAAAAAAAAAAAFtDb250ZW50X1R5cGVzXS54bWxQSwECLQAUAAYACAAAACEAOP0h/9YA&#10;AACUAQAACwAAAAAAAAAAAAAAAAAvAQAAX3JlbHMvLnJlbHNQSwECLQAUAAYACAAAACEAL1orgLYC&#10;AADrBQAADgAAAAAAAAAAAAAAAAAuAgAAZHJzL2Uyb0RvYy54bWxQSwECLQAUAAYACAAAACEA6U3p&#10;DuEAAAAKAQAADwAAAAAAAAAAAAAAAAAQBQAAZHJzL2Rvd25yZXYueG1sUEsFBgAAAAAEAAQA8wAA&#10;AB4GAAAAAA==&#10;" fillcolor="#d8d8d8 [2732]" strokecolor="black [3213]" strokeweight=".5pt">
                <v:textbox>
                  <w:txbxContent>
                    <w:p w:rsidR="007F51CA" w:rsidRPr="00D93C5D" w:rsidRDefault="007F51CA" w:rsidP="001370FD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</w:rPr>
                      </w:pPr>
                      <w:r w:rsidRPr="00D93C5D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</w:rPr>
                        <w:t>Using diabetes medication at baseline, n=13</w:t>
                      </w:r>
                    </w:p>
                    <w:p w:rsidR="007F51CA" w:rsidRPr="00D93C5D" w:rsidRDefault="007F51CA" w:rsidP="001370FD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</w:rPr>
                      </w:pPr>
                      <w:r w:rsidRPr="00D93C5D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</w:rPr>
                        <w:t xml:space="preserve">(Among these, n=11 self-reported having diabetes) 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:rsidR="001370FD" w:rsidRPr="00CC0680" w:rsidRDefault="001370FD" w:rsidP="001370FD">
      <w:pPr>
        <w:rPr>
          <w:rFonts w:ascii="Times New Roman" w:hAnsi="Times New Roman" w:cs="Times New Roman"/>
          <w:sz w:val="22"/>
          <w:lang w:val="en-US"/>
        </w:rPr>
      </w:pPr>
      <w:r w:rsidRPr="00CC0680">
        <w:rPr>
          <w:rFonts w:ascii="Times New Roman" w:hAnsi="Times New Roman" w:cs="Times New Roman"/>
          <w:noProof/>
          <w:sz w:val="22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4FF522C2" wp14:editId="0A435DFF">
                <wp:simplePos x="0" y="0"/>
                <wp:positionH relativeFrom="column">
                  <wp:posOffset>650401</wp:posOffset>
                </wp:positionH>
                <wp:positionV relativeFrom="paragraph">
                  <wp:posOffset>226060</wp:posOffset>
                </wp:positionV>
                <wp:extent cx="0" cy="359410"/>
                <wp:effectExtent l="76200" t="0" r="76200" b="59690"/>
                <wp:wrapNone/>
                <wp:docPr id="26" name="Straight Arrow Connector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5941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E8FCCFA" id="Straight Arrow Connector 26" o:spid="_x0000_s1026" type="#_x0000_t32" style="position:absolute;margin-left:51.2pt;margin-top:17.8pt;width:0;height:28.3pt;z-index:2516910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J1Xu0wEAAPUDAAAOAAAAZHJzL2Uyb0RvYy54bWysU9uO0zAQfUfiHyy/06QFVhA1XaEu8IKg&#10;2mU/wOvYiYVvGg9N+veMnTaLgJUQ4mUS23Nmzjkeb68nZ9lRQTLBt3y9qjlTXobO+L7l918/vHjD&#10;WULhO2GDVy0/qcSvd8+fbcfYqE0Ygu0UMCriUzPGlg+IsamqJAflRFqFqDwd6gBOIC2hrzoQI1V3&#10;ttrU9VU1BugiBKlSot2b+ZDvSn2tlcQvWieFzLacuGGJUOJDjtVuK5oeRByMPNMQ/8DCCeOp6VLq&#10;RqBg38H8VsoZCSEFjSsZXBW0NlIVDaRmXf+i5m4QURUtZE6Ki03p/5WVn48HYKZr+eaKMy8c3dEd&#10;gjD9gOwdQBjZPnhPPgZglEJ+jTE1BNv7A5xXKR4gi580uPwlWWwqHp8Wj9WETM6bknZfvn77al3s&#10;rx5xERJ+VMGx/NPydOaxEFgXi8XxU0LqTMALIDe1PkcUxr73HcNTJCUIRvjeqkyb0nNKlenPhMsf&#10;nqya4bdKkxFEcW5TRlDtLbCjoOHpvq2XKpSZIdpYu4Dqwu1J0Dk3w1QZy78FLtmlY/C4AJ3xAf7U&#10;FacLVT3nX1TPWrPsh9CdyvUVO2i2ij/nd5CH9+d1gT++1t0PAAAA//8DAFBLAwQUAAYACAAAACEA&#10;s3xExtwAAAAJAQAADwAAAGRycy9kb3ducmV2LnhtbEyPy07DMBBF90j8gzVIbCpqN32IhDgVioRY&#10;t/ABTjxNotrj1Hbb9O9x2cDyzhzdOVNuJ2vYBX0YHElYzAUwpNbpgToJ318fL6/AQlSklXGEEm4Y&#10;YFs9PpSq0O5KO7zsY8dSCYVCSehjHAvOQ9ujVWHuRqS0OzhvVUzRd1x7dU3l1vBMiA23aqB0oVcj&#10;1j22x/3ZStjVq2Zx87VYfxqRn2anfLZUuZTPT9P7G7CIU/yD4a6f1KFKTo07kw7MpCyyVUIlLNcb&#10;YHfgd9BIyLMMeFXy/x9UPwAAAP//AwBQSwECLQAUAAYACAAAACEAtoM4kv4AAADhAQAAEwAAAAAA&#10;AAAAAAAAAAAAAAAAW0NvbnRlbnRfVHlwZXNdLnhtbFBLAQItABQABgAIAAAAIQA4/SH/1gAAAJQB&#10;AAALAAAAAAAAAAAAAAAAAC8BAABfcmVscy8ucmVsc1BLAQItABQABgAIAAAAIQCQJ1Xu0wEAAPUD&#10;AAAOAAAAAAAAAAAAAAAAAC4CAABkcnMvZTJvRG9jLnhtbFBLAQItABQABgAIAAAAIQCzfETG3AAA&#10;AAkBAAAPAAAAAAAAAAAAAAAAAC0EAABkcnMvZG93bnJldi54bWxQSwUGAAAAAAQABADzAAAANgUA&#10;AAAA&#10;" strokecolor="black [3040]">
                <v:stroke endarrow="block"/>
              </v:shape>
            </w:pict>
          </mc:Fallback>
        </mc:AlternateContent>
      </w:r>
    </w:p>
    <w:p w:rsidR="001370FD" w:rsidRPr="00CC0680" w:rsidRDefault="001370FD" w:rsidP="001370FD">
      <w:pPr>
        <w:rPr>
          <w:rFonts w:ascii="Times New Roman" w:hAnsi="Times New Roman" w:cs="Times New Roman"/>
          <w:sz w:val="22"/>
          <w:lang w:val="en-US"/>
        </w:rPr>
      </w:pPr>
      <w:r w:rsidRPr="00CC0680">
        <w:rPr>
          <w:rFonts w:ascii="Times New Roman" w:hAnsi="Times New Roman" w:cs="Times New Roman"/>
          <w:noProof/>
          <w:sz w:val="22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579BA3B" wp14:editId="39EA44EC">
                <wp:simplePos x="0" y="0"/>
                <wp:positionH relativeFrom="margin">
                  <wp:posOffset>0</wp:posOffset>
                </wp:positionH>
                <wp:positionV relativeFrom="paragraph">
                  <wp:posOffset>264634</wp:posOffset>
                </wp:positionV>
                <wp:extent cx="1385248" cy="941696"/>
                <wp:effectExtent l="0" t="0" r="24765" b="11430"/>
                <wp:wrapNone/>
                <wp:docPr id="27" name="Rectangle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85248" cy="941696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7F51CA" w:rsidRPr="00D93C5D" w:rsidRDefault="007F51CA" w:rsidP="001370FD">
                            <w:pPr>
                              <w:spacing w:after="0" w:line="276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</w:rPr>
                            </w:pPr>
                            <w:r w:rsidRPr="00D93C5D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</w:rPr>
                              <w:t>n=633</w:t>
                            </w:r>
                          </w:p>
                          <w:p w:rsidR="007F51CA" w:rsidRPr="00D93C5D" w:rsidRDefault="007F51CA" w:rsidP="001370FD">
                            <w:pPr>
                              <w:spacing w:after="0" w:line="276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</w:rPr>
                            </w:pPr>
                            <w:r w:rsidRPr="00D93C5D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</w:rPr>
                              <w:t>(subsample with liver markers data, n= 613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579BA3B" id="Rectangle 27" o:spid="_x0000_s1034" style="position:absolute;margin-left:0;margin-top:20.85pt;width:109.05pt;height:74.15pt;z-index:2516633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m1jCpgIAAKEFAAAOAAAAZHJzL2Uyb0RvYy54bWysVFFv2yAQfp+0/4B4Xx2nSdZGdaqoVadJ&#10;VVu1nfpMMMSWMMeAxM5+/Q6wnair9jAtDw5wd9/xHd/d1XXXKLIX1tWgC5qfTSgRmkNZ621Bf7ze&#10;fbmgxHmmS6ZAi4IehKPXq8+frlqzFFOoQJXCEgTRbtmaglbem2WWOV6JhrkzMEKjUYJtmMet3Wal&#10;ZS2iNyqbTiaLrAVbGgtcOIent8lIVxFfSsH9o5ROeKIKinfz8WvjdxO+2eqKLbeWmarm/TXYP9yi&#10;YbXGpCPULfOM7Gz9B1RTcwsOpD/j0GQgZc1F5IBs8sk7Ni8VMyJyweI4M5bJ/T9Y/rB/sqQuCzr9&#10;SolmDb7RM1aN6a0SBM+wQK1xS/R7MU+23zlcBradtE34Rx6ki0U9jEUVnSccD/Pzi/l0hjLgaLuc&#10;5YvLRQDNjtHGOv9NQEPCoqAW08dasv2988l1cAnJNNzVSuE5WypN2oIuzueTGOBA1WUwBluUkLhR&#10;luwZPr7v8j7tiRdeQmm8S2CYOMWVPyiR4J+FxOIgi2lKEGR5xGScC+3zZKpYKVKq+QR/Q7IhIjJW&#10;GgEDssRLjtg9wOCZQAbsxL/3D6EiqnoM7pn/LXiMiJlB+zG4qTXYj5gpZNVnTv5DkVJpQpV8t+mi&#10;cC6CZzjZQHlAMVlIXeYMv6vxRe+Z80/MYlthA+Ko8I/4kQrw5aBfUVKB/fXRefBHtaOVkhbbtKDu&#10;545ZQYn6rrEPLvPZLPR13MzmX6e4saeWzalF75obQDHkOJQMj8vg79WwlBaaN5wo65AVTUxzzF1Q&#10;7u2wufFpfOBM4mK9jm7Yy4b5e/1ieAAPdQ6Kfe3emDW9rD02xAMMLc2W79SdfEOkhvXOg6yj9I91&#10;7V8A50CUUj+zwqA53Uev42Rd/QYAAP//AwBQSwMEFAAGAAgAAAAhACciY7raAAAABwEAAA8AAABk&#10;cnMvZG93bnJldi54bWxMj8FOwzAQRO9I/IO1SNyonYBKCHEqVIlLOTVUnN14m0TE6yh2WvfvWU5w&#10;HM1o5k21SW4UZ5zD4ElDtlIgkFpvB+o0HD7fHwoQIRqyZvSEGq4YYFPf3lSmtP5Cezw3sRNcQqE0&#10;GvoYp1LK0PboTFj5CYm9k5+diSznTtrZXLjcjTJXai2dGYgXejPhtsf2u1mchq9ib7tD2jXu43HZ&#10;nvJ1cCkGre/v0tsriIgp/oXhF5/RoWamo1/IBjFq4CNRw1P2DILdPCsyEEeOvSgFsq7kf/76BwAA&#10;//8DAFBLAQItABQABgAIAAAAIQC2gziS/gAAAOEBAAATAAAAAAAAAAAAAAAAAAAAAABbQ29udGVu&#10;dF9UeXBlc10ueG1sUEsBAi0AFAAGAAgAAAAhADj9If/WAAAAlAEAAAsAAAAAAAAAAAAAAAAALwEA&#10;AF9yZWxzLy5yZWxzUEsBAi0AFAAGAAgAAAAhAHqbWMKmAgAAoQUAAA4AAAAAAAAAAAAAAAAALgIA&#10;AGRycy9lMm9Eb2MueG1sUEsBAi0AFAAGAAgAAAAhACciY7raAAAABwEAAA8AAAAAAAAAAAAAAAAA&#10;AAUAAGRycy9kb3ducmV2LnhtbFBLBQYAAAAABAAEAPMAAAAHBgAAAAA=&#10;" filled="f" strokecolor="black [3213]" strokeweight=".5pt">
                <v:textbox>
                  <w:txbxContent>
                    <w:p w:rsidR="007F51CA" w:rsidRPr="00D93C5D" w:rsidRDefault="007F51CA" w:rsidP="001370FD">
                      <w:pPr>
                        <w:spacing w:after="0" w:line="276" w:lineRule="auto"/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</w:rPr>
                      </w:pPr>
                      <w:r w:rsidRPr="00D93C5D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</w:rPr>
                        <w:t>n=633</w:t>
                      </w:r>
                    </w:p>
                    <w:p w:rsidR="007F51CA" w:rsidRPr="00D93C5D" w:rsidRDefault="007F51CA" w:rsidP="001370FD">
                      <w:pPr>
                        <w:spacing w:after="0" w:line="276" w:lineRule="auto"/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</w:rPr>
                      </w:pPr>
                      <w:r w:rsidRPr="00D93C5D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</w:rPr>
                        <w:t>(subsample with liver markers data, n= 613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Pr="00CC0680">
        <w:rPr>
          <w:rFonts w:ascii="Times New Roman" w:hAnsi="Times New Roman" w:cs="Times New Roman"/>
          <w:noProof/>
          <w:sz w:val="22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6B62E341" wp14:editId="4BB5266E">
                <wp:simplePos x="0" y="0"/>
                <wp:positionH relativeFrom="column">
                  <wp:posOffset>650240</wp:posOffset>
                </wp:positionH>
                <wp:positionV relativeFrom="paragraph">
                  <wp:posOffset>64931</wp:posOffset>
                </wp:positionV>
                <wp:extent cx="1188000" cy="0"/>
                <wp:effectExtent l="0" t="76200" r="12700" b="95250"/>
                <wp:wrapNone/>
                <wp:docPr id="25" name="Straight Arrow Connector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18800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5DBA49E0" id="Straight Arrow Connector 25" o:spid="_x0000_s1026" type="#_x0000_t32" style="position:absolute;margin-left:51.2pt;margin-top:5.1pt;width:93.55pt;height:0;z-index:25169408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Snio0AEAAPYDAAAOAAAAZHJzL2Uyb0RvYy54bWysU9uO0zAQfUfiHyy/0ySVQFXVdIW6wAuC&#10;ioUP8Dp2YuGbxkOT/D1jp80iQAghXiaxPWfmnOPx4W5yll0UJBN8y5tNzZnyMnTG9y3/8vntix1n&#10;CYXvhA1etXxWid8dnz87jHGvtmEItlPAqIhP+zG2fECM+6pKclBOpE2IytOhDuAE0hL6qgMxUnVn&#10;q21dv6rGAF2EIFVKtHu/HPJjqa+1kvhR66SQ2ZYTNywRSnzMsToexL4HEQcjrzTEP7Bwwnhqupa6&#10;FyjYNzC/lHJGQkhB40YGVwWtjVRFA6lp6p/UPAwiqqKFzElxtSn9v7Lyw+UMzHQt377kzAtHd/SA&#10;IEw/IHsNEEZ2Ct6TjwEYpZBfY0x7gp38Ga6rFM+QxU8aXP6SLDYVj+fVYzUhk7TZNLtdXdNVyNtZ&#10;9QSMkPCdCo7ln5anK5GVQVM8Fpf3Cak1AW+A3NX6HFEY+8Z3DOdIUhCM8L1VmTel55Qq818Ylz+c&#10;rVrgn5QmJzLH0qbMoDpZYBdB09N9bdYqlJkh2li7guo/g665GabKXP4tcM0uHYPHFeiMD/C7rjjd&#10;qOol/6Z60ZplP4ZuLvdX7KDhKv5cH0Ke3h/XBf70XI/fAQAA//8DAFBLAwQUAAYACAAAACEAz/Nr&#10;tNsAAAAJAQAADwAAAGRycy9kb3ducmV2LnhtbEyPzU7DMBCE70i8g7VIXCpqN7SoSeNUKBLi3JYH&#10;cOIlieqf1Hbb9O1Z4AC3nd3R7DfldrKGXTDEwTsJi7kAhq71enCdhI/D29MaWEzKaWW8Qwk3jLCt&#10;7u9KVWh/dTu87FPHKMTFQknoUxoLzmPbo1Vx7kd0dPv0wapEMnRcB3WlcGt4JsQLt2pw9KFXI9Y9&#10;tsf92UrY1ctmcQu1WL0bkZ9mp3z2rHIpHx+m1w2whFP6M8M3PqFDRUyNPzsdmSEtsiVZfwZgZMjW&#10;+QpY87vgVcn/N6i+AAAA//8DAFBLAQItABQABgAIAAAAIQC2gziS/gAAAOEBAAATAAAAAAAAAAAA&#10;AAAAAAAAAABbQ29udGVudF9UeXBlc10ueG1sUEsBAi0AFAAGAAgAAAAhADj9If/WAAAAlAEAAAsA&#10;AAAAAAAAAAAAAAAALwEAAF9yZWxzLy5yZWxzUEsBAi0AFAAGAAgAAAAhAOhKeKjQAQAA9gMAAA4A&#10;AAAAAAAAAAAAAAAALgIAAGRycy9lMm9Eb2MueG1sUEsBAi0AFAAGAAgAAAAhAM/za7TbAAAACQEA&#10;AA8AAAAAAAAAAAAAAAAAKgQAAGRycy9kb3ducmV2LnhtbFBLBQYAAAAABAAEAPMAAAAyBQAAAAA=&#10;" strokecolor="black [3040]">
                <v:stroke endarrow="block"/>
              </v:shape>
            </w:pict>
          </mc:Fallback>
        </mc:AlternateContent>
      </w:r>
    </w:p>
    <w:p w:rsidR="001370FD" w:rsidRPr="00CC0680" w:rsidRDefault="001370FD" w:rsidP="001370FD">
      <w:pPr>
        <w:rPr>
          <w:rFonts w:ascii="Times New Roman" w:hAnsi="Times New Roman" w:cs="Times New Roman"/>
          <w:sz w:val="22"/>
          <w:lang w:val="en-US"/>
        </w:rPr>
      </w:pPr>
    </w:p>
    <w:p w:rsidR="001370FD" w:rsidRPr="00CC0680" w:rsidRDefault="001370FD" w:rsidP="001370FD">
      <w:pPr>
        <w:rPr>
          <w:rFonts w:ascii="Times New Roman" w:hAnsi="Times New Roman" w:cs="Times New Roman"/>
          <w:sz w:val="22"/>
          <w:lang w:val="en-US"/>
        </w:rPr>
      </w:pPr>
    </w:p>
    <w:p w:rsidR="001370FD" w:rsidRPr="00CC0680" w:rsidRDefault="001370FD" w:rsidP="001370FD">
      <w:pPr>
        <w:rPr>
          <w:sz w:val="22"/>
          <w:lang w:val="en-US"/>
        </w:rPr>
      </w:pPr>
    </w:p>
    <w:p w:rsidR="001370FD" w:rsidRPr="00CC0680" w:rsidRDefault="001370FD" w:rsidP="001370FD">
      <w:pPr>
        <w:rPr>
          <w:sz w:val="22"/>
          <w:lang w:val="en-US"/>
        </w:rPr>
      </w:pPr>
    </w:p>
    <w:p w:rsidR="001370FD" w:rsidRPr="00CC0680" w:rsidRDefault="001370FD" w:rsidP="001370FD">
      <w:pPr>
        <w:rPr>
          <w:rFonts w:ascii="Times New Roman" w:hAnsi="Times New Roman" w:cs="Times New Roman"/>
          <w:sz w:val="24"/>
          <w:lang w:val="en-US"/>
        </w:rPr>
      </w:pPr>
      <w:r w:rsidRPr="00CC0680">
        <w:rPr>
          <w:rFonts w:ascii="Times New Roman" w:hAnsi="Times New Roman" w:cs="Times New Roman"/>
          <w:sz w:val="24"/>
          <w:lang w:val="en-US"/>
        </w:rPr>
        <w:t xml:space="preserve">Figure </w:t>
      </w:r>
      <w:r w:rsidR="0071412D" w:rsidRPr="00CC0680">
        <w:rPr>
          <w:rFonts w:ascii="Times New Roman" w:hAnsi="Times New Roman" w:cs="Times New Roman"/>
          <w:sz w:val="24"/>
          <w:lang w:val="en-US"/>
        </w:rPr>
        <w:t>S</w:t>
      </w:r>
      <w:r w:rsidRPr="00CC0680">
        <w:rPr>
          <w:rFonts w:ascii="Times New Roman" w:hAnsi="Times New Roman" w:cs="Times New Roman"/>
          <w:sz w:val="24"/>
          <w:lang w:val="en-US"/>
        </w:rPr>
        <w:t xml:space="preserve">1 Flow chart of selection of participants </w:t>
      </w:r>
    </w:p>
    <w:p w:rsidR="001370FD" w:rsidRPr="00CC0680" w:rsidRDefault="001370FD" w:rsidP="001370FD">
      <w:pPr>
        <w:spacing w:after="0"/>
        <w:rPr>
          <w:rFonts w:ascii="Times New Roman" w:hAnsi="Times New Roman" w:cs="Times New Roman"/>
          <w:sz w:val="22"/>
          <w:lang w:val="en-US"/>
        </w:rPr>
      </w:pPr>
    </w:p>
    <w:p w:rsidR="001370FD" w:rsidRPr="00CC0680" w:rsidRDefault="001370FD" w:rsidP="001370FD">
      <w:pPr>
        <w:spacing w:after="0"/>
        <w:rPr>
          <w:rFonts w:ascii="Times New Roman" w:hAnsi="Times New Roman" w:cs="Times New Roman"/>
          <w:sz w:val="22"/>
          <w:lang w:val="en-US"/>
        </w:rPr>
      </w:pPr>
    </w:p>
    <w:p w:rsidR="001370FD" w:rsidRPr="00CC0680" w:rsidRDefault="001370FD" w:rsidP="001370FD">
      <w:pPr>
        <w:spacing w:after="0"/>
        <w:rPr>
          <w:rFonts w:ascii="Times New Roman" w:hAnsi="Times New Roman" w:cs="Times New Roman"/>
          <w:sz w:val="22"/>
          <w:lang w:val="en-US"/>
        </w:rPr>
      </w:pPr>
    </w:p>
    <w:p w:rsidR="001370FD" w:rsidRPr="00CC0680" w:rsidRDefault="001370FD" w:rsidP="001370FD">
      <w:pPr>
        <w:spacing w:after="0"/>
        <w:rPr>
          <w:rFonts w:ascii="Times New Roman" w:hAnsi="Times New Roman" w:cs="Times New Roman"/>
          <w:sz w:val="22"/>
          <w:lang w:val="en-US"/>
        </w:rPr>
      </w:pPr>
    </w:p>
    <w:p w:rsidR="001370FD" w:rsidRPr="00CC0680" w:rsidRDefault="001370FD" w:rsidP="001370FD">
      <w:pPr>
        <w:spacing w:after="0"/>
        <w:rPr>
          <w:rFonts w:ascii="Times New Roman" w:hAnsi="Times New Roman" w:cs="Times New Roman"/>
          <w:sz w:val="22"/>
          <w:lang w:val="en-US"/>
        </w:rPr>
      </w:pPr>
    </w:p>
    <w:p w:rsidR="001370FD" w:rsidRPr="00CC0680" w:rsidRDefault="001370FD" w:rsidP="001370FD">
      <w:pPr>
        <w:spacing w:after="0"/>
        <w:rPr>
          <w:rFonts w:ascii="Times New Roman" w:hAnsi="Times New Roman" w:cs="Times New Roman"/>
          <w:sz w:val="22"/>
          <w:lang w:val="en-US"/>
        </w:rPr>
      </w:pPr>
    </w:p>
    <w:p w:rsidR="001370FD" w:rsidRPr="00CC0680" w:rsidRDefault="001370FD" w:rsidP="001370FD">
      <w:pPr>
        <w:spacing w:after="0"/>
        <w:rPr>
          <w:rFonts w:ascii="Times New Roman" w:hAnsi="Times New Roman" w:cs="Times New Roman"/>
          <w:sz w:val="22"/>
          <w:lang w:val="en-US"/>
        </w:rPr>
      </w:pPr>
    </w:p>
    <w:p w:rsidR="001370FD" w:rsidRPr="00CC0680" w:rsidRDefault="001370FD" w:rsidP="001370FD">
      <w:pPr>
        <w:spacing w:after="0"/>
        <w:rPr>
          <w:rFonts w:ascii="Times New Roman" w:hAnsi="Times New Roman" w:cs="Times New Roman"/>
          <w:sz w:val="22"/>
          <w:lang w:val="en-US"/>
        </w:rPr>
      </w:pPr>
    </w:p>
    <w:p w:rsidR="001370FD" w:rsidRPr="00CC0680" w:rsidRDefault="001370FD" w:rsidP="001370FD">
      <w:pPr>
        <w:spacing w:after="0"/>
        <w:rPr>
          <w:rFonts w:ascii="Times New Roman" w:hAnsi="Times New Roman" w:cs="Times New Roman"/>
          <w:sz w:val="22"/>
          <w:lang w:val="en-US"/>
        </w:rPr>
      </w:pPr>
    </w:p>
    <w:p w:rsidR="001370FD" w:rsidRPr="00CC0680" w:rsidRDefault="001370FD" w:rsidP="001370FD">
      <w:pPr>
        <w:spacing w:after="0"/>
        <w:rPr>
          <w:rFonts w:ascii="Times New Roman" w:hAnsi="Times New Roman" w:cs="Times New Roman"/>
          <w:sz w:val="22"/>
          <w:lang w:val="en-US"/>
        </w:rPr>
      </w:pPr>
    </w:p>
    <w:p w:rsidR="001370FD" w:rsidRPr="00CC0680" w:rsidRDefault="001370FD" w:rsidP="001370FD">
      <w:pPr>
        <w:spacing w:after="0"/>
        <w:rPr>
          <w:rFonts w:ascii="Times New Roman" w:hAnsi="Times New Roman" w:cs="Times New Roman"/>
          <w:sz w:val="22"/>
          <w:lang w:val="en-US"/>
        </w:rPr>
      </w:pPr>
    </w:p>
    <w:p w:rsidR="001370FD" w:rsidRPr="00CC0680" w:rsidRDefault="001370FD" w:rsidP="001370FD">
      <w:pPr>
        <w:rPr>
          <w:rFonts w:ascii="Times New Roman" w:hAnsi="Times New Roman" w:cs="Times New Roman"/>
          <w:color w:val="FF0000"/>
          <w:sz w:val="22"/>
          <w:lang w:val="en-US"/>
        </w:rPr>
      </w:pPr>
      <w:r w:rsidRPr="00CC0680">
        <w:rPr>
          <w:rFonts w:ascii="Times New Roman" w:hAnsi="Times New Roman" w:cs="Times New Roman"/>
          <w:noProof/>
          <w:sz w:val="22"/>
        </w:rPr>
        <w:lastRenderedPageBreak/>
        <mc:AlternateContent>
          <mc:Choice Requires="wps">
            <w:drawing>
              <wp:anchor distT="45720" distB="45720" distL="114300" distR="114300" simplePos="0" relativeHeight="251644928" behindDoc="0" locked="0" layoutInCell="1" allowOverlap="1" wp14:anchorId="7F902080" wp14:editId="573BC6D5">
                <wp:simplePos x="0" y="0"/>
                <wp:positionH relativeFrom="margin">
                  <wp:posOffset>2862580</wp:posOffset>
                </wp:positionH>
                <wp:positionV relativeFrom="paragraph">
                  <wp:posOffset>3870434</wp:posOffset>
                </wp:positionV>
                <wp:extent cx="276225" cy="276225"/>
                <wp:effectExtent l="0" t="0" r="0" b="0"/>
                <wp:wrapNone/>
                <wp:docPr id="1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6225" cy="2762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F51CA" w:rsidRPr="00124AD8" w:rsidRDefault="007F51CA" w:rsidP="001370FD">
                            <w:pPr>
                              <w:jc w:val="both"/>
                              <w:rPr>
                                <w:rFonts w:ascii="Arial" w:hAnsi="Arial"/>
                                <w:b/>
                                <w:sz w:val="22"/>
                              </w:rPr>
                            </w:pPr>
                            <w:r w:rsidRPr="00124AD8">
                              <w:rPr>
                                <w:rFonts w:ascii="Arial" w:hAnsi="Arial"/>
                                <w:b/>
                                <w:sz w:val="22"/>
                              </w:rPr>
                              <w:t>F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F902080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35" type="#_x0000_t202" style="position:absolute;margin-left:225.4pt;margin-top:304.75pt;width:21.75pt;height:21.75pt;z-index:25164492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MDcaBwIAAPkDAAAOAAAAZHJzL2Uyb0RvYy54bWysU9tu2zAMfR+wfxD0vjgxkrYx4hRduw4D&#10;ugvQ7gMYWY6FSaImKbGzrx8lJ1nQvQ3Tg0CK1BHPIbW6HYxme+mDQlvz2WTKmbQCG2W3Nf/+8vju&#10;hrMQwTag0cqaH2Tgt+u3b1a9q2SJHepGekYgNlS9q3kXo6uKIohOGggTdNJSsEVvIJLrt0XjoSd0&#10;o4tyOr0qevSN8yhkCHT6MAb5OuO3rRTxa9sGGZmuOdUW8+7zvkl7sV5BtfXgOiWOZcA/VGFAWXr0&#10;DPUAEdjOq7+gjBIeA7ZxItAU2LZKyMyB2Mymr9g8d+Bk5kLiBHeWKfw/WPFl/80z1VDvZpxZMNSj&#10;FzlE9h4HViZ5ehcqynp2lBcHOqbUTDW4JxQ/ArN434Hdyjvvse8kNFTeLN0sLq6OOCGBbPrP2NAz&#10;sIuYgYbWm6QdqcEIndp0OLcmlSLosLy+KssFZ4JCRzu9ANXpsvMhfpRoWDJq7qnzGRz2TyGOqaeU&#10;9JbFR6U1nUOlLetrvlwQ/KuIUZGGUytT85tpWuO4JI4fbJMvR1B6tKkWbY+kE8+RcRw2Q5Z3edJy&#10;g82BVPA4ziL9HTI69L8462kOax5+7sBLzvQnS0ouZ/N5GtzszBfXJTn+MrK5jIAVBFXzyNlo3sc8&#10;7COxO1K8VVmN1JqxkmPJNF9Zz+NfSAN86eesPz92/RsAAP//AwBQSwMEFAAGAAgAAAAhAGuqC5Xf&#10;AAAACwEAAA8AAABkcnMvZG93bnJldi54bWxMj8FOwzAQRO+V+AdrkXprbWhSkRCnQlRcQRSo1Jsb&#10;b5OIeB3FbhP+nuVEjzs7mnlTbCbXiQsOofWk4W6pQCBV3rZUa/j8eFk8gAjRkDWdJ9TwgwE25c2s&#10;MLn1I73jZRdrwSEUcqOhibHPpQxVg86Epe+R+HfygzORz6GWdjAjh7tO3iu1ls60xA2N6fG5wep7&#10;d3Yavl5Ph32i3uqtS/vRT0qSy6TW89vp6RFExCn+m+EPn9GhZKajP5MNotOQpIrRo4a1ylIQ7Eiy&#10;ZAXiyEq6UiDLQl5vKH8BAAD//wMAUEsBAi0AFAAGAAgAAAAhALaDOJL+AAAA4QEAABMAAAAAAAAA&#10;AAAAAAAAAAAAAFtDb250ZW50X1R5cGVzXS54bWxQSwECLQAUAAYACAAAACEAOP0h/9YAAACUAQAA&#10;CwAAAAAAAAAAAAAAAAAvAQAAX3JlbHMvLnJlbHNQSwECLQAUAAYACAAAACEAoDA3GgcCAAD5AwAA&#10;DgAAAAAAAAAAAAAAAAAuAgAAZHJzL2Uyb0RvYy54bWxQSwECLQAUAAYACAAAACEAa6oLld8AAAAL&#10;AQAADwAAAAAAAAAAAAAAAABhBAAAZHJzL2Rvd25yZXYueG1sUEsFBgAAAAAEAAQA8wAAAG0FAAAA&#10;AA==&#10;" filled="f" stroked="f">
                <v:textbox>
                  <w:txbxContent>
                    <w:p w:rsidR="007F51CA" w:rsidRPr="00124AD8" w:rsidRDefault="007F51CA" w:rsidP="001370FD">
                      <w:pPr>
                        <w:jc w:val="both"/>
                        <w:rPr>
                          <w:rFonts w:ascii="Arial" w:hAnsi="Arial"/>
                          <w:b/>
                          <w:sz w:val="22"/>
                        </w:rPr>
                      </w:pPr>
                      <w:r w:rsidRPr="00124AD8">
                        <w:rPr>
                          <w:rFonts w:ascii="Arial" w:hAnsi="Arial"/>
                          <w:b/>
                          <w:sz w:val="22"/>
                        </w:rPr>
                        <w:t>F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CC0680">
        <w:rPr>
          <w:noProof/>
        </w:rPr>
        <w:drawing>
          <wp:anchor distT="0" distB="0" distL="114300" distR="114300" simplePos="0" relativeHeight="251620352" behindDoc="0" locked="0" layoutInCell="1" allowOverlap="1" wp14:anchorId="2B47CECB" wp14:editId="7CD50D6C">
            <wp:simplePos x="0" y="0"/>
            <wp:positionH relativeFrom="column">
              <wp:posOffset>2861945</wp:posOffset>
            </wp:positionH>
            <wp:positionV relativeFrom="paragraph">
              <wp:posOffset>3900481</wp:posOffset>
            </wp:positionV>
            <wp:extent cx="2861945" cy="1907540"/>
            <wp:effectExtent l="0" t="0" r="0" b="0"/>
            <wp:wrapNone/>
            <wp:docPr id="195" name="Picture 19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61945" cy="1907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CC0680">
        <w:rPr>
          <w:rFonts w:ascii="Times New Roman" w:hAnsi="Times New Roman" w:cs="Times New Roman"/>
          <w:noProof/>
          <w:sz w:val="22"/>
        </w:rPr>
        <mc:AlternateContent>
          <mc:Choice Requires="wps">
            <w:drawing>
              <wp:anchor distT="45720" distB="45720" distL="114300" distR="114300" simplePos="0" relativeHeight="251641856" behindDoc="0" locked="0" layoutInCell="1" allowOverlap="1" wp14:anchorId="1470D39C" wp14:editId="4772C663">
                <wp:simplePos x="0" y="0"/>
                <wp:positionH relativeFrom="margin">
                  <wp:posOffset>-29845</wp:posOffset>
                </wp:positionH>
                <wp:positionV relativeFrom="paragraph">
                  <wp:posOffset>3872662</wp:posOffset>
                </wp:positionV>
                <wp:extent cx="276225" cy="276225"/>
                <wp:effectExtent l="0" t="0" r="9525" b="9525"/>
                <wp:wrapNone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6225" cy="2762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F51CA" w:rsidRPr="00124AD8" w:rsidRDefault="007F51CA" w:rsidP="001370FD">
                            <w:pPr>
                              <w:jc w:val="both"/>
                              <w:rPr>
                                <w:rFonts w:ascii="Arial" w:hAnsi="Arial"/>
                                <w:b/>
                                <w:sz w:val="22"/>
                              </w:rPr>
                            </w:pPr>
                            <w:r w:rsidRPr="00124AD8">
                              <w:rPr>
                                <w:rFonts w:ascii="Arial" w:hAnsi="Arial"/>
                                <w:b/>
                                <w:sz w:val="22"/>
                              </w:rPr>
                              <w:t>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470D39C" id="_x0000_s1036" type="#_x0000_t202" style="position:absolute;margin-left:-2.35pt;margin-top:304.95pt;width:21.75pt;height:21.75pt;z-index:25164185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AIWpHAIAACIEAAAOAAAAZHJzL2Uyb0RvYy54bWysU9tu2zAMfR+wfxD0vjgxkl6MOEWXLsOA&#10;rhvQ7gMYWY6FSaImKbG7rx8lp2nQvQ3TgyCK5NHhIbW8GYxmB+mDQlvz2WTKmbQCG2V3Nf/xtPlw&#10;xVmIYBvQaGXNn2XgN6v375a9q2SJHepGekYgNlS9q3kXo6uKIohOGggTdNKSs0VvIJLpd0XjoSd0&#10;o4tyOr0oevSN8yhkCHR7Nzr5KuO3rRTxW9sGGZmuOXGLefd536a9WC2h2nlwnRJHGvAPLAwoS4+e&#10;oO4gAtt79ReUUcJjwDZOBJoC21YJmWugambTN9U8duBkroXECe4kU/h/sOLh8N0z1dR8zpkFQy16&#10;kkNkH3FgZVKnd6GioEdHYXGga+pyrjS4exQ/A7O47sDu5K332HcSGmI3S5nFWeqIExLItv+KDT0D&#10;+4gZaGi9SdKRGIzQqUvPp84kKoIuy8uLslxwJsh1PKcXoHpJdj7EzxINS4eae2p8BofDfYhj6EtI&#10;eiugVs1GaZ0Nv9uutWcHoCHZ5JX5vwnTlvU1v14Qj5RlMeUTNFRGRRpirUzNr6ZpjWOVxPhkmxwS&#10;QenxTKS1PaqTBBmlicN2yG2Y5eQk3RabZ9LL4zi09Mno0KH/zVlPA1vz8GsPXnKmv1jS/Ho2n6cJ&#10;z8Z8cVmS4c8923MPWEFQNY+cjcd1zL9irOyWetOqrNsrkyNnGsSs/PHTpEk/t3PU69de/QEAAP//&#10;AwBQSwMEFAAGAAgAAAAhAD72lIreAAAACQEAAA8AAABkcnMvZG93bnJldi54bWxMj8FOg0AQhu8m&#10;vsNmmngx7aKlUJClURON19Y+wMBOgZTdJey20Ld3POlxZr788/3Fbja9uNLoO2cVPK0iEGRrpzvb&#10;KDh+fyy3IHxAq7F3lhTcyMOuvL8rMNdusnu6HkIjOMT6HBW0IQy5lL5uyaBfuYEs305uNBh4HBup&#10;R5w43PTyOYoSabCz/KHFgd5bqs+Hi1Fw+poeN9lUfYZjuo+TN+zSyt2UeljMry8gAs3hD4ZffVaH&#10;kp0qd7Hai17BMk6ZVJBEWQaCgfWWq1S82KxjkGUh/zcofwAAAP//AwBQSwECLQAUAAYACAAAACEA&#10;toM4kv4AAADhAQAAEwAAAAAAAAAAAAAAAAAAAAAAW0NvbnRlbnRfVHlwZXNdLnhtbFBLAQItABQA&#10;BgAIAAAAIQA4/SH/1gAAAJQBAAALAAAAAAAAAAAAAAAAAC8BAABfcmVscy8ucmVsc1BLAQItABQA&#10;BgAIAAAAIQBLAIWpHAIAACIEAAAOAAAAAAAAAAAAAAAAAC4CAABkcnMvZTJvRG9jLnhtbFBLAQIt&#10;ABQABgAIAAAAIQA+9pSK3gAAAAkBAAAPAAAAAAAAAAAAAAAAAHYEAABkcnMvZG93bnJldi54bWxQ&#10;SwUGAAAAAAQABADzAAAAgQUAAAAA&#10;" stroked="f">
                <v:textbox>
                  <w:txbxContent>
                    <w:p w:rsidR="007F51CA" w:rsidRPr="00124AD8" w:rsidRDefault="007F51CA" w:rsidP="001370FD">
                      <w:pPr>
                        <w:jc w:val="both"/>
                        <w:rPr>
                          <w:rFonts w:ascii="Arial" w:hAnsi="Arial"/>
                          <w:b/>
                          <w:sz w:val="22"/>
                        </w:rPr>
                      </w:pPr>
                      <w:r w:rsidRPr="00124AD8">
                        <w:rPr>
                          <w:rFonts w:ascii="Arial" w:hAnsi="Arial"/>
                          <w:b/>
                          <w:sz w:val="22"/>
                        </w:rPr>
                        <w:t>E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CC0680">
        <w:rPr>
          <w:noProof/>
        </w:rPr>
        <w:drawing>
          <wp:anchor distT="0" distB="0" distL="114300" distR="114300" simplePos="0" relativeHeight="251623424" behindDoc="0" locked="0" layoutInCell="1" allowOverlap="1" wp14:anchorId="19319F15" wp14:editId="1FB09750">
            <wp:simplePos x="0" y="0"/>
            <wp:positionH relativeFrom="column">
              <wp:posOffset>2861945</wp:posOffset>
            </wp:positionH>
            <wp:positionV relativeFrom="paragraph">
              <wp:posOffset>1954841</wp:posOffset>
            </wp:positionV>
            <wp:extent cx="2861945" cy="1906270"/>
            <wp:effectExtent l="0" t="0" r="0" b="0"/>
            <wp:wrapNone/>
            <wp:docPr id="193" name="Picture 1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61945" cy="1906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CC0680">
        <w:rPr>
          <w:noProof/>
        </w:rPr>
        <w:drawing>
          <wp:inline distT="0" distB="0" distL="0" distR="0" wp14:anchorId="54A991C2" wp14:editId="08499413">
            <wp:extent cx="2862000" cy="1906410"/>
            <wp:effectExtent l="0" t="0" r="0" b="0"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62000" cy="19064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C0680">
        <w:rPr>
          <w:lang w:val="en-US"/>
        </w:rPr>
        <w:t xml:space="preserve"> </w:t>
      </w:r>
      <w:r w:rsidRPr="00CC0680">
        <w:rPr>
          <w:noProof/>
        </w:rPr>
        <w:drawing>
          <wp:anchor distT="0" distB="0" distL="114300" distR="114300" simplePos="0" relativeHeight="251626496" behindDoc="0" locked="0" layoutInCell="1" allowOverlap="1" wp14:anchorId="09C25327" wp14:editId="7EFCC61F">
            <wp:simplePos x="0" y="0"/>
            <wp:positionH relativeFrom="column">
              <wp:posOffset>2862470</wp:posOffset>
            </wp:positionH>
            <wp:positionV relativeFrom="paragraph">
              <wp:posOffset>9829</wp:posOffset>
            </wp:positionV>
            <wp:extent cx="2861945" cy="1906270"/>
            <wp:effectExtent l="0" t="0" r="0" b="0"/>
            <wp:wrapNone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61945" cy="1906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CC0680">
        <w:rPr>
          <w:rFonts w:ascii="Times New Roman" w:hAnsi="Times New Roman" w:cs="Times New Roman"/>
          <w:noProof/>
          <w:sz w:val="22"/>
        </w:rPr>
        <mc:AlternateContent>
          <mc:Choice Requires="wps">
            <w:drawing>
              <wp:anchor distT="45720" distB="45720" distL="114300" distR="114300" simplePos="0" relativeHeight="251629568" behindDoc="0" locked="0" layoutInCell="1" allowOverlap="1" wp14:anchorId="424993FD" wp14:editId="1BBF2D26">
                <wp:simplePos x="0" y="0"/>
                <wp:positionH relativeFrom="margin">
                  <wp:align>left</wp:align>
                </wp:positionH>
                <wp:positionV relativeFrom="paragraph">
                  <wp:posOffset>-2337</wp:posOffset>
                </wp:positionV>
                <wp:extent cx="276225" cy="276225"/>
                <wp:effectExtent l="0" t="0" r="0" b="0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6225" cy="2762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F51CA" w:rsidRPr="00124AD8" w:rsidRDefault="007F51CA" w:rsidP="001370FD">
                            <w:pPr>
                              <w:jc w:val="both"/>
                              <w:rPr>
                                <w:rFonts w:ascii="Arial" w:hAnsi="Arial"/>
                                <w:b/>
                                <w:sz w:val="22"/>
                              </w:rPr>
                            </w:pPr>
                            <w:r w:rsidRPr="00124AD8">
                              <w:rPr>
                                <w:rFonts w:ascii="Arial" w:hAnsi="Arial"/>
                                <w:b/>
                                <w:sz w:val="22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24993FD" id="_x0000_s1037" type="#_x0000_t202" style="position:absolute;margin-left:0;margin-top:-.2pt;width:21.75pt;height:21.75pt;z-index:251629568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AkucCAIAAPsDAAAOAAAAZHJzL2Uyb0RvYy54bWysU1Fv2yAQfp+0/4B4XxxbSdNaIVXXrtOk&#10;rpvU7gcQjGM04BiQ2Nmv34HdNOrepvGA7rjj477vjvX1YDQ5SB8UWEbL2ZwSaQU0yu4Y/fF8/+GS&#10;khC5bbgGKxk9ykCvN+/frXtXywo60I30BEFsqHvHaBejq4siiE4aHmbgpMVgC97wiK7fFY3nPaIb&#10;XVTz+UXRg2+cByFDwNO7MUg3Gb9tpYjf2jbISDSjWFvMu8/7Nu3FZs3rneeuU2Iqg/9DFYYri4+e&#10;oO545GTv1V9QRgkPAdo4E2AKaFslZOaAbMr5GzZPHXcyc0FxgjvJFP4frHg8fPdENYxW5YoSyw02&#10;6VkOkXyEgVRJn96FGtOeHCbGAY+xz5lrcA8gfgZi4bbjdidvvIe+k7zB+sp0szi7OuKEBLLtv0KD&#10;z/B9hAw0tN4k8VAOgujYp+OpN6kUgYfV6qKqlpQIDE12eoHXL5edD/GzBEOSwajH1mdwfngIcUx9&#10;SUlvWbhXWuM5r7UlPaNXS4R/EzEq4nRqZRi9nKc1zkvi+Mk2+XLkSo821qLtRDrxHBnHYTtkfcss&#10;SVJkC80RZfAwTiP+HjQ68L8p6XESGQ2/9txLSvQXi1JelYtFGt3sLJarCh1/HtmeR7gVCMVopGQ0&#10;b2Me95HZDUreqizHayVTzThhWdDpN6QRPvdz1uuf3fwBAAD//wMAUEsDBBQABgAIAAAAIQCwvNcs&#10;2QAAAAQBAAAPAAAAZHJzL2Rvd25yZXYueG1sTI/BTsMwEETvSPyDtUjcWruQohKyqRCIK4gClbht&#10;420SEa+j2G3C3+Oe6Gk1mtHM22I9uU4deQitF4TF3IBiqbxtpUb4/HiZrUCFSGKp88IIvxxgXV5e&#10;FJRbP8o7HzexVqlEQk4ITYx9rnWoGnYU5r5nSd7eD45ikkOt7UBjKnedvjHmTjtqJS001PNTw9XP&#10;5uAQvl7339vMvNXPbtmPfjJa3L1GvL6aHh9ARZ7ifxhO+AkdysS08wexQXUI6ZGIMMtAJTO7XYLa&#10;ne4CdFnoc/jyDwAA//8DAFBLAQItABQABgAIAAAAIQC2gziS/gAAAOEBAAATAAAAAAAAAAAAAAAA&#10;AAAAAABbQ29udGVudF9UeXBlc10ueG1sUEsBAi0AFAAGAAgAAAAhADj9If/WAAAAlAEAAAsAAAAA&#10;AAAAAAAAAAAALwEAAF9yZWxzLy5yZWxzUEsBAi0AFAAGAAgAAAAhACACS5wIAgAA+wMAAA4AAAAA&#10;AAAAAAAAAAAALgIAAGRycy9lMm9Eb2MueG1sUEsBAi0AFAAGAAgAAAAhALC81yzZAAAABAEAAA8A&#10;AAAAAAAAAAAAAAAAYgQAAGRycy9kb3ducmV2LnhtbFBLBQYAAAAABAAEAPMAAABoBQAAAAA=&#10;" filled="f" stroked="f">
                <v:textbox>
                  <w:txbxContent>
                    <w:p w:rsidR="007F51CA" w:rsidRPr="00124AD8" w:rsidRDefault="007F51CA" w:rsidP="001370FD">
                      <w:pPr>
                        <w:jc w:val="both"/>
                        <w:rPr>
                          <w:rFonts w:ascii="Arial" w:hAnsi="Arial"/>
                          <w:b/>
                          <w:sz w:val="22"/>
                        </w:rPr>
                      </w:pPr>
                      <w:r w:rsidRPr="00124AD8">
                        <w:rPr>
                          <w:rFonts w:ascii="Arial" w:hAnsi="Arial"/>
                          <w:b/>
                          <w:sz w:val="22"/>
                        </w:rPr>
                        <w:t>A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CC0680">
        <w:rPr>
          <w:rFonts w:ascii="Times New Roman" w:hAnsi="Times New Roman" w:cs="Times New Roman"/>
          <w:noProof/>
          <w:sz w:val="22"/>
        </w:rPr>
        <mc:AlternateContent>
          <mc:Choice Requires="wps">
            <w:drawing>
              <wp:anchor distT="45720" distB="45720" distL="114300" distR="114300" simplePos="0" relativeHeight="251632640" behindDoc="0" locked="0" layoutInCell="1" allowOverlap="1" wp14:anchorId="1033D549" wp14:editId="2F8A1A20">
                <wp:simplePos x="0" y="0"/>
                <wp:positionH relativeFrom="margin">
                  <wp:posOffset>2842009</wp:posOffset>
                </wp:positionH>
                <wp:positionV relativeFrom="paragraph">
                  <wp:posOffset>9872</wp:posOffset>
                </wp:positionV>
                <wp:extent cx="276225" cy="276225"/>
                <wp:effectExtent l="0" t="0" r="0" b="0"/>
                <wp:wrapNone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6225" cy="2762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F51CA" w:rsidRPr="00124AD8" w:rsidRDefault="007F51CA" w:rsidP="001370FD">
                            <w:pPr>
                              <w:jc w:val="both"/>
                              <w:rPr>
                                <w:rFonts w:ascii="Arial" w:hAnsi="Arial"/>
                                <w:b/>
                                <w:sz w:val="22"/>
                              </w:rPr>
                            </w:pPr>
                            <w:r w:rsidRPr="00124AD8">
                              <w:rPr>
                                <w:rFonts w:ascii="Arial" w:hAnsi="Arial"/>
                                <w:b/>
                                <w:sz w:val="22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033D549" id="_x0000_s1038" type="#_x0000_t202" style="position:absolute;margin-left:223.8pt;margin-top:.8pt;width:21.75pt;height:21.75pt;z-index:25163264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i2i5BQIAAPkDAAAOAAAAZHJzL2Uyb0RvYy54bWysU9tu2zAMfR+wfxD0vtgxkl6MOEXXrsOA&#10;7gK0+wBGlmNhkqhJSuzs60fJaRZ0b8P0IJAidcRzSK1uRqPZXvqg0DZ8Pis5k1Zgq+y24d+fH95d&#10;cRYi2BY0Wtnwgwz8Zv32zWpwtaywR91KzwjEhnpwDe9jdHVRBNFLA2GGTloKdugNRHL9tmg9DIRu&#10;dFGV5UUxoG+dRyFDoNP7KcjXGb/rpIhfuy7IyHTDqbaYd5/3TdqL9QrqrQfXK3EsA/6hCgPK0qMn&#10;qHuIwHZe/QVllPAYsIszgabArlNCZg7EZl6+YvPUg5OZC4kT3Emm8P9gxZf9N89US73jzIKhFj3L&#10;MbL3OLIqqTO4UFPSk6O0ONJxykxMg3tE8SMwi3c92K289R6HXkJL1c3TzeLs6oQTEshm+IwtPQO7&#10;iBlo7LxJgCQGI3Tq0uHUmVSKoMPq8qKqlpwJCh3t9ALUL5edD/GjRMOS0XBPjc/gsH8McUp9SUlv&#10;WXxQWtM51NqyoeHXS4J/FTEq0mxqZRp+VaY1TUvi+MG2+XIEpSebatH2SDrxnBjHcTNO6p7E3GB7&#10;IBk8TrNIf4eMHv0vzgaaw4aHnzvwkjP9yZKU1/PFIg1udhbLy4ocfx7ZnEfACoJqeORsMu9iHvaJ&#10;2S1J3qksR+rNVMmxZpqvLOjxL6QBPvdz1p8fu/4NAAD//wMAUEsDBBQABgAIAAAAIQAvaEvq3AAA&#10;AAgBAAAPAAAAZHJzL2Rvd25yZXYueG1sTI9PT8MwDMXvSHyHyEjcmFPUDVaaTgjEFcT4I3HLGq+t&#10;aJyqydby7TEndrKt9/T8e+Vm9r060hi7wAayhQZFXAfXcWPg/e3p6hZUTJad7QOTgR+KsKnOz0pb&#10;uDDxKx23qVESwrGwBtqUhgIx1i15GxdhIBZtH0Zvk5xjg260k4T7Hq+1XqG3HcuH1g700FL9vT14&#10;Ax/P+6/PXL80j345TGHWyH6NxlxezPd3oBLN6d8Mf/iCDpUw7cKBXVS9gTy/WYlVBBmi5+ssA7WT&#10;ZZkBViWeFqh+AQAA//8DAFBLAQItABQABgAIAAAAIQC2gziS/gAAAOEBAAATAAAAAAAAAAAAAAAA&#10;AAAAAABbQ29udGVudF9UeXBlc10ueG1sUEsBAi0AFAAGAAgAAAAhADj9If/WAAAAlAEAAAsAAAAA&#10;AAAAAAAAAAAALwEAAF9yZWxzLy5yZWxzUEsBAi0AFAAGAAgAAAAhANSLaLkFAgAA+QMAAA4AAAAA&#10;AAAAAAAAAAAALgIAAGRycy9lMm9Eb2MueG1sUEsBAi0AFAAGAAgAAAAhAC9oS+rcAAAACAEAAA8A&#10;AAAAAAAAAAAAAAAAXwQAAGRycy9kb3ducmV2LnhtbFBLBQYAAAAABAAEAPMAAABoBQAAAAA=&#10;" filled="f" stroked="f">
                <v:textbox>
                  <w:txbxContent>
                    <w:p w:rsidR="007F51CA" w:rsidRPr="00124AD8" w:rsidRDefault="007F51CA" w:rsidP="001370FD">
                      <w:pPr>
                        <w:jc w:val="both"/>
                        <w:rPr>
                          <w:rFonts w:ascii="Arial" w:hAnsi="Arial"/>
                          <w:b/>
                          <w:sz w:val="22"/>
                        </w:rPr>
                      </w:pPr>
                      <w:r w:rsidRPr="00124AD8">
                        <w:rPr>
                          <w:rFonts w:ascii="Arial" w:hAnsi="Arial"/>
                          <w:b/>
                          <w:sz w:val="22"/>
                        </w:rPr>
                        <w:t>B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CC0680">
        <w:rPr>
          <w:rFonts w:ascii="Times New Roman" w:hAnsi="Times New Roman" w:cs="Times New Roman"/>
          <w:noProof/>
          <w:sz w:val="22"/>
        </w:rPr>
        <mc:AlternateContent>
          <mc:Choice Requires="wps">
            <w:drawing>
              <wp:anchor distT="45720" distB="45720" distL="114300" distR="114300" simplePos="0" relativeHeight="251635712" behindDoc="0" locked="0" layoutInCell="1" allowOverlap="1" wp14:anchorId="601917D6" wp14:editId="3DB46142">
                <wp:simplePos x="0" y="0"/>
                <wp:positionH relativeFrom="margin">
                  <wp:posOffset>-60773</wp:posOffset>
                </wp:positionH>
                <wp:positionV relativeFrom="paragraph">
                  <wp:posOffset>1902956</wp:posOffset>
                </wp:positionV>
                <wp:extent cx="276225" cy="276225"/>
                <wp:effectExtent l="0" t="0" r="0" b="0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6225" cy="2762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F51CA" w:rsidRPr="00124AD8" w:rsidRDefault="007F51CA" w:rsidP="001370FD">
                            <w:pPr>
                              <w:jc w:val="both"/>
                              <w:rPr>
                                <w:rFonts w:ascii="Arial" w:hAnsi="Arial"/>
                                <w:b/>
                                <w:sz w:val="22"/>
                              </w:rPr>
                            </w:pPr>
                            <w:r w:rsidRPr="00124AD8">
                              <w:rPr>
                                <w:rFonts w:ascii="Arial" w:hAnsi="Arial"/>
                                <w:b/>
                                <w:sz w:val="22"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01917D6" id="_x0000_s1039" type="#_x0000_t202" style="position:absolute;margin-left:-4.8pt;margin-top:149.85pt;width:21.75pt;height:21.75pt;z-index:25163571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TGl9CAIAAPkDAAAOAAAAZHJzL2Uyb0RvYy54bWysU9tu2zAMfR+wfxD0vjjxkl6MOEXXrsOA&#10;7gK0+wBGlmNhkqhJSuzs60vJSRZ0b8P0IJAidcRzSC1vBqPZTvqg0NZ8NplyJq3ARtlNzX88P7y7&#10;4ixEsA1otLLmexn4zertm2XvKllih7qRnhGIDVXvat7F6KqiCKKTBsIEnbQUbNEbiOT6TdF46And&#10;6KKcTi+KHn3jPAoZAp3ej0G+yvhtK0X81rZBRqZrTrXFvPu8r9NerJZQbTy4TolDGfAPVRhQlh49&#10;Qd1DBLb16i8oo4THgG2cCDQFtq0SMnMgNrPpKzZPHTiZuZA4wZ1kCv8PVnzdffdMNTUvObNgqEXP&#10;cojsAw6sTOr0LlSU9OQoLQ50TF3OTIN7RPEzMIt3HdiNvPUe+05CQ9XN0s3i7OqIExLIuv+CDT0D&#10;24gZaGi9SdKRGIzQqUv7U2dSKYIOy8uLslxwJih0sNMLUB0vOx/iJ4mGJaPmnhqfwWH3GOKYekxJ&#10;b1l8UFrTOVTasr7m1wuCfxUxKtJsamVqfjVNa5yWxPGjbfLlCEqPNtWi7YF04jkyjsN6yOrO3h/F&#10;XGOzJxk8jrNIf4eMDv1vznqaw5qHX1vwkjP92ZKU17P5PA1uduaLy5Icfx5Zn0fACoKqeeRsNO9i&#10;HvaR2S1J3qosR+rNWMmhZpqvLOjhL6QBPvdz1p8fu3oBAAD//wMAUEsDBBQABgAIAAAAIQAgtqEK&#10;3gAAAAkBAAAPAAAAZHJzL2Rvd25yZXYueG1sTI9NT8MwDIbvSPyHyEjctoR2DFKaTgjEFbTxIXHL&#10;Gq+taJyqydby7zEnOFmWH71+3nIz+16ccIxdIANXSwUCqQ6uo8bA2+vT4hZETJac7QOhgW+MsKnO&#10;z0pbuDDRFk+71AgOoVhYA21KQyFlrFv0Ni7DgMS3Qxi9TbyOjXSjnTjc9zJTai297Yg/tHbAhxbr&#10;r93RG3h/Pnx+rNRL8+ivhynMSpLX0pjLi/n+DkTCOf3B8KvP6lCx0z4cyUXRG1joNZMGMq1vQDCQ&#10;5xrEnucqz0BWpfzfoPoBAAD//wMAUEsBAi0AFAAGAAgAAAAhALaDOJL+AAAA4QEAABMAAAAAAAAA&#10;AAAAAAAAAAAAAFtDb250ZW50X1R5cGVzXS54bWxQSwECLQAUAAYACAAAACEAOP0h/9YAAACUAQAA&#10;CwAAAAAAAAAAAAAAAAAvAQAAX3JlbHMvLnJlbHNQSwECLQAUAAYACAAAACEAJUxpfQgCAAD5AwAA&#10;DgAAAAAAAAAAAAAAAAAuAgAAZHJzL2Uyb0RvYy54bWxQSwECLQAUAAYACAAAACEAILahCt4AAAAJ&#10;AQAADwAAAAAAAAAAAAAAAABiBAAAZHJzL2Rvd25yZXYueG1sUEsFBgAAAAAEAAQA8wAAAG0FAAAA&#10;AA==&#10;" filled="f" stroked="f">
                <v:textbox>
                  <w:txbxContent>
                    <w:p w:rsidR="007F51CA" w:rsidRPr="00124AD8" w:rsidRDefault="007F51CA" w:rsidP="001370FD">
                      <w:pPr>
                        <w:jc w:val="both"/>
                        <w:rPr>
                          <w:rFonts w:ascii="Arial" w:hAnsi="Arial"/>
                          <w:b/>
                          <w:sz w:val="22"/>
                        </w:rPr>
                      </w:pPr>
                      <w:r w:rsidRPr="00124AD8">
                        <w:rPr>
                          <w:rFonts w:ascii="Arial" w:hAnsi="Arial"/>
                          <w:b/>
                          <w:sz w:val="22"/>
                        </w:rPr>
                        <w:t>C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CC0680">
        <w:rPr>
          <w:rFonts w:ascii="Times New Roman" w:hAnsi="Times New Roman" w:cs="Times New Roman"/>
          <w:noProof/>
          <w:sz w:val="22"/>
        </w:rPr>
        <mc:AlternateContent>
          <mc:Choice Requires="wps">
            <w:drawing>
              <wp:anchor distT="45720" distB="45720" distL="114300" distR="114300" simplePos="0" relativeHeight="251638784" behindDoc="0" locked="0" layoutInCell="1" allowOverlap="1" wp14:anchorId="4C03E5C3" wp14:editId="4C9239F0">
                <wp:simplePos x="0" y="0"/>
                <wp:positionH relativeFrom="margin">
                  <wp:posOffset>2844031</wp:posOffset>
                </wp:positionH>
                <wp:positionV relativeFrom="paragraph">
                  <wp:posOffset>1877497</wp:posOffset>
                </wp:positionV>
                <wp:extent cx="276225" cy="276225"/>
                <wp:effectExtent l="0" t="0" r="0" b="0"/>
                <wp:wrapNone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6225" cy="2762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F51CA" w:rsidRPr="00124AD8" w:rsidRDefault="007F51CA" w:rsidP="001370FD">
                            <w:pPr>
                              <w:jc w:val="both"/>
                              <w:rPr>
                                <w:rFonts w:ascii="Arial" w:hAnsi="Arial"/>
                                <w:b/>
                                <w:sz w:val="22"/>
                              </w:rPr>
                            </w:pPr>
                            <w:r w:rsidRPr="00124AD8">
                              <w:rPr>
                                <w:rFonts w:ascii="Arial" w:hAnsi="Arial"/>
                                <w:b/>
                                <w:sz w:val="22"/>
                              </w:rPr>
                              <w:t>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C03E5C3" id="_x0000_s1040" type="#_x0000_t202" style="position:absolute;margin-left:223.95pt;margin-top:147.85pt;width:21.75pt;height:21.75pt;z-index:25163878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bPl0CAIAAPkDAAAOAAAAZHJzL2Uyb0RvYy54bWysU9tu2zAMfR+wfxD0vjjxkl6MOEXXrsOA&#10;7gK0+wBGlmNhkqhJSuzs60vJSRZ0b8P0IJAidcRzSC1vBqPZTvqg0NZ8NplyJq3ARtlNzX88P7y7&#10;4ixEsA1otLLmexn4zertm2XvKllih7qRnhGIDVXvat7F6KqiCKKTBsIEnbQUbNEbiOT6TdF46And&#10;6KKcTi+KHn3jPAoZAp3ej0G+yvhtK0X81rZBRqZrTrXFvPu8r9NerJZQbTy4TolDGfAPVRhQlh49&#10;Qd1DBLb16i8oo4THgG2cCDQFtq0SMnMgNrPpKzZPHTiZuZA4wZ1kCv8PVnzdffdMNTV/z5kFQy16&#10;lkNkH3BgZVKnd6GipCdHaXGgY+pyZhrcI4qfgVm868Bu5K332HcSGqpulm4WZ1dHnJBA1v0XbOgZ&#10;2EbMQEPrTZKOxGCETl3anzqTShF0WF5elOWCM0Ghg51egOp42fkQP0k0LBk199T4DA67xxDH1GNK&#10;esvig9KazqHSlvU1v14Q/KuIUZFmUytT86tpWuO0JI4fbZMvR1B6tKkWbQ+kE8+RcRzWQ1Z3Nj+K&#10;ucZmTzJ4HGeR/g4ZHfrfnPU0hzUPv7bgJWf6syUpr2fzeRrc7MwXlyU5/jyyPo+AFQRV88jZaN7F&#10;POwjs1uSvFVZjtSbsZJDzTRfWdDDX0gDfO7nrD8/dvUCAAD//wMAUEsDBBQABgAIAAAAIQBux4sN&#10;4AAAAAsBAAAPAAAAZHJzL2Rvd25yZXYueG1sTI/LTsMwEEX3SPyDNUjsqN3UpThkUiEQWxDlIbFz&#10;k2kSEY+j2G3C32NWsBzdo3vPFNvZ9eJEY+g8IywXCgRx5euOG4S318erGxAhWq5t75kQvinAtjw/&#10;K2xe+4lf6LSLjUglHHKL0MY45FKGqiVnw8IPxCk7+NHZmM6xkfVop1TuepkpdS2d7TgttHag+5aq&#10;r93RIbw/HT4/tHpuHtx6mPysJDsjES8v5rtbEJHm+AfDr35ShzI57f2R6yB6BK03JqEImVlvQCRC&#10;m6UGsUdYrUwGsizk/x/KHwAAAP//AwBQSwECLQAUAAYACAAAACEAtoM4kv4AAADhAQAAEwAAAAAA&#10;AAAAAAAAAAAAAAAAW0NvbnRlbnRfVHlwZXNdLnhtbFBLAQItABQABgAIAAAAIQA4/SH/1gAAAJQB&#10;AAALAAAAAAAAAAAAAAAAAC8BAABfcmVscy8ucmVsc1BLAQItABQABgAIAAAAIQAGbPl0CAIAAPkD&#10;AAAOAAAAAAAAAAAAAAAAAC4CAABkcnMvZTJvRG9jLnhtbFBLAQItABQABgAIAAAAIQBux4sN4AAA&#10;AAsBAAAPAAAAAAAAAAAAAAAAAGIEAABkcnMvZG93bnJldi54bWxQSwUGAAAAAAQABADzAAAAbwUA&#10;AAAA&#10;" filled="f" stroked="f">
                <v:textbox>
                  <w:txbxContent>
                    <w:p w:rsidR="007F51CA" w:rsidRPr="00124AD8" w:rsidRDefault="007F51CA" w:rsidP="001370FD">
                      <w:pPr>
                        <w:jc w:val="both"/>
                        <w:rPr>
                          <w:rFonts w:ascii="Arial" w:hAnsi="Arial"/>
                          <w:b/>
                          <w:sz w:val="22"/>
                        </w:rPr>
                      </w:pPr>
                      <w:r w:rsidRPr="00124AD8">
                        <w:rPr>
                          <w:rFonts w:ascii="Arial" w:hAnsi="Arial"/>
                          <w:b/>
                          <w:sz w:val="22"/>
                        </w:rPr>
                        <w:t>D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CC0680">
        <w:rPr>
          <w:lang w:val="en-US"/>
        </w:rPr>
        <w:t xml:space="preserve">  </w:t>
      </w:r>
      <w:r w:rsidRPr="00CC0680">
        <w:rPr>
          <w:rFonts w:ascii="Times New Roman" w:hAnsi="Times New Roman" w:cs="Times New Roman"/>
          <w:color w:val="FF0000"/>
          <w:sz w:val="22"/>
          <w:lang w:val="en-US" w:eastAsia="en-ZA"/>
        </w:rPr>
        <w:t xml:space="preserve"> </w:t>
      </w:r>
      <w:r w:rsidRPr="00CC0680">
        <w:rPr>
          <w:noProof/>
        </w:rPr>
        <w:drawing>
          <wp:inline distT="0" distB="0" distL="0" distR="0" wp14:anchorId="20C58CB3" wp14:editId="55B360B4">
            <wp:extent cx="2862000" cy="1906410"/>
            <wp:effectExtent l="0" t="0" r="0" b="0"/>
            <wp:docPr id="192" name="Picture 19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62000" cy="19064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C0680">
        <w:rPr>
          <w:rFonts w:ascii="Times New Roman" w:hAnsi="Times New Roman" w:cs="Times New Roman"/>
          <w:color w:val="FF0000"/>
          <w:sz w:val="22"/>
          <w:lang w:val="en-US" w:eastAsia="en-ZA"/>
        </w:rPr>
        <w:t xml:space="preserve">  </w:t>
      </w:r>
      <w:r w:rsidRPr="00CC0680">
        <w:rPr>
          <w:noProof/>
        </w:rPr>
        <w:drawing>
          <wp:inline distT="0" distB="0" distL="0" distR="0" wp14:anchorId="5D91C3A3" wp14:editId="3C0B33C9">
            <wp:extent cx="2862000" cy="1907894"/>
            <wp:effectExtent l="0" t="0" r="0" b="0"/>
            <wp:docPr id="194" name="Picture 19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62000" cy="19078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C0680">
        <w:rPr>
          <w:lang w:val="en-US"/>
        </w:rPr>
        <w:t xml:space="preserve"> </w:t>
      </w:r>
    </w:p>
    <w:p w:rsidR="001370FD" w:rsidRPr="00CC0680" w:rsidRDefault="001370FD" w:rsidP="001370FD">
      <w:pPr>
        <w:rPr>
          <w:rFonts w:ascii="Times New Roman" w:hAnsi="Times New Roman" w:cs="Times New Roman"/>
          <w:color w:val="FF0000"/>
          <w:sz w:val="22"/>
          <w:lang w:val="en-US"/>
        </w:rPr>
      </w:pPr>
      <w:r w:rsidRPr="00CC0680">
        <w:rPr>
          <w:lang w:val="en-US"/>
        </w:rPr>
        <w:t xml:space="preserve"> </w:t>
      </w:r>
    </w:p>
    <w:p w:rsidR="001370FD" w:rsidRPr="00CC0680" w:rsidRDefault="001370FD" w:rsidP="001370FD">
      <w:pPr>
        <w:spacing w:after="0"/>
        <w:rPr>
          <w:rFonts w:ascii="Times New Roman" w:hAnsi="Times New Roman" w:cs="Times New Roman"/>
          <w:sz w:val="22"/>
          <w:lang w:val="en-US"/>
        </w:rPr>
      </w:pPr>
      <w:r w:rsidRPr="00CC0680">
        <w:rPr>
          <w:rFonts w:ascii="Times New Roman" w:hAnsi="Times New Roman" w:cs="Times New Roman"/>
          <w:sz w:val="22"/>
          <w:lang w:val="en-US"/>
        </w:rPr>
        <w:t xml:space="preserve">Figure </w:t>
      </w:r>
      <w:r w:rsidR="0071412D" w:rsidRPr="00CC0680">
        <w:rPr>
          <w:rFonts w:ascii="Times New Roman" w:hAnsi="Times New Roman" w:cs="Times New Roman"/>
          <w:sz w:val="22"/>
          <w:lang w:val="en-US"/>
        </w:rPr>
        <w:t>S</w:t>
      </w:r>
      <w:r w:rsidRPr="00CC0680">
        <w:rPr>
          <w:rFonts w:ascii="Times New Roman" w:hAnsi="Times New Roman" w:cs="Times New Roman"/>
          <w:sz w:val="22"/>
          <w:lang w:val="en-US"/>
        </w:rPr>
        <w:t xml:space="preserve">2 Circulating LA across </w:t>
      </w:r>
      <w:proofErr w:type="spellStart"/>
      <w:r w:rsidRPr="00CC0680">
        <w:rPr>
          <w:rFonts w:ascii="Times New Roman" w:hAnsi="Times New Roman" w:cs="Times New Roman"/>
          <w:sz w:val="22"/>
          <w:lang w:val="en-US"/>
        </w:rPr>
        <w:t>tertiles</w:t>
      </w:r>
      <w:proofErr w:type="spellEnd"/>
      <w:r w:rsidRPr="00CC0680">
        <w:rPr>
          <w:rFonts w:ascii="Times New Roman" w:hAnsi="Times New Roman" w:cs="Times New Roman"/>
          <w:sz w:val="22"/>
          <w:lang w:val="en-US"/>
        </w:rPr>
        <w:t xml:space="preserve"> of LA intake in total sample (A) and in subgroups of sex (B), age (C), obesity (D), fasting plasma </w:t>
      </w:r>
      <w:r w:rsidR="0071412D" w:rsidRPr="00CC0680">
        <w:rPr>
          <w:rFonts w:ascii="Times New Roman" w:hAnsi="Times New Roman" w:cs="Times New Roman"/>
          <w:sz w:val="22"/>
          <w:lang w:val="en-US"/>
        </w:rPr>
        <w:t>glucose (E) and alcohol use (F)</w:t>
      </w:r>
      <w:proofErr w:type="spellStart"/>
      <w:r w:rsidRPr="00CC0680">
        <w:rPr>
          <w:rFonts w:ascii="Times New Roman" w:hAnsi="Times New Roman" w:cs="Times New Roman"/>
          <w:sz w:val="22"/>
          <w:vertAlign w:val="superscript"/>
          <w:lang w:val="en-US"/>
        </w:rPr>
        <w:t>a,b,c,d</w:t>
      </w:r>
      <w:proofErr w:type="spellEnd"/>
      <w:r w:rsidRPr="00CC0680">
        <w:rPr>
          <w:rFonts w:ascii="Times New Roman" w:hAnsi="Times New Roman" w:cs="Times New Roman"/>
          <w:sz w:val="22"/>
          <w:lang w:val="en-US"/>
        </w:rPr>
        <w:t xml:space="preserve">  </w:t>
      </w:r>
    </w:p>
    <w:p w:rsidR="001370FD" w:rsidRPr="00CC0680" w:rsidRDefault="001370FD" w:rsidP="001370FD">
      <w:pPr>
        <w:spacing w:after="0"/>
        <w:rPr>
          <w:rFonts w:ascii="Times New Roman" w:hAnsi="Times New Roman" w:cs="Times New Roman"/>
          <w:sz w:val="22"/>
          <w:lang w:val="en-US"/>
        </w:rPr>
      </w:pPr>
      <w:r w:rsidRPr="00CC0680">
        <w:rPr>
          <w:rFonts w:ascii="Times New Roman" w:hAnsi="Times New Roman" w:cs="Times New Roman"/>
          <w:sz w:val="22"/>
          <w:vertAlign w:val="superscript"/>
          <w:lang w:val="en-US"/>
        </w:rPr>
        <w:t xml:space="preserve">a </w:t>
      </w:r>
      <w:r w:rsidRPr="00CC0680">
        <w:rPr>
          <w:rFonts w:ascii="Times New Roman" w:hAnsi="Times New Roman" w:cs="Times New Roman"/>
          <w:sz w:val="22"/>
          <w:lang w:val="en-US"/>
        </w:rPr>
        <w:t xml:space="preserve">Values are least-squares means with 95% confidence interval, adjusted for age, sex, total energy intake; </w:t>
      </w:r>
    </w:p>
    <w:p w:rsidR="001370FD" w:rsidRPr="00CC0680" w:rsidRDefault="001370FD" w:rsidP="001370FD">
      <w:pPr>
        <w:spacing w:after="0"/>
        <w:rPr>
          <w:rFonts w:ascii="Times New Roman" w:hAnsi="Times New Roman" w:cs="Times New Roman"/>
          <w:color w:val="000000" w:themeColor="text1"/>
          <w:sz w:val="22"/>
          <w:lang w:val="en-US"/>
        </w:rPr>
      </w:pPr>
      <w:r w:rsidRPr="00CC0680">
        <w:rPr>
          <w:rFonts w:ascii="Times New Roman" w:hAnsi="Times New Roman" w:cs="Times New Roman"/>
          <w:color w:val="000000" w:themeColor="text1"/>
          <w:sz w:val="22"/>
          <w:vertAlign w:val="superscript"/>
          <w:lang w:val="en-US"/>
        </w:rPr>
        <w:t>b</w:t>
      </w:r>
      <w:r w:rsidRPr="00CC0680">
        <w:rPr>
          <w:rFonts w:ascii="Times New Roman" w:hAnsi="Times New Roman" w:cs="Times New Roman"/>
          <w:color w:val="000000" w:themeColor="text1"/>
          <w:sz w:val="22"/>
          <w:lang w:val="en-US"/>
        </w:rPr>
        <w:t xml:space="preserve"> Obesity was defined as ‘present’ when BMI ≥30.0 kg/m</w:t>
      </w:r>
      <w:r w:rsidRPr="00CC0680">
        <w:rPr>
          <w:rFonts w:ascii="Times New Roman" w:hAnsi="Times New Roman" w:cs="Times New Roman"/>
          <w:color w:val="000000" w:themeColor="text1"/>
          <w:sz w:val="22"/>
          <w:vertAlign w:val="superscript"/>
          <w:lang w:val="en-US"/>
        </w:rPr>
        <w:t>2</w:t>
      </w:r>
      <w:r w:rsidRPr="00CC0680">
        <w:rPr>
          <w:rFonts w:ascii="Times New Roman" w:hAnsi="Times New Roman" w:cs="Times New Roman"/>
          <w:color w:val="000000" w:themeColor="text1"/>
          <w:sz w:val="22"/>
          <w:lang w:val="en-US"/>
        </w:rPr>
        <w:t xml:space="preserve"> and ‘absent’ when BMI &lt;30 kg/m</w:t>
      </w:r>
      <w:r w:rsidRPr="00CC0680">
        <w:rPr>
          <w:rFonts w:ascii="Times New Roman" w:hAnsi="Times New Roman" w:cs="Times New Roman"/>
          <w:color w:val="000000" w:themeColor="text1"/>
          <w:sz w:val="22"/>
          <w:vertAlign w:val="superscript"/>
          <w:lang w:val="en-US"/>
        </w:rPr>
        <w:t>2</w:t>
      </w:r>
      <w:r w:rsidRPr="00CC0680">
        <w:rPr>
          <w:rFonts w:ascii="Times New Roman" w:hAnsi="Times New Roman" w:cs="Times New Roman"/>
          <w:color w:val="000000" w:themeColor="text1"/>
          <w:sz w:val="22"/>
          <w:lang w:val="en-US"/>
        </w:rPr>
        <w:t>;</w:t>
      </w:r>
    </w:p>
    <w:p w:rsidR="001370FD" w:rsidRPr="00CC0680" w:rsidRDefault="001370FD" w:rsidP="001370FD">
      <w:pPr>
        <w:spacing w:after="0"/>
        <w:rPr>
          <w:rFonts w:ascii="Times New Roman" w:hAnsi="Times New Roman" w:cs="Times New Roman"/>
          <w:color w:val="000000" w:themeColor="text1"/>
          <w:sz w:val="22"/>
          <w:lang w:val="en-US"/>
        </w:rPr>
      </w:pPr>
      <w:r w:rsidRPr="00CC0680">
        <w:rPr>
          <w:rFonts w:ascii="Times New Roman" w:hAnsi="Times New Roman" w:cs="Times New Roman"/>
          <w:color w:val="000000" w:themeColor="text1"/>
          <w:sz w:val="22"/>
          <w:vertAlign w:val="superscript"/>
          <w:lang w:val="en-US"/>
        </w:rPr>
        <w:t>c</w:t>
      </w:r>
      <w:r w:rsidRPr="00CC0680">
        <w:rPr>
          <w:rFonts w:ascii="Times New Roman" w:hAnsi="Times New Roman" w:cs="Times New Roman"/>
          <w:color w:val="000000" w:themeColor="text1"/>
          <w:sz w:val="22"/>
          <w:lang w:val="en-US"/>
        </w:rPr>
        <w:t xml:space="preserve"> Alcohol use: ‘no’ included participants with alcohol intake of 0 g/d, ‘yes’ included alcohol intake &gt;0 g/d;  </w:t>
      </w:r>
    </w:p>
    <w:p w:rsidR="001370FD" w:rsidRPr="00CC0680" w:rsidRDefault="001370FD" w:rsidP="001370FD">
      <w:pPr>
        <w:spacing w:after="0"/>
        <w:rPr>
          <w:rFonts w:ascii="Times New Roman" w:hAnsi="Times New Roman" w:cs="Times New Roman"/>
          <w:sz w:val="22"/>
          <w:lang w:val="en-US"/>
        </w:rPr>
      </w:pPr>
      <w:r w:rsidRPr="00CC0680">
        <w:rPr>
          <w:rFonts w:ascii="Times New Roman" w:hAnsi="Times New Roman" w:cs="Times New Roman"/>
          <w:sz w:val="22"/>
          <w:vertAlign w:val="superscript"/>
          <w:lang w:val="en-US"/>
        </w:rPr>
        <w:t>d</w:t>
      </w:r>
      <w:r w:rsidRPr="00CC0680">
        <w:rPr>
          <w:rFonts w:ascii="Times New Roman" w:hAnsi="Times New Roman" w:cs="Times New Roman"/>
          <w:sz w:val="22"/>
          <w:lang w:val="en-US"/>
        </w:rPr>
        <w:t xml:space="preserve"> Fasting plasma glucose categories: ‘elevated’ was defined as fasting plasma glucose ≥6.1 </w:t>
      </w:r>
      <w:proofErr w:type="spellStart"/>
      <w:r w:rsidRPr="00CC0680">
        <w:rPr>
          <w:rFonts w:ascii="Times New Roman" w:hAnsi="Times New Roman" w:cs="Times New Roman"/>
          <w:sz w:val="22"/>
          <w:lang w:val="en-US"/>
        </w:rPr>
        <w:t>mmol</w:t>
      </w:r>
      <w:proofErr w:type="spellEnd"/>
      <w:r w:rsidRPr="00CC0680">
        <w:rPr>
          <w:rFonts w:ascii="Times New Roman" w:hAnsi="Times New Roman" w:cs="Times New Roman"/>
          <w:sz w:val="22"/>
          <w:lang w:val="en-US"/>
        </w:rPr>
        <w:t xml:space="preserve">/L, ‘normal’ was defined as plasma glucose &lt;6.1 </w:t>
      </w:r>
      <w:proofErr w:type="spellStart"/>
      <w:r w:rsidRPr="00CC0680">
        <w:rPr>
          <w:rFonts w:ascii="Times New Roman" w:hAnsi="Times New Roman" w:cs="Times New Roman"/>
          <w:sz w:val="22"/>
          <w:lang w:val="en-US"/>
        </w:rPr>
        <w:t>mmol</w:t>
      </w:r>
      <w:proofErr w:type="spellEnd"/>
      <w:r w:rsidRPr="00CC0680">
        <w:rPr>
          <w:rFonts w:ascii="Times New Roman" w:hAnsi="Times New Roman" w:cs="Times New Roman"/>
          <w:sz w:val="22"/>
          <w:lang w:val="en-US"/>
        </w:rPr>
        <w:t xml:space="preserve">/L; </w:t>
      </w:r>
    </w:p>
    <w:p w:rsidR="001370FD" w:rsidRPr="00CB261F" w:rsidRDefault="001370FD" w:rsidP="001370FD">
      <w:pPr>
        <w:spacing w:after="0" w:line="360" w:lineRule="auto"/>
        <w:rPr>
          <w:rFonts w:ascii="Times New Roman" w:hAnsi="Times New Roman" w:cs="Times New Roman"/>
          <w:sz w:val="22"/>
          <w:lang w:val="en-US"/>
        </w:rPr>
      </w:pPr>
      <w:r w:rsidRPr="00CC0680">
        <w:rPr>
          <w:rFonts w:ascii="Times New Roman" w:hAnsi="Times New Roman" w:cs="Times New Roman"/>
          <w:sz w:val="22"/>
          <w:lang w:val="en-US"/>
        </w:rPr>
        <w:t>LA, linoleic acid.</w:t>
      </w:r>
      <w:bookmarkStart w:id="1" w:name="_GoBack"/>
      <w:bookmarkEnd w:id="1"/>
      <w:r w:rsidRPr="00CB261F">
        <w:rPr>
          <w:rFonts w:ascii="Times New Roman" w:hAnsi="Times New Roman" w:cs="Times New Roman"/>
          <w:sz w:val="22"/>
          <w:lang w:val="en-US"/>
        </w:rPr>
        <w:t xml:space="preserve"> </w:t>
      </w:r>
    </w:p>
    <w:sectPr w:rsidR="001370FD" w:rsidRPr="00CB261F" w:rsidSect="005932A4">
      <w:pgSz w:w="11906" w:h="16838" w:code="9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F51CA" w:rsidRDefault="007F51CA" w:rsidP="005932A4">
      <w:pPr>
        <w:spacing w:after="0" w:line="240" w:lineRule="auto"/>
      </w:pPr>
      <w:r>
        <w:separator/>
      </w:r>
    </w:p>
  </w:endnote>
  <w:endnote w:type="continuationSeparator" w:id="0">
    <w:p w:rsidR="007F51CA" w:rsidRDefault="007F51CA" w:rsidP="005932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F51CA" w:rsidRDefault="007F51CA" w:rsidP="005932A4">
      <w:pPr>
        <w:spacing w:after="0" w:line="240" w:lineRule="auto"/>
      </w:pPr>
      <w:r>
        <w:separator/>
      </w:r>
    </w:p>
  </w:footnote>
  <w:footnote w:type="continuationSeparator" w:id="0">
    <w:p w:rsidR="007F51CA" w:rsidRDefault="007F51CA" w:rsidP="005932A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843306624"/>
      <w:docPartObj>
        <w:docPartGallery w:val="Page Numbers (Top of Page)"/>
        <w:docPartUnique/>
      </w:docPartObj>
    </w:sdtPr>
    <w:sdtEndPr>
      <w:rPr>
        <w:noProof/>
      </w:rPr>
    </w:sdtEndPr>
    <w:sdtContent>
      <w:p w:rsidR="007F51CA" w:rsidRDefault="007F51CA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C0680">
          <w:rPr>
            <w:noProof/>
          </w:rPr>
          <w:t>13</w:t>
        </w:r>
        <w:r>
          <w:rPr>
            <w:noProof/>
          </w:rPr>
          <w:fldChar w:fldCharType="end"/>
        </w:r>
      </w:p>
    </w:sdtContent>
  </w:sdt>
  <w:p w:rsidR="007F51CA" w:rsidRDefault="007F51C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8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26C9"/>
    <w:rsid w:val="0003572B"/>
    <w:rsid w:val="000540EE"/>
    <w:rsid w:val="000A2555"/>
    <w:rsid w:val="000D0946"/>
    <w:rsid w:val="00124833"/>
    <w:rsid w:val="001370FD"/>
    <w:rsid w:val="0016544F"/>
    <w:rsid w:val="001864F7"/>
    <w:rsid w:val="001D301F"/>
    <w:rsid w:val="003C0D80"/>
    <w:rsid w:val="003C226E"/>
    <w:rsid w:val="004921FC"/>
    <w:rsid w:val="004B3EFC"/>
    <w:rsid w:val="004B6327"/>
    <w:rsid w:val="00543068"/>
    <w:rsid w:val="005932A4"/>
    <w:rsid w:val="005F4E5A"/>
    <w:rsid w:val="00606040"/>
    <w:rsid w:val="00631E4F"/>
    <w:rsid w:val="00697FC1"/>
    <w:rsid w:val="0071321B"/>
    <w:rsid w:val="0071412D"/>
    <w:rsid w:val="007326C9"/>
    <w:rsid w:val="00744317"/>
    <w:rsid w:val="00756AAE"/>
    <w:rsid w:val="007C2295"/>
    <w:rsid w:val="007F51CA"/>
    <w:rsid w:val="008B33C8"/>
    <w:rsid w:val="008D03F2"/>
    <w:rsid w:val="008D6713"/>
    <w:rsid w:val="009C6250"/>
    <w:rsid w:val="00A646DE"/>
    <w:rsid w:val="00B1633B"/>
    <w:rsid w:val="00B53098"/>
    <w:rsid w:val="00BE20E0"/>
    <w:rsid w:val="00C703BF"/>
    <w:rsid w:val="00CB261F"/>
    <w:rsid w:val="00CC0680"/>
    <w:rsid w:val="00D116CD"/>
    <w:rsid w:val="00D11D3D"/>
    <w:rsid w:val="00D32640"/>
    <w:rsid w:val="00D86E1B"/>
    <w:rsid w:val="00D93C5D"/>
    <w:rsid w:val="00DA62EE"/>
    <w:rsid w:val="00DD299B"/>
    <w:rsid w:val="00E32072"/>
    <w:rsid w:val="00E74901"/>
    <w:rsid w:val="00E77B36"/>
    <w:rsid w:val="00ED0054"/>
    <w:rsid w:val="00EE15E3"/>
    <w:rsid w:val="00F04CE9"/>
    <w:rsid w:val="00F20637"/>
    <w:rsid w:val="00F3185C"/>
    <w:rsid w:val="00FC44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48C0FF3-523A-4132-AD40-4AF08D8971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EastAsia" w:hAnsi="Verdana" w:cstheme="minorBidi"/>
        <w:sz w:val="17"/>
        <w:szCs w:val="22"/>
        <w:lang w:val="en-US" w:eastAsia="ko-KR" w:bidi="ar-SA"/>
      </w:rPr>
    </w:rPrDefault>
    <w:pPrDefault>
      <w:pPr>
        <w:spacing w:after="160" w:line="302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326C9"/>
    <w:pPr>
      <w:spacing w:after="200"/>
    </w:pPr>
    <w:rPr>
      <w:rFonts w:cs="Arial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326C9"/>
    <w:pPr>
      <w:spacing w:after="0" w:line="240" w:lineRule="auto"/>
    </w:pPr>
    <w:rPr>
      <w:rFonts w:cs="Arial"/>
      <w:szCs w:val="20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932A4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932A4"/>
    <w:rPr>
      <w:rFonts w:cs="Arial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5932A4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932A4"/>
    <w:rPr>
      <w:rFonts w:cs="Arial"/>
      <w:lang w:val="en-GB"/>
    </w:rPr>
  </w:style>
  <w:style w:type="paragraph" w:styleId="PlainText">
    <w:name w:val="Plain Text"/>
    <w:basedOn w:val="Normal"/>
    <w:link w:val="PlainTextChar"/>
    <w:uiPriority w:val="99"/>
    <w:unhideWhenUsed/>
    <w:rsid w:val="003C0D80"/>
    <w:pPr>
      <w:spacing w:after="0" w:line="240" w:lineRule="auto"/>
    </w:pPr>
    <w:rPr>
      <w:rFonts w:ascii="Calibri" w:eastAsia="Times New Roman" w:hAnsi="Calibri" w:cs="Times New Roman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3C0D80"/>
    <w:rPr>
      <w:rFonts w:ascii="Calibri" w:eastAsia="Times New Roman" w:hAnsi="Calibri" w:cs="Times New Roman"/>
      <w:sz w:val="22"/>
      <w:szCs w:val="21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image" Target="media/image5.png"/><Relationship Id="rId5" Type="http://schemas.openxmlformats.org/officeDocument/2006/relationships/endnotes" Target="endnotes.xml"/><Relationship Id="rId10" Type="http://schemas.openxmlformats.org/officeDocument/2006/relationships/image" Target="media/image4.png"/><Relationship Id="rId4" Type="http://schemas.openxmlformats.org/officeDocument/2006/relationships/footnotes" Target="footnote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4B746F2B.dotm</Template>
  <TotalTime>41</TotalTime>
  <Pages>13</Pages>
  <Words>2347</Words>
  <Characters>13381</Characters>
  <Application>Microsoft Office Word</Application>
  <DocSecurity>0</DocSecurity>
  <Lines>111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tiwi, Kamalita</dc:creator>
  <cp:keywords/>
  <dc:description/>
  <cp:lastModifiedBy>Pertiwi, Kamalita</cp:lastModifiedBy>
  <cp:revision>6</cp:revision>
  <dcterms:created xsi:type="dcterms:W3CDTF">2020-03-27T11:32:00Z</dcterms:created>
  <dcterms:modified xsi:type="dcterms:W3CDTF">2020-05-29T10:16:00Z</dcterms:modified>
</cp:coreProperties>
</file>